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7803" w:rsidRDefault="00394185">
      <w:pPr>
        <w:rPr>
          <w:noProof/>
        </w:rPr>
      </w:pPr>
      <w:r>
        <w:rPr>
          <w:noProof/>
        </w:rPr>
        <w:t xml:space="preserve">Supplemental </w:t>
      </w:r>
      <w:r w:rsidR="00AB7803">
        <w:rPr>
          <w:noProof/>
        </w:rPr>
        <w:t>Figure 1. Comparison of gene expression changes between the resistant cell lines.</w:t>
      </w:r>
    </w:p>
    <w:p w:rsidR="00AB7803" w:rsidRDefault="00AB7803">
      <w:pPr>
        <w:rPr>
          <w:noProof/>
        </w:rPr>
      </w:pPr>
      <w:r>
        <w:rPr>
          <w:noProof/>
        </w:rPr>
        <w:t>A.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B.</w:t>
      </w:r>
    </w:p>
    <w:p w:rsidR="00AB7803" w:rsidRDefault="00AB7803">
      <w:r>
        <w:t xml:space="preserve"> </w:t>
      </w:r>
      <w:r w:rsidR="0057256A"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bject 2" o:spid="_x0000_i1025" type="#_x0000_t75" style="width:211.6pt;height:141.5pt;visibility:visible" o:gfxdata="UEsDBBQABgAIAAAAIQBHPW7kCQEAABMCAAATAAAAW0NvbnRlbnRfVHlwZXNdLnhtbJSRQU7DMBBF&#10;90jcwfIWxQ5dIISSdEHKEhAqB7DsSWI1HlseE9rb47RlQQSVWNrWm//+uFrv3cgmiGQ91vxWlJwB&#10;am8s9jV/3z4V95xRUmjU6BFqfgDi6+b6qtoeAhDLNFLNh5TCg5SkB3CKhA+A+aXz0amUj7GXQemd&#10;6kGuyvJOao8JMBVpnsGb6iULRGuAvaqYnpXLOdJEkrDyrdcij+Ls8cTMsTVXIYxWq5Sl5YRGOCp8&#10;11kNoo20OVI3MyWbqoVOfYyJbfY58tQyYL+YZ93sNt//TkQYaYEsFX52Ls59RSaPmjTYQBecLnc8&#10;d/lrT8Z/YoTpv4tqM/YG07eVPH5p8wU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GLFcBTCBgAAJjkAAA4AAABkcnMvZTJvRG9jLnhtbOxa227jNhB9L9B/IPRa&#10;ZC1RsiQbcRa5bIIC6dZYZz+AlmhbCEUJJH1Jv77Di2zHi1TNpWgLMA8JI1LDmcOZIQ9H5593NUMb&#10;KmTV8EkQfQoDRHnRlBVfToLvD7dneYCkIrwkrOF0EjxRGXy++Pmn8207prhZNaykAoEQLsfbdhKs&#10;lGrHg4EsVrQm8lPTUg6di0bURMG/YjkoBdmC9JoNcBimg20jylY0BZUSnt7YzuDCyF8saKF+Xywk&#10;VYhNgjQcpQFSkwCUFOb3XP8eXJyT8VKQdlUVThPyBkVqUnGYdy/qhiiC1qJ6gyjWFI+0vCZ8QySI&#10;ZMX4+InTkRXvl0zGfHMn2lk7FVrz4utmKlBVGmw4qWG9LDrQ4YYBWIOTt5YHAbuFqLWgZrFAOyPl&#10;aY8w3SlUwMNkmIQ4xwEqoC8O4zzJhm6WFayVfg+nKcYxeA6MiEbhKEvjbsSXHimgnFUCGkeKmabW&#10;7AV7RwGy9t6JZt2i/F1mv6j+vwpBWxUWgGlVnC53FGKIDIsAdKu1oAjvMdi/ACLuwTUl4s31ivAl&#10;vZQtRBgsErzcPRKi2a4oKaV+bN1F+5Wd1PjOXt6cVe1txZjWS7edZ0Ns9qcBcLGqoDdNsa4pVzYX&#10;CMqIgkQkV1UrIcbHtJ5T8GbxawkaFpCHFLh0KyqurHFSFN/AAJMBpBJUFSutywJ0cs9B4X0HtI81&#10;lhA1aL79rSlBKFmrxkT/SQj0+kKcR6MhHv4QDjBZJ6oVUt3Rpka6AdaAxmYqsrmXWncY2g0xK9xo&#10;TI1NjKPtJDDyT3rqSkHeZVU9CfJQ/1hA9MJ94aV5WZGK2TZMwLiZR9tsJ7TeJFsjd/NjBgGLrD89&#10;gNdfNTuU7P1JD0ZqBw8PLsL3IuwUB+tdLkkjHEYZpA2dNaIsHUHbqNkFVRTmOE4gaei8MsQxxsam&#10;D8ARRHRKqd3MWKy1L5+07XP4C+ZsYf+YBBz2OPA7xa4b2G9Cs0qyvQTfuK3cStnx+k0m1Uw9Marb&#10;JV1MbVBC6xvIYxBek4Dys+8zbSaocBjCNizSENZE3JskS9gSNl8WIBjzQOazP2DNoySBRdW6mCGU&#10;3PMr8WhCVQcJd//CEB3JsHVO19yGstNHayFBUgT+EaBHKvT+DluuNaphVdmFrtms6TUTaENgNrXr&#10;4l4ejzKzIvXU0gUpIGJ+qfkZc3FIyUkHJc5b5ElHIQ9wgIYGGYeHwXTD8AGaZJhphZHHR4Pi8IkP&#10;+HRO4vHRoDh8kgM+UZxFqXegMQSYRsUBNDwCKMe5SQ/egzQqDqD0ABDGOTiQT0HgQRoVB1B2BFCW&#10;xD5Hw2FgwzQqDqD8AJBGx+zkPsQ0Kg6g0RFA6TDzSdp4kEbFnoiOjpbmvGpwEyfnSnu8M84FFyHA&#10;kMpKKDg8Q7qStbpmlMCRzxEDddHqQ6gy4q00vRTvEznBn3C8i8I3SZ4TSVml75Riw1/+WvuzITqZ&#10;hfJySgTRx9zjw/bfBwXgMNi+BWBLsC74iU4fsEyT+ETmq+20dAOs0uu95zlrSWftgRRbIgQjLAN8&#10;mQfu7xU6Hthd9nw1jO/VPDBORhGcOSwPzKIsjE94IB7FaQb99nopgx/HGN5Lp42xNgN5GuhpoE5/&#10;jqz/b2iyp4Hu4uGFawRPA7ubmRcA8jSwByBPA3sA8jSwByBPA3sA8jSwB6B/lAZe/rfoRXZaZkpd&#10;4eCN9CJJ0niU29IzTjM8ipzArsyE82E6BFLj6YWvMtkCnK8y2TsnW3pzF3S+ymRAsQSxw8fTi56d&#10;y9OLHoA8vegByNOLHoA8vegByNOLHoA+jF64IsjVM0ZhqyofUnqAU/zzT9BMJcB85jrT9cPXfoI2&#10;TGL7CbH+BA3qsponGBv23CAb4STx3MB/gdZ9nOe5QXf29aUHX3p49u3naz/x9NygZ1/23KAHIM8N&#10;egDy3KAHoA/nBn8CAAD//4xQu27DMAz8FUNrEeSBDq0Re4iDTh2MGP0AVmJswYwsSExq9+urR4fC&#10;UxfqyCNOd9Tm3ZzcWImdKAYwvTZ9ezeSK7EX9RFKhddL6wr/HQYvu7A0ojMBHwKOvJ9IqzdNlBo5&#10;4A0bcsUDqBI878W2Pm5XWwSsTcGLxStIrMTTzWyI4yaUCCsCIRPSrwjpf7Wzw/QNPejVti5jzx0v&#10;hFHVxhLGoYQsFGJWAs3moxM52HMM9hkjF0o7XtI1/I0bQghhd9kC103Mwkk+qaFRLTiIB/qfaL5G&#10;sBN15tOklmjq7rGzF5ScaZ67vOHz0zubBiRLmuSIqgHzAJ9Eegd20PIMDH/7gL9siYdpmEihq38A&#10;AAD//wMAUEsDBBQABgAIAAAAIQCqJg6+vAAAACEBAAAZAAAAZHJzL19yZWxzL2Uyb0RvYy54bWwu&#10;cmVsc4SPQWrDMBBF94XcQcw+lp1FKMWyN6HgbUgOMEhjWcQaCUkt9e0jyCaBQJfzP/89ph///Cp+&#10;KWUXWEHXtCCIdTCOrYLr5Xv/CSIXZINrYFKwUYZx2H30Z1qx1FFeXMyiUjgrWEqJX1JmvZDH3IRI&#10;XJs5JI+lnsnKiPqGluShbY8yPTNgeGGKyShIk+lAXLZYzf+zwzw7TaegfzxxeaOQzld3BWKyVBR4&#10;Mg4fYddEtiCHXr48NtwBAAD//wMAUEsDBBQABgAIAAAAIQCdm1X03wAAAAUBAAAPAAAAZHJzL2Rv&#10;d25yZXYueG1sTI9RS8NAEITfBf/DsYIvYi+tmsaYSxFRDGIRY3/ANrcmwdxemru08d/39EVfFoYZ&#10;Zr7NVpPpxJ4G11pWMJ9FIIgrq1uuFWw+ni4TEM4ja+wsk4JvcrDKT08yTLU98DvtS1+LUMIuRQWN&#10;930qpasaMuhmticO3qcdDPogh1rqAQ+h3HRyEUWxNNhyWGiwp4eGqq9yNAqeL3bFuH5LXsp48xiV&#10;xevtrrhZK3V+Nt3fgfA0+b8w/OAHdMgD09aOrJ3oFIRH/O8N3nIeL0BsFVwvkyuQeSb/0+dHAAAA&#10;//8DAFBLAwQKAAAAAAAAACEANe31PWEdAABhHQAAFAAAAGRycy9tZWRpYS9pbWFnZTEucG5niVBO&#10;Rw0KGgoAAAANSUhEUgAAAZEAAAE/CAIAAAAIVWmeAAAAAXNSR0IArs4c6QAAHRtJREFUeF7tnb1r&#10;HUfbh5P3D7A7PUVAghRyqVTGqQxyEUyw0gXZ4C42UpEiWKVchEDcSKRwYWO5E1giqSyBRQoJ1NhO&#10;EUeqglRFggSkNPZf4OcX7vedd7N7zn7N7Pe1xbLaM3PPPdfM+eme2TmzH75///4DDghAAAIdIfA/&#10;HfETNyEAAQj8QwDNoh9AAAJdIoBmdam18BUCEECz6AMQgECXCKBZXWotfIUABNAs+gAEINAlAmhW&#10;l1oLXyEAATSLPgABCHSJAJrVpdbCVwhAAM2iD0AAAl0igGZ1qbXwFQIQQLPoAxCAQJcIoFldai18&#10;hQAE0Cz6AAQg0CUCaFaXWgtfIQABNIs+AAEIdIkAmtWl1sJXCEAAzaIP/IvA5ubmh/936DpGx30U&#10;u1hdXT0+Ph6J8vDwUJ9a+rm5ubW1tdPT02jKEjaV/fXr15aR9hscAe2tzAEBR+DGjRvuO6DrGJn0&#10;r8fR0VEs/crKysgsGxsbLmVRm8qogpyftN3QCHwwtApT3xQC0oKYgsRkKF1fFhYWosbHCZYZOTg4&#10;sMSFbL59+/bJkyfRLDTo0AigWUNr8bT6KvwxOXByEw2IovoStXJycuJExN2Pyt/u7q7dV8rl5WVL&#10;7AQumddSjrxvN6PBIO03NAJo1tBaPK2+TgsUzjh1iGZI1xfpkUvsoiEnWPbR2dmZ1Gpra0sXsThr&#10;pA5GbZpoyknlHekJbTkEAmjWEFo5Vx1dZCS5UQYnOtHhYco4TlKi4MiVJGGyxJK/9OLz25QdBYBm&#10;EM3K1ah9TMRzw/TplAF9+ubNG6vt5cuX3VkX7n46i6tXr168eNGlefz4sV1HbxalGbOp7Pfu3fMx&#10;WNQB0reQAJrVwkZpxqX9/X0reGZmxp114e6nu7W0tHT79u3z8/OA3ldhM6B7mGqEAJrVCPbWFSqt&#10;cZGRWzBlXup+UoliYw7NTynl9vb2+vq65XJTY+/evctZ20ybOe2QrN8E0Kx+t2/e2v3yyy8pSdM/&#10;jSqUIqOYZv36669Ry1pQuri4KHXLjMic6jmbeStDul4TQLN63by5K/fixYuUtOmfKuPe3l5MqmxS&#10;TMe1a9e0Zt2uJVgPHjxQ4KYF8Q8fPkz3Lmkzd21I2GsCfXywQJ2KEXBLB2ILC2TFLaeypQmZX4Xo&#10;eq70NaXucWQhm65iLlexqpK6+wSIszK/Mv1P4IZ+n3/+eay27k7m8NBGiNevX3cW9IzPSV7MrKRt&#10;eno6D9mYzTxZSNNvAmhWv9s3V+3c0O/jjz+OZXB30oeHWo0lGdIEfGwhwnfffaff6LiASwKkZV9a&#10;xjU/P5/p2TibmRlJ0G8CH+YJ+PuNgNpBAAIdIkCc1aHGwlUIQOADNItOAAEIdIkAmtWl1sJXCEAA&#10;zaIPQAACXSKAZnWptfAVAhBAs+gDEIBAlwigWV1qLXyFAATQLPoABCDQJQJoVpdaC18hAAE0iz4A&#10;AQh0iQCa1aXWwlcIQADNog9AAAJdIoBmdam18BUCEECz6AMQgECXCKBZXWotfIUABNAs+gAEINAl&#10;AmhWl1oLXyEAgcb2KdVL9GL02TGV7ggBCGQSaCbO0jujMj0jAQQgAIEkgWY066+//pIr0fdKEWTR&#10;OyEAgTwEmtGsP/74Q87t7+9rhKjXc7p3dubxmDQQgMCQCTSjWX/++aeg633COus16J9++unx8fGQ&#10;m4G6QwACOQk0o1nmnL1JeHd3V9d6NZ7zWMFX8shZH5JBAAL9JtDYc8MoVnuGaFNayeeJLiVzXv3u&#10;i9QOAnkINBNnra6ujtMmhClPs5EGAoMl0IxmXbhwQcQ3Nzd13tvb01mvRI/GU1Iudwy2bTpd8ZED&#10;fHez01XD+WYJNDM21PqsqampaM1PTk4mJydHsnARGSFYs32lUOkpY3w3D1DIIIkhYASaibMkT5qA&#10;X1hYkAc663qcYNFOHSVgYfJI5/nf09E2bYnbzcRZhSpPnFUIV3sS8zilPW3RJ0+aibP6RJC6QAAC&#10;dRJAs+qkTVkQgIAvATTLlyD5RxJIn4MHGgRKE0CzSqMjIwQg0AAB5uAbgD60InmKMrQWr7S+aFal&#10;eDEOAQgEJsDYMDBQzEEAApUSQLMqxYtxCEAgMAE0KzBQzEEAApUSQLMqxYtxCEAgMAE0KzBQzEEA&#10;ApUSQLMqxYtxCEAgMAE0KzBQzEEAApUSQLMqxYtxCEAgMAE0KzBQzEEAApUSQLMqxYtxCEAgMAE0&#10;KzBQzEEAApUSQLMqxYtxCEAgMAE0KzBQzEEAApUSQLMqxYtxCEAgMAE0KzBQzEEAApUSQLMqxYtx&#10;CEAgMAE0KzBQzEEAApUSQLMqxYtxCEAgMAE0KzBQzEEAApUSQLMqxYtxCEAgMAE0KzBQzEEAApUS&#10;QLMqxYtxCEAgMIHmNWtubo53DgduVcxBoL8EGtaszc3N7e3t/uKlZhCAQGACATTr9PR0bW3NhUuL&#10;i4vHx8d53FTGmzdv5klJGghAAAJGwPc90pKnS5cuOZrv37+3gd6rV6+uXLmSTlnqpgSPHz/WWRnH&#10;JebN6XRWCEDAEfCNs3744QfZOjk5cRaPjo50/f3336dT3tvbk1otLCzQGBCAAATyE/CNsywIcuGV&#10;hUvu5jg/3r17d/v27Y8++ujRo0fJxOOm5FNisfwVJiUEINBpAr5xlgVKmplyFDStruv0AOrHH3/U&#10;1Ps333yTZMczxE73J5yHQNUEfOOs2HxWdIQ4PT2dOUUVTeDCKOKsqlsd+xDoLgHfOEvCpMmsJ0+e&#10;3LhxwyjoWndSBCsTlsQremSmJwEEIDAcAr5xlj+pzMkvnhv6Q8YCBHpDwDfO6g0IKgIBCHSCgK9m&#10;KQgad2j5lRY0ZFKwYWBmMhJAAAIQEAHfsWHmY76trS031VWOOGPDctzIBYFeEvCNs87OzrSsQfPu&#10;b9++Vbik88rKyvLysq61FF7IXrx40UtwVAoCEGiEgG+ctbq6urS0FBvcKTKSit25cydzfj1PnYmz&#10;8lAiDQQGQsBXs0aq0sjF8aWBolml0ZERAv0j4Ds2tPXuWvuun+PoQme3Dt4Wx/OLwv51GmoEgQYJ&#10;+MZZKevgbb+HjY2N+fl5nxoSZ/nQIy8EekbAN85y6+Adl+g6eF17ClbPcFMdCEDAk4BvnOVZfJ7s&#10;xFl5KJEGAgMh4BtnDQQT1YQABFpCIIBmaWPlkUvhW1JD3IAABPpEwHdsqKeE4/Z0D/WLHMaGfepw&#10;1AUCngR8NcsEZXd3d3Z21tOVcdnRrIrAYhYCXSQQRrNChVQjCaJZXexY+AyBigj4zmdpNYM8swWl&#10;HBCAAASqJuCrWV988YW2bdD+7shW1U2F/b4SSNnQKXPflL4ySalXmLHhyAJCDRgZGw6wXw6qyunC&#10;FOp71BukaFZvmpKK9IFAkK1Q+gBifB18NasGOsRZNUCmiJYQQLMyG8J3PmtkAW53h8ziSQABCECg&#10;EAHfOOv8/Hx9fV3b/iVLDTUOJ84q1KIk7jQB4qzM5vONs54/f54ULD1J1J7LmWWTAAIQgEBRAr6a&#10;dffuXRUphdIe8LrQfvDaBl7vtc/zxp2ivpIeAgMhwBKHlIb21SwzPTExcfnyZV38/vvvV65c0cWz&#10;Z88G0r2oJgSCELBVWs5U7M8gRfTDiK9m2XvA3G6lf//9t2a4dEehVj8AUQsIQKBVBHw1Sy/XUX20&#10;jbI2LJV+zc3N/ec//9Ed+00PBwQgkIfAuMEgg8QkPV/Nkk5px3eLtvRmQ3tjhS5MyzggAAEIhCXg&#10;u9YhrDcjrbHWoQbIFNEsgZR4KtSaoWYrGLB03zgroCuYgsBgCYwTJgQr/NhQFrVVaYm9lbUYYnFx&#10;URk1BcbCiMF+V6k4BIoS8B0blttbWSJ17dq1qK9bW1s2KZY8GBsWbVTSd5cAvT2z7XzHhrYOS3sr&#10;K4iNHSll//bbb/r06OhIWU5OTnStaCvTVxJAYCAEGBKmNLRvnOX/86jT09OpqSk9cHz06BFx1kC+&#10;k1RzHAH/L1Tv2frGWRrTiVHpTUpXV1clWBoVfvvtt71nTQUhAAF/Ar6aJbmRbO3s7JSTLff7av1Q&#10;0VUmNqPvX0ksQKDNBKId3vxM3mmz/zX7VnJsmGd5bs4xuf3ux40NWahScw+guMYJsLdyoSZoRrM0&#10;JNzf37dxpf1X0dlp3LgmzCmChepPYghAoFsESo4Nk08JCz03vHDhgn5ErXUSgnV4eKiz/ejHjvzP&#10;H7vFGm8hAAF/AiXjLM+C7Vlh1MjBwcHMzMxIs6xY8aRNdgj0iUDJOCuKwFa0uzu6zlzXPjk5qcVZ&#10;FlvprOtxgtUn1tQFAhDwJ+AbZ2mIZ8tBY7NRKevaizpNnFWUGOkh0GMCvnHW2tqa6NhadjsUNOls&#10;9zkgAAEIhCXgG2eNXLYbdi0vcVbYJscaBDpNwDfOsldX2BNAO+w6+hyw04BwHgIQaBUB3zjL7QQf&#10;q5VGiNptOUhVibOCYMQIBPpBwDfOkjBpMiu6+7uudSeUYPWDMrWAAARCEfCNs0L5kWKHOKsGyBQB&#10;ga4Q8I2zulJP/IQABPpBAM3qRztSCwgMhQCaNZSWpp4Q6AcBNKsf7UgtIDAUAmjWUFqaekKgHwTQ&#10;rH60I7WAwFAIlFzrEHCf0kzSrHXIREQCCAyHAHHWcNqamkKgDwRKapbbStR2dNjY2NBLKHRTZ13r&#10;ju3uwAEBCEAgLIGSmuWcePDgga7n5+cvXryoC511rYv19fWwjmINAhCAgAiUnM9y7NiLhm4EAQjU&#10;ScA3zrI9Z7T/jL3fUGf2oqmz/SgLAkMj4BtnsRfN0HoM9YVAswR846zYXjR6rTR70TTbopQOgX4T&#10;8I2zaqDD+qwaIFMEBLpCwDfO6ko98RMCEOgHATSrH+1ILSAwFAIlx4b8dmcoHYR6QqBlBIizWtYg&#10;uAMBCKQSKBln1UmVOfg6aVMWBFpOgDir5Q2EexCAwL8IBNAsW/s+NzengEhntyYe0hCAAASCE/DV&#10;rPPz89u3b9+8eXN7e1vO6axr3dH9dF+1gH5xcdFkzvJyQAACEMgm4HaVKXdhb2PV2e1F4+6kGEzu&#10;VLO1tTUuvatDOQ/JBQEI9ImA7xx8uX0dVldXl5aWdnd3Z2dnDw8PP/nkE/3oR7I1UmKZg8/+z0MK&#10;CAyGgO/Y0AeUBEvZZ2ZmbFDpY4q8EIDAQAj4apaNBNfW1txeNLq20WIKwXv37ilYtQSKszLTD6Qx&#10;qCYEIJBJwHdsqLn2r776KhYlaaD39OnTiYmJzOJd9rOzM5d+3CJ7J3OZZkkAAQj0lYCvZomLIqyd&#10;nZ1nz55JuaRWt27d0qCvkGAdHBzYCFFHyq+C0Ky+9kLqBYH8BAJoVv7CoildhBUVrHTZQrPKoSYX&#10;BPpEoKRm6cHfhQsX7ty5U5qFLct69erVlStX0o3w3LA0ZDJCoH8ESmqWW+Iwcq1DJiatldfS01iy&#10;cWEUmpXJkwQQGA4B3+eG5Uhp8qtcRnJBAAIDJ1BSs5aXl6Pz5QqFkkcK2ZGr3gfeElQfAhDIQ6Ck&#10;ZukXhXpEmKcA0kAAAhAISKDkfJbzoNx8VqEKMJ9VCBeJIdBvAiXjLAfFfnvZb0bUDgIQaA8BX81q&#10;T03wBAIQGAIBNGsIrUwdIdAfAmhWf9qSmkBgCATQrCG0MnWEQH8IoFn9aUtqAoEhEPDVrJGrSe2m&#10;tnvf29sbAkTqCAEI1EYgzPqsFHe15N1z9Snrs2rrDRQEgfYT8I2ztFffwsJC9B0WKysr+mWPFm1p&#10;zwbV/8WLF+2ngIcQgEBXCPjGWfY2itiyUkVGUjHtVBNklTxxVlc6E35CoAYCvpqV/t4dNKuGJqQI&#10;CAyKgO/YUAND8XLvjrZ3SuuO7p+entrFoIBSWQhAoFICvnGWXgd96dKlpIt666rd39jYmJ+f96kD&#10;Y0MfeuSFQM8I+MZZ09PTJycn0TeD6Vp3dF+kdO0pWD3DTXUgAAFPAr5xlmfxebITZ+WhRBoIDISA&#10;b5w1EExUEwIQaAmBAJpl8+56j44CIp3dfHxLaogbEIBAnwj4jg093yOdByVjwzyUSAOBgRDwjbOe&#10;P3+u1xRG18HrWnd0fyAEqSYEIFAnAd84K31NaZCaEGcFwYgRCPSDgG+c1Q8K1AICEOgKAV/NspVZ&#10;a2trmonXhc661kV0xVZXWOAnBCDQfgK+Y0Pm4NvfxngIgT4R8NUsi612dnb0OntNvWurrFu3bs3O&#10;zk5MTITCxHxWKJLYgUAPCATQrKopoFlVE8Y+BDpEwHc+q0NVxVUIQKAHBCrRLNsPPicdW0CfMzHJ&#10;IACBgROoRLPyM9VDRs2C5U9PSghAYOAEGtMs7Qh4//79u3fvDrwBqD4EIFCIQCVz8Hm2VLY0BwcH&#10;n3zyiS5iO8pH68AcfKEWJTEE+k2gsThL7+bR1oAzMzP95kvtIACBsAQai7NcNZJB2bgp+ZRYLCwU&#10;rEEAAq0lUFKz8jzpyykxMc1KsZzTYGtZ4xgEIOBPoLGx4TjXESb/RsUCBHpMoGScFZBI5oQ9c/AB&#10;aWMKAl0n0Lo4q+tA8R8CEKiUAJpVKV6MQwACgQk0r1mawGIOK3CrYg4C/SXQvGb1ly01gwAEwhNA&#10;s8IzxSIEIFAdATSrOrZYhgAEwhNAs8IzxSIEIFAdgebXZ2XWrT3rs9JX//MkIbMpSQABfwLEWf4M&#10;sQABCNRHgDirJOvM5fsl7ZINAhBIJUCcRQeBAAS6RADN6lJr4SsEIIBm0QcgAIEuEUCzutRa+AoB&#10;CKBZ9AEIQKBLBNAsr9bKs1+rVwFkhgAE/k0AzSrcI2JvnC30AtrChZEBAhBAs+gDEIBAdwkQZxVr&#10;u3GDQQaJxTiSGgJlCaBZZcmRDwIQaIIAmtUEdcqEAATKEkCzipEbt3kDmzoU40hqCJQlgGaVJUc+&#10;CECgCQJoVmHqsZdu8A6OwgTJAAEPAmiWB7wPPmBI6IWPzBAoTgDNKs6MHBCAQHME0Kzm2FMyBCBQ&#10;nACaVZwZOSAAgeYIoFnNsadkCECgOAH2gy/AjPfuFIBFUghUQ4A4qxquWIUABKoh0JhmHR8fLy4u&#10;KnLRWdfV1C6wVVuKNe4IXBjmIACBUQSaGRuenp5OTU1F/Tk5OZmcnBzZRu15JytdCAIQaJxAM3HW&#10;y5cvVfONjQ3FLDrr2u5wQAACEEgn0Ixm7e/vy63r16+7s93hgAAEIJBOoJmxYewlzOnvZGZsSCeG&#10;AAQcgTZqFnt+0kEh0EICLfl1bTNjw5T2QLBa2FlxCQIi0JLvZjOatbCwIATv3r1zZ7ujoyVaTh+F&#10;AARiBFry3WxGs65evSocOzs77mx3nGylr4Rqw6fd8rZZYrDKz7/NrFoi4s3MZxVan9USUjE3eDKQ&#10;v11gBav8BDJTNhNnafno0dGRjQd11vW4BaWZFSABBCAwKALNxFk9QEzskL8RYQWr/AQyUzYTZ2W6&#10;RQIIQAACIwmgWSU7hj1DacmTlJJ1qCsbrPKThlUmK8aGmYhIAAEItIhAr+IsLfjS1IkdtvjLDrfv&#10;zdzc3Pb2tt10KaMX9tHh4aFS6r7Or1+/TtrJ3D9nb2/v/v37ZnltbU3PSZ2RZLkqZXNzM5YgWq7z&#10;NmzHaQOuGA2hEDpXzfPzc2uFaMWtafRRKCxt4GAVrLTbtAF1mA6cf+VI+1O+evXKQTk4ODCH9VAy&#10;RmprayvlddBnZ2c3btyIZtE+OUqvc8yO3U8etlNF7JAblnJcs62srEQTyIeoZcsVtgnagGskDdvw&#10;ww41ltK4O8bWWtDB9MTSBg6qQtXdpg2oPVvqfxs9iJWWGHny5IkaRl9+nXVtXtmfu7u7upaQ6Tom&#10;B7qvOzpMVpaXl5UmqlNajeG6VHT/nOhXyxFwRZiFt2/fmkEzMvJr5tQwmiBahVBfzlgztQFXTIuF&#10;wv5hSEect7YmRh8ZqGjzBZHyNnCoodu0AXUQoQj8rzuIT6WNWKtIJqLNY5rlbCZ7uXVZF5e5b4iy&#10;2JfE5Mbuy7gpUVSGog5bcS6qssS66YKypANWSizOMjspuUpTiqFoFleShsXFjoa8tTvib00QZRtE&#10;swbSbdqA2r/T/vP/O4iVNhixnm3hVUyGYkGQC8GcKkW/IRobuh8/2ldFd5KRzrhvS+a3yBLEDjlg&#10;augKUqFRWcw0W7QJ2owrWVlT8JiWBQk/28wh2qb+3WZkF6oTddEuOi59fzTLpgNsTGGRdmzs5iaq&#10;TIPsSIZFsfksjURq0Cx5a6PX6PfQpnLsfnDNajOuZGXd8Dk2h+iPpc0cMjWrULfJqVnVoUaz4gRi&#10;E+dqoejEh1MiNwZUfhsWxaa3TMUsmWmfJqSCx1lR76VKUTeifcsNSP2/nDFebcZV5z//NnNIapZP&#10;t8mpWdWFtGjWvwjYSCp52NzHSMHSfXtgFAvHYk3r/qxuPismiFEH3OROWM1qD65kvazK9n/Cjurm&#10;s9rDocQ0aNFu0yzqUIL1T60D2mrQlIUq0YdNUT1KPooyV23aKzqnq5umTdExZpDnhu5LmOw65qoL&#10;92IJ3P893Q9FuD24YpWViNhj1nqeG7aHw7jnhgG7TbOoQ3Xd/mhWdIGC0XGP/EYue7E00dDJMbV+&#10;HD1sRslzfVbsCWAyJBy35kgDWDd+CdXw7cE1MjqOBll51mfFjOSn1B4O8nlkRw3YbZpFnb9RMlMG&#10;+9edWVJ1CdzT+ujkuruZnLBwAcu4AZdEyu2TE/2HH9s/J6VGzoKKUDQXnTlOdh2V5SbgYwG/FeFk&#10;NAjDVuGK0YihsLFbbMLRGjT6YKScZrWKg2to98w6eLdpEHWQfuuM8HvDkf9+uAkBCLSUQK9+b9hS&#10;xrgFAQiEI4BmhWOJJQhAoHoCaFb1jCkBAhAIRwDNCscSSxCAQPUE0KzqGVMCBCAQjgCaFY4lliAA&#10;geoJoFnVM6YECEAgHAE0KxxLLEEAAtUTQLOqZ0wJEIBAOAJoVjiWWIIABKongGZVz5gSIACBcATQ&#10;rHAssQQBCFRPAM2qnnF3StCLIFdXV+1FePbWxehrIlPqYVksQfQ6liXlo/SM3UGIp5UTYF+HyhF3&#10;pQC9rTb29lN5ro1fnj59OjExkV4LEyzbSCd6ndQslyxpMCVjVxjiZw0EiLNqgNyBIvSmaxMst5OX&#10;9vzSlngSsocPH9ZTAdsgqZ6yKKW7BNCs7rZdSM9fvnwpc9pnbnZ21uxOTk5+/fXX2tn5zp07riQN&#10;HhcXFxUQ6azrkB78e1Bpo0i94H5tbc2uNVCNFlepJ2HrhbXABMJuIYi1jhJIvu40WZGU3aWtU0YD&#10;pZEcosmSCZJGYnvMuhdT5t/nuqPNgdspBIizAv8P6Ki5x48fy/Pp6ekU/3/++Wd9avtEm2rYneoO&#10;aZa9qtZ2l757966VVb8n1dURy0UJoFlFiQ03vea2VPmpqSmN1HTWtd2p7vjyyy8vXrwo+27EamXV&#10;70l1dcRyUQI8NyxKrJ/pNQEvIdBLOlJCLbeaIYog+awwyHPDpJHko8lYSzB/38+umagVcdZAGjqj&#10;mjZz9ObNm2g6PUzUci2dYyIVnWtoEF9syqNBTyi6TgJoVp2021vWZ599Judu3ry5t7dnXkqqHjx4&#10;sLS09NNPP9kde4WtPb/TYzt7ethIldrjSSPVH3ihjA0H3gH+v/oSI2lWDEd0TalUzKax3OHGkoXW&#10;lCaJ5xlgRotI8YTm7D0B4qzeN3HeCs7Pz+sN7FqQZRmkVnqz8fr6ulsErxVb7q20+lRvq01/zpi3&#10;4OLp2uNJcd/J4UuAOMuXIPkhAIE6CRBn1UmbsiAAAV8CaJYvQfJDAAJ1EkCz6qRNWRCAgC8BNMuX&#10;IPkhAIE6CaBZddKmLAhAwJcAmuVLkPwQgECdBNCsOmlTFgQg4EsAzfIlSH4IQKBOAmhWnbQpCwIQ&#10;8CWAZvkSJD8EIFAnATSrTtqUBQEI+BJAs3wJkh8CEKiTAJpVJ23KggAEfAmgWb4EyQ8BCNRJAM2q&#10;kzZlQQACvgTQLF+C5IcABOokgGbVSZuyIAABXwL/Be4bBGdKofjYAAAAAElFTkSuQmCCUEsBAi0A&#10;FAAGAAgAAAAhAEc9buQJAQAAEwIAABMAAAAAAAAAAAAAAAAAAAAAAFtDb250ZW50X1R5cGVzXS54&#10;bWxQSwECLQAUAAYACAAAACEAOP0h/9YAAACUAQAACwAAAAAAAAAAAAAAAAA6AQAAX3JlbHMvLnJl&#10;bHNQSwECLQAUAAYACAAAACEAYsVwFMIGAAAmOQAADgAAAAAAAAAAAAAAAAA5AgAAZHJzL2Uyb0Rv&#10;Yy54bWxQSwECLQAUAAYACAAAACEAqiYOvrwAAAAhAQAAGQAAAAAAAAAAAAAAAAAnCQAAZHJzL19y&#10;ZWxzL2Uyb0RvYy54bWwucmVsc1BLAQItABQABgAIAAAAIQCdm1X03wAAAAUBAAAPAAAAAAAAAAAA&#10;AAAAABoKAABkcnMvZG93bnJldi54bWxQSwECLQAKAAAAAAAAACEANe31PWEdAABhHQAAFAAAAAAA&#10;AAAAAAAAAAAmCwAAZHJzL21lZGlhL2ltYWdlMS5wbmdQSwUGAAAAAAYABgB8AQAAuSgAAAAA&#10;">
            <v:imagedata r:id="rId4" o:title="" croptop="-156f" cropbottom="-234f" cropright="-1868f"/>
          </v:shape>
        </w:pict>
      </w:r>
      <w:r w:rsidR="0057256A">
        <w:pict>
          <v:shape id="Object 4" o:spid="_x0000_i1026" type="#_x0000_t75" style="width:212.85pt;height:141.5pt;visibility:visible;mso-position-vertical:absolute" o:gfxdata="UEsDBBQABgAIAAAAIQBHPW7kCQEAABMCAAATAAAAW0NvbnRlbnRfVHlwZXNdLnhtbJSRQU7DMBBF&#10;90jcwfIWxQ5dIISSdEHKEhAqB7DsSWI1HlseE9rb47RlQQSVWNrWm//+uFrv3cgmiGQ91vxWlJwB&#10;am8s9jV/3z4V95xRUmjU6BFqfgDi6+b6qtoeAhDLNFLNh5TCg5SkB3CKhA+A+aXz0amUj7GXQemd&#10;6kGuyvJOao8JMBVpnsGb6iULRGuAvaqYnpXLOdJEkrDyrdcij+Ls8cTMsTVXIYxWq5Sl5YRGOCp8&#10;11kNoo20OVI3MyWbqoVOfYyJbfY58tQyYL+YZ93sNt//TkQYaYEsFX52Ls59RSaPmjTYQBecLnc8&#10;d/lrT8Z/YoTpv4tqM/YG07eVPH5p8wU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DS53jGyBgAAIzkAAA4AAABkcnMvZTJvRG9jLnhtbOxa227jNhB9L9B/IPRa&#10;JJZ1s2TEWWSTTVAg3Rrr7AfQEm0LoSiBpC/p13d4seVo4aqJUxRF6QebFqnh8HBmyMPh1addRdGG&#10;cFHWbOINL30PEZbXRcmWE+/70/1F6iEhMSswrRmZeC9EeJ+uf/7patuMSVCvaloQjkAIE+NtM/FW&#10;UjbjwUDkK1JhcVk3hEHlouYVlvCXLwcFx1uQXtFB4PvJYFvzouF1ToSAp3em0rvW8hcLksvfFwtB&#10;JKITL/GzxENy4oGSXH/P1ffg+gqPlxw3qzK3muB3KFLhkkG/B1F3WGK05uU7RNE6fybFLWYbLEAk&#10;zcfHT6yOND9fMh6zzQNvZs2UK83zr5spR2WhsWG4gvky6ECFbQZgDTpvLVsBuwWvlKB6sUA7LeXl&#10;gDDZSZTDwygJgiQLPZRDXeinydC3c5CvYK7Ue0GcJFkKlgMthmkaZ/GhxZceKaCcUQIKR4rpotLs&#10;xHhHHjLjfeD1ukHJWcM+qf6/CkFT5gaAaZl3pzvwAWGLAFTLNScoOGBweAFEPIJpCsTq2xVmS3Ij&#10;GvAwmCR4ef+I83q7IrgQ6rExF2VXplNtOwd5c1o29yWlSi9VtpYNvtkfBsDEypzc1fm6IkyaWMAJ&#10;xRICkViVjQAfH5NqTsCa+a8FaJhDHJJg0g0vmTSDEzz/BgPQEUBITmS+UrosQCf7HBQ+VED5WGMB&#10;XoPm29/qAoTitay193dcoN8WfLD/IP7BHaCzvaiGC/lA6gqpAowGNNZd4c2jULpD030TPcO1wlSP&#10;iTK0nXhZDPI7NVUpIe7Sspp4qa8+BhA1cV9YoV+WuKSmDB1QpvtRYzYdGmsSjZa7+TGCgIMbj3oC&#10;q/9c747sSTVGcgcPWxNhBxGmi3b0NpZA1IA4APFbRY0oiX0/MirvnSpLwtEexzgIg0AP6QNgBBF7&#10;neRupgeslC9e1NDn8Auj2cLyMfEYLHFgdpLe1rDc+Bpz0dyAadyXdqJMe/UmFXImXyhR5YIspsYn&#10;ofQN5FHwrolH2MX3mfWhtgnd0KFCsML8UcdYTJew9lIPQZsnPJ/9AVM+jCKYU6WLbkLwI/vMn7Wn&#10;Kh9h9i80UY4MK+d0zYwnW32UFgIkDcE8PPRMuFreYcU1g6ppWew9V6/V5JZytMHQm9zt3V4ct9K9&#10;IvnSkAXOwWF+qdgFtW5IcKeCYDO3uehU5KKFAzTUpmjx0JhuaNBCE8UjpTBy+ChQLD5hi8/eSBw+&#10;ChSLT9TiMwxHw8QZ0BgcTKFiAYqPAEqDVIcHZ0EKFQtQ0gIUBCkYkAtBYEEKFQvQ6AigURS6GA2b&#10;gQ1VqFiA0hYghY5eyZ2LKVQsQNkRQEk8ckFaW5BCxeyIjraWer+qceOdfaXZ3mnjgnMQIEhFyaXm&#10;60hU8pYSDFs+ywvkdaNohtTijTQ1FeeJnISXo93Qf5fgORaElupEKdTs5a+Vvwg7nRBWTDHHapN7&#10;vNX++5AAGBrZ98Br2NU16+j0AZM0OXuclk7qeW5ZzlqQWdMyYkODNC9SVnCaBEZdEhjaff1XTffe&#10;TALDOMvSLNAkMMjgPC9KjcA9CQyyMBnBemvOlkbwsXzhXC7tSKAjgf9xkuxIoD12OHGI4Ejg/lzm&#10;BECOBPYA5EhgD0COBPYA5EhgD0COBPYA9I+SwJsOZXkzjfpYegFZs9c5JpsSgnzjTJ0QvDXHZBIG&#10;QB+ABQdZlkDizNELl2MC7udyTG3W7sTu0NELRy9eZXffmsR19KJnaXf0ogcgRy96AHL0ogcgRy96&#10;APo/0Qu4bPaaXsTnZS/i2E+HcG1N04tRFGVB5wpbkMaJuuLmshfuCpu53eeusJmEtrnXZ7P/7gqb&#10;BsVcFd3j47IXPSuXoxc9ADl60QOQoxc9ADl60QPQa3rxJwAAAP//XJDJbsIwEIZfxfK1QhBKaYlw&#10;DlD1xAGR9gGmzpBEDI5lD5T06euFQ8Vltn/0zeLEGdxOyefly+tyNpMCqDVKkhQNHj/hu/5VclUs&#10;FlFyTEoGj7AzG3dSspCCgHtzT4PUgWl70+4vRnPUqzWUAXTYO+EDqXiLnBO6MKKYhzjqfqC++eiJ&#10;UqI7POOWnLhCmMa3Qk6r9fShK00VPFo8gkYln85mQhw7oUR4EBCyoP2DoP2dnTdMY+hKK7t3OfZc&#10;80gYqTaaUA4m3ELhTCXRTL5qmQ9LD/pOL2l6x2N8VFqHq01cnxMxcwMrVm6boRkj8eKxtgfUnC/l&#10;W507fHats6lAuqRBn7DZgrmCT5DWge16/Q4M//MQ/9gS50M3UIOu+gMAAP//AwBQSwMEFAAGAAgA&#10;AAAhAKomDr68AAAAIQEAABkAAABkcnMvX3JlbHMvZTJvRG9jLnhtbC5yZWxzhI9BasMwEEX3hdxB&#10;zD6WnUUoxbI3oeBtSA4wSGNZxBoJSS317SPIJoFAl/M//z2mH//8Kn4pZRdYQde0IIh1MI6tguvl&#10;e/8JIhdkg2tgUrBRhnHYffRnWrHUUV5czKJSOCtYSolfUma9kMfchEhcmzkkj6WeycqI+oaW5KFt&#10;jzI9M2B4YYrJKEiT6UBctljN/7PDPDtNp6B/PHF5o5DOV3cFYrJUFHgyDh9h10S2IIdevjw23AEA&#10;AP//AwBQSwMEFAAGAAgAAAAhAElQ9THcAAAABQEAAA8AAABkcnMvZG93bnJldi54bWxMj8FOwzAQ&#10;RO9I/IO1SFwQdajaEkKcClWquHCAwqU3N16cQLyObNcNf8/CBS4jrWY186ZeT24QGUPsPSm4mRUg&#10;kFpverIK3l631yWImDQZPXhCBV8YYd2cn9W6Mv5EL5h3yQoOoVhpBV1KYyVlbDt0Os78iMTeuw9O&#10;Jz6DlSboE4e7Qc6LYiWd7okbOj3ipsP2c3d0Ch5bGxbZ3uXtau+z/bjaP22el0pdXkwP9yASTunv&#10;GX7wGR0aZjr4I5koBgU8JP0qe7fzkmccFCzKZQmyqeV/+uYbAAD//wMAUEsDBAoAAAAAAAAAIQAI&#10;jhCakiEAAJIhAAAUAAAAZHJzL21lZGlhL2ltYWdlMS5wbmeJUE5HDQoaCgAAAA1JSERSAAABpQAA&#10;AUQIAgAAAAiott4AAAABc1JHQgCuzhzpAAAhTElEQVR4Xu2dv28dx9WG4+8PkFIpHdnJVSAghWFV&#10;BJTCUCGmkiC5lgiycGGEpYgUIpxGRIoUJnTVEZAIuJIIWHAhAmwoprBAVwZViQYsRHQjFa6d1zn5&#10;xoP9dffu7N2d3Xm2WCz3zp0555m5L8/szM588Msvv/yOAwIQgEACBP4vAR9xEQIQgMCvBNA72gEE&#10;IJAKAfQulZrGTwhAAL2jDUAAAqkQQO9SqWn8hAAE0DvaAAQgkAoB9C6VmsZPCEAAvaMNQAACqRBA&#10;71KpafyEAATQO9oABCCQCgH0LpWaxk8IQAC9ow1AAAKpEEDvUqlp/IQABNA72gAEIJAKAfQulZrG&#10;TwhAAL2jDUAAAqkQQO9SqWn8hAAE0DvaQHMCu7u7H/z/oetMRu6jzP2NjQ37aHl5+ezsTJ+6lP6F&#10;Pp1MJpYgfxwdHVniwk+/++67ra0tV4ry+eGHHzIp379/L5tViiWrKKs5IL4ZGwGt584BgWYErl27&#10;5tqzrjOZuI/8+3fv3rX7Sv/27Vv7qOJH4Sdz+ZycnLii85bfv3+/MMPHjx+7xO/evfONd+mVczMU&#10;fGsQBH43CCsxMkICkoaMrGTEIq93Upy82E3dQeXBgwe+TulPv9wMmTKxs68cHx9bepfJ06dP9afu&#10;W4LV1dUIUWNSWwTQu7ZIJpePEy8nMX4A5auYoSkTu3xKS//ixYu8Yjq5LAwefQl+/vy55XN6euqC&#10;SidnMkZm+zFpYYbJVerYHUbvxl7Dc/PP9QfVN3Qy5JfmK4gLoAr7p2VaU6h3lkPhV1zU5sTO7FF6&#10;KZ1COdeDzlBResswI9lzg0fG/RBA7/rhPvRSXSRlnU0nNH6X1n8o5q5dj7JMGd19F9/5fUwFZZLX&#10;spBQKa0gS1PzcPGp9W05RkyA8Vn/WRDXdQm8fPnSkn700UfurAt3389ofX3d/bm9vV1Rhj8+e/ny&#10;ZUt5/fp195W//vWv58+fL8vBZV6RJv9dZ96///3vuv6TbpgE0Lth1lvfVh8cHJgJly5dcmdduPu+&#10;gXt7e+qE2vM7SdL+/n598/WtK1eu1E/fIKXCGYslV1ZWZGqDHPjKYAiMOHbFtTkR8B+f5Rt64SwT&#10;68aW9TcLfy2SSA01lLngvuIn8B8pzuq7ZZifVTNrPqSPmQDx3WD+M8Vj6L/+9a8KY/KfSuwsDPz8&#10;88/tiw8fPizMwX4q9kBNodbh4eFMXju9+/bbb/0varLx2tqaMiybvewSE9/NBHx4iWMWY2yLk4AL&#10;0wqbuxteKAzBqkc2nL+uiLIB08LM3SiwPlUX1XJTkOhy08QUJ6k2ScWVaBky/y7OJteWVYzPtkUy&#10;lXxcZ9Zph/PcTXOzLm2hJLkXG6rnvkmk3NcL33kozNzFhmVxh8vKya7JohsLzkxkSaVSk/ETvUum&#10;qltyVJM2TE1cAOUydqphEzvKJMlNdnPzPwpTumkihc/UyjJXuU52M6o39X2yvIK3xIxsYiGA3sVS&#10;E0Oxw/UN83N3XehnvcI6klQdCboc/FfKDFRF5vpUHVtfLvX1/NCHIk0poD3yk8FEdkNpgSF2fuA3&#10;neE9fcRiCEAAArUJMD5bGxUJIQCBgRNA7wZegZgPAQjUJoDe1UZFQghAYOAE0LuBVyDmQwACtQmg&#10;d7VRkRACEBg4AfRu4BWI+RCAQG0C6F1tVCSEAAQGTgC9G3gFYj4EIFCbAHpXGxUJIQCBgRNA7wZe&#10;gZgPAQjUJoDe1UZFQghAYOAE0LuBVyDmQwACtQmgd7VRkRACEBg4AfRu4BWI+RCAQG0C6F1tVCSE&#10;AAQGTgC9G3gFYj4EIFCbAHpXGxUJIQCBgROIV++Wl5e123whXn8XerseeC1gPgQg0AWBSPVuMpmU&#10;7QSqvUS7AEMZEIDA6AhEp3eSs42NjZWVlTLUb9680UeZbUlHVy84BAEItE8gOr1bXFzc3Nz0N07O&#10;OP369WvdOTg4UDdWfd6jo6P2qZAjBCAwRgLR6Z32ANXWeZcuXSqj/eOPP+qj7e1tndXnvXz58qtX&#10;r8ZYNfgEAQi0TCA6vbt3797CwsJUL22jeNu5eWdnx6XPD2UwmjEVJgkgkAiBePefNZ2auj2un6xC&#10;2qbmk0h94yYEUiYQXXw3tTK2trbKdA1Rm0qPBBBImcDw9O7cuXOqsN3dXZ339/d1fvDggatCSZ5/&#10;pFy1+A4BCGQIDKY/6/qtmrCiMVzfDY1vlD3yc5EgoR9NHwIQGF58J2nTYMXq6qoqT2dd1xnfoKYh&#10;AAEIxBvftVI3xHetYCQTCIyDwPDiu3FwxwsIQKB7Auhd98wpEQIQ6IcAetcPd0qFAAS6J4Dedc+c&#10;EiEAgX4IoHf9cKdUCECgewKMz3bPnBIh0BqB6tfDmXaaAU1811rLIyMIQCByAsR3kVcQ5kGgLoGa&#10;S2zUzW6M6Yjvxlir+AQBCBQRQO9oFxCAQCoE0LtUaho/IQAB9I42AAEIpEIAvUulpvEzEQJsYFBR&#10;0ehdIr8C3Bwzgcyu82xCX1bZ6N2Yfwb4BgEI+ATQO9oDBIZNoKwDS8c2X6/o3bDbOtZDAAL1CaB3&#10;9VmREgIQGDYB9G7Y9Yf1EChbFIDFAujP8uuAAATSJUB8l27d4/loCNiey86dzJ+jcTPckXj1bnl5&#10;uWyA6dWrV2tra/pUZ12HUyAHCIyGAN3YiqqMdD2oyWSysrIiu/OVx37bo/ll4ki7BFgPairP6OI7&#10;ydnGxoaJXeFxeHio+48fP5YU6qxru8MBAQhAoJpAdHq3uLi4ubl5fHxcZvfBwYE+unr1qjvbHQ4I&#10;QAAC1QSi688quLtz587CwkJZcJ65Xx3DuyeAPNTglzBKAuxfMVO1Rqd3zvpmeldW/ejdTM2CxEMh&#10;gN7NVFOj0ruKukfvZmoWJIbAKAlE9/xuKuXV1VWlef/+vTvbHR2I2lR6JIBAygSGp3dLS0uqsGfP&#10;nrmz3XGSZ5MtmXKZcrPGdwgUEhhMf9Y9zmP+HU0ZAhBoRmB48Z2Gbk9OTqwPq7OudaeZ83wLAhBI&#10;ikAL8Z0Crm+++Wbvv4d6kXrH6/PPP7948WIMHJmPEkMtYAMEIiEQqnd6ffXDDz/0H5+ZxLx48eLj&#10;jz/u3Un0rvcqwAAIxEMgtD/7j3/8Q86cnp46l9TB1PUXX3wRj5NYAgEIQEAEQuM7N4zgTw+O571l&#10;4jtaOQQg4AiExnc2bqBHeC7H3d1dXbs5cbCGAAQgEAmB0Pgu8/zO79XGMGRBfBdJO8MMCMRAIDS+&#10;k6jp4d2DBw+uXbtm/uhad2IQuxj4YgMEIBAPgdD4Lh5PCi0hvou8gjAPAl0SCI3vurSVsiAAAQiE&#10;EAjVOwVQZYcmHu/v74cYx3chAAEItEggtD9bvfyWDH369Kl7tNei3TWzoj9bExTJIJACgdD47u3b&#10;t5p6ojGKd+/e6WUyne/fv3/37l1d6xULEfz6669T4IiPEIBA/ARC47utra319fXMwnOKqqSAWpa9&#10;94nHxHfxN0EshEBnBEL1rlDRCl+66MwlvyD0rhfsFAqBOAmE9mftPQq9U+EWHHbvV9hLF7xoEWfF&#10;YxUEEiQQGt9VvF9h66Zoi9ibN2/2RZb4ri/ylAuBCAmExnfu/Qrnm/9+ha57FLsIcWMSBCDQI4HQ&#10;+K5H0+sUTXxXhxJpIJAIgdD4LhFMuAkBCIyAQAt6N5lMCl+xGAEdXIAABMZEILQ/q9HYW7duFRKJ&#10;YTdY+rNjaqz4AoFAAqF6Z4Ly/PnzK1euBJoyj6+jd/OgSp4QGCiBdvQuhlCusALQu4G2S8yGwDwI&#10;hD6/04wTmWWTjVs5NKFPC6tIp3TWdZmKZZ4YtlI0mUAAAuMmEBrfnZ2d3b59Wyug3Lhx4/z584Gw&#10;9ErG4uKin4mWSs5sp51Po/RlASbxXWCN8HUIjIlAaHz3hz/8Qdtsr6ys/P73vw+PuQ4PDwVXr2RI&#10;v3TWtd3xjzdv3rg0SmbHmKoEXyAAgTkRCNW7ds06ODhQhlevXnVnu+Mfr1+/1p+6L3ldXl4+Ojpq&#10;1wZygwAExkogtD/bLpfMaiuFi6/YClR+udrhu2x7IPqz7VYQuUFg0ATmEt9p+MJWSZnfIY1TN1bz&#10;YFTEzs6OKyi8Tz0/m8kZAhDol0BofKfxCslNJuAylxo8VqsT32V4+V+pWFy+gTH9VgylQwACrRMI&#10;je+ePHmSFzsN12qd9wa22mJ5bik9XeeXz1N/tkzXELUGzPkKBNIhEKp3GpkVLKmb9qzQhfav0LYV&#10;GrFttjPZ0tKSMnn27Jk72x3/OHfunP60/rKVYnMAXVDpBm2Rv3TaMZ5CoA6B0P6s605K4zRaKrH7&#10;+OOPdVMhnnYmq2OBn6Zi/p0rqM4cPZcn4xWzVgHpITBiAqHxne216FY5/umnn/RET3ckfw2oaWqx&#10;BiKsD6uzrjOTjXW/TpoGRfMVCEBg9ARC4zsL64RJnUddOJmz/cl6x0d813sVYAAE4iHQQnynFyEs&#10;ytPOsxaa6SIGsYuHMpZAAAIxEAiN72LwocIG4rvIKwjzINAlgdD4rktbKQsCEIBACIEW9E5TQ1jP&#10;PaQO+C4EINANgVC9q1jPvRsHKAUCEIBATQKhevfo0SOVpPdY/Vm+rNFUkz7JIACBLgmEjlcULmHS&#10;pQPVZTFeEU9dYAkEeicQGt/ZSxQtrufeOxEMgAAExkogNL4TF80x/vnnn7VIZ/h67q1TJr5rHSkZ&#10;QmC4BBrqXcXKS45FDK/ro3fDbZpYDoHWCYT2Z1s3iAwhAAEIzIlAw/huTta0ni3xXetIyRACwyVA&#10;fDfcusNyCEBgNgIt6J0W3dTe2K5YXTdb7HM2w0kNAQhAYEYCof1Zfz0oK9q6kJqnYoum9HvQn+2X&#10;P6VDICoCofHdZDKRP6enp84rLdKpa7vPAQEIQCAeAqHxXeH7FfG8dEF8F09TwxII9E4gNL6zbXr8&#10;3WbtOr+vWO+uYgAEIJA4gdD4zu1ckeGoXu3Fixd7h0t813sVYAAE4iEQGt9J1PTwzt8RUde6E4PY&#10;xUMZSyAAgRgIhMZ3MfhQYQPxXeQVhHkQ6JJAaHzXuq3qIGsGn3RKZ10X5l8nTeuGkSEEIDB0AnHF&#10;d3X20q6TxtUK8d3QGyj2Q6BFAnHFd4eHh/JNGzxqbRWddW13/KNOmhYBkRUEIDAaAnHp3cHBgchq&#10;KT13tjv+USfNaKoHRyAAgRYJxNWfzUxUrjOZuXpuM/3ZFtsKWUFg6ATGpnd1FiIdep1hPwQGRyCG&#10;1X8FraHe1ZGVBh4Gxnd1rBpcQ8FgCIyDQANBaN3xuJ7f2VtotvuPnfPvpVWkiQFo6zVEhhAYAYFI&#10;fpsN9c7tNmsro2gs9d27d7qps42r2iopsx5LS0v6yrNnz9zZ7vhHdZrMNrjui/ntcXu8E6dVPQKp&#10;KBpW9eslZlazSsGc0jfszzprNCt4e3s7I97qV2odgXv37s1qdMXcOtfVHcH8O0ZR6jcMWMGqPoGp&#10;KRvGdy5fiV1hGZubm1PLzidYWFhQYGg9Vp11rTuZZHXSNCiar0AAAqMn0E58pz6s7T+rh27qjd66&#10;dUtq9eWXX/aOL87oIE6req+sQgNgVb9eYDWVVajesR7UVMT5BLTL+tBgBav6BKamDO3PZtaD0p4V&#10;rAc1Fbo97oxkxGqqtf0mgFV9/rCayio0vptaQL8JiA765U/pEIiKQGh8F5UzGAMBCECgggB6R/OA&#10;AARSIdCwP1vnza0Ynk/Rn02lIeMnBGoQIL6rAYkkEIDAKAg0jO+G4jvx3VBqCjsh0AEB9K4DyBQx&#10;G4HqpyUxPCeZzR9SR0Oghf6s3qnQHtvLy8tqpjrr2pY24YAABCAQFYHQ+O7s7Oz27dt7e3u+V5p1&#10;/PDhwwsXLvTuajz9WWKWZo2hev3qZnnyrWQJhMZ3T548kdjpnQq3HpSudUf3k2WK4xCAQJwEQuO7&#10;OltM9Oh5PPGdD4GYpX6TgFV9VqScSiA0vptaAAkgAAEIREIgVO/Ue5Unk8nELcKua92x+xwQgAAE&#10;4iEQ2p9lvKJBXdJHqw8NVvVZkXIqgVC9UwG2xuejR480TKGR2U8//fTKlSsxDM7KNp7fTW0BkSeI&#10;swYjh4Z5ZQRa0LuY4cb5ayFmqdNmCmfwMNm4DjrSlBFo+Pxua2vLntNxQAACEBgKgYbxnYtQIg9V&#10;iO+G0hAzdlZMzybEG2idxmB2w/guBtOxAQIQgMBMBBrqnbaX9UcD9N84f8xkh0usDYC0p61y01nX&#10;hZm0VVYzC/kWBCAwUAIN+7NSovX19cxrsxkEDfoddfbSzqdRuWVl0Z8daLv0/5v6LjRoVMMlgOWt&#10;E2gY32lbsqdPn7rGp4v80cDWw8NDfUu72So3nXVtd/zjzZs3Lo0rtEFZfAUCEEiNQEO9c5hMcdqi&#10;dnBwoKy0dbc72x3/eP36tf7UfVt+6ujoqK3SyScqApmm1W5Li8pTjOmMQMP+7Jzsy4z2Fg7+aiqM&#10;utK+AScnJ4o3C02iPzunmuos28gnAHTGgYJaIRAa37ViRINMpHH6h//8+XN9d2dnx+WQGcpokDNf&#10;gQAExkqg//guP9PKdZDr/G/30wxl0lYdv8ba4Gb1C1azEiN9BYG44rvV1VXZ6pZa0bXd8Q/1Z8t0&#10;rcUniTQaCEBgfAT61zt/YHdpaUmItfqAO9sd/zh37pz+1C4ZOu/v7+vsrz2VGSYeX4XhEQQg0JhA&#10;aH+2ogup0Oz69etaK6W+cRXz71y/ps4cPVci4xX14ceTsqJRyUii+HhqanCWzDG+297e/vOf/1w9&#10;JznDa2FhQQMR1ofVWde60yDNIKqh+lc9CBcwEgLDIhAa32m9z7/97W9/+tOfbty4cf78eT16085k&#10;2rvn3r17mhl3+fJlydaXX37ZF5TY4jvWOOqrJVAuBEQgVO9sNlymi6FftZ6p3blzp/fBNfSOVg4B&#10;CPz2gCvwaUihormb6J3f1IYyXYafBwTGSiD0+Z09a9NoqZtEYiOnuq+BBbsYKzv8ggAEhkUgtD+r&#10;hVI+/PDDvM8aarD7eu3/5s2bfUGJqj9LfNdXM6BcCBiB0PhOL66enp76M+B0rTv2QquuexS72Oq4&#10;7NFB4COF2NzEHghESyA0vovWMTMsqvjOt8fnht5F3oowbzQEQuO70YDoxhHWOOqGM6VAoJBAC3qn&#10;kQqNUWgpOluQzo1dQLyaAGEdLQQCHRMI7c9qvvHt27czL1Fo123NOo5hy+3Y+rN+Lxu967itUxwE&#10;QuO7J0+eSOw0LqF3KvQD1lnXuqP7wIUABCAQFYHQ+K56vnHvrhLf9V4FGACBeAiExnfxeIIlEIAA&#10;BKoJhOqdzbybTCbu/Qpd644/I486gAAEIBADgdD+LOMVDWqx99eKG9jMVyAwAgKheicEiuy0IvGj&#10;R480TKGR2U8//VRrfMYwOCvbeH43gjaKCxBoi0ALeteWKfPIB72bB1XyhMBACYQ+vxuo25gNAQgk&#10;SAC9S7DScRkCiRJo2J+ts/dCDO8P0J9NtF3jNgSKCBDf0S4gAIFUCDSM74aCh/huKDWFnRDogADx&#10;XQeQKQICEIiCQLx6ZwtMFULSIvJra2v6VGddRwESIyAAgegJRNqf1UtpKysropcf9NA2QIuLiz5Y&#10;LR+f35bbEtCfjb4FYiAEuiMQXXwnOdvY2DCxKzwODw91X9sASQp11rXdifyQ8rrDaXHmTuQuYB4E&#10;hk4gOr1T7La5uXl8fFxG9uDgQB9dvXrVne0OBwQgAIFqAtH1ZxXc3blzR/3TspfqM/er372Psz9L&#10;o4QABHohEJ3eOQrN9K5siCOGyc+9VDCFQgACjkD//dn8g63G1VPnrY/GmfNFCEBg6AT617tZCa6u&#10;ruorbnlRXdsdHQRxs8IkPQSSItC/3tmWrJmNWSvqYGlpSZ9qxT13tjtO8mbNMKn6xlkIpExgMM/v&#10;3OO8Ecy/S7nB4TsEeiTQf3w3q/Mauj05ObE+rM66LptsPGvOpIcABMZNIN74rhXuzEdpBSOZQGAc&#10;BIYX342DO15AAALdE0DvumdOiRCAQD8E0Lt+uFMqBCDQPQH0rnvmlAgBCPRDAL3rhzulQgAC3RNA&#10;77pnTokQgEA/BNC7frhTKgQg0D0B9K575pQIAQj0QwC964c7pUIAAt0TQO+6Z06JEIBAPwTQu364&#10;UyoEINA9AfSue+aUCAEI9EMAveuHO6VCAALdE0DvumdOiRCAQD8E0Lt+uFMqBCDQPQH0rnvmlAgB&#10;CPRDAL3rhzulQgAC3RNA77pnTokQgEA/BNC7frhTKgQg0D0B9K575pQIAQj0QwC964c7pUIAAt0T&#10;iFfvlpeX3e5iGS66nzm6B0eJEIDA4AhEqneTyWRvb6+QpvbbHhxlDIYABGIgEJ3eSc42NjZWVlbK&#10;6Lx580YfPX78+BfviAElNkAAApETiE7vFhcXNzc3j4+Py8C9fv1aHx0cHKhLqz7v0dFR5IgxDwIQ&#10;iIRAdHp39+7d09PTS5culQH68ccf9dH29rbO6vNevnz51atXkdDEDAhAIGYC0endvXv3FhYWpiI7&#10;OTlRd/b58+dKubOz49IzjjEVHQkgkCyBD6Qa/TrvD8L6xtj9qeb5ycrGc+vk0y8ESocABDogEF18&#10;N9Xnra2tMl0rE8epojm1UBJAAAIjINC/3s06zHru3Dlx393d1Xl/f1/nBw8euJrwc3PXI6gnXIAA&#10;BMIJ9N+fLfMh0591f2rCisZw/W9pfKPOI79wWOQAAQgMmkD/8d2s+CRtGqxYXV3VF3XWNWI3K0PS&#10;QyBNAvHGd2nWB15DAALzIzC8+G5+LMgZAhAYNwH0btz1i3cQgMBvBNC7/7F4//69m6usa0dIL2+s&#10;ra3Zu2tuCYP8Ai1uisx3331nK7tk3nVz+Si36hdCNOisN4itCK2b4K+PkC9XpdhQtR2WIPOOnd1s&#10;t9XHgCtDQyhsvN6Os7MzqwXfcasafeRYBWKJgYO5MNdmEwPqwJr639cLJ3AkePPFixcOqN7eNQIa&#10;DMlQfvr0acUsv7dv3167ds3/isaOlV7nTD52P39oHYR8vdrLJBWzCO/fv+8nkA35WT7t1mkMuAp/&#10;AP5CEqospXF3jK3VoIMZiCUGDnJh3s0mBtSBNfW/Sm8llxFkYpP4JBw669o8sj/11pqubQmDjJTo&#10;vu7oMEnSy79K42ucRpBdc7QfnjXNzPouVpwrwnJ49+6dZWiZFP5EnZL6CXwX2vphZ6o4Blz2I3SG&#10;CYX9s5EGuZs2jq+PDJRffZmvN2vDMXDooNnEgLpZBWW+9VtzaSW74WZiNSqJ8avW9M45lf+FWHN3&#10;8aD7dekr9gMzqbL7ytxUzJcwn5gV56I5S6ybLhjMG2ClZOI7y6fiW+HVFAOuPA2Lxx0NuWl3xN+q&#10;wGfbit7FwKGDZhMD6vBG++v//lZyGXom9quwsC4jYc41+y/qQj+naP6vS/1Z+13ZoWvdyUdYZb+0&#10;qb9Al7N/IQNMSV1BKtSX1KnZzlp9MePKO2tykNHBVsLemDn4dRrebAqbUJeoZ22iZekZr/i11l6+&#10;fKnzH//4R50/+ugjnb///nu/legJt8YQdOcvf/mLu//VV1/pOvPAzparssO/LmxzrdxcX1//9ttv&#10;/awuXLigp1RaMst/ft9KWZbJsHBdv37dzHYXbaEYFoeM1/NoNvND3VaVEd/9+p8go1mmYu5fhBuF&#10;cP1W1y3NPM6zUMKSWTyoB3Ctx3f+/y5bEcuZYc3CErhOtH+zlf+TMePKOzu/+C5mDvn4LqTZFDah&#10;LlG30m7pz/6K0Xp/+cOe9RSKne7bwFzhsvKublyDmN/zu4yY+k3QPcxqV+/iwZX3y1y2/zF2zO/5&#10;XTwcGjy/m7XZ9Iu6LbFD734laSGSP6jna1l+yM/o22M+//m3C6ksK4vvWhmfdT/gfLMzUwvjO9ng&#10;QhsX9IU3nXhwZWhIgGw4u5vx2Xg4lI3Ptths+kUd3mh/C0FazGugWfmTSMwFN7RaOK3J0vghm3Pc&#10;fgP+YXNZAuffZUZa86Fo2ZwyjWO4PldbtRMPrsKo3A/u6sy/y2RSn1I8HGRzYUNtsdn0i7p+pUxN&#10;mfrzOzcBxQZS7XA38w9oXKBU1kmUwLm1W/xAI7OmS0XFuBxUhKJIf2ZyvtmpLJNUO/JWOQme2hTq&#10;JIgKV4ZGBoX1NzMPWK1C/UHzZnoXFQeruLk2mx5R12mW9dOwPkrhvy5uQgACIyTAfJQRViouQQAC&#10;hQTQOxoGBCCQCgH0LpWaxk8IQAC9ow1AAAKpEEDvUqlp/IQABNA72gAEIJAKAfQulZrGTwhAAL2j&#10;DUAAAqkQQO9SqWn8hAAE0DvaAAQgkAoB9C6VmsZPCEAAvaMNQAACqRBA71KpafyEAATQO9oABCCQ&#10;CgH0LpWaxk8IQAC9ow1AAAKpEEDvUqlp/IQABNA72gAEIJAKAfQulZqek5+vXr3a2tr64L/H8vLy&#10;7u7u+/fv65RlX7GU/nX1d6tT1s+njoWkGR8B9q8YX51259He3p40LlOe9sR5+PDhhQsXpiqXEtge&#10;QyZ8br+hii9Wp6yfT3eMKCkmAsR3MdXGoGz54YcfTOzcBmnaSk27FEoE//nPf/biir9JWy8GUGjk&#10;BNC7yCsoXvMODw9lnHaMvHLlilm5sLDw2WefaZPvO3fuOLvV4V1bW1PkpbOu5+pPvo98dnY2mUzs&#10;vvrafuldGjZXr8l8BgL1t24kJQR8ArbNrvbVrcBSsdG4tdGybXPL8vS/lU+TzzOzg7DU2b5Vfwd0&#10;Kn1MBIjvZvjfQFKfwPb2tv68ePFiBZZvvvlGn9qW4SYxdqezQ3qnvbFtO2oVurKyYkX3blhnBCjI&#10;J4De0R7mSEDP8pT74uKiupM669rudHbcuHHj/PnzKs51uq3o3g3rjAAF+QQYn6U9NCSgwQqphvqz&#10;FSGem3Hil5Efk60/rlp/fDaf0r9TYVhDHHxtCASI74ZQS1HaaI/GXr586VunQVtNx9M5I3D+M6B4&#10;vMk8mYrHMCyZEwH0bk5gx5/tJ598Iidv3bq1v79v3krm/v73v6+vr3/11Vd2R+MDOtvAqMZDbZQ2&#10;BjTRGhYDnBHbQH92xJU7d9ckZNK7TDH+fGMpoD22c4fr/+Z7l/XnG+cdq9NH9kusMGzu1CigPwLE&#10;d/2xH37JN2/ePD4+1oQ7c0VK9/jx452dHfdyhWbkSeBs5oo+ffHiRfV4bmdIojWsMwJpFkR8l2a9&#10;4zUEUiRAfJdireMzBNIkgN6lWe94DYEUCaB3KdY6PkMgTQLoXZr1jtcQSJEAepdireMzBNIkgN6l&#10;We94DYEUCaB3KdY6PkMgTQLoXZr1jtcQSJEAepdireMzBNIkgN6lWe94DYEUCaB3KdY6PkMgTQLo&#10;XZr1jtcQSJEAepdireMzBNIkgN6lWe94DYEUCaB3KdY6PkMgTQLoXZr1jtcQSJEAepdireMzBNIk&#10;8B/9OpcRCccbmAAAAABJRU5ErkJgglBLAQItABQABgAIAAAAIQBHPW7kCQEAABMCAAATAAAAAAAA&#10;AAAAAAAAAAAAAABbQ29udGVudF9UeXBlc10ueG1sUEsBAi0AFAAGAAgAAAAhADj9If/WAAAAlAEA&#10;AAsAAAAAAAAAAAAAAAAAOgEAAF9yZWxzLy5yZWxzUEsBAi0AFAAGAAgAAAAhADS53jGyBgAAIzkA&#10;AA4AAAAAAAAAAAAAAAAAOQIAAGRycy9lMm9Eb2MueG1sUEsBAi0AFAAGAAgAAAAhAKomDr68AAAA&#10;IQEAABkAAAAAAAAAAAAAAAAAFwkAAGRycy9fcmVscy9lMm9Eb2MueG1sLnJlbHNQSwECLQAUAAYA&#10;CAAAACEASVD1MdwAAAAFAQAADwAAAAAAAAAAAAAAAAAKCgAAZHJzL2Rvd25yZXYueG1sUEsBAi0A&#10;CgAAAAAAAAAhAAiOEJqSIQAAkiEAABQAAAAAAAAAAAAAAAAAEwsAAGRycy9tZWRpYS9pbWFnZTEu&#10;cG5nUEsFBgAAAAAGAAYAfAEAANcsAAAAAA==&#10;">
            <v:imagedata r:id="rId5" o:title="" croptop="-154f" cropbottom="-154f" cropright="-1619f"/>
          </v:shape>
        </w:pict>
      </w:r>
    </w:p>
    <w:p w:rsidR="00AB7803" w:rsidRDefault="00AB7803">
      <w:r>
        <w:t>C.</w:t>
      </w:r>
      <w:r>
        <w:tab/>
      </w:r>
      <w:r>
        <w:tab/>
      </w:r>
      <w:r>
        <w:tab/>
      </w:r>
      <w:r>
        <w:tab/>
      </w:r>
      <w:r>
        <w:tab/>
      </w:r>
      <w:r>
        <w:tab/>
        <w:t>D.</w:t>
      </w:r>
    </w:p>
    <w:p w:rsidR="00AB7803" w:rsidRDefault="0057256A">
      <w:r>
        <w:pict>
          <v:shape id="Object 5" o:spid="_x0000_i1027" type="#_x0000_t75" style="width:217.9pt;height:142.1pt;visibility:visible" o:gfxdata="UEsDBBQABgAIAAAAIQBHPW7kCQEAABMCAAATAAAAW0NvbnRlbnRfVHlwZXNdLnhtbJSRQU7DMBBF&#10;90jcwfIWxQ5dIISSdEHKEhAqB7DsSWI1HlseE9rb47RlQQSVWNrWm//+uFrv3cgmiGQ91vxWlJwB&#10;am8s9jV/3z4V95xRUmjU6BFqfgDi6+b6qtoeAhDLNFLNh5TCg5SkB3CKhA+A+aXz0amUj7GXQemd&#10;6kGuyvJOao8JMBVpnsGb6iULRGuAvaqYnpXLOdJEkrDyrdcij+Ls8cTMsTVXIYxWq5Sl5YRGOCp8&#10;11kNoo20OVI3MyWbqoVOfYyJbfY58tQyYL+YZ93sNt//TkQYaYEsFX52Ls59RSaPmjTYQBecLnc8&#10;d/lrT8Z/YoTpv4tqM/YG07eVPH5p8wU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GLKWfm6BgAAJTkAAA4AAABkcnMvZTJvRG9jLnhtbOxaWW/jNhB+L9D/IOi1&#10;yFr3YURZ5NgEBdKtsc7+AFqibSEUJZD0kf31HR6yHBepmqNoC9APNi1Sw+HHmSE/Ds8/7xvibDHj&#10;dUsL1//kuQ6mZVvVdFW43x9uzzLX4QLRCpGW4sJ9wtz9fPHzT+e7boqDdt2SCjMHhFA+3XWFuxai&#10;m04mvFzjBvFPbYcpVC5b1iABf9lqUjG0A+kNmQSel0x2Las61paYc3h6oyvdCyV/ucSl+H255Fg4&#10;pHATL09cRxQuKMnU90J+Ty7O0XTFULeuS6MJeoMiDaop9HsQdYMEcjasfoMo0paPuLpGdIs4iCTl&#10;9PiJ0ZGU75eMpnR7x7p5N2NS8/LrdsaculLYUNTAfGl0oMI0A7AmJ2+tBgH7JWukoHa5dPZKytMB&#10;YbwXTgkPoyTP0xTMooS60IvTOIhNL2uYK/leEGd+kMauAy383POCMOtbfBmRAsppJaBwpJgqSs1e&#10;GG/qOnq8d6zddE7yrmG/qP6/CkFXlxqAWV2eTnfopVGPAFSLDcNOcMDg8AKIuAfT5A5tr9eIrvAl&#10;78DDYJLg5f4RY+1ujVHF5WNtLtKudKfKdg7yFqTubmtCpF6ybCwbfHM8DICJ1SW+actNg6nQsYBh&#10;ggQEIr6uOw4+PsXNAoM1s18r0LCEOCTApDtWU6EHx1n5DQagIgAXDItyLXVZgk7mOSh8qIDyscYc&#10;vMZZ7H5rKxCKNqJV3n/iAqO2EOaZH8UQkU7cATrrRXWMizvcNo4swGhAY9UV2t5zqTs07ZuoGW4l&#10;pmpMhDq7ws2lh53UNLWAuEvqpnAzT340IHLivtBKvSxQTXQZOiBU9SPHrDvU1sQ7JXf75wgS9vb0&#10;AFZ/1e6P7Ek2dsQeHg4mQg8idBfD6E0sSYIgzmOI3zJqREnseZFWuXcq34tjLwdHlkDGQRgEakwf&#10;gCOI6JUS+7kasdS+epJjX8AvDGcH60fhUljjwO4EuW5hvfEU6Ly7BNu4rc1M6fbyTcLFXDwRLMsV&#10;Xs60U0LpG8gj4F6Fi+nZ97lxoqEJ2RJfQtggdq+CLCIrWHyJ60CbB7SY/4A596MIJlXqoppgdE+v&#10;2KNyVekk1PyFJtKTYemcbah2ZaOP1IKDJB/sw3UeMZPrOyy5elAtqaveddVija8Jc7YIehP73u/5&#10;cSvVqyOeOrxEJXjMLw09I8YPMTqpwEhPbslPKko+wAEaKls0eChMtyQYoIniVCrsWHwkKAafcMCn&#10;NxKLjwTF4BMN+Phh6ifWgKbgYBIVA1B8BFAWZCo8WAuSqBiAkgGgIMjAgGwIAguSqBiA0iOA0ii0&#10;MRo2A1siUTEAZQNAEh21klsXk6gYgPIjgJI4tUFaWZBERe+IjraWar+qcGMn+0q9vVPGBQchwJCq&#10;mgnYPEO44o24JhjBls8QA3HRSZ4hlHgtTU7F+0QW/ic/3/vemyQvEMeklmdKoeIvf639WXTSCabV&#10;DDEkd7nHe+2/jwmgoaB9C76aX13QE50+YJaK8ETmq8dpCKWa6IHmbDiedwMn1jxIESNpBi/TwMOx&#10;Qk8DQ7Ox/6oI36tpYBjneZYHmgamfuqF5pyip4FBHiYpWLCm0yl8DGF4L5u2LNCywP85S7Ys0Jw7&#10;vHCKYFlgfzDzAkCWBY4AZFngCECWBY4AZFngCECWBY4A9I+ywMv/Fr2AHLHO2/b0wiSFIOM4l0cE&#10;r80yRbEkGDrLFIR+kKUmFXygF1mcyCyUpRc2yaTzbzbJpI+cdObNnM/ZJJMCRSdze3wsvRhZuSy9&#10;GAHI0osRgCy9GAHI0osRgCy9GAHow+iFSYJcPWMUOqsC3+9PPcAu/Tk36K+ZvpEbwPWyzIdbZ+oG&#10;Gtwl9vQFMzQ9cIM0DyKot9zAcgPLDZ7vfW3qwaYenl39fO0NT8sNRtZlyw1GALLcYAQgyw1GAPpw&#10;bvAHAAAA//+MULtuwzAM/BVDaxHkgQ6tEXuIg04djBj9AFZibMGMLEhMavfrq0eHwlMX6sgjTnfU&#10;5t2c3FiJnSgGML02fXs3kiuxF/URSoXXS+sK/x0GL7uwNKIzAR8CjryfSKs3TZQaOeANG3LFA6gS&#10;PO/Ftj5uV1sErE3Bi8UrSKzE081siOMmlAgrAiET0q8I6X+1s8P0DT3o1bYuY88dL4RR1cYSxqGE&#10;LBRiVgLN5qMTOdhzDPYZIxdKO17SNfyNG0IIYXfZAtdNzMJJPqmhUS04iAf6n2i+RrATdebTpJZo&#10;6u6xsxeUnGmeu7zh89M7mwYkS5rkiKoB8wCfRHoHdtDyDAx/+4C/bImHaZhIoat/AAAA//8DAFBL&#10;AwQUAAYACAAAACEAqiYOvrwAAAAhAQAAGQAAAGRycy9fcmVscy9lMm9Eb2MueG1sLnJlbHOEj0Fq&#10;wzAQRfeF3EHMPpadRSjFsjeh4G1IDjBIY1nEGglJLfXtI8gmgUCX8z//PaYf//wqfillF1hB17Qg&#10;iHUwjq2C6+V7/wkiF2SDa2BSsFGGcdh99GdasdRRXlzMolI4K1hKiV9SZr2Qx9yESFybOSSPpZ7J&#10;yoj6hpbkoW2PMj0zYHhhiskoSJPpQFy2WM3/s8M8O02noH88cXmjkM5XdwVislQUeDIOH2HXRLYg&#10;h16+PDbcAQAA//8DAFBLAwQUAAYACAAAACEAtVXBGd4AAAAFAQAADwAAAGRycy9kb3ducmV2Lnht&#10;bEyPwU7DMBBE70j8g7VI3KiTUNEqzaailbhwoS0c4ObE2yQ0Xkexm4R+PYYLXFYazWjmbbaeTCsG&#10;6l1jGSGeRSCIS6sbrhDeXp/uliCcV6xVa5kQvsjBOr++ylSq7ch7Gg6+EqGEXaoQau+7VEpX1mSU&#10;m9mOOHhH2xvlg+wrqXs1hnLTyiSKHqRRDYeFWnW0rak8Hc4GoXj52G4Wu+myvwy7581nMur3U4V4&#10;ezM9rkB4mvxfGH7wAzrkgamwZ9ZOtAjhEf97g7eYx/cgCoT5MolB5pn8T59/AwAA//8DAFBLAwQK&#10;AAAAAAAAACEAXhSy4jghAAA4IQAAFAAAAGRycy9tZWRpYS9pbWFnZTEucG5niVBORw0KGgoAAAAN&#10;SUhEUgAAAaIAAAFBCAIAAAC6uTwUAAAAAXNSR0IArs4c6QAAIPJJREFUeF7tnT2PFUfahu33BwxE&#10;hCBtANEKRwgiS+PAQitM5BWz0mYwYgJLXjGJLSYyWieMdqVNRgzZSHhkR4AEcsBIJMw4sMVG1mwE&#10;lhgJNoFfsO/tffatt7a/Tp1T1d3V3VcHrT51quvjqjr3eaqqu573//Wvf73HAQEIQGC8BP5nvFWj&#10;ZhCAAAR+JYDM0Q8gAIGRE0DmRt7AVA8CEEDm6AMQgMDICSBzI29gqgcBCCBz9AEIQGDkBJC5kTcw&#10;1YMABJA5+gAEIDByAsjcyBuY6kEAAsgcfQACEBg5AWRu5A1M9SAAAWSOPgABCIycADI38gamehCA&#10;ADJHH4AABEZOAJkbeQNTPQhAAJmjD0AAAiMngMyNvIGpHgQggMzRB9IQ2N3dff//Dl0XEnVfffLJ&#10;J/5XLlyBb968sY8bGxuF2xViXymO/1Vzpn7Mg4MDSyFNbUllWAS0SToHBOIJXLp0yfV8XRcS9H8U&#10;z58/d9+6cAt58uSJhejCxakMtG+bM3UpHB4eupjxNSWFwRF4b3AlpsAZEpCOFP7dFeKX0//2+vXr&#10;dTKncH1rkd++fauPOttH/y67fWamdvudO3f83DOkR5HaJsCgdVjGd6al/emnn6xkt2/ftgsXUi7x&#10;1tbWL7/8UleTL774wr66e/euO+vChbsbQzI9fvz46uqqb/RlSpBitUqgbR0l/SkQcDrijK/CuNX1&#10;YYspNTQsLtyn9ODBg4JofvPNN2WMMzO19BXt9evXlRlNoWmo46/dAAoQiCTgBo8aHiopN0j0x61O&#10;ZdxEm41J69Rn5qRbSKZKX3ranFFk3bl9EAQYtLZqK08icTd4PHfunCps57px6/LysknY48ePG+i4&#10;wa+ZfuWYgZneuHHj2LFjk2gGKllPAJmjd8QSePr0qSVx9uxZd9aFCy9k8PnnnytkZWUlJuN5M43J&#10;i3sHT2AQNieFzJaAP+1V/jHo28o5ODPo3ABW14UKNg9aAzP103Rly5YkBWuPANbc4P+o+q3ADz/8&#10;0FCAum/NoPvrX/9aee/Dfx9uuKrrwvPGi2XaLyhy75EAMtcj/DFk/ejRo4Zq1H1rM3SmZYVDz5rY&#10;mxKaktPMmk3MaYTrP4OyWKZjwE0dFiPQnqFIyqMn4AaPN2/eLFRWIdYhbdxaHjPu7+/7PdbdPvPx&#10;4PBMGbSOvgcGVhBrbrF/B+76lYAbPP7ud78rEHEhdQPM8+fPO0Vz9+7t7enhYX3UtJ2tkOpsU3gK&#10;17eRmdJs0ySAzE2z3dPU2g0ef/Ob3xRSdCENA8yCzOm1/I8++kjpyBLUqNYlqGuzDfWt4kRmmqbm&#10;pDIoAu/7A4pBlZzCQgACEAgigDUXhIlIEIDAcAkgc8NtO0oOAQgEEUDmgjARCQIQGC4BZG64bUfJ&#10;IQCBIALIXBAmIkEAAsMlgMwNt+0oOQQgEEQAmQvCRCQIQGC4BJC54bYdJYcABIIIIHNBmIgEAQgM&#10;lwAyN9y2o+QQgEAQAWQuCBORIACB4RJA5obbdpQcAhAIIoDMBWEiEgQgMFwCyNxw246SQwACQQSQ&#10;uSBMRIIABIZLAJkbbttRcghAIIgAMheEiUgQgMBwCWQnc/Lq9P7771cCVXjhGC53Sg4BCHRGIC+Z&#10;297ernRqJxy+/7rO6JARBCAwAgK5yJxUbGNjY3V1tY7p0dGRvvrmm28qvdKNoCWoAgQg0BKBXGTu&#10;1KlTt27dev78eV09X7x4oa+ePn2qcasGtgcHBy0RIVkIQGBkBHKROXmoe/ny5dmzZ+v4vnr1Sl+Z&#10;E08NbC9cuPCPf/xjZI1BdSAAgTYI5CJzX3311cmTJ2fW8PDwUINW80+8s7Pj4pdXJ+rWMWZmQQQI&#10;QGBkBLLz02ryNNN7rB+tQdFmpjOy5qQ6EIBAmUAu1tzMttnc3KyTM7RsJj0iQGDKBAYjc0tLS2qn&#10;3d1dnff29nS+c+eOazl/+RXVm3KHpu4QKBPIfdDqBqd64kSrsX4FtGRRN53n7D4kj04PAQgMxpqT&#10;omn94fr162oznXUdsmRBA0MAAhDIzppL0iRYc0kwkggExkFgMNbcOHBTCwhAoHsCyFz3zMkRAhDo&#10;lAAy1yluMoMABLongMx1z5wcIQCBTgkgc53iJjMIQKB7Ashc98zJEQIQ6JQAMtcpbjKDAAS6J4DM&#10;dc+cHCEAgU4JIHOd4iYzCECgewLIXPfMyRECEOiUADLXKW4ygwAEuieAzHXPnBwhAIFOCSBzneIm&#10;MwhAoHsC2clcgztq+bhZW1vT7iM64++m+75CjhAYKIG8NmKSO2pz1VreDpNtNQfawyg2BHonkIs1&#10;N9Md9bNnzwTL3FHrrGsL4RgNgUr3bC5wNNWkIt0TyEXmZrqjliNq0bl48aI7WwgHBCAAgWYCuQxa&#10;NzY2rl27pn3P6xwYFsKb/Ryye/DQ+32gH8uhV5Pyd0MgF5lztV1M5vBt2E136SwXZK4z1FPIKJdB&#10;awzrBnfUMclyLwQgMA4Cg5E58+n17t07d7YQHXgpHEdfpBYQaInAYGTuww8/FILHjx+7s4U4pfM9&#10;UrcEi2QhAIEhEsh9bg531EPsVfFlZm4uniEpOAKDseZwRz3BXsus6wQbvY0qZ2fNJakkD5QkwdhL&#10;IpXSxvRrL20xmkwHY82NhjgVgQAEOiaAzHUMnOyaCNSNUhm90m9iCCBzMfS4FwIQGAABZG4AjUQR&#10;IQCBGALIXAw97k1MoG6pgSWIxKAnllwCmdMeStonzm2HyZ6XE+tCVBcCuROIfaBEu/ieOXPG1VL/&#10;ujZbvL+/f/78+b5qzwMlfZFPlS8tmIok6YhArDX3l7/8Ram8fPnS0Tw8PNT1n//8Z/hCIJIAY9VI&#10;gNxuBGKtOfdSjv92Tu9v6mALDL1/996Fhg6Q8vsEYq052yZE03Mu0d3dXV277UPADQEIQKBfArHW&#10;XGFuzh+6nj59uq+6Yc31RT5VvlhzqUiSToK5OWmZJubu3Llz6dIlA6prhfSocbQrBCAAAZ9ArDWX&#10;J02suTzbpblUzW90sRwxxDbNpMyxc3OpqhHiarrs4C5V7qQDAQiMmECsNdfwD6xViE8//XR5eXkm&#10;vhBX0+U4SrbuHx5rbiZzIkBgOgRatOa2trY++uijhw8fzqQZ4mr66OhI6Zg7anfMTJkIEIAABGJl&#10;7vXr17LatOzw9u1bqY/Ot2/fvnnzpq71IoT4Pnr0aCblEFfTL168UDqKKUtNL5YdHBzMTJYIEIAA&#10;BEQgdtC6ubm5vr5eGDxKiSR8ci8d+FhAIVrlXZaR32Z63aJuPZdBK50bAhBwBGKtuYL0uHRXV1fb&#10;oCxpk6Q+efJEie/s7LgsCqsTbWRNmhCAwEAJxMqcve2gNx+cB1X3FoS9GpHqdYgbN25I4Mx8s2WN&#10;W7duGXS2lh1o56PYEOiGQKzM/elPf1JBV1ZWjh8/LrnRWdcKUfipU6d04XtTratSg6tpd4sGrXVy&#10;xhNV3fQVcoHAQAnEypx7C8LV338LQtdXrlyZiabZ1bTdvrS0ZGajznt7ezorcZeyv/yK6s0ETgQI&#10;TIpA7BJEElgNz8255YiQZ+tcYViCSNIuJAKBcRCIteaSUAhxNR0SJ0lhSAQCEBgZgQTWnHZIr1xX&#10;7XHwiDU3sm5KdSAQQyBW5jRZZmsO5QOZi2kY7oUABFIRiJU5s5v0IFvIu6upCj0zHay5mYiIAIHp&#10;EEgjcz0abpVNhcxNpwdTUwjMJBC7BGFPddizwRwQgAAEMiQQK3OXL1/WvsHffvstSpdh61IkCEBA&#10;BNIMWitR9jiSZdBK54YABByBWGsOlBCAAAQyJxBrzeVZPay5PNuFUkGgFwKtWHOap7OXTzkgAAEI&#10;9E4g1pp78+aN9n2r3HWOubneW5cCQAACIhBrzd2/f7+scVp71ebp8IUABCCQA4FYmbO3WSVq8v+g&#10;C/mCkAsIubmxvZI4IAABCPROIFbmrAInTpw4d+6cLn7++efz58/r4t69e73XjQJAAAIQSDBo1fhU&#10;qciZ9JkzZ3Txz3/+U7N1ugjxW+g3QIg76pA4NCoEIACBAoHYJQjJmdwJKlEtOOjCqZt59grEHbJl&#10;Zkgclx0PlASSJxoEpkAgdtAqa04uos2mk4dW8+qgi3CNU/wQd9QhcabQYNQRAhCYm0DBi0IvH00c&#10;nUNrXSukUJKQOO4WR6GX6pApBCCQFYHYQevcslp1Q4g76pA4DFqTNAeJQGBsBOJFV4PWSijhKdvt&#10;BVus0llXXZyxtQr1gcAoCISLQKsxY+fmGjZJ76yZcEfdGWoygsBcBDL5bcbKnD0fp03Sy2IcjiPE&#10;HXVDnB7fKguvIzEhMEECmfw2Y2XOniCJdAQR4o66OU6dO+pWLeF5E2dhJJwYrMbBKhNlj12CsOfm&#10;tEh67Nixhas0EXfUPM0X3kNgBatwAjNjxlpzemLuwYMHjx8/jtkkPcTVdEicmbUlAgQgMEECC1pz&#10;ITOLPQ7L87QF8ixVnp0eVuHtAquZrGKtuZkZEAECEIBAvwQWtOb6LfTM3LP9f1PBejRyZ3LLKgKs&#10;wpsDVs2sxvmry1bmwjsuMSEAgVQEEgxatYPm2tqaK5Cu2VMzVfOQDgQgEE8g1przN2Ky0pglpeVX&#10;27aklwNrrhfsZAqBPAnEWnPb29uq2MuXL131Dg8PdW3hHBCAAAR6JxBrzRU2DvENuh7n2rHmeu9Y&#10;FAAC+RCItebM043vldWu7RVUDghAAAK9E4i15pwXiEJNNHQ9ffp0X9XDmuuLPPlCIEMCsdactEwT&#10;c/L84Oqma4X0qHEZUqZIEIBAjwRirbkei96QNdZcnu1CqSDQC4FYa66XQpMpBCAAgXACyFw4K2JC&#10;AAKDJJCLzIW4mtZQtHAMEjmFhgAEuiWQxdxciKvpchyBqns0j7m5bnsRuUEgawJZWHMhrqaPjo4E&#10;Ul7E/M2js0ZL4SAAgTwIZCFzT58+FY2LFy+6s4X4x4sXL/RR4bLUtC37wcFBHgApBQQgkDuBBQet&#10;aXcPDnE1vbm5ub6+7uNseAKZQWvu/Y7yQaBDAllYc+H1lbRp0Cp/ibplZ2fH3cjSRDhDYkJgagQW&#10;tOYcJlsZ0JSZhpxy7iXHN3J/s7KyMvNlr7I96NYTKrcDKDSMH6fBtOxx+4Cp9STqC4FsCcRac19/&#10;/bXqduXKFXNgqLOuC6bWzMqHuKPWoLVOztCymYSJAIEpE4iVua2trUp8t27dasbqL5iGuKNeWlpS&#10;grb9ie1O7L9IW+eOespNS90hAIH/EAh37l0Z0wwxDVrlkVoRdNa1QhQenrK/K6cVSyF2u33URUOc&#10;ckaudcPLQEwIDIhAuA0xoEq1V9RfFSTmsL2Cy4etFYQfim+KqbN/r5M5JVUXB5kL50zMcRBA5uZq&#10;x9glCOHWKsT333+/urqqa/l/0PHxxx+fPHmyR4OZB0p6hE/WHRMIWbLruEi5ZZdA5nKrksqDzGXY&#10;KBSpJQLI3EywsUsQMzMgAgQgAIF+CSBz/fIndwhAoHUCCw5a077slbyWDFqTIyXBbAnQ22c2Ddbc&#10;TEREgECmBOwdR1e4wsdMC91HsRa05voo6hx58v82ByyiDpZA5aDKPW062GqlLzjWXHqmpAiBDgjU&#10;TRyFTCh1ULysskggc3pdX+9gaQ842wlO1wrJqpIUBgIQmDKB2EHrmzdvrl69+vDhQx+inhC+e/fu&#10;iRMn+iLLoLUv8uTbGQE25glHHWvN3b9/Xxqnt+jdO626VojCwwtBTAhAYF4CdXNwzM2VScZac5VP&#10;YPf+WDbW3Ly/GeIPkQBLEIGtFmvNBWZDNAhAIDkBfxcfJV74mDy74SYYK3O26dv29rYtO+isa134&#10;m8ENlw4lh8BQCDBWbWipWJm7fPmyFhy0Pcnx48dlQuusa4UofLH+YSu2lfeGuKxeLFPuggAERkwg&#10;dm7OLDj5f7h3755WHiRwf/jDH5aXlxdbZpUlaBs6lf+aQlxWu3Zibm7EXZaqiUDzw3FYdsVOMtfu&#10;dO1F1ubAN2/edIUrZ2SbEps7av+6skgN6bRXBVKGQGcEmrW+s2IMJaMFB61yQGNzcKkOuQeT+4jn&#10;z5/XJRjisjpVYUgHApkTaNaXzAvfffEWHLS6R0ZSPTuysbFx7do17Tlcl2AhvDlfBq3d9yRyhEC2&#10;BHKRucK0WnlyoVnm6qYqmKTItudRMAh0RmDBQavNozlxsR1gCkdzHfzIkbXlXeVIgNwOgXETWFDm&#10;/vjHP2pRtUs0DS6rMdm6bAjygsDgCCwoc6dPn37w4IHTl+blzkoo/i0h1JpdVhcKEJIgcSAAgYkQ&#10;WHBurj06dXNwPDfXHnNShsC4CSxozXUPRYuwBXfU/bqC7Z4AOUIAAosRyM6aW6wahbt4oCQJRhKB&#10;wDgIDMaaGwduagEBCHRPAJnrnjk5QgACnRJA5jrFTWYQgED3BGJlrvLBYAtcW1vb29vrvkrkCAEI&#10;QMAnELsEMfMNBD1e1/GDxKoeSxD0cghAwBGIteZev36t9xN8lze3b9/Wq2B6Xnd/f1/ZPHr0CNwQ&#10;gAAEeiQQa81pR6b19fXC61YypiR82nEk1f4l8wLCmpuXGPEhMGICsTJXKWTJt2matwGQuXmJER8C&#10;IyYQO2i1N+p3d3edyxtdK0Thej3LLkaMj6pBAAL5E4i15uSG5syZM+V66sUsC9eG5leuXOkYBNZc&#10;x8DJDgI5E4i15rRVidw4+O4Kda0Qhavauu5e43LGTdkgAIHuCcRac92XOCRHrLkQSsSBwEQIxFpz&#10;E8FENSEAgeESSCBzWnzQsoO5kdbZLUcsBqXBHfW8+7AvVgDuggAERkYgdtD65s2bq1evyhG1z0Wv&#10;Pdy9e3cBj9RzuaNWjnXbozNoHVk3pToQiCEQa83dv39fGue/BaFrhSh8rmLp6RP5MFxdXa276+jo&#10;SF+ZO2p3zJUFkSEAgWkSiLXmmh8PDmdq6cgd9QcffFBppmksvLKyoqfwtra2ZC1++eWX58+fr0sf&#10;ay6cPDEhMHoCsdZcKkB6DVaPoZw9e7YuwVevXukraZzOshYvXLigR/ZS5U46EIDAiAnEypw9Mac5&#10;NfcWhK4V4j9JF4Lvq6++CvHtoKeONWJ98uSJ0tzZ2XEpz+UiNqQ8xIEABEZDIHbQuvAShL+Dk7+S&#10;EPi2vx+tYTMoXLiOpqdSEQgsTCDWmtNyqqwqrQzYpnI663qxZdbmOmgrlDo5Q8sWbn5uhMAUCMTK&#10;nBgdO3ZMb3SZd2qddR3yKMm8C6ZLS0vKy/YFsE2J/XEx7qin0FmpIwQWIxA7aF0s14a7cEedHCkJ&#10;QmDiBBJYc2WCtiCQlizuqNPyJDUITIdAK9Zc4DJCe5R5bq49tqQMgcERaMWaGxwFCgwBCIyYADI3&#10;4salahCAwK8EkDn6AQQgMHICyNzIG5jqQQACCy5BhCyk9vjULksQ9GwIQMARwJqjM0AAAiMnsKA1&#10;lzkVrLnMG4jiQaBLAlhzXdImLwhAoAcCyFwP0MkSAhDokgAy1yVt8oIABHoggMz1AJ0sIQCBLgkg&#10;c13SJi8IQKAHAshcD9DJEgIQ6JJALjIn/zVra2vm0Lrg9dXhcHEUE383XfYS8oLAoAlk8dycNOvM&#10;mTM+R+1CbLuuu0OOXE+dOuWHyBNYnZecfJ6ba35dpMcXRQbdayk8BOYikIU1Z+ab/HXpZy9Xrbo2&#10;92D+8ezZM300d9Q669pCOCAAAQg0E8hC5qyIy8vLOpur1vK49enTpwq/ePGiO1tI5kfZ5cW8TjAy&#10;ryDFg0D+BLIYtPqY/v73v3/wwQdyZ3Pt2jU/vM5HRCXifAatDVXIv3NQQgiMg0BG1pyAyuvrxsaG&#10;Li5fvjwXX9xRz4WLyBCYFIHeZM4XJiPuPFtrei7EBaJrp5BdoSbVqFQWAhDwCfQmc4Vm8DXOpucK&#10;x/Xr1xXy7t07d7YQHcNar0SU+QVCoGMCvclcYSb+6tWrWnbY39+v1DhB+fDDD3V+/PixO1uIU7qc&#10;p/YLHh3bcPDYcb8hOwgMiEAWSxC7u7srKysFamajuZWHgT43Z5WqtOCGZYQOqE9TVAgUCPRmzfnl&#10;uHfv3syGGa476rpRKqPXmY1OBAgkIZCFNZekJn4iWT1Q0iBnGHTJm54EIVAmkIU1R8NAAAIQaI8A&#10;Mtce2/+kXGeyYcq1jp4MIPBvAsgcHQECEBg5AWSuiwa2h11cToWPXZSAPCAwYQLIXNeNz1i1a+Lk&#10;N3kCyNzkuwAAIDB2Asjc2FuY+kFg8gSQucl3AQBAYOwEeDy43RZmk/R2+ZI6BAIIYM0FQCIKBCAw&#10;ZAJYc0NuPcoOAQgEEMCaC4BEFAhAYMgEkLkhtx5lhwAEAgjkInMh7qgLDh/YyCigfYkCAQi8l8Xc&#10;3GLuqNV6dW8UZLURE70MAhDol0AW1lyIO+qjoyORMnfU7uiXHblDAAKDIJCFzBmpZnfUL168UBy5&#10;oJal9sknnxwcHAyCL4WEAAR6J5CFzN24ccMNP+WOWlDkjrqA5tWrVwrZ2trSWdbfhQsXNNTtHR8F&#10;gAAE8ieQhcw5TDPdUR8eHkoQnzx5olt2dnbcjbijzr+rUUII9EWgtyUIf53UTLmZrlp9Rs7jlwJx&#10;ttBX7yFfCAyCQC7W3EyN29zcrJMzdiEfRFejkBDoi0BvMjevO+qlpSUxkkdXnff29grzd35qrMP2&#10;1ZnIFwJ5Euht0OrjSO6OOk/WlAoCEOiFQG/WnF/bcbuj7qVdyRQCEHAEsrDmaA8IQAAC7RHIwppr&#10;r3qkDAEIQACZow9AAAIjJ4DMjbyBqR4EIIDM0QcgAIGRE0DmRt7AVA8CEEDm6AMQgMDICUxd5t69&#10;e+de+9e1a+3K3YzL2xe798+0sYq2hypvEuXSWVtba95SRa92bGxsWBbb29u//PLL/z/1U8pYedkL&#10;IXbY94XNqSwwbf/NAVcBhlDYWzF26K1BawW/4tY0+sqxisTSL4dWu0oOeCNbp+L2ytekphO4v7/v&#10;oDx//twqrn1QCqQePHjQ8Obs69evL1265N/y8uVLxde5kI6Flw9tF1puG9uOpS5fxb99+7YfQWUo&#10;7zmatilzwFX5G/D3W1VjKY4LMbbWgg5mJJYeObTdVXLAG9k65dt/3Wd8yodtbCe90FnXhsI+arsn&#10;XUv7dF1QEIUrRIcp0c2bNxXHl7br168r3Hqk/d786wJwl4Wl8PbtW0vQEqn8ZToB9SP4VUj1ey4U&#10;NQdc9jt0BRMK+4+R9LhAobMWMVB+8xVuX6zz98Whg66SA97FGqXhrqnLnDWqlMVvXZM5R638w7Be&#10;7qw/96PSLfa7MoWycCVu4uUrl98klp2z3SyyAp3pVy6A5VKw5iydhrvie08OuMo0zPp2NFRNCxF/&#10;awKfbRKZ64tDB10lB7zxHbWQwqRlzn4MZsQVlMthsv9PZ+g5IfN/VBq02s/JDl0rpGxP1f3AZv7w&#10;XMr+hQpgAuoyUqa+ks5Mdt7OlDOucmVNEQryl8TI7ZHDzDaN7yqVWXSJd95uGRJ/0ksQP/30k9rv&#10;t7/9rc7nzp3T+eeff/Y7SuVuxt99953iFCbjbA93O/zrym6XJHB9ff3HH3/0kzpx4oRmoLSPvD8l&#10;nyQvS2RYuD799FMrtrtIhWJYHFTrNrpKe3hTNdN/pROihWONU5AqEy9XWbew4AanbuxZmKozw8Gi&#10;mfWnybXk1pzfCrZNvCuGtahFcCNlPzBJC+aMq1zZ9qy5HjnMbNNyhHm7SmUWXeJN0lcZtP6HgA3x&#10;yofN41RqnMJtia3Sj6Ij6/pEe3NzBQ31e6GbqJr5k5irP+WDq1wvq7L9tdjR3txcvxwWmJubt6v0&#10;i3euPhkeebpzc/Yv5y/P+RJWXrwzpjaF509pOwPKkjJrLslKq/vdlnueFbXSmlMZnCHjTLzwDlEX&#10;Mx9cBRrSHVuY7maltV8OdSutCbtKv3jjO2plCtOVOf8pEEPjFkkrH02yOL6B5oBa1/cPexgl8rm5&#10;wppp2fCsexZMSxNuYJWq3+SDq9IG9025kOfmComEU+qdQ2XnTNhV+sUb3hBzxZyozLknSGxJ1A4X&#10;WJ58cWZR3UhQumYKqLNvVsjuc+EFG7DQTi4FJSKb0X+QuNzzlKYpqR3lUjnlnas31EXOCleBRgGF&#10;DSoLk6fWoP7y92IylwmHVrtKj3iT9NXKRNg9uPLfi0AIQGA8BCb9QMl4mpGaQAAC9QSQOXoHBCAw&#10;cgLI3MgbmOpBAALIHH0AAhAYOQFkbuQNTPUgAAFkjj4AAQiMnAAyN/IGpnoQgAAyRx+AAARGTgCZ&#10;G3kDUz0IQACZow9AAAIjJ4DMjbyBqR4EIIDM0QcSEJBvxs3NTfN9Z84VfW+QDRn4XhYbPC4GRktQ&#10;E5IYIwFe3R9jq3Zbp4cPHxb8oip/bQpy9+5d7dveXBbzJGubrPjXhbsCo3Vbb3IbDAGsucE0VZ4F&#10;ldts0zi3MZS2kNKmbNK+v/3tb22U2d97qo30SXN8BJC58bVppzV69uyZ8tMGecvLy5bxyZMnP/vs&#10;M+1gfO3aNVcUjWrX1tZklOms65gilgew8ky0vb1t4Rov+4knzDemzNzbM4H2trIj5SkQKDtCLde6&#10;YRdl6/11m4NW7htavqWwDarzNhm+e/MUWmrKdcSa6/lvZujZy1+iqnD69OmGinz//ff61vZDNumx&#10;kFSHZM5c1tqeyaurq5Zy2/mmKj/ptE0AmWubMOm/p3k6UTh16pQGlTrr2kJSHb///e+PHTum1NzA&#10;2VJuO99U5Sedtgmw0to24ZGnr/UHqYncXDQYdLZOWjjKq6sLrLSWbymvyVbmO/JWoXr/TQBrjh4R&#10;RcDmxcwRvTu0/KrH6HT2AwtzQ1G5znNzX/nOU0bitksAmWuX7+hT//jjj1XHlZWVvb09q6zU7euv&#10;v15fX//uu+8sxJzb2hqolj5tvbUDMn3l20HVyGIuAgxa58JF5AoC0i/JXOEL//FgCZ9NybnDDXID&#10;n/uti9Y8aG3Il4acFAGsuUk1dyuVvXLlirzB60E5S10CJ5fJOzs77hUIPUnn/NXqW/mxbV6ZTVXK&#10;vvJNVX7SSUUAay4VSdKBAAQyJYA1l2nDUCwIQCAVAWQuFUnSgQAEMiWAzGXaMBQLAhBIRQCZS0WS&#10;dCAAgUwJIHOZNgzFggAEUhFA5lKRJB0IQCBTAshcpg1DsSAAgVQEkLlUJEkHAhDIlAAyl2nDUCwI&#10;QCAVAWQuFUnSgQAEMiWAzGXaMBQLAhBIRQCZS0WSdCAAgUwJIHOZNgzFggAEUhFA5lKRJB0IQCBT&#10;Ashcpg1DsSAAgVQEkLlUJEkHAhDIlAAyl2nDUCwIQCAVgf8F8oOvAtLf/Q8AAAAASUVORK5CYIJQ&#10;SwECLQAUAAYACAAAACEARz1u5AkBAAATAgAAEwAAAAAAAAAAAAAAAAAAAAAAW0NvbnRlbnRfVHlw&#10;ZXNdLnhtbFBLAQItABQABgAIAAAAIQA4/SH/1gAAAJQBAAALAAAAAAAAAAAAAAAAADoBAABfcmVs&#10;cy8ucmVsc1BLAQItABQABgAIAAAAIQBiyln5ugYAACU5AAAOAAAAAAAAAAAAAAAAADkCAABkcnMv&#10;ZTJvRG9jLnhtbFBLAQItABQABgAIAAAAIQCqJg6+vAAAACEBAAAZAAAAAAAAAAAAAAAAAB8JAABk&#10;cnMvX3JlbHMvZTJvRG9jLnhtbC5yZWxzUEsBAi0AFAAGAAgAAAAhALVVwRneAAAABQEAAA8AAAAA&#10;AAAAAAAAAAAAEgoAAGRycy9kb3ducmV2LnhtbFBLAQItAAoAAAAAAAAAIQBeFLLiOCEAADghAAAU&#10;AAAAAAAAAAAAAAAAAB0LAABkcnMvbWVkaWEvaW1hZ2UxLnBuZ1BLBQYAAAAABgAGAHwBAACHLAAA&#10;AAA=&#10;">
            <v:imagedata r:id="rId6" o:title="" croptop="-155f" cropbottom="-233f" cropright="-1540f"/>
          </v:shape>
        </w:pict>
      </w:r>
      <w:r>
        <w:pict>
          <v:shape id="Object 6" o:spid="_x0000_i1028" type="#_x0000_t75" style="width:212.85pt;height:141.5pt;visibility:visible" o:gfxdata="UEsDBBQABgAIAAAAIQBHPW7kCQEAABMCAAATAAAAW0NvbnRlbnRfVHlwZXNdLnhtbJSRQU7DMBBF&#10;90jcwfIWxQ5dIISSdEHKEhAqB7DsSWI1HlseE9rb47RlQQSVWNrWm//+uFrv3cgmiGQ91vxWlJwB&#10;am8s9jV/3z4V95xRUmjU6BFqfgDi6+b6qtoeAhDLNFLNh5TCg5SkB3CKhA+A+aXz0amUj7GXQemd&#10;6kGuyvJOao8JMBVpnsGb6iULRGuAvaqYnpXLOdJEkrDyrdcij+Ls8cTMsTVXIYxWq5Sl5YRGOCp8&#10;11kNoo20OVI3MyWbqoVOfYyJbfY58tQyYL+YZ93sNt//TkQYaYEsFX52Ls59RSaPmjTYQBecLnc8&#10;d/lrT8Z/YoTpv4tqM/YG07eVPH5p8wU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IC5aka0BgAAJTkAAA4AAABkcnMvZTJvRG9jLnhtbOxa227jNhB9L9B/IPRa&#10;JJZ1s2xEWWSTTVAg3Rrr7AfQEm0LoSiBpC/p13d4keWoSNVcirYo/WDTIjUcHs4MeTi8+HSoKNoR&#10;LsqaZd743PcQYXldlGyded8fbs9SDwmJWYFpzUjmPRHhfbr88YeLfTMjQb2paUE4AiFMzPZN5m2k&#10;bGajkcg3pMLivG4Ig8pVzSss4S9fjwqO9yC9oqPA95PRvuZFw+ucCAFPb0yld6nlr1Ykl7+uVoJI&#10;RDMv8aeJh2TmgZJcfy/V9+jyAs/WHDebMrea4DcoUuGSQb9HUTdYYrTl5RtE0Tp/JMU1ZjssQCTN&#10;Z6dPrI40f79kPGO7O94smjlXmudfd3OOykJjw3AF82XQgQrbDMAa9d5adwIOK14pQfVqhQ5aytMR&#10;YXKQKIeHUeKnaRx4KIe60E8mfmznIN/AXKn3giRMoyD2ELQYp9M4msRWj82XASmgnFECCieK6aLS&#10;7IXxTjxkxnvH622DkncN+0X1/1EImjI3AMzLvD/dkT8FPzUIQLXccoKCIwbHF0DEPZimQKy+3mC2&#10;JleiAQ+DSYKX20ec1/sNwYVQj425KLsynWrbOcpb0rK5LSlVeqmytWzwzeEwACZW5uSmzrcVYdLE&#10;Ak4olhCIxKZsBPj4jFRLAtbMfy5AwxzikASTbnjJpBmc4Pk3GICOAEJyIvON0mUFOtnnoPCxAsqn&#10;GgvwGrTc/1IXIBRvZa29v+cCg7YQpslkDB7QdwforBXVcCHvSF0hVYDRgMa6K7y7F0p3aNo20TNc&#10;K0z1mChD+8ybxuBLvZqqlBB3aVllXuqrjwFETdwXVuiXJS6pKUMHlOl+1JhNh8aaRKPl7v4YQcLW&#10;nh7A6j/XhxN7Uo2RPMDDzkTYUYTpohu9jSXJeBqMU8BJRY0oiX0/Miq3TjX249ifgiOruBIHYRDo&#10;MX0AjiCiVUoeFnrESvviSY19Cb8wnD2sH5nHYI0Du5P0uob1xtegi+YKbOO2tDNl2qs3qZAL+USJ&#10;KhdkNTdOCaVvII+Ce2UeYWffF9aJuiZ0R8cKwgrzex1kMV3D4ks9BG0e8HLxG8z5OIpgUpUuugnB&#10;9+wzf9SuqpyE2b/QRHkyLJ3zLTOubPVRWgiQBKBDo0fC1foOS64ZVE3LonVdvViTa8rRDkNv8tD6&#10;vThtpXtF8qkhK5yDx/xUsTNq/ZDgXgXBZnJz0avIRQcHaKht0eKhMd3RoIMmiidKYeTwUaBYfMIO&#10;n9ZIHD4KFItP1OEzDifjxBnQDBxMoWIBik8ASoNUhwdnQQoVC1DSARQEKRiQC0FgQQoVC9DkBKBJ&#10;FLoYDZuBHVWoWIDSDiCFjl7JnYspVCxA0xOAknjigrS2IIWK2RGdbC31flXjxnv7SrO908YFByHA&#10;kIqSS9g8Q7gSlbymBMOWzxIDedkoniG1eCNNTcX7RGbj8zQ9jP03SV5iQWipzpRCzV/+XPuzoNcJ&#10;YcUcc6x2uad77b+OCaChoX0LvoZfXbKeTh8wS1nYk/nqcVpCqSe6ozlbQRZNx4kND9LESJnByzQw&#10;6tPA0G7sv2rC92oaGMbBJE1BqqKBfhhMY3tW09LAYBrCkVJLpyfwsYThvWzasUDHAv/jLNmxQHvu&#10;8MIpgmOB7cHMCwA5FjgAkGOBAwA5FjgAkGOBAwA5FjgA0N/KAq/+XfQCcsQma9lmmWxSCDKOC3VE&#10;8NosUxRNozB29EIfJ7gkk0nGmSMVk3Sz508uyaRBeY6PoxeOXjxL7742i+voxcDS7ujFAECOXgwA&#10;5OjFAECOXgwA9H+iF3Bd+Dm9aO+hvpFexOrya2DoBdycSKeRTa8dsxdpnEBGw14GdNkLd4fN3WFr&#10;6ZejF45eOHqh7u727sR+2C1aRy8G9j6OXgwA5OjFAEDP6cXvAAAA//9ckMluwjAQhl/F8rVCEEpp&#10;iXAOUPXEAZH2AabOkEQMjmUPlPTp64VDxWW2f/TN4sQZ3E7J5+XL63I2kwKoNUqSFA0eP+G7/lVy&#10;VSwWUXJMSgaPsDMbd1KykIKAe3NPg9SBaXvT7i9Gc9SrNZQBdNg74QOpeIucE7owopiHOOp+oL75&#10;6IlSojs845acuEKYxrdCTqv19KErTRU8WjyCRiWfzmZCHDuhRHgQELKg/YOg/Z2dN0xj6Eoru3c5&#10;9lzzSBipNppQDibcQuFMJdFMvmqZD0sP+k4vaXrHY3xUWoerTVyfEzFzAytWbpuhGSPx4rG2B9Sc&#10;L+VbnTt8dq2zqUC6pEGfsNmCuYJPkNaB7Xr9Dgz/8xD/2BLnQzdQg676AwAA//8DAFBLAwQUAAYA&#10;CAAAACEAqiYOvrwAAAAhAQAAGQAAAGRycy9fcmVscy9lMm9Eb2MueG1sLnJlbHOEj0FqwzAQRfeF&#10;3EHMPpadRSjFsjeh4G1IDjBIY1nEGglJLfXtI8gmgUCX8z//PaYf//wqfillF1hB17QgiHUwjq2C&#10;6+V7/wkiF2SDa2BSsFGGcdh99GdasdRRXlzMolI4K1hKiV9SZr2Qx9yESFybOSSPpZ7Jyoj6hpbk&#10;oW2PMj0zYHhhiskoSJPpQFy2WM3/s8M8O02noH88cXmjkM5XdwVislQUeDIOH2HXRLYgh16+PDbc&#10;AQAA//8DAFBLAwQUAAYACAAAACEAl3/am9wAAAAFAQAADwAAAGRycy9kb3ducmV2LnhtbEyPwU7D&#10;MBBE70j8g7VIXBB1aFCbpnEqCKo4twT16sbbOGq8jmy3CX+P4QKXlUYzmnlbbCbTsys631kS8DRL&#10;gCE1VnXUCqg/to8ZMB8kKdlbQgFf6GFT3t4UMld2pB1e96FlsYR8LgXoEIacc99oNNLP7IAUvZN1&#10;RoYoXcuVk2MsNz2fJ8mCG9lRXNBywEpjc95fjAB33q70VNfZ69vq8LD85O9jVR2EuL+bXtbAAk7h&#10;Lww/+BEdysh0tBdSnvUC4iPh90ZvOV+kwI4CnrM0BV4W/D99+Q0AAP//AwBQSwMECgAAAAAAAAAh&#10;AGul3QWbHQAAmx0AABQAAABkcnMvbWVkaWEvaW1hZ2UxLnBuZ4lQTkcNChoKAAAADUlIRFIAAAGW&#10;AAABQggCAAAAXTVs+AAAAAFzUkdCAK7OHOkAAB1VSURBVHhe7Z2xbxTH28df3j8gpHI605kqMhVy&#10;h+JEQhSYKpEdKR1GuKDCpa0oUhQaWxQUQZgOCaP8KmwJFClYIkVMk8RUkaliKw1OY4rUvN+8z0+j&#10;1d7d3t3OzN7M7ueK03o9+8zzfGbue8/Mzs2eef/+/f/wggAEIJAngf/N0228hgAEIPAvASSMfgAB&#10;CGRMAAnLuPFwHQIQQMLoAxCAQMYEkLCMGw/XIQABJIw+AAEIZEwACcu48XAdAhBAwugDEIBAxgSQ&#10;sIwbD9chAAEkjD4AAQhkTAAJy7jxcB0CEEDC6AMQgEDGBJCwjBsP1yEAASSMPgABCGRMAAnLuPFw&#10;HQIQQMLoAxCAQMYEkLCMGw/XIQABJIw+MDaB169fb25unvn/18LCwtbW1vHxcdGK/av0Wl9f393d&#10;LVXmylSf72vQTo7tPRe0i8AZNp5uV4NGj0bitbq62lvN9vb24uKina9QlqtXrz58+HBqaqpUstQP&#10;nQU7X2GQDhy9ydOugCws7fZJzLtB+iU3l5aWlJ0N9VeJ2Ndffz20WKmAdKr4Ojg4sAIvXrwY1xTl&#10;W0YACWtZg0YM582bNy7/knaYphwdHa2trVmt9+/fr5Ce/f19V2wUsRsUycnJyYULF/TfBw8ezM/P&#10;RwwY0zkQQMJyaKU0fHz58qXLfZx2TE9P37p16+bNmzs7O998802Fp3Nzcy5p+umnn2rHZEmcBqTL&#10;y8u1jXBhawgwF9aapoweyMrKiuVZp6enZ8+eraivNJPlSr579+7DDz80AZLk6WDofHxpqkvjUN1A&#10;0IUaS87OzkaPmQqSJ4CEJd9EyTg4SJh6HawoOfo8vZktSphTQCV933//fTJgcGSSBBhITpI+dY9F&#10;4Oeff7bykrCxLqRwiwkgYS1u3MChafRnFpUN1TPtLnSmnJ3SPce+9rUAzc4zhKzHv5VXIWGtbNYo&#10;QTnd+fXXX4sVaF2rpsk0S6V7hdUV//nnn1bg0qVL47qo+6G2MlY3Ise9lvItJoCEtbhxA4d28eJF&#10;s/jpp5++evXKjqVfd+7c0TS/Ztnv3btXUaUWUmiBvhX47LPPxnXur7/+sks+/vjjca+lfJsJlBJ4&#10;/oRABYGNjY2KD8Ph4aFdW/2B0UyWq8KVHDSQdOdd1VqJRhtBwBEgC2vz91Pw2G7fvu0WspaM6wdG&#10;MzMzQ2vUaLR6+dggC25VmlaiDa2FAt0hwKKK7rR1sEg1JNTaVFupL0nS6/Lly0Vl6bvaS9r3ySef&#10;lNbTD1p+0Xt+9CUdweLEUA4EkLAcWgkfIQCBAQQYSNI1IACBjAkgYRk3Hq5DAAJIGH0AAhDImAAS&#10;lnHj4ToEIICE0QcgAIGMCSBhGTcerkMAAkgYfQACEMiYABKWcePhOgQggITRByAAgYwJIGEZNx6u&#10;QwACSBh9AAIQyJgAEpZx4+E6BCCAhNEHIACBjAkgYRk3Hq5DAAJIGH0AAhDImAASlnHj4ToEIICE&#10;0QcgAIGMCaQiYXt7e3qQlzYX1oNwdJwxUVyHAAQaJJDExtPSLD3Xqxj1zs5O79NSG8RCVRCAQB4E&#10;ksjCfv/9d9GyR3jpEVs6Vi6WBz+8hAAEJkogCQnTo70kXsVHeOlRgxPFQuUQgEAeBJKQMIdqc3Pz&#10;3LlztR81mAdyvIQABMIRSEvC7NGEep2enroYNcff+wpHAEsQgEDGBNKSMA0nNSO2u7t79+5dg9r3&#10;oaoV5zNuClyHAATGJ5DEHUmNH/W4ed2FLMqW5KxaxVyB8aPmCghAoCUEksjCPvjgA2VeT548EVQ9&#10;7F7vxel8SVXx1RLwhAEBCIQgkEQWdnx8rFn8YjgHBwezs7N9A3RDS7KwEB0AGxDIm0ASWdj09LSm&#10;wCzz0ruOB+lX3rDxHgIQCE0giSxsrKDIwsbCRWEItJtAEllYuxETHQQgEI8AEhaPLZYhAIHoBJCw&#10;6IipAAIQiEcACYvHFssQgEB0AkhYdMRUAAEIxCOAhMVji2UIQCA6ASQsOmIqgAAE4hFAwuKxxTIE&#10;IBCdAEtboyOmAgiMRWDQ7ixmhN/VlWCShY3VuygMAQikRYAsLK32wBsIFAlYRkbmVdEryML4yEAA&#10;AhkTQMIybjxchwAEkDD6AAQgkDEBJCzjxsN1CEAACaMPQAACGRNAwjJuPFyHAASQMPoABCCQMQEk&#10;LOPGw3UIQAAJow9AAAIZE0DCMm48XO8IgepfTXYEwqAwkbCOdwDCT5SAZKuoXKU/E3V6Em4hYZOg&#10;Tp0QgEAgAkhYIJCYgUA4AoNGjowoexkjYeH6HZYgAIHGCSBhjSOnQghAIBwBJCwcSyxBIBCBQRuE&#10;sXEYA8lAXQwzEIBAGgRSycLevHmzsrKi2cqFhYXd3d004OAFBCZGQAlXMecq/Tkxt9KrOImNp6Vf&#10;58+fL8LZ2dm5evVqX1zupgxJdXrdCY8CE2Dj6aFAA2Rhx8fHW1tbyp4Mt5IpSdLQiosFLO168eKF&#10;VOng4EDHMjiWBQpDAALdJOCbhZUSKGmQCdn+/v7c3NyITDc3N1dXV11WVf3NQxY2IlWKtYAAWdjQ&#10;RvTNwu7evas6jo6OXE2Hh4c6/u6774bW7Qrcvn3b6dfr1691/sGDB6NfTkkIQKCzBHyzMPctUfy6&#10;qP3VcXJycv36dY0r3759OzU1Za0yaEUyc2Gd7bXdCbz2R6k7iHyzsJs3bwqWpsMcsidPnujYzo/1&#10;cvql6bCh+jWWZQpDAAJtJeCbhfXeTDRSGk7OzMyMTq2oX7Ozs8ULycJGx0jJlhEgCxvaoL5ZmHRK&#10;E2GaunJrIHSsM2Ppl7y08aNuApT0S/+yFTHuNTQkCkAAAt0h4JuFBSGlsefS0lLJ1KCpLu5IBmGO&#10;kSwIkIUNbSbfLGxoBaMUePz48SjFKAMBCECgRMA3C6vYwEgz+p9//vn8/HxY6GRhYXliLTUC1ZuC&#10;cSO+OQmzmip+KlSv6yBh9bhxVS4EkLCxWsp3IKkFXMq2NIV/enqq7we9b2xsrK2t6Vhz83Ll2bNn&#10;YzlEYQh0nEDp/hW3s6r7g+9AsvTbIKtMXyMSteXl5RiTkWRhHf+EEz4EigR8JayvSPVdsh+KOxIW&#10;iiR2INACAr4DSVuFr1UR796904He3ep8W7JfY5l+C7ASAgQg0AwB3yysYnW+bQG2vb29uLgYMBiy&#10;sIAwMQWB3An4ZmFudb4DUVydr+Ow+pU7bvyHAATCEvDNwsJ6M4o1srBRKFEGAh0h4JuFdQQTYUIA&#10;AmkSCCBh2iRamVHvK82A8QoCEGgTAd+BZN9faBugSL+EYCDZpv5HLBDwJOArYSYoenJH8N9CDgoM&#10;CfNsci6HQJsIhJGwSAlXX9BIWJv6H7FAwJOA71yYPafD1rXyggAEINAwAV8Ju3btmvZr/eGHH1Cx&#10;hluO6iAAAREIM5DsizLS6JKBJB0XAhBwBHyzMFBCAAIQmCAB3yysedfJwppnTo0QSJZAlCzM7VeR&#10;bNg4BgEItIOAbxam5z8+evRodXW1FwdzYe3oIkQBgZQJ+GZhT58+7dUv3aPUhtQph41vEIBAOwj4&#10;StiNGzcEQoKl/fJ1oL3ztWW+Hmq7t7fXDkBEAQEIpEzAV8IstqmpqYsXL+rgjz/+mJub0wGPhky5&#10;1fENAq0h4CthGjOKhdu79e+//9bsmM4oEWsNIwKBAASSJeArYXpMkWLTHtPavlVytrCw8NFHH+mM&#10;/fCIFwQgAIGoBHwlTLKl3fEtF9MTJO1hHzowaeMFAQhAICoB30UVUZ3ra5ylrc0zp0YIJEvANwtL&#10;NjAcgwAEukAggIRp49aAG09rNs3lWV1oAGKEAAR8CPhKWMXG0zXc0jb83MqswY1LINBZAr4SZuu/&#10;tPG0fk5Ueo3FVI/+Xl9ft4WyvCAAAQiMSMB3Ot8Gff4/hzQ7BwcHFy5cqDbIdP6ITUsxCHSBgG8W&#10;trOzI0z+W7bq90lHR0ezs7NdgE6MEIBAKAK+WZj80OzVP//8c+XKlbNnz/q71ZvWDZrd90/9/L3F&#10;AgQgMFkCNSVslJuG9SSmJGEVFdWzP1nc1A4BCIQl4DuQDOtNrzV0KjZh7EMgawI1s7B4MQ+9P8B0&#10;fjz4WIZAdgRSz8KyA4rDEIBAkwQCSJh2N1xZWXFO65j9DptsQuqCQJcJ+A4kdTtSPwkSQTdpZQM9&#10;Lbaw7SuCvxhIBkeKQQjkS8A3C9NPghS8lnQ5BIeHhzq287wgAAEIRCXgm4X1nX0fOiXvExJZmA89&#10;roVAywj4ZmH21A/92NtxsWPb+5AXBCAAgagEfLMwt2t+yUsNJ7UVdQzXycJiUMUmBDIl4JuFSac0&#10;EVbcKV/HOhNJvzKljNsQgEAkAr5ZWCS3KsyShTXPnBohkCwB3yws2cBwDAIQ6AIBJKwLrUyMEGgt&#10;ASSstU1LYBDoAgEkrAutTIwQaC0BJKy1TUtgEOgCAe5I1m/l6n0f2emsPlmuhMDIBGpKWLxdW4d6&#10;ns6iCiRsaGNRAAKxCSBhYQhH/VloGBexAoE2Eqg5F+YeGWl7VGxvb5+enuqk3nWsM7ZfBS8IQAAC&#10;UQnUlDDn0507d3S8uLhojy/Su4518OjRo6h+YxwCEICACNQcSDp2bLZjKBhI8nGCwEQI+GZhtqmO&#10;Ntixp+Hqnc12JtKQVAqBbhLwzcLYbIcsrJufHKJOhIBvFlbabEf75bPZTiJNixsQ6AIB3yyseUbp&#10;rAsrxs5cWPM9gRohEGA6v3mISFjzzP1rZBmwP0Ms9CXgO5AEKwQgAIEJEqg5kOQHRqU2YyA5eieG&#10;1eisKDmUAFnYUEQUgAAE0iVQMwubYEDMhU0QfpCqycKCYMSIESALoydAAAIZEwggYbYif2FhQd+u&#10;encr9TOmgusQgEAmBHwl7OTk5KuvvlpaWtrd3VXIetexzuj8WAS0yn9lZUUiqHcdj3VtOoVHucuR&#10;jrd4AoE2EHDb5tQ7sIfg6t1ttuPOjG7QduwpvnRm0OWu2Oj2o5bs2wmi1pi7cSOWexT4nwgB3+n8&#10;IDtVaOyp3E0bjWmjnuJxX3VIbTq/b+bFrtMVX+9M57ch90kmBt+BZJBAXr58KTtXrlxx73Ym/deg&#10;kSMjyvTbDg/bQcBXwmzYuLW15Tbb0bENLUcHdP/+fRV2mybq2M7wggAEIDCEgOeA9u3bt9qdolSH&#10;zuj86JZLkyN9/6QhIQCBpAiM/gGPWjLArKrtl29Cpncdj6VfbtrIxVmUsKTaDGcgAIEigajaNKLx&#10;ABI2Yk0VxWzrV3dPU8c6U1I0ug4EIJAUAf8PfhALNefCNjc3bc4ryOvSpUuy8/z5c/duZ0ojSgt4&#10;0PkgOGobSdOr2uFEvRBWo+NNmVWQz76/kZqLKtx98SA3yI+Pj8+dO1cMRuvCpqen+4aX2qIKczJN&#10;r/z7RwwLsBqdKqyGsqqZhQ21O1YBqZWeO2nDSb3reJB+jWWWwqkR0AeyuNyk9Gdq3uJPFgRqZmHr&#10;6+vffvttdYSRlnem+b2UplepdUGWAY/bIvSrocRqZmH6FWTvWoqhlVGgywRYBtzl1o8Xe80szDkU&#10;ZC5srPDS/F5qnsNY0FIoXPGLhUgJewpR+/sgbvCpwFgzC3MWS3cJ/RsMCxCAQJEA+lXdH3wljN4G&#10;gREJDPoo8hEdESDF+hJAwugYEIBAxgSQsIwbLzvX+y5Ozi4KHE6KABKWVHN0yBnGjx1q7JihImEx&#10;6WIbAhCITMBXwmyBdd+XdsHf29uL7D/mIQCBThPwXXIydHvSnZ2dsItgWReWe4dlDV3uLZiU/75Z&#10;mLYG068ai4//2NjYWFtb00zH/v6+Qn327FlSAeMMBCDQJgK+WZh23VldXS1NzeprVqK2vLwc4/uW&#10;LCz3/hejV+TOBP9rE/CVsL7d0Z2M0VnTkbDqQTR33AZ1yhi9ovYHgAtzJ+A7kLQdctwTvO3J3jqj&#10;89oFzA5yZ4T/EIBAsgR8szA9efv8+fO94WnPLztvT4cMGH86WVjAoDpliiysU80dO1jfLGxmZkY7&#10;rBYfuaZjndF5ua7jsPoVGwf2IQCBvAj4ZmHNR0sW1jzzsDWShYXl2XFrvllYx/ERPgQgMFkCASTM&#10;pvAXFhb07ap3N7U/2cCoHQIQ6AIB34HkycnJ9evXd3d3i7C0HP/hw4dTU1MxCDKQjEE1tk0WoMQm&#10;3Fn7vlnY06dPpV/F1fk61hmd7yxTAocABBoj4JuFVS9tjREGWVgMqtiEQKYEfLOwTMPGbQhAoB0E&#10;fCXMVoRtbW1pUl8HetexDoorxdpBiiggAIEECfgOJJnOT7BRcQkC3SHgK2GWeT1//vzx48eaxde9&#10;yC+//HJ+fj7S7UhVx1xYd3onkUJgKIEAEja0jrAFkLCwPLEGgawJ+M6FZR08zkMAArkTiCJhtpV+&#10;PTS2yr/etVwFAQh0jUAUCasNUXczSwv9a5viQghAoAsEUpEw7Y+4vr5+48aNLkAnRghAIBSBKNP5&#10;NXZTsUsODg4uXLigg4pdm5nOD9X22IFACwikkoXpoUfaKHF2drYFTAkBAhBojEAqWZgLuDeDGzS7&#10;z/M1GuslVASBZAnUlLBRbhpWS0zRQrFkScIqKkLCku1VOAaBxgikMpAcFDA61VhXoCII5EigZhYW&#10;L9ShtwKYzo8HH8sQyI5A6llYdkBxGAIQaJIAEtYkbeqCAAQCE0hOwjT5xfxX4EbGHATaSyA5CWsv&#10;aiKDAATCE0DCwjPFIgQg0BgBJKwx1FQEAQiEJ4CEhWeKRQhAoDECSFhjqKkIAhAITwAJC88UixCA&#10;QGMEkLDGUFMRBCAQngASFp4pFiEAgcYIIGGNoaYiCEAgPAEkLDxTLEIAAo0RQMIaQ01FEIBAeAJI&#10;WHimWIQABBojgIQ1hpqKIACB8ASQsPBMsQgBCDRGAAlrDDUVQQAC4QkgYeGZYhECEGiMABLWGGoq&#10;ggAEwhNAwsIzxSIEINAYASSsMdRUBAEIhCeAhIVnikUIQKAxAkhYY6ipCAIQCE8ACQvPFIsQgEBj&#10;BJCwxlBTEQQgEJ4AEhaeKRYhAIHGCCBhjaGmIghAIDwBJCw8UyxCAAKNEUDCGkNNRRCAQHgCSFh4&#10;pliEAAQaI5CKhL1582ZlZeXMmTMLCwu7u7uNxU9FEIBA1gTOvH//fuIBSL/Onz9fdGNnZ+fq1at9&#10;HZPM2fkUPJ84OhyAQMcJJJGFWdr14sULqdLBwYGOt7a2Ot4whA8BCIxCIAkJM0fn5+f1Pjs7q3fG&#10;kqM0HmUgAIEkJOz27dtuVPj69Wu1yoMHD2gbCEAAAkMJJCFhzsuTk5P19XX9ee3aNXdSk1/F19CQ&#10;KAABCHSHwMQkrFeVpF/Xr1/XEFLTYVNTU9YGbvK+O01CpBCAwOgEJiZhJReL+mXTYfYadNuR25Gj&#10;tzElIdBiAkksqhBfWw62v78/NzfXYtyEBgEIhCWQhIQ9efJkaWmpFBh5VtiWxhoEWkkgiYHk48eP&#10;WwmXoCAAgdgEksjCYgeJfQhAoK0EksjC2gqXuCAAgdgEkLDYhLEPAQhEJICERYSLaQhAIDYBJCw2&#10;YexDAAIRCbRZwt69e+d+A6BjR7Hv3mSlnzHZn3aJfrapZWu2l9mrV6967WinM9msaKW9vT39cMps&#10;ahOO4+NjV7i3XtWiVSalAsV69a+ie6F6Rwq4SjSEQuhcgFr/bK1QDNmaRv8KhSUFDhZg1G6TAuow&#10;XVfLr9r60kJZx0g/WrIwDw8PS+C0N1nFbwDevn1b2rns6OhI5fVesmPne1/b29u9TSU3rOSgVtzY&#10;2CgWkA9Fy3ZV2IZLAVdfGgLoIlVjqYw7Y2ytBR1MTywpcFAIsbtNCqg9W+q/jR7ESppGbLsLaYHe&#10;dWxO2p/FvclK6qAyOqOXqcza2prKF2Xr5s2brofZZ8l6W/GT5oDY9meyZhZOT0/NoBnp+6lz4ljS&#10;OBdCqM9qqdVSwFWSZqGw7w/JivNW6KxFDFSx+YIoewocGug2KaAOohuBv8mD+BTKiDWSVKPYWiZh&#10;roreTm892GVt7gOjS+wzY+pj52XchKmoSkX/rTqXc1lhnXQpW68DVkspCzM7FVf5Q0sBVy8Ny5od&#10;DYVpZ8TfmqDINoiEpcChgW6TAmr/Tvvv13kQKwkasY5umUtJlUopUjG7KcmHSmogaR8Ve+lYZ3rz&#10;oEEfnqEfKme5eKAebOLoKlKlRZUcanbcFkkZV2+w9gkvSVuQ5DRlDsU29e82fbtQk6jH7aKDyrdW&#10;wmxwZwMQS8tLAz03yWWSZK/eb7/SXJiGLQ1ImLy1oW7xY2nTQHY+uISljKs3WDfWLs0/+mNJmcNQ&#10;CRur24woYfFQI2FDCPQ+PaQ4aeKEyQ0YZc7Gg6WpMRM1K2ZSqMms4FlYMRiJVNGNYldzo1f/z2oJ&#10;X8q4mkwNUubQK2E+3WZECYuX8CJhVQRs2NX7snmTvvql83YrqpSslVra/RlvLqykj0UH3MRQWAlL&#10;B1dvXBayfW3YK95cWDocasyFjdttJos6lH79G3VAW+mYskSmeBurKE+9N7nMc5syK04P66RJVXFA&#10;GuSOpPtM9vYkc9Ulg6UC7ltR50MBTwdXKVhpit3AbeaOZDocBt2RDNhtJos6VNdtrYQVV0IYLHcz&#10;se9yGytTTKwcYuvWxZfNRnmuCyvdW+xNGAetddJo1w12QvWDdHD1zZ2LKdgo68JKRkanlA4H+dy3&#10;owbsNpNFPXqjDC0Z7Jt8aE2NFXCrKIrz9O5k3yfsmm+DRmfSLFM3vRfTAeVr7nwpdysF6yzIiHK9&#10;4iR0b0+STTeX39crp6pBkCaFq0SjhMIGeqXJSmvQ4j2WehKWFAdr2ajdZoKog/RbZ4T9wvp+G3ES&#10;AhDIg0CbfyOZRwvgJQQg4EEACfOAx6UQgMCkCSBhk24B6ocABDwIIGEe8LgUAhCYNAEkbNItQP0Q&#10;gIAHASTMAx6XQgACkyaAhE26BagfAhDwIICEecDjUghAYNIEkLBJtwD1QwACHgSQMA94XAoBCEya&#10;ABI26RagfghAwIMAEuYBj0shAIFJE0DCJt0C1A8BCHgQQMI84HEpBCAwaQJI2KRbIOH69Yjyzc1N&#10;e+yzPWO8+FD0CseLDxuvePB49TPJYzyxPGHYuFaTAPuF1QTX+st2d3clW6Uwtb/gw4cPp6amqsOX&#10;+qiA7ddYPC5dVfGv6gtbD58ARydAFjY6qw6VPD4+Nv1y+8dqp1ntyyxdu3fvXjMgilvpNlMjteRI&#10;AAnLsdWi+/zLL7+oDu2RPT8/b5VNT0/funVLDx9ZXl521WukubKyomRK7zoO61bvaPTk5GRra8vO&#10;a1RbrC6qJ2HjwlpgAmH3scZaOwjYMwGqHwhQ8QAU66PVTySoeFhB74VmsPTcA/cY9tEfxdKO1iGK&#10;IgGysMBfCe0wd//+fQUyMzNTEc6PP/6o/9qjTExE7Ey8lyRMD+mw52Kolhs3blhdzXsSL0Ysj0sA&#10;CRuXGOX/S0DzYjo6d+6chnV617Gdiff64osvzp49K/tueGt1Ne9JvBixPC4B7kiOS6wT5TWXL13Q&#10;QLIiEbP7iaVX713IIHcke4303vTs60knWqvbQZKFdbv9B0Rvs06//fZb8f+6TallYnovnizNy0yQ&#10;ZjqeTBBCB6tGwjrY6MNDvnz5sgotLS3t7e1ZaSnXnTt3VldX//Of/9gZzabr3e4M6oag3ZccbjpC&#10;iXQ8iRAcJocQYCBJF+lPQNokCSv9r7i0VaJmU2Du5QaeYy1t7a1+lNFosYoKT2jd1hMgC2t9E9cM&#10;cHFx8eDgQAvB7HqJ1/b29qNHj9zSfK0Uk2bZ8gv9d39/v/oOZk0/RrgsHU9GcJYigQmQhQUGijkI&#10;QKBJAmRhTdKmLghAIDABJCwwUMxBAAJNEkDCmqRNXRCAQGACSFhgoJiDAASaJICENUmbuiAAgcAE&#10;kLDAQDEHAQg0SQAJa5I2dUEAAoEJIGGBgWIOAhBokgAS1iRt6oIABAITQMICA8UcBCDQJAEkrEna&#10;1AUBCAQmgIQFBoo5CECgSQJIWJO0qQsCEAhMAAkLDBRzEIBAkwSQsCZpUxcEIBCYABIWGCjmIACB&#10;JgkgYU3Spi4IQCAwgf8DiW1lI+SG9EsAAAAASUVORK5CYIJQSwECLQAUAAYACAAAACEARz1u5AkB&#10;AAATAgAAEwAAAAAAAAAAAAAAAAAAAAAAW0NvbnRlbnRfVHlwZXNdLnhtbFBLAQItABQABgAIAAAA&#10;IQA4/SH/1gAAAJQBAAALAAAAAAAAAAAAAAAAADoBAABfcmVscy8ucmVsc1BLAQItABQABgAIAAAA&#10;IQCAuWpGtAYAACU5AAAOAAAAAAAAAAAAAAAAADkCAABkcnMvZTJvRG9jLnhtbFBLAQItABQABgAI&#10;AAAAIQCqJg6+vAAAACEBAAAZAAAAAAAAAAAAAAAAABkJAABkcnMvX3JlbHMvZTJvRG9jLnhtbC5y&#10;ZWxzUEsBAi0AFAAGAAgAAAAhAJd/2pvcAAAABQEAAA8AAAAAAAAAAAAAAAAADAoAAGRycy9kb3du&#10;cmV2LnhtbFBLAQItAAoAAAAAAAAAIQBrpd0Fmx0AAJsdAAAUAAAAAAAAAAAAAAAAABULAABkcnMv&#10;bWVkaWEvaW1hZ2UxLnBuZ1BLBQYAAAAABgAGAHwBAADiKAAAAAA=&#10;">
            <v:imagedata r:id="rId7" o:title="" croptop="-154f" cropbottom="-154f" cropright="-1517f"/>
          </v:shape>
        </w:pict>
      </w:r>
    </w:p>
    <w:p w:rsidR="00AB7803" w:rsidRDefault="00AB7803">
      <w:r>
        <w:t>E.</w:t>
      </w:r>
      <w:r>
        <w:tab/>
      </w:r>
      <w:r>
        <w:tab/>
      </w:r>
      <w:r>
        <w:tab/>
      </w:r>
      <w:r>
        <w:tab/>
      </w:r>
      <w:r>
        <w:tab/>
      </w:r>
      <w:r>
        <w:tab/>
        <w:t>F.</w:t>
      </w:r>
    </w:p>
    <w:p w:rsidR="00AB7803" w:rsidRDefault="00AB7803">
      <w:r>
        <w:t xml:space="preserve">  </w:t>
      </w:r>
      <w:r w:rsidR="00373381" w:rsidRPr="00373381">
        <w:pict>
          <v:shape id="Object 1" o:spid="_x0000_i1039" type="#_x0000_t75" style="width:214.75pt;height:141.5pt;visibility:visible;mso-position-vertical:absolute" o:gfxdata="UEsDBBQABgAIAAAAIQBHPW7kCQEAABMCAAATAAAAW0NvbnRlbnRfVHlwZXNdLnhtbJSRQU7DMBBF&#10;90jcwfIWxQ5dIISSdEHKEhAqB7DsSWI1HlseE9rb47RlQQSVWNrWm//+uFrv3cgmiGQ91vxWlJwB&#10;am8s9jV/3z4V95xRUmjU6BFqfgDi6+b6qtoeAhDLNFLNh5TCg5SkB3CKhA+A+aXz0amUj7GXQemd&#10;6kGuyvJOao8JMBVpnsGb6iULRGuAvaqYnpXLOdJEkrDyrdcij+Ls8cTMsTVXIYxWq5Sl5YRGOCp8&#10;11kNoo20OVI3MyWbqoVOfYyJbfY58tQyYL+YZ93sNt//TkQYaYEsFX52Ls59RSaPmjTYQBecLnc8&#10;d/lrT8Z/YoTpv4tqM/YG07eVPH5p8wU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G9jvJyOBgAADjkAAA4AAABkcnMvZTJvRG9jLnhtbOya227jNhCG7wv0HQjd&#10;Fol1PhhxFjlsggLpNlhnH4CW6FgIRQkkfUifvsODLK+LVE2yi90C9EUii9Rw+HGG5C/67MOuoWhD&#10;uKhbNvOCU99DhJVtVbPHmffl4eYk95CQmFWYtozMvGcivA/nv/5ytu2mJGxXLa0IR2CEiem2m3kr&#10;KbvpZCLKFWmwOG07wqBw2fIGS/jKHycVx1uw3tBJ6PvpZNvyquNtSYSAu9em0DvX9pdLUso/l0tB&#10;JKIzL/WL1ENy5oGTXP9dqL+T8zM8feS4W9Wl9QS/wZEG1wza3Zu6xhKjNa/fYIq25ROprjDbYAEm&#10;aTk9vGN9pOX7LeMp29zybt7dc+V5+Wlzz1FdaTYMNzBehg4U2GoAa3L01ONgYLfkjTLULpdop608&#10;7wmTnUQl3IxTP8+T0EMllEV+lMdZYltZwVip58IU7oaJh6BGUPhFlkZ9jY8jVsA54wRcHDimL5Vn&#10;L/Q3iDxkOnzL23WHgvBdHX+xAz8UQleXBsF9XR4PeOCHkBsGARTLNSdoYLB/AEzcQXAKxNqrFWaP&#10;5EJ0kGMwTPBwf4vzdrsiuBLqtgkYFVmmUR09e3sLWnc3NaXKL3VtYxuyc3wigCCrS3LdluuGMGlm&#10;A04oljAViVXdCcjyKWkWBOKZ/15pV/BU8PIzeKyTXkhOZLlSjS/BCXsfPNwXwPWhiwISBS22f7QV&#10;pAZey1Yn/FHUjw5+lKdZkMAkdJQB0FhvquNC3pK2QeoC3AePdVN4cyeU71C1r6KHtFUQdZ8oQ9uZ&#10;VySQPkclTS1hqqV1M/NyX31MiKuR+sgq/bDENTXX0ABluh3VZ9OgCR/Rabubf04aRR9ADxDml+0O&#10;5fskUpWR3MHNISbY3oRpYui9nT7SoAiDHDipiSJOE9+PjcE+iwI/SWB2MCCTMApD3advwBFM9E7J&#10;3Vz3WHlfPau+L+A/dGcLS8bMY7CsQaBJetXCEuNr6KK7gNi4qe1ImfrqSSrkXD5Toq4rsrw3WQhX&#10;n8EehXyaeYSdfJnbrBmq0A0NFMIG8zs9r2L6COst9RDUecCL+V8w5kEcw6AqX3QVgu/YJX/Suamy&#10;gtmvUEWlLqyW92tmctf6o7wQYAmgQ6UnwtWSDqus6VRL66rPVb0+kyvK0QZDa3LXJ7o4rKVbRfK5&#10;I0tcQsb81rATKu0Y4qMCgm20iKOCUgw4wEMdi5aHZrqh4YAmTjLlMHJ8FBTLJxr49EHi+Cgolk88&#10;8AmiLEhdAE0hwRQVCyg5AJSHuZ4eXAQpKhZQOgAKwxwCyE1BEEGKigWUHQDK4sjN0bAZ2FBFxQLK&#10;B0CKjl7JXYopKhZQcQAoTTI3SesIUlTMjuhga6n3q5obP9pXmu2dDi549wGiraq51BodiUZeUYJh&#10;y2eFgTzvZuFpke0CX+kNqZsxVtWQjJpeYEForV76RFpt/HtbJ/FRI4RV95hjtSc93Bn/9x6AzxrE&#10;W2gYNXTOjnz6Bkxn0ZHNV/fTyj89HIMoWQsy7wYFa1SLljFqsF4WbQGsVEb296qtsPvwT1qfvVq1&#10;RUmY5XlsVVsMQtQa7FVbWERpBq0a9ZvBx+7v3yt+nWhzou1/LmqdaLOvCV4Q/U609e9RXgDkRNsI&#10;ICfaRgA50TYCyIm2EUBOtI0A+q6i7eIn0xfqZFAfJff6AhSHlldwJjhXmv61x0JxXMAHDpDVsVDi&#10;B75vz5n2AiNP0gROM53AcKdC5sDMnQqZd0TmqMy+UHOnQhqKOX3t+TiBMbJ2OYExAsgJjBFATmCM&#10;AHICYwSQExgjgL6rwLj8yQQGKIEjgWF/6vdWgZHEWQiqQguMMA/SIrK/hNwLjKwIYzjhcALDCQwn&#10;ML7eQLsTDHeC8dUPPl/7u04nMEYWdycwRgA5gTECyAmMEUA/UmD8DQAA//+MUMtuhDAM/BWUa7Va&#10;WPXQooXDUvWMFvUD3MQLaE2IEpdCv755tFLFqRdn7BmNPSme8lxkd7S6EsXJ4/oMpZtpVK8jUWzk&#10;gBM2ZLMFqBK8FuJYn487FQGPOuPN4A0kVuJh0gfioIQSYUcgJEK6HSHdj7fC27W1cQ0t9Gx+seOO&#10;N8LgakLxEl9amxHovhKoD2+dyNyXD/MYgr17IDI1Wt4q4Xs3cUMIPmyeTuC6CVk4ropuqFULFvz6&#10;f5qm3/DnBJ/1MqstHPXhsDNXlJxoXrukcOnprYkDkiXN8o6qAb2Aiya9BTOM8gUY/vYef5oST/Mw&#10;k0JbfwMAAP//AwBQSwMEFAAGAAgAAAAhAKomDr68AAAAIQEAABkAAABkcnMvX3JlbHMvZTJvRG9j&#10;LnhtbC5yZWxzhI9BasMwEEX3hdxBzD6WnUUoxbI3oeBtSA4wSGNZxBoJSS317SPIJoFAl/M//z2m&#10;H//8Kn4pZRdYQde0IIh1MI6tguvle/8JIhdkg2tgUrBRhnHYffRnWrHUUV5czKJSOCtYSolfUma9&#10;kMfchEhcmzkkj6WeycqI+oaW5KFtjzI9M2B4YYrJKEiT6UBctljN/7PDPDtNp6B/PHF5o5DOV3cF&#10;YrJUFHgyDh9h10S2IIdevjw23AEAAP//AwBQSwMEFAAGAAgAAAAhADkGLozdAAAABQEAAA8AAABk&#10;cnMvZG93bnJldi54bWxMj8FOwzAQRO+V+Adrkbi1TlvahBCnQkhcuNCWIq5uvI0j7HUUO03g6zFc&#10;2stKoxnNvC02ozXsjJ1vHAmYzxJgSJVTDdUCDu8v0wyYD5KUNI5QwDd62JQ3k0Lmyg20w/M+1CyW&#10;kM+lAB1Cm3PuK41W+plrkaJ3cp2VIcqu5qqTQyy3hi+SZM2tbCguaNnis8bqa99bAZ96GB4OIc1W&#10;Zrs6vfbbD/v2Mxfi7nZ8egQWcAyXMPzhR3QoI9PR9aQ8MwLiI+H/Ri9drJfAjgLu02wJvCz4NX35&#10;CwAA//8DAFBLAwQKAAAAAAAAACEAB0mUFsQcAADEHAAAFAAAAGRycy9tZWRpYS9pbWFnZTEucG5n&#10;iVBORw0KGgoAAAANSUhEUgAAAZYAAAE/CAIAAADqiXLnAAAAAXNSR0IArs4c6QAAHH5JREFUeF7t&#10;nbFvFUfXh8P3B4SOFJHszpRQIToUEwlR2KkSGSQ6QHaRIsKlKZCi0NhKQQHCdEgYkQpbAkUKlmgw&#10;TRK7ikwV3Nlp7CI17+97jzTvavfevXt3ZvfO7D5bXK33zs6c88zcn8/Mzs6c+vTp02ccEIAABNIk&#10;8H9pmo3VEIAABP6fABJGO4AABBImgIQlXHmYDgEIIGG0AQhAIGECSFjClYfpEIAAEkYbgAAEEiaA&#10;hCVceZgOAQggYbQBCEAgYQJIWMKVh+kQgAASRhuAAAQSJoCEJVx5mA4BCCBhtAEIQCBhAkhYwpWH&#10;6RCAABJGG4AABBImgIQlXHmYDgEIIGG0AQhAIGECSFjClYfpEIAAEkYbGE1gb29vbW3t1H+P+fn5&#10;9fX1g4OD7G32Ve64e/fu1tZWLneXpuJ1JXv//r3dNczQkQlGe0iKdAlo4WkOCJQQWF1dHdi8NzY2&#10;3F0l7X9ubu7w8LCYMleiyyF3fX9/XznYtwONHJmAyu02gcHNots+4111AsP0yzRld3fXsir/F764&#10;uFhDwo6Pjx8/fpzNOWf2yATV3SRlugSQsHTrrnHLFeA4BXnz5o2V9/Hjx5WVFbvutGlgDLWzs+Ou&#10;F8VuZBRm97oQrBiFjUzQOCAKiIAAEhZBJcRqgguCnH6ZpeoYSrw2NzddD3FYN1A32leK5nLxWhUJ&#10;s07osMxN4EoSxMoVu0ISQMJC0uxYXtIpkw912cpdG6YyutHFSjkJG9b3dAVJ9azcYZmPTNCx6sCd&#10;gQROZZtI+YgG3/aNgHsIOLKRlKTMfVXyYNHwFssaacbIBH2ruF75y6SKXlU3zkKgawSQsK7VaEB/&#10;3FD6yclJvWzdjdlReRdtZfsF9fLnLgggYbSBoQSc7vz+++/ZRJrXurS0pGmrR0dH5fj+/vtvS3Dp&#10;0iVAQ6AJAkhYE1Q7kueFCxfMk8uXL2sGvJ1Lv+7fv//o0SNN03/w4EGJq5rTrwn6luDrr7/uCBTc&#10;iIwAw/mRVUhk5ui9ouXl5WFGaeLYzMyMvi0fpNeTzYcPH1omw4beqz8QKBrDcH5kraZVc4jCWsWd&#10;XGF37txxE1lzxusFI9Ov8kO90Xv37o1KxfcQqEmAKKwmuF7dpi7hb7/9ZuGYJEnHlStXpqamHISB&#10;UZi076uvvpqdnc2yIgrrVctpwVkkrAXIFAEBCDRFgI5kU2TJFwIQaIEAEtYCZIqAAASaIoCENUWW&#10;fCEAgRYIIGEtQKYICECgKQJIWFNkyRcCEGiBABLWAmSKgAAEmiKAhDVFlnwhAIEWCCBhLUCmCAhA&#10;oCkCSFhTZMkXAhBogQAS1gJkioAABJoigIQ1RZZ8IQCBFgggYS1ApggIQKApAkhYU2TJFwIQaIEA&#10;EtYCZIqAAASaIoCENUWWfCEAgRYIIGEtQKYICECgKQJIWFNkyRcCEGiBQHQSpn1xRm743AIXioAA&#10;BJIgEJeEPX/+XLsTJgEOIyEAgRgIRLR2vjYonJ6eNija5zkGOtgAAQhETiAiCdMG0YKlPVaRsMgb&#10;DeZBIB4CsUjY9va2toze3d09f/48EhZP+8ASCEROIAoJOzk5uXHjxpdffqk9n20sP9uRHDi6T08z&#10;8oaFeRBoh0AUw/kvXrzQKP4PP/xQ9HnY00meWrbTPigFApETiCIKK4+zhqkVgVjkbQvzINACgQQk&#10;LEdh2I72LcCiCAhAIDYCUUhYFkpxLAwJi63RYA8E4iEQxVhYPDiwBAIQSItAdBKmES4GudJqQ1gL&#10;gQkSiE7CJsiCoiEAgeQIIGHJVRkGQwAC/yOAhNEaIACBhAkgYQlXHqZDAAJIGG0AAhBImAASlnDl&#10;YToEIICE0QYgAIGECSBhCVcepkMAAkgYbQACEEiYABKWcOVhOgQggITRBiAAgYQJIGEJVx6mQwAC&#10;SBhtAAIQSJgAEpZw5WE6BCCAhNEGIACBhAlEt2rrSJYsPD0SEQmSJlC+tQ2r6eUqlygs6daO8RDo&#10;OwGisL63APyPmcDIrSRiNr4d24jC2uFMKRCAQCMEkLBGsJIpBAISYOPnEphIWMCWRlYQCEZAspVV&#10;rtyfwYpJPyMkLP06xAMI9JgAEtbjysf1WAkM6znSoyzWGBIWayvGLghAoAIBJKwCJJJAAAKxEkDC&#10;Yq0Z7OoxgWFT8JmaT0eyxz8LXIdAFwkQhXWxVvEpfQIKuLIxV+7P9P0L5kEsEra9vb20tKQHLvPz&#10;8zoP5h8ZQSB9AvQfS+owinckpVmXL1/OWrm5uTk3NzfQblaqSP8niQdlBFipYqz2ESAKOzg4WF9f&#10;V/Rk6BVMffjwYSwj/vzzT6Xf39/Xf5uPHz/qXLmNlQOJIQCBfhLwjcKkVmfPnnXspEEmZDs7Oxcv&#10;XqzBVII4PT29uLj48OFDorAaALkFAr0i4BuF/fzzz+JloZMdCqb0+dNPP9XguLa2Jv1SF/LevXs1&#10;bucWCECgbwR8ozC3nlF2YaPaixzZjZKw1dXVmZkZq4xhQwOMcfatseIvBIoEfKMw9fiUqXp/Luvn&#10;z5/r3K6Pe0iVFMRtbW1ZcFeiX+PmTHoIQKCTBHyjsNxYmGMkJXJh1Ehw6j++fftWTyGzsuWCLKKw&#10;kQBJAIHeEvCNwqRTGgh7/PixmwOhc12prl9C//nnnyvysvBtb28vF8TZpD539LaqcBwCECgS8I3C&#10;gjC1p5DZrHZ3d8+dOzcwc+aFBWFOJhDoBgHfKCwIhampKXU8bfhMnzofpl9BiiMTCECgMwR8o7CS&#10;mcQSo2+//XZ2djYsLKKwsDzJDQJJE2hQwoxLyatC9cAhYfW4cRcEOknAtyN5eHioaEtD+MfHxxpx&#10;16emdK2srOhcE/SF7NWrV50Eh1MQgEAMBHyjMM2HWF5ezs0yVaAkUbt161btOa4laIjCYmg32ACB&#10;SAj4SthAkRo4ZT+Uw0hYKJLkA4EOEPDtSNpjRE3pOjk50Yk+3ex8m7Jfb5p+B8jiAgQg0AIB3yis&#10;ZHa+rWCxsbGxsLAQ0BOisIAwyQoCqRPwjcLc7HwHIjs7X+dh9St13NgPAQiEJeAbhYW1pkpuRGFV&#10;KJEGAj0h4BuF9QQTbkIAAnESCCBhWnVakVHxiNNhrIIABLpEwLcjqeeP165dG0ikoSUJ6Uh2qf3h&#10;CwQ8CfhKmAnKmzdvgr8LOcwxJMyzyrkdAl0iEEbCGgq4BoJGwrrU/vAFAp4EfMfCNG1CFti8Vg4I&#10;QAACLRPwlbBvvvlG67W+ePECFWu55igOAhAQgTAdSYbzaUwQgMBECPhGYRMxmkIhAAEIGAHfKKx9&#10;jgznt8+cEiEQLYFGojC3XkW0bmMYBCDQDQK+UdjR0dHTp0+16mERR0MzLYjCutHy8AICQQj4RmEv&#10;X74s6peeUWpB6iD2kQkEIACBEgK+Enb79m3lLsHSevk60dr5WjJf+9pub2/DHQIQgEDTBHwlzOw7&#10;c+bMhQsXdPLXX39dvHhRJ8+ePWvadPKHAAQg4Cth6jMKolu79Z9//tHomK4oEAMuBCAAgaYJ+EqY&#10;timSiVpjWsu3Ss7m5+e/+OILXbEXjzggAAEINErAV8IkW1od32Ix7SBpm33oxKSNAwIQgECjBHwn&#10;VTRq3MDMmVTRPnNKhEC0BHyjsGgdwzAIQKAPBAJImBZu9V94Wg8ElpaWlI9G03gU0IeWh48QCELA&#10;tyMZZOHp4maUm5ubNr5WPOhIBql4MoFANwj4RmE2/0sLT+t1otxRHZCFXZbJ7u6uzrWlSPXbSQkB&#10;CPSWgG8UZjGR5+uQa2trekvJZVKeJ1FYbxsrjkOgSMA3ClOPT5l6Ltl6584dp197e3vKkGllNFYI&#10;QKAKAd8oTGWoG/jvv/9evXr19OnTVYosSaOZ/Tdv3lSGeulSLy1ZShd25W70DP08TeV2CEAgBgI1&#10;JWyYrGRdGldinH5pOOzcuXPl+uXfe42BPjZAAAKeBHw7kp7Fu9sH6hc6FQov+UCgqwRqRmHBcdh0&#10;MC3UYwtdlBwM5weHT4YQSJdAFBI2cHLZsH4oEpZua8NyCAQnEKAjqdUNNbHeWabzcdc7ZHGx4PVK&#10;hhDoCQHfKEy9P/UBs4NWFiWVTK/3JEsU5gmQ2yHQJQK+UZhNo//48aODsr+/r3Om13epleALBKIl&#10;4BuFDZxJH2TK/jBkRGHRNiYMg0D7BHyjMNv1Q+PxznQ7t7UPOSAAAQg0SsA3CisuMmHmqjuppaib&#10;MJ0orAmq5AmBRAn4RmHSKQ2EZV9p1LmuNKRfiVLGbAhAoCECvlFYQ2aVZEsU1j5zSoRAtASQsGir&#10;plOGlb9UO+7rtJ1CgzN+BHw7kn6lczcEIAABLwJEYV74uLkGgUbn3NSwh1uSJkAUlnT1YTwE+k4A&#10;Cet7C8B/CCRNAAlLuvoSNr7KqpkJu4fpbRGoORZWpf019JiJSRVttY3w5QxsNg21k/DWk2OUBIjC&#10;oqwWjIIABKoRqClhbstIW6NiY2Pj+PhYF/Wpc12x9So4IOAIDIvcq0T0YITAMAI1Jcxld//+fZ0v&#10;LCzY9kX61LlOnj59CnQIQAACTROoORaW+9eaG85odOIPY2FNt4mG8i+JthgOa4h5H7L1jcJsUR0t&#10;sGO74eqTxXb60G5q+DhMp9CvGjC55X9RlGcDYrEdGlN1AjyRrM6KlBUJ+EZhucV25ubmWGynIvoe&#10;JrOnQM7x3J89BILL/gR8x8L8LRg3B8bCxiUWW/pGh0pjcxZ7mibgG4U1bR/5QwACECghgITRPCAA&#10;gYQJ1OxIVpmO6PmgYBhUOpIpNjeWPEyx1pKwmSgsiWrCSAhAYDCBmlHYBHEShU0QPkVDIDYCRGGx&#10;1Qj2QAACYxAIIGE2I39+fl7xkT7dTP0xrCApBCAAgVoEfDuSR0dHN2/e3NraypauCa5Pnjw5c+ZM&#10;DZMkgsqt5FEAHckaVLkFAl0l4BuFvXz5UoqjGflusR2d64qu10C2vr6eU8MamXALBCDQHwK+UdjA&#10;mdY1pl8fHBxIv3788UdDTxTWnyaIpxDwIRCLhJnq7e7unj9/HgnzqVHuhUCvCPh2JNVtFC8FUG6x&#10;HZ3ril2vfqysrGgB2HPnzlW/hZQQgAAEfKOw4MP5xU7osIndDc3+p01AAAIJEfCVMLmq+Ov169fP&#10;nj3TSLyeRV6/fn12drbe40jllpMwlvpMqDFhKgTaJxBAwsIaTRQWlie5QaDbBGqOha2trdmYVwuH&#10;2y2JFfJaoE0REEiLQM0ozMVKNeZPlAMamSFTW9NqYVgLgUYJ1IzCGrWJzCEAAQhUJFBTwjQHwg29&#10;20nxqGhBLhm9xXrcuAsC/SRQU8Ju3Lihh4/9RIbXEIBAPARqjoU5B0YOXQV3lbGw4EjJEALpEqgZ&#10;hTmH6felW/dYDoEOEPCVsA4gwAUIQCBdAkhYunWH5RCAwGdIGI0AAhBImAASlnDlYToEIICE0QYg&#10;AIGECfhK2MBJrXZxaWlpe3s7YTaYDgEIRE8gzLywEjc3NzfDToJlXlj0jQoDIdAeAd8o7PDwcHFx&#10;Mbv9x+rqql4/0nyxnZ0d+fHq1av2vKEkCECgZwR8ozCturO8vJxbQFWBkkTt1q1bTczdJwrrWRPF&#10;XQiUEfCVsPIdjLotYSUrygo562Lzy4NACwR8O5LqRcpKt4O37eytK7qufdXspAU3KAICEOgnAd8o&#10;7MOHD2fPni2y29/ft+sbGxsLCwsB4cbZkWwi3gwIjawg0FUCvlHYzMyMNk/Lbrmmc13RdSHTeVj9&#10;6mo14BcEIFCPgG8UVq9Un7uIwnzocS8EOkbANwrrGA7cgQAE0iIQQMJsCH9+fl7xkT7d0H5aILAW&#10;AhBIkYBvRzL4bt4jIdKRHImIBBDoDwHfKOzly5faxDs7O1/nuqLr/YGIpxCAwKQI+EZh5VNbm/CK&#10;KKwJquQJgUQJ+EZhibrdkNnl8/UbKpRsIdBnAr4SZjPC1tfXNaivE33qXCfZmWLd5msrCzkfc392&#10;23e8g8DECfh2JBnOHxh58YLkxFs2BvSEgK+EWeT1+vXrZ8+eaRRfS4Ndv359dnb2zJkzDRGMaiys&#10;pOeIijXUAMgWAlkCASSsZaBIWMvAKQ4CMRPwHQuL2TdsgwAEOk+gEQmrMaStFS+01r6tuK/zVLgP&#10;6y3Si0ylBrEzdQKNdCTHXXlGK4tNT09nUWqti6mpqYFwo+pIykKG81P/DWB/0gQaicLGJfLu3Tvd&#10;opXFFLzoU+d2JYlDNmdjrtyfSbiAkRBIl0AUEvb27VsRvHr1qvu0K8kd9B+TqzIMTp1AFB3JXMez&#10;vB8aW0fSWsC4fefU2w32QyASAlFEYeUs7OGAOyIBhxkQgEAMBGpGYVVeBqzeqyqJwlKZO0oUFkNr&#10;xoYeEogiCrNdjtxbljp3+x5V18EeVh4uQwACNSXMnruVH9XhXrp0SYn1lpL7tCt25Eqpni0pIQCB&#10;zhOo2ZEMyyXReWHlvWnix7CNhNwgMJBAzSgsLE3NYtW+k9Z51KfOh81rDVsuuUEAAqkTiCIKGwti&#10;nJMqxnKBxBCAQCgCUURhoZwhHwhAoG8EkLC+1Tj+QqBTBJCwTlUnzkCgbwSQsL7VOP5CoFMEkLBO&#10;VSfOQKBvBJCwvtU4/kKgUwSQsE5VJ85AoG8EkLC+1Tj+QqBTBJCwTlUnzkCgbwSQsL7VOP5CoFME&#10;kLBOVSfOQKBvBJCwvtU4/kKgUwSQsE5VJ85AoG8EkLC+1Tj+QqBTBJCwTlUnzkCgbwSQsL7VOP5C&#10;oFMEkLBOVSfOQKBvBJCwvtU4/kKgUwSQsE5VJ85AoG8EkLC+1Tj+QqBTBJCwTlUnzkCgbwSQsL7V&#10;OP5CoFMEkLBOVSfOQKBvBJCwvtU4/kKgUwSQsE5VJ85AoG8EkLC+1Tj+QqBTBJCwTlUnzkCgbwSQ&#10;sL7VOP5CoFMEopOw+fn5U6dOdYoxzkAAAo0RiEvC1tfXt7a2GnOWjCEAga4RiEXCDg4O7t69e/v2&#10;7a4Bxh8IQKBJAqc+ffrUZP5V87bO4+7u7vnz53VSYpXrZkZieVUPSQcBCDRAIJYobGVl5ePHj+fO&#10;nWvAR7KEAAQ6SyCWKMwBtiArG2Exut/Z1odjKROIpBs0sShMwuSOknpEv1Ju5NjeZQKR/DYnJmEV&#10;6zYSpa9oLckg0B8Ckfw2E+hIJtEmeMhQvZpgBavqBEamjD0KG+kACSAAgT4TQML6XPv4DoHkCUQn&#10;YepgR9LHTr5ucQACPSAQnYT1gDkuQgACwQggYWFQWuRI/FiFJqyqULI0sBrJKronkiMtJgEEIAAB&#10;R4AojMYAAQgkTAAJS7jyMB0CEEDCaAMQgEDCBLosYScnJ+41TJ27Wvrw4cPS0pK+0gqxboXF7Dub&#10;uZc39/b2bC1Zfb5//76Yj3JTniWtYHt7W6uhWbZa1lGLo7nExXJVyvPnz3MJsuXqK7srbLuLAVeO&#10;hlAInXPz6OjIaiHruFWNvvLBEoPv5lSjTWVSeMM21HxuNg+rk8fOzo7zViuRmY/7+/s5BJubm8Oe&#10;JOr64eHh3Nxc9hYtCqTr+szlY9eLx8bGRrEKZUb5DLjV1dVsAtmQzdkyDFtrMeAa2NYF0HmqylIa&#10;d8XYWg26SqyBJQbfZXbTTWVSeGvUSPVbAv8MqhfcQsrHjx+rzqQF+tS5lWh/vnnzRufSNZ3n1EHX&#10;dUWHqYwWMlOarGwtLi661ma/JWt52V+a884VYTkcHx9bhpbJwF+dE8ecxjkXfH6rJdhjwJWTZqGw&#10;/x+SGGe50FmNGKhs9dVW9hh8b6GpTApvoz/2LkuYVZhUI1tzJmGOabHRW2t2UZv7wegW+82Y+th1&#10;ZW7ClFWlbIVZcS7mssS66EK2ogFWSi4Ks3xK7vJvJTHgKtKwqNnRkJt2RfytCrJsa0tYDL630FQm&#10;hde/cZbk0FkJs4ZukUtOlXIhUja6ycmHUqojaT8VO3SuK8U4aNiPZ+SPyuWcPVFrNnF0BanQrEqO&#10;zHbcRhMzrqKz9mvPSVvt4DRm37P16N9UBjabpvGO2xTHTd9ZCbPOnXVALETPdfTcIJdJkh3F/4S5&#10;sTB1W1qQMFlrXd3sz9KGgex6cAmLGVfRWdfXzo0/1sMSs+8jJWysplJRwsLiHVeSxk3fWQnLjcGr&#10;8rKDJk6YXIdR4Kw/mBsaM1GzZCaFGswKHoVlq00ilTUj2+xc77Xeb7WkccSMq+kwIWbfixLm01Qq&#10;SljYIHdcSRo3fTclzLpdxcPGTQbql67bY6lcsJardfdnc2NhOX3MGuAGhsJKWDy4in6Zy/Zvw46w&#10;Y2Hx+F5jLGzcptI+3nH1qEb6bkqYBTLZx1hZeSo+5DJwNmSWHR7WRZOqbIc0yBNJ95sstioz1QWD&#10;uQTuP6Su16jvgbfEgyvnrPTFHuA290QyHt+HPZEM2FTaxxuqiZbkE+xn0IKt1YvIzoSwu9zDxIFT&#10;byxNNrByZVkTzx42GuU5Lyz3bLEYMA6b66Teruv4VAdSnjIeXANj52wIVmVeWC6TVHyXnQMbZ8Cm&#10;0j7eUE20XxLmZlFkx+ndxeLAhwtnhvXOpFmmbvrMhgOK19z1XOyWI+5yUCaK9bKD0MVWpTzdWH6u&#10;p2DZOlUN0j6iwpWjkUNhnb7cYKVVaPYZS3UJi8p3V7nuCXjwptIy3iDtc2QmLLYz8D8TFyEAgTQI&#10;dPkdyTRqACshAAEPAkiYBzxuhQAEJk0ACZt0DVA+BCDgQQAJ84DHrRCAwKQJIGGTrgHKhwAEPAgg&#10;YR7wuBUCEJg0ASRs0jVA+RCAgAcBJMwDHrdCAAKTJoCETboGKB8CEPAggIR5wOv0rdrQZG1tzTaM&#10;sB1JsluolLie3ZqkZJuS8h1MmtjfpNPV1V/neMGov3Vf4rk2dsptFKTEehvxyZMnZ86cKUdmWyvZ&#10;253Z89xdJV+V30iFQSBLgCiM9pAnoD3iTL/c2+Z6L13LRUjXHjx40A4ve7m3nbIoJWkCSFjS1deI&#10;8e/evVO+WiZhdnbWCpiamvr++++1VNmtW7dckW47zpHbaNawstgb1U6R2oLTrmf32VTmjVpSw3hu&#10;aZXAyLUsSNA3AsWdgYoESpZLs+abDaMGAswmKyYoZpJbJclt2lJ94ba+1WNP/CUKa/UfRhKFPXr0&#10;SHbOzMyUWPvrr7/q2+z2mnaluUMSZrs62XJpt2/ftrLat6Q5H8m5BgEkrAY0bvlM42KiMD09rW6d&#10;PnVuV5o7vvvuu9OnTyt/1721stq3pDkfybkGAZ5I1oDW8Vs0li9d0Dq0JYGYPU/MHcWnkEGeSBYz&#10;KT70HGhJx+sJ9/5LgCiMhpAnYKNOf/zxR/YLPabUNDF9Zi/mRlsmiDIeSyYIoZ9FI2H9rPcyr69c&#10;uaKvr127tr29bemkXPfv319eXv7ll1/siu32ZE8G9UBQYZGeS04EZTyWTMR9CqUjSRsYQEDaJAnL&#10;fZGd2ipRsyEwd7iO51hTW4tlV+mNZososYSq7QMBorA+1PLYPi4sLGhbQ7dnpcRL+4M9ffrUTc3X&#10;TDG3gZO+1cZO5U8wx7ag8g3xWFLZZBKGJEAUFpImeUEAAi0TIAprGTjFQQACIQkgYSFpkhcEINAy&#10;ASSsZeAUBwEIhCSAhIWkSV4QgEDLBJCwloFTHAQgEJIAEhaSJnlBAAItE0DCWgZOcRCAQEgCSFhI&#10;muQFAQi0TAAJaxk4xUEAAiEJIGEhaZIXBCDQMgEkrGXgFAcBCIQkgISFpEleEIBAywSQsJaBUxwE&#10;IBCSABIWkiZ5QQACLRNAwloGTnEQgEBIAkhYSJrkBQEItEwACWsZOMVBAAIhCfwHgsTKDZkkw6MA&#10;AAAASUVORK5CYIJQSwECLQAUAAYACAAAACEARz1u5AkBAAATAgAAEwAAAAAAAAAAAAAAAAAAAAAA&#10;W0NvbnRlbnRfVHlwZXNdLnhtbFBLAQItABQABgAIAAAAIQA4/SH/1gAAAJQBAAALAAAAAAAAAAAA&#10;AAAAADoBAABfcmVscy8ucmVsc1BLAQItABQABgAIAAAAIQBvY7ycjgYAAA45AAAOAAAAAAAAAAAA&#10;AAAAADkCAABkcnMvZTJvRG9jLnhtbFBLAQItABQABgAIAAAAIQCqJg6+vAAAACEBAAAZAAAAAAAA&#10;AAAAAAAAAPMIAABkcnMvX3JlbHMvZTJvRG9jLnhtbC5yZWxzUEsBAi0AFAAGAAgAAAAhADkGLozd&#10;AAAABQEAAA8AAAAAAAAAAAAAAAAA5gkAAGRycy9kb3ducmV2LnhtbFBLAQItAAoAAAAAAAAAIQAH&#10;SZQWxBwAAMQcAAAUAAAAAAAAAAAAAAAAAPAKAABkcnMvbWVkaWEvaW1hZ2UxLnBuZ1BLBQYAAAAA&#10;BgAGAHwBAADmJwAAAAA=&#10;">
            <v:imagedata r:id="rId8" o:title="" croptop="-156f" cropbottom="-234f" cropright="-1623f"/>
          </v:shape>
        </w:pict>
      </w:r>
      <w:r w:rsidR="00373381">
        <w:pict>
          <v:shape id="Object 8" o:spid="_x0000_i1029" type="#_x0000_t75" style="width:209.75pt;height:141.5pt;visibility:visible" o:gfxdata="UEsDBBQABgAIAAAAIQBHPW7kCQEAABMCAAATAAAAW0NvbnRlbnRfVHlwZXNdLnhtbJSRQU7DMBBF&#10;90jcwfIWxQ5dIISSdEHKEhAqB7DsSWI1HlseE9rb47RlQQSVWNrWm//+uFrv3cgmiGQ91vxWlJwB&#10;am8s9jV/3z4V95xRUmjU6BFqfgDi6+b6qtoeAhDLNFLNh5TCg5SkB3CKhA+A+aXz0amUj7GXQemd&#10;6kGuyvJOao8JMBVpnsGb6iULRGuAvaqYnpXLOdJEkrDyrdcij+Ls8cTMsTVXIYxWq5Sl5YRGOCp8&#10;11kNoo20OVI3MyWbqoVOfYyJbfY58tQyYL+YZ93sNt//TkQYaYEsFX52Ls59RSaPmjTYQBecLnc8&#10;d/lrT8Z/YoTpv4tqM/YG07eVPH5p8wU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D3qqlS1BgAAWTkAAA4AAABkcnMvZTJvRG9jLnhtbOxaW2/bNhR+H7D/IOh1&#10;SK27ZKNO0aYXDMi6oG5/AC3RsVCKEkj6kv76nUNSlqMh05K0WAfQDwktUoeH37mQH49fvjo2zNtT&#10;IeuWL/3wReB7lJdtVfPbpf/l8/uLwvekIrwirOV06d9R6b+6/PWXl4duQaN227KKCg+EcLk4dEt/&#10;q1S3mM1kuaUNkS/ajnLo3LSiIQq+ittZJcgBpDdsFgVBNju0oupEW1Ip4elb0+lfavmbDS3Vn5uN&#10;pMpjSz8L5pnvqaUPSgr9d41/Z5cvyeJWkG5bl1YT8gRFGlJzmPck6i1RxNuJ+gmiWFt+pdUV4Xsi&#10;QSQrF+dPrI6sfL5ksuD7D6JbdTcCNS8/7m+EV1caG04asJdBBzrsMABrNnrrdhBw3IgGBbWbjXfU&#10;Uu5OCNOj8kp4mGRBUaSR75XQF4dRAma0s2zBVvhelMVFEqW+ByPCIsvmw4h3E1JAOaMENM4U003U&#10;7IH15r5n1vtBtLvOy5617AfV/08h6OrSAHBTl2Nzh0EEkWEQgG61E9SLThicXgAR1+Ca0uPt1Zbw&#10;W/padhBhYCR4uX8kRHvYUlJJfGzcBf3KTKp95yRvzerufc0Y6oVt69kQm9NpAFysLunbttw1lCuT&#10;CwRlREEiktu6kxDjC9qsKXiz+L3SqpCFFOUn0FiHvFSCqnKLk29ACfscNDx1QPtcRQlh4q0Pf7QV&#10;BAbZqVaH+8jnJ40fF1keppCCRv4Pk/WiOiHVB9o2HjZAfdBYT0X21xJ1h6H9EG3SFkHUa2LcOyz9&#10;eQrBM+ppagWJltXN0i8C/BjzoqXe8Uq/rEjNTBsmYFzPg2s2Exr3kZ2Wu/97yoh7B/oMbv6mPZ45&#10;EA721BEeDj7BTyLMFMPqbfLIwnkUFoATpokkS4MgMSr3URQGaRrMIXIRyDSKo0iv6TvgCCJ6pdRx&#10;pVeM2ld3uPY1/IflHGDDWPocNjVwNMWuWthgAg267F6Db7yvraXMeHyTSbVSd4xiu6KbGxOF0PoE&#10;8hjE09Kn/OLLykbNMITtWYgQNkRc66xK2C3stsz3YMxnsl59A5uHSQJGRV30EEqu+RvxVccmRgW3&#10;X2EIhi7slTc7bmLX6oNaSJAEoMOgr1Tgho7JGftly+qqj1W9O9MrJrw9gdnUsQ/0e6P0rJ666+iG&#10;lBAxvzX8gilrQzLqoMR0lHLUUcoBDtBQ+6LFQ2O6Z9EATZLmqLDn8EFQLD7xgE/vJA4fBMXikwz4&#10;hHEeZs6BFhBgiIoFKD0DqIgKnR6cByEqFqBsACiKCnAgl4LAgxAVC1B+BlCexC5Hw2FgzxAVC1Ax&#10;AITo6J3chRiiYgGanwGUpblL0tqDEBVzIjo7WurzqsZNjM6V5ninnQtuPoC0VbVQcHiGdCUbdcUo&#10;gSOfJQbqskOeobR4Iw1N8TyRy/hFER/D4EmS10RSVuMlUqz5yz9rf5GOJqG8uiGC4Cn3/Kz97zEB&#10;NDS0T8HX8KtLPtLpO1hpGY9kPnqdllBqQw80Zyfpqhs4seFBmhihGzxMA5MxDYztwf6jJnyPpoFx&#10;GuVFAVKRBgYJcMLUUgh7ExTN4ywHD9Z0OsjhYwnDc9m0Y4GOBf7PWbJjgfbe4YFbBMcC+4uZBwBy&#10;LHACIMcCJwByLHACIMcCJwByLHACoB/KAl//XPQCisKmTNlXmWxRCEqMK7wieGyVKUnm8IFqNNKL&#10;PMyD2NY9+ypTVKRZCsVRRy9ckcnU31yRyVw5mcqbvZ9zRSYNiinm9vg4ejGxczl6MQGQoxcTADl6&#10;MQGQoxcTADl6MQHQD6UXb34uenH6FWRPL2yx4an0Ik1i86tjoBdRlARFVoyqF/k8SqC64eiFoxeO&#10;Xtw/Prvqhate3Pv16GN/JOroxcTW7ujFBECOXkwA5OjFBECPoRd/AQAA//+MUMtuwjAQ/JXI1wqR&#10;IA4lIjkQ1FMPEVE/YLGXJGJxLHtJSb++fnCoOPWyr1nN7gycu59K7IrtNs9FZpkq4TPCpz7YayUK&#10;kRHwqJ+thwbQ/aj79q4lB7zeQ6nwcmpt5jxT8R54rmi1rze+DribaFQfI1Fs5IA3bMhmM/hr/CjE&#10;ut6vX7bi1YwXgxeQWIm3m14Rh00oEV4AhARI9wJI9+ROH8YzNNPOtDbVjjteCAOrCcGPffBayMus&#10;BOrVVyeSsGjQOVqiRstLNMrduCEELzZPL3DdBC0c6SMbatWChWDQ/0iTG/6dwPM4TGoJT90dduaE&#10;khPMjy5tuJR6a+KAZEmTvKJqQM/gIklvwQyjPALD397X36bEzTRMpNDWvwAAAP//AwBQSwMEFAAG&#10;AAgAAAAhAKomDr68AAAAIQEAABkAAABkcnMvX3JlbHMvZTJvRG9jLnhtbC5yZWxzhI9BasMwEEX3&#10;hdxBzD6WnUUoxbI3oeBtSA4wSGNZxBoJSS317SPIJoFAl/M//z2mH//8Kn4pZRdYQde0IIh1MI6t&#10;guvle/8JIhdkg2tgUrBRhnHYffRnWrHUUV5czKJSOCtYSolfUma9kMfchEhcmzkkj6WeycqI+oaW&#10;5KFtjzI9M2B4YYrJKEiT6UBctljN/7PDPDtNp6B/PHF5o5DOV3cFYrJUFHgyDh9h10S2IIdevjw2&#10;3AEAAP//AwBQSwMEFAAGAAgAAAAhAChVDWneAAAABQEAAA8AAABkcnMvZG93bnJldi54bWxMj8FO&#10;wzAQRO9I/QdrK3GjTqJAaBqnqipxQYVC6AFubrxNIuJ1ZLtN+HsMF7isNJrRzNtiPemeXdC6zpCA&#10;eBEBQ6qN6qgRcHh7uLkH5rwkJXtDKOALHazL2VUhc2VGesVL5RsWSsjlUkDr/ZBz7uoWtXQLMyAF&#10;72Sslj5I23Bl5RjKdc+TKLrjWnYUFlo54LbF+rM6awHZ9uPw/lKndve0fN5Xj+kYxbuNENfzabMC&#10;5nHyf2H4wQ/oUAamozmTcqwXEB7xvzd4WZLdAjsKSJdJDLws+H/68hsAAP//AwBQSwMECgAAAAAA&#10;AAAhAPph10zYHQAA2B0AABQAAABkcnMvbWVkaWEvaW1hZ2UxLnBuZ4lQTkcNChoKAAAADUlIRFIA&#10;AAGWAAABSAgCAAAA/K5PngAAAAFzUkdCAK7OHOkAAB2SSURBVHhe7Z09b93GtoZP7g+IO51O7uRS&#10;rhx3BuTCcADLVQLZQLpYkIpUVikXQYK4keDCjWG5E2AJSWUZsBEgEuDGcpXIVSB1UielkYrUOW+y&#10;7p3LQ+7NTXI45JB8WGxQ3POx5lmzX60ZDoef/PXXX//igAAEINBNAv/TTbOxGgIQgMDfBJAw+gEE&#10;INBhAkhYh52H6RCAABJGH4AABDpMAAnrsPMwHQIQQMLoAxCAQIcJIGEddh6mQwACSBh9AAIQ6DAB&#10;JKzDzsN0CEAACaMPQAACHSaAhHXYeZgOAQggYfQBCECgwwSQsA47D9MhAAEkjD4AAQh0mAAS1mHn&#10;YToEIICE0QcgAIEOE0DCOuw8TIcABJAw+sB/Efj48eP6+von/xzz8/MbGxsnJycuhc7tK6VJgXO5&#10;LL0lSx3Ly8vb29sXFxcjoX/48MHSJ78dWY4ZcHR0NM55I4vC0/0koI2nOSBgBNbW1kb28q2tLYfo&#10;+fPnlubg4MBd1Lld1Ld2MefXcufOnfPz8xTzw8NDXbdcya/yf3XKlfXduKLwci8J/Fd36WULaVRB&#10;AuP0KyVYUh+7srS05ErWuV102pQvPUlNVBYni2UlLGmDjMkvqiAHknWLABLWLX+FslaRixOd3d1d&#10;q+b4+Hh1dTUrWDs7O3bRUurT/tR1Z58rLWmxy6iAK5XShWDjorBkOTJsZPl2cVxRodhRbqsEkLBW&#10;8UdTuYuDnH6Zaaenp4p0JD06SRprMmFDQneeTDBSYpQge93KUfk5qpTSNSdhUthUpTlFRQMbQ+ok&#10;gITVSbO7ZWVHgvltcZGXy5jSvuJRmAawNvzMl7DsyFRqJS1L2plfVHe9g+U5BJAwusffBMYFTTl0&#10;nHgpb2pOKlngyEmx5FxYakQ5biCZLccJVtbICs2hH3SUwCcTe9vILsjFnhFwSxmK9wctv7h69apx&#10;0B3J2dnZJJPU2ojkVxr9fffdd1mAI23IKcdGoC9evJiamkqVVqE5PXPocJrDurDh+DqvpW4KfNyi&#10;rWzmpGal9GtcTRIvxV8j9WuiG1Ixgt0ZeP369ebm5sS8JOgxAaKwHju3RNO0hHVxcVEZNKU1Nzfn&#10;cmqd6uPHjz///PPPPvusVLBTIQ7Kj8Ky4WFOFRVqLwGLpDERIAqLyRvt2XLt2jWr/ObNm1rabuem&#10;X8+ePdMy/adPn7Zn3Yia9/b27GpyCUVUFmJMMwSIwprh3IFa9MjOysrKOEO1cGxmZib1bb1xUIW5&#10;MNmjkenCwkJxwzrgCUwsQ4AorAytXqd9+PChW8iaaqhkIqtfMcBQCHb79u0YLMGGtggQhbVFPtJ6&#10;dZ/xl19+sXBMAqHj1q1b09PTI81tMQrTMo4bN25Ivy5dupS1jbmwSLtXALOQsABQKRICEGiKAAPJ&#10;pkhTDwQgEIAAEhYAKkVCAAJNEUDCmiJNPRCAQAACSFgAqBQJAQg0RQAJa4o09UAAAgEIIGEBoFIk&#10;BCDQFAEkrCnS1AMBCAQggIQFgEqREIBAUwSQsKZIUw8EIBCAABIWACpFQgACTRFAwpoiTT0QgEAA&#10;AkhYAKgUCQEINEUACWuKNPVAAAIBCCBhAaBSJAQg0BQBJKwp0tQDAQgEIICEBYBKkRCAQFMEkLCm&#10;SFMPBCAQgEB0EqaX5eS//TQABIqEAAS6SiAuCdPbDPVy066yxG4IQKBxArHsna9XFkq/vv/+eyOQ&#10;fe9p42SoEAIQ6ACBWCTMBo8HBwdXr15FwjrQcTARAnEQiGUgqTcYHh8fz87OxoEFKyAAgW4QiCUK&#10;c7QsHEsOJEfO7jPS7Eb/wkoIBCYQSxQ2rpnj7k5y1zJwx6B4CHSDQOwSRrTVjX6ElRBoiUAHBpIp&#10;MrxrvqWuQrUQiJFA7FFYjMywCQIQiIYAEhaNKzAEAhAoTyA6CdPkF/Nf5f1IDggMlEB0EjZQP9Bs&#10;CECgEgEkrBI2MkEAAnEQQMLi8ANWQAAClQggYZWwkQkCEIiDABIWhx+wAgIQqEQACauEjUwQgEAc&#10;BJCwOPyAFRCAQCUCSFglbGSCAATiIICExeEHrIAABCoRQMIqYSMTBCAQBwEkLA4/YAUEIFCJQHSb&#10;7UxsBZvtTEREgk4TyN/OkyeIU84lCut0b8d4CAydAFHY0HsA7Y+ZQPZVEjFb24ptRGGtYKdSCECg&#10;HgJIWD0cKQUC4QjwspsctkhYuI5HyRCoTkCylVSu1J/Vy+1dTiSsdy6lQRAYEgEkbEjepq0dIcDr&#10;U4s7CgkrzoqUEIBAdASQsOhcgkEQgEBxAkhYcVakhEBDBMYtwWdpftYBSFhDnZJqIACBEASQsBBU&#10;KRMCvgRSL1Tl/arjgCJhvl2N/BAITYDxYw5hJCx096N8CEAgIAEe8w4Il6IhUIEAm+2UgkYUVgoX&#10;iSEAgbgIEIXF5Q+sgQAEShEgCiuFi8QQgEBcBGqQsJOTk42Njfn5eRvDLy8vHx0dxdVKrIEABHpK&#10;wHcgKbW6cuWKg6O7vyZk+/v7169fDwGNvfNDUKVMCHSUgG8U9uTJE7X8+PjYtf/w8FDnP/zwQ0eJ&#10;YDYEINAhAr5RmNvbO7nJd9ANv4nCOtS9MBUCoQn4RmFLS0syUdNhztDt7W2d23UOCEAAAkEJ+EZh&#10;qbmw5HByZmYmhOlEYSGoUiYEOkrANwqTTmki7Pnz53fu3DEEOteVQPrVUcqYDQEIBCLgG4UFMiun&#10;WKKw5plTIwSiJeAbhdXVMA1ItaBM8sSysrqQUg4EhkDANwrLeSRVM/pffPHF3NzcRI66G3D58uVk&#10;Mg1Fp6enR2YkCpvIkwQQGA6BgFHYs2fPbt68+fr164k0379/rzRbW1taGatPnduVyA97td+4I3Lj&#10;MQ8C/SDgK2Gnp6eKtjSFf35+LgHS59ra2urqqs61QF+M3rx5M5HUu3fvlOb27dvu065wQAACEMgn&#10;4DuQXF9fX1lZSe0qqcBEovbgwYOCa1xTyfJzxTmQLNhSuiMEIFAvAV8JG/nTHblkP8fufAnL3wGu&#10;XhyUBgEIFCQQyXbYvgNJW4WvFfkXFxc60adbnW9L9j2X6aNfBfsTySDQMIFYfpv2ZpTKhz3UnT3c&#10;dZukzz9M5txsmgmfy9KwY6gOAhAoQmDSz7qh732jMLc637U5uTpf5wsLCxNx3LhxQ2nevn3rPu2K&#10;HSkS4643BGxMNXFa1S6TcbXDqrhfYmY18XfdTALfubBarOzBurA4bzLU4p3aC4FVcaSwmsjKNwqb&#10;WEGRBFrFqoGnDSf1qfNx61qLlNZwGlsX5ipN/dmwMVQHgaERqCEK067Ti4uLWXCBbljE9n9p5KRm&#10;oLb3o3fG5sGYqcJqond8JUz3H+/duzeymkA/46icmnNTJlDzJ3o0/gRReTByXLCa6CBfCTPEu7u7&#10;RZ6FnGhNkQRRORUJK+KybBpxQ+ILooNVPijfntT8qnQkrGDXJxkEhkDAdzpfyyaEyda1DvAYF0oQ&#10;YgywM9DkVgj4Stjdu3e1X+uPP/44WBVrxW1UCgEIGIF6BpKDnc53DY9qeEvnhsBwCPhGYcMhVaSl&#10;jB+LUCINBGok4BuF1WhKwaLijHeav61REBfJINBvAkGiMLdfRb/Z0ToIQKB1Ar5R2NnZ2ebmpnY9&#10;zLYk0Kgqnigsf7ORQM1vvcdgAASiIuAbhb169SqrX7pHqQ2po2onxkAAAr0k4Cth9nSkBEv75etE&#10;e35py3y98mNvb6+XvJKNyt8ypffNp4EQiIGAr4RZG6ampq5du6aT33///fr16zp5+fJlDM3DBghA&#10;oN8EfCVMY0YB0otsr1y5opM//vhDs2M6KfLutX6TpXUQgEADBHwlTK8pkpXSL23fKjmbn5//97//&#10;rSv24BEHBCAAgaAEfCVMsqXd8S0W0xskbdtCnZi0cUAAAhAISsB3UUVQ40YWHs+iiubbTo0QgECK&#10;gG8UBlAIQAACLRKoQcK0cattGJ86WmwVVUMAAgMh4CthORtPD4QgzYQABFok4Cthtv5LG09n13m2&#10;2CqqhgAEBkLAdzq/+R0amM4fSNekmRAoQsA3CtvZ2VE1bNlahDVpIACB2gn4RmEySAvx//zzz9u3&#10;b1+6dKl2+7IFEoU1AJkqINAVAhUlLH+fGWt8oN1mkLCu9C3shEADBHwHkg2YSBUQgAAExhGoGIW1&#10;CJQorEX4VA2B2AgQhcXmEeyBAARKEKhBwrS74fLysqtT50PY77AEY5JCAALBCPgOJHU7UhvsJCfv&#10;baCnxRa2fUXtBwPJ2pFSIAS6S8A3CtvY2FDjj4+PHYLDw0Od23UOCEAAAkEJ+EZhI1fnB12yTxQW&#10;tENQOAS6RcA3CrO3fuhhb9dsO7e9DzkgAAEIBCXgG4W5XfNTVmo4qa2oQ5hOFBaCKmVCoKMEfKMw&#10;6ZQmwpI75etcVwLpV0cpYzYEIBCIgG8UFsisnGKJwppnTo0QiJaAbxQWbcMwDAIQGAIBJGwIXqaN&#10;EOgtgegkTAtli2yD0VuH0DAIQKAMgbgkTAtieQ14GfeRFgJDJxCLhJ2cnDx69GhxcXHoDqH9EIBA&#10;GQKx3JG0wePBwcHVq1d1krNdIncky/iXtBDoOYGKUdjIF0f6vEdSq/y1mmx2drbnvGkeBCBQK4GK&#10;UViRGfdqG09nn68cV1e18mulR2EQgEDLBCpGYe6tkbZHxdbW1vn5uS7qU+e6YvtV5BzJkC0/WcuE&#10;qB4CEIiYQEUJcy16/PixzhcWFuz1RfrUuU42NzdraTWhVi0YKQQCfSVQcSDpcNS+2c7EjXqYzu9r&#10;X6RdEKhAwDcKs011tMGOvQ1Xn2y2U8ENZIEABKoR8I3Cat9shyismiPJBYFhEvCNwlKb7Wi/fM/N&#10;duxGwTCdQashAIGyBHyjsLL1+adnLsyfISVAoDcEfKOw3oCgIRCAQBcJIGFd9Bo2QwAC/0ug4kAy&#10;3Or8iZ5hIDkREQkgMBwCRGHD8TUthUAPCVSMwlokQRTWInyqhkBsBIjCYvMI9kAAAiUI1CBhtiLf&#10;NozWp1upX8IKkkIAAhCoRMB3IHl2dvb111+ndovWAtcXL15MTU1VMmlCJgaSIahSJgQ6SsA3Cnv1&#10;6pX0Syvy3WY7OtcVXe8oEcyGAAQ6RMA3Cqt9p4qJ7IjCJiIiAQSGQ8A3ChsOKVoKAQhESMBXwjRs&#10;VKv08jS32Y7OdcWuc0AAAhAISsB3IMl0flD3UDgEIJBPwFfCVLrir7dv3758+VKz+LoXef/+/bm5&#10;uUC3I1Udc2H0aQhAwBGoQcIapomENQyc6iAQM4GKc2Hr6+s258UBAQhAoEUCFaMwt5Zi4j7RtbeN&#10;KKx2pBQIge4SqBiFdbfBWA4BCPSJQEUJW11dTc6sJ99r6877hIm2QAACcRKoKGFfffWVbj7G2SSs&#10;ggAEhkOg4lyYA8Rc2HD6Ci2FQIQEKkZhriW8My1Cp2ISBIZDwFfChkOKlkIAAhESQMIidAomQQAC&#10;RQkgYUVJkQ4CEIiQABIWoVMwCQIQKEoACStKinQQgECEBHwlbOSiVru4vLy8t7cXYZsxCQIQ6A2B&#10;etaF5eDY2dmpdxEsz0j2pvPREAj4E/CNwk5PT5eWlpKv/1hbW9PjR1ovtr+/L/vevHnjbyUlQAAC&#10;EBhJwDcK0647KysrEqxk6QqUJGoPHjwIsXafKIyuDAEIOAK+Epb/BiMkjK4GAQgEJeA7kNQoUva5&#10;N3jbm711RddPTk7sJGgDKBwCEBgyAd8o7Ojo6MqVK1mCh4eHdn1ra2thYaFGxAwka4RJURDoOgHf&#10;KGxmZub4+Dj5yjWd64quC43O69WvruPGfghAoF4CvlFYvdYUKY0orAgl0kBgIAR8o7CBYKKZEIBA&#10;nARqkDCbwp+fn1d8pE83tV+qwZpT02p+K0HvoyyVl8QQgMBgCfgOJGt5m3f2nkDOmn4GkoPtrDQc&#10;AlkCvlHYq1evFDQlV+frXFd0vThuC7t2d3e1RPbg4EDnvKSyOD1SQmDIBHyjsPylrQXJppb45y+I&#10;JQorSJVkEBgCAd8orBZGDx8+dI8offz4UWUmV2nUUgWFQAACvSTgK2GmNRr3aVJfJ/q0MWA1DdLM&#10;2qNHj5T97t27DndqP59euoFGQQAC1Qj4DiQrT+e78aDsthDMFaXpsNnZWWtPMlmqhalny6u1n1wQ&#10;gECnCfhKmEVeb9++ffnypWbltTXY/fv35+bmpqam8rmkJGykfuWrGBLW6Z6H8RCohUANElaLHbYc&#10;TFuMXb9+vaD2IWG1kKcQCHSaQBQSptWw9+7dKzhO5I5kpzscxkOgXgK+0/kjrbEJ+OKGahBaPDEp&#10;IQABCDgCQaKwEDsd/r/F/yeODCTpxxCAQJAoDKwQgAAEmiGAhDXDmVogAIEgBJCwIFgpFAIQaIYA&#10;EtYMZ2qBAASCEKg4nV/khmOg6XYWVQTpCBQKgW4SIArrpt+wGgIQ+IdAxSisRXpEYS3Cp2oIxEaA&#10;KCw2j2APBCBQggASVgIWSSEAgdgIIGGxeQR7IACBEgSQsBKwSAoBCMRGAAmLzSPYAwEIlCCAhJWA&#10;RVIIQCA2AkhYbB7BHghAoAQBJKwELJJCAAKxEUDCYvMI9kAAAiUIsDq/BCySViaQ/1BtoMdpK1tL&#10;xg4RIArrkLMwFQIQSBMgCqNPNE0g6L7kTTeG+tomQBTWtgeoHwIQ8CCAhHnAIysEINA2ASSsbQ9Q&#10;PwQg4EEACfOAR1YPAkU2/vUonqxDIYCEDcXTMbQz9Y7ksq9MjqEJ2BAbASQsNo9gDwQgUIIAElYC&#10;Fkl9CIwbOTKi9KFKXiSMPgABCHSYABLWYedhOgQggITRBxoiMO5BSB6QbMgBPa0GCeupY2kWBIZB&#10;AAkbhp/jaKUCrmTMlfozDhuxomMEkLCOOaw35jJ+7I0r220IEtYuf2qHAAS8CCBhXvjIDAEItEsA&#10;CWuXP7VDAAJeBNjy0AsfmQsSYOPpgqBIVpYAUVhZYqSHAAQiIkAUFpEzMAUCEChLIJYobG9vb3l5&#10;WcON+fl5nZdtBukhAIFhEogiCpNm3bx5M+mAnZ2dO3fujHSJm1VhYdEwuyythkCSQBRR2G+//Sab&#10;Dg8PpUrHx8c6VyyGnyAAAQhMJBCFhD18+FDiNTMz48xdWlqaaDoJIAABCEQhYc4N6+vrly9f1hDy&#10;22+/xTcQgAAEJhKIS8JWVlbM4vPzc2e67bDujolNIgEEIDAcAq1J2EhV0nBSM2KvX79+8uSJ+YBd&#10;iYfTF2kpBCoQaO2OZFKb1tbW3r17p7uQSdlyNxxHqhi3Iys4mywQ6B+B1qIw2yvKjk8//VSR1/b2&#10;tvh+/PhRn8np/GRKd94/T9AiCECgAoHWorCkrScnJ5rFT145ODiYnZ2t0B6yQAACgyLQWhSWpDw9&#10;Pa0pMIu89Klz9GtQvZDGQqAygSiisMrWkxECEBg4gSiisIH7gOZDAAKVCSBhldGREQIQaJ8AEta+&#10;D7AAAhCoTAAJq4yOjBCAQPsEkLD2fYAFEIBAZQJIWGV0ZIQABNongIS17wMsgAAEKhPos4RdXFy4&#10;h8l17hgdHR25Ta71YJNdT+2HYX/aV3rmSVsw2qbYHz58yJaj0lRmjg+0Le2jR4+szI2NDT2N4BJn&#10;61Ut9qxV0rBkvc7ayl4fmTEGXCkaqV3Iz87OzAtJ+801+qouLO1yCNpVYsBbb6f9u7SRTyD24+L+&#10;/r7jpSeWrFFa+p+CqMfLxz00ruunp6epLbC1r6zbXTZZlF3PHltbW1m32Ra1OQ+r69H3ZALZkCzZ&#10;CqzXTTHgGtm/BdC11PYCcFeMrXnQwfTE0iKH0F0lBrye3slmr/lnULt9PgU+f/5cPpMW6FPnVpT9&#10;ubu7q3Ppms5T6qDruqLDVGZ1dVVpkrKlR6B03Xqb/ZaS5ymDXRVWgvZBswKtkJG/Ott62ymU63au&#10;CXX9VlOmxoArJc1CYf8/JCvOWnsQTV8ZqKT7alH2tjg00FViwOvzix6Zt88SZg5zuycmJcyxyHZ6&#10;68EuanM/GGWx34ypj11X4SZMSVVKgjbFdDGXJdZFF7JlDbBaUlGYlZOTy79nxIArS8OiZkdDzbQr&#10;4m8uSLKtRcLa4tBAV4kBr39HTZXQWwmzjm6RS0qVHAL7v5eMblLyoZQaSCZ3/tG5rmTjoHE/nok/&#10;KkuQOtSbTRxdRao0qZITiy3bUWLGlW2s/dpT0lZLcNoih4k+9e8qI6toEm/ZblkkfW8lzAZ3NgAx&#10;qUpOqZg22SDFJCkZoyX/safmwpSlAQmTVTbUTf4sbRrIrk/s7kV8n0wTM65sY91YOzX/6I+lRQ4T&#10;jR8pYaW6SkEJC4e3bLcskr63EpZ9DWVy0sQJkxsw2hBPPk5Njdk/fEtmUqjJrNqjsKSrJFJJM5Ld&#10;zo1eJ3b3Ir5PpokZV5NhQoscJvo0m6BsVykoYeGC3LLdskj6fkqYDbuyh4VXI/VL1+1WVCpYS3nd&#10;/RluLiylj0kD3MTQxO5exPcuTTy4su2yJtu/DTvCzYW1y6HCXFjZrtIu3lJ9snjifkqY/XdK3sZK&#10;ylP2Jpfxsimz5ChSF02qkgPSWu5Iut9ktleZqS4YTCVw/yF1vbib81PGgyvVWGmK3cBt5o5kuxzG&#10;3ZGssau0i7eu7poqp7afQSD7qhWbXAlhJbibiSOX3liaZGDl6rVunTxsNsrNF7ivSq0LS91bzAaM&#10;49Y6abTrBjvV4GRzxYNrZOycDMGKrAtLFVKcUuscRnbOGrtKu3iLO6JUyh5KmFtFkZyndxezkx0u&#10;nBk3OpNmuU2xk+FAarPsHO6uBFWhWC8pdtlepbrcXH5qpGBVOFUt5elxiaPClaKRQmEDvdRkZfKe&#10;zMifaEFKkXAI2lVaxFvQCxWSsfH0yG7PRQhAoBsE+vyMZDc8gJUQgIAHASTMAx5ZIQCBtgkgYW17&#10;gPohAAEPAkiYBzyyQgACbRNAwtr2APVDAAIeBJAwD3hkhQAE2iaAhLXtAeqHAAQ8CCBhHvDICgEI&#10;tE0ACWvbA9QPAQh4EEDCPOCRFQIQaJsAEta2B6gfAhDwIICEecAjKwQg0DYBJKxtD1A/BCDgQQAJ&#10;84BHVghAoG0CSFjbHqB+CEDAgwAS5gGPrBCAQNsEkLC2PUD9EICABwEkzANer7MeHR2tr69/8s8x&#10;Pz+/vb19cXFRpMWWxVImz1N5c77Kz1jEBtIMhwAbTw/H1yVa+vr1a8lWKoN2qX/x4sXU1FR+QaZf&#10;tut/8jwrYS5ZtsCcjCWaQdIBECAKG4CTSzbx5OTE9Mu9hUTvK9HbfaRrT58+LVlYxeT2GoiKmck2&#10;JAJI2JC8Xayt79+/V0K9aWlubs5yTE9Pf/PNN3qF5YMHD1wZGmkuLy8rXNKnzouVXTRVdjR6dna2&#10;sbFh1zWqTRYU1JKiFpOuLQIV3npEln4TsDfOpV4JnGpyzms0rScnw6iRuJLJsgmyhaTenieFtVzF&#10;X+jZb68NtnVEYW3974i33mfPnsm4mZmZHBN//vlnfWsvxDQRsSvhDkmYXvXoXqO5uLhodTVvSbg2&#10;UnIFAkhYBWhk+ZfmxUTh8uXLGtbpU+d2Jdzx5ZdfXrp0SeW74a3V1bwl4dpIyRUIcEeyArSeZ9Fc&#10;vnRBA8mcQMwtm0iyyN6FrOWOZLaQ7E3PlEu4FdDzPppoHlHYcHxdtKU26/Trr78mM+g2pZaJ6TOl&#10;WckpmKIVBEiXmgkKUANFRkoACYvUMS2adevWLdV+7969vb09M0PK9fjx45WVlZ9++smuaDZdn3Zn&#10;UDcE7b5kKzbHY0krzadSBpL0gREEpE2SsNQXyaWtEjWbAnOHG3iWWtqarbvIaDRZRY4luHYIBIjC&#10;huDl0m1cWFg4ODjQQjDLKfHa2tra3Nx0S/O1UkyaZcsv9O3+/n7+HczSFhTOEI8lhU0mYZ0EiMLq&#10;pElZEIBAwwSIwhoGTnUQgECdBJCwOmlSFgQg0DABJKxh4FQHAQjUSQAJq5MmZUEAAg0TQMIaBk51&#10;EIBAnQSQsDppUhYEINAwASSsYeBUBwEI1EkACauTJmVBAAINE0DCGgZOdRCAQJ0EkLA6aVIWBCDQ&#10;MAEkrGHgVAcBCNRJAAmrkyZlQQACDRNAwhoGTnUQgECdBJCwOmlSFgQg0DABJKxh4FQHAQjUSQAJ&#10;q5MmZUEAAg0TQMIaBk51EIBAnQT+A2Rtv2APWUtSAAAAAElFTkSuQmCCUEsBAi0AFAAGAAgAAAAh&#10;AEc9buQJAQAAEwIAABMAAAAAAAAAAAAAAAAAAAAAAFtDb250ZW50X1R5cGVzXS54bWxQSwECLQAU&#10;AAYACAAAACEAOP0h/9YAAACUAQAACwAAAAAAAAAAAAAAAAA6AQAAX3JlbHMvLnJlbHNQSwECLQAU&#10;AAYACAAAACEAPeqqVLUGAABZOQAADgAAAAAAAAAAAAAAAAA5AgAAZHJzL2Uyb0RvYy54bWxQSwEC&#10;LQAUAAYACAAAACEAqiYOvrwAAAAhAQAAGQAAAAAAAAAAAAAAAAAaCQAAZHJzL19yZWxzL2Uyb0Rv&#10;Yy54bWwucmVsc1BLAQItABQABgAIAAAAIQAoVQ1p3gAAAAUBAAAPAAAAAAAAAAAAAAAAAA0KAABk&#10;cnMvZG93bnJldi54bWxQSwECLQAKAAAAAAAAACEA+mHXTNgdAADYHQAAFAAAAAAAAAAAAAAAAAAY&#10;CwAAZHJzL21lZGlhL2ltYWdlMS5wbmdQSwUGAAAAAAYABgB8AQAAIikAAAAA&#10;">
            <v:imagedata r:id="rId9" o:title="" croptop="-152f" cropbottom="-228f" cropright="-1410f"/>
          </v:shape>
        </w:pict>
      </w:r>
    </w:p>
    <w:p w:rsidR="00AB7803" w:rsidRDefault="00D179EC">
      <w:pPr>
        <w:rPr>
          <w:noProof/>
        </w:rPr>
      </w:pPr>
      <w:r>
        <w:br w:type="page"/>
      </w:r>
      <w:proofErr w:type="gramStart"/>
      <w:r w:rsidR="00AB7803">
        <w:lastRenderedPageBreak/>
        <w:t>Figure 1(cont.).</w:t>
      </w:r>
      <w:proofErr w:type="gramEnd"/>
      <w:r w:rsidR="00AB7803">
        <w:t xml:space="preserve"> </w:t>
      </w:r>
      <w:r w:rsidR="00AB7803">
        <w:rPr>
          <w:noProof/>
        </w:rPr>
        <w:t>Comparison of gene expression changes between the resistant cell lines.</w:t>
      </w:r>
    </w:p>
    <w:p w:rsidR="00AB7803" w:rsidRDefault="00AB7803">
      <w:pPr>
        <w:rPr>
          <w:noProof/>
        </w:rPr>
      </w:pPr>
      <w:r>
        <w:rPr>
          <w:noProof/>
        </w:rPr>
        <w:t>G.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H.</w:t>
      </w:r>
    </w:p>
    <w:p w:rsidR="00AB7803" w:rsidRDefault="00AB7803">
      <w:r>
        <w:t xml:space="preserve"> </w:t>
      </w:r>
      <w:r w:rsidR="00373381">
        <w:pict>
          <v:shape id="_x0000_i1030" type="#_x0000_t75" style="width:183.45pt;height:141.5pt">
            <v:imagedata r:id="rId10" o:title=""/>
          </v:shape>
        </w:pict>
      </w:r>
      <w:r w:rsidR="00D179EC">
        <w:t xml:space="preserve">            </w:t>
      </w:r>
      <w:r w:rsidR="00373381">
        <w:pict>
          <v:shape id="_x0000_i1031" type="#_x0000_t75" style="width:182.2pt;height:141.5pt">
            <v:imagedata r:id="rId11" o:title=""/>
          </v:shape>
        </w:pict>
      </w:r>
    </w:p>
    <w:p w:rsidR="00AB7803" w:rsidRDefault="00AB7803">
      <w:r>
        <w:t>I.</w:t>
      </w:r>
      <w:r>
        <w:tab/>
      </w:r>
      <w:r>
        <w:tab/>
      </w:r>
      <w:r>
        <w:tab/>
      </w:r>
      <w:r>
        <w:tab/>
      </w:r>
      <w:r>
        <w:tab/>
      </w:r>
      <w:r>
        <w:tab/>
        <w:t>J.</w:t>
      </w:r>
    </w:p>
    <w:p w:rsidR="00AB7803" w:rsidRDefault="00AB7803">
      <w:r>
        <w:t xml:space="preserve"> </w:t>
      </w:r>
      <w:r w:rsidR="00373381">
        <w:pict>
          <v:shape id="Picture 1" o:spid="_x0000_i1032" type="#_x0000_t75" style="width:184.05pt;height:141.5pt;visibility:visible;mso-wrap-style:square">
            <v:imagedata r:id="rId12" o:title=""/>
          </v:shape>
        </w:pict>
      </w:r>
      <w:r w:rsidR="00D179EC">
        <w:t xml:space="preserve">   </w:t>
      </w:r>
      <w:r w:rsidR="00373381">
        <w:pict>
          <v:shape id="_x0000_i1033" type="#_x0000_t75" style="width:211pt;height:141.5pt;visibility:visible" o:gfxdata="UEsDBBQABgAIAAAAIQBHPW7kCQEAABMCAAATAAAAW0NvbnRlbnRfVHlwZXNdLnhtbJSRQU7DMBBF&#10;90jcwfIWxQ5dIISSdEHKEhAqB7DsSWI1HlseE9rb47RlQQSVWNrWm//+uFrv3cgmiGQ91vxWlJwB&#10;am8s9jV/3z4V95xRUmjU6BFqfgDi6+b6qtoeAhDLNFLNh5TCg5SkB3CKhA+A+aXz0amUj7GXQemd&#10;6kGuyvJOao8JMBVpnsGb6iULRGuAvaqYnpXLOdJEkrDyrdcij+Ls8cTMsTVXIYxWq5Sl5YRGOCp8&#10;11kNoo20OVI3MyWbqoVOfYyJbfY58tQyYL+YZ93sNt//TkQYaYEsFX52Ls59RSaPmjTYQBecLnc8&#10;d/lrT8Z/YoTpv4tqM/YG07eVPH5p8wU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Ee9xdSnBgAAFjkAAA4AAABkcnMvZTJvRG9jLnhtbOya227jNhCG7wv0HQjd&#10;Fol1tmxEWeSwCQqkW2OdfQBaomMhFCWQ9CH79B0eZHndpmpOaAswFwkjUcPhxxmSv6izT7uaog3h&#10;ompY7gWnvocIK5qyYg+59+3+5iTzkJCYlZg2jOTeExHep/OffzrbtlMSNquGloQjMMLEdNvm3krK&#10;djoaiWJFaixOm5YwuLlseI0l/MsfRiXHW7Be01Ho++lo2/Cy5U1BhICr1+amd67tL5ekkL8vl4JI&#10;RHMv9Seph2TugZNc/16o36PzMzx94LhdVYX1BL/CkRpXDNrdm7rGEqM1r15hijbFIymvMNtgASZp&#10;MT28Yn2kxdst4ynb3PJ23s648rz4splxVJWaDcM1jJehAzdsNYA1OnrqoTewW/JaGWqWS7TTVp72&#10;hMlOogIuxmma+n7ooQLuRUEchYkdg2IFY6WeC5MsCMeJh6BGkCXjCMp6lIrV5wEr4JxxAgoHjumi&#10;8uyZ/o49ZPp7y5t1i9I3dftZ9/9VBG1VGACzqjge7iQIYUAMAbgt15ygcM9g/wCYuIPQFIg1VyvM&#10;HsiFaCHDYJDg4e4S5812RXAp1GUTLiquTKM6dvb2FrRqbypKlV+qbCMbcnN4GoAQqwpy3RTrmjBp&#10;5gJOKJYwEYlV1QrI8SmpFwSimf9agocFzEMSQrrlFZOmc4IXX6EDOraE5EQWK+XLEnyy18Hh/Q0o&#10;H3osIGvQYvtbU4JRvJaNzv6jFBiMhWiSBTFkwHE6QGOdqZYLeUuaGqkC9AY81k3hzZ1QvkPVrooe&#10;4UYx1X2iDG1zb5KEiX6A9XfqSsK8S6s69zJf/RggauA+s1I/LHFFTRkaoEy3o/psGjTRJFoTU3+e&#10;QaIunu4h6i+b3UE8qcpI7uBiHyJs05kwTfS9t3NJGkzCIANOataI08T3Y+Nyl1SBnyT+BBJZzStJ&#10;GIWh7tM7cAQTnVNyN9c9Vt6XTzpu4S90ZwvrR+4xWOMg7iS9amC98TV00V5AbNxUdqQWur56kgo5&#10;l0+UqHJJljOTlFD6CvYopFfuEXbybW6TqK9CNzRQCGvM7/Qki+kDLL7UQ1DnHi/m32HMgziGQVW+&#10;6CoE37FL/qhTVSUJs/9CFZXJsHTO1syksvVHeSHAEkCHSo+Eq/UdllzTqYZWZZe6erEmV5SjDYbW&#10;5K7Le3FYS7eK5FNLlriAjPmlZifU5iHBRzcINoNbiKMbhehxgIc6Fi0PzXRDwx5NnIyVw8jxUVAs&#10;n6jn0wWJ46OgWD5xzyeIxgHsVVwAbaiiYgElB4CyMNPTg4sgRcUCSntAYZhBALkIgilaUbGAxgeA&#10;xiAAHKApAFJULKCsB6To6JXcpZiiYgFNDgClydhN0rCd3FBFxeyIDraWer+qufGjfaXZ3ungghch&#10;oJDKikvYPMN0JWp5RQmGLZ8VBvK8zcPTINsFvtIbUjdjrKohGTS9wILQSr0BirTa+Pu2TqKjRggr&#10;Z5hjtSc93Bn/8x6AzxrEa2gYNXTOjnx6B6b5m/tp5Z8ejl6UrAWZt72CNapFyxg1WM+LtvhYtEV2&#10;G/5Fy7MXi7YomcRhAla1aItBh06MwU60hZMoHUO86XdB/hh+7Pb+rdrXaTan2f7nmtZpNvuW4BnN&#10;7zRb9xrlGUBOsw0AcpptAJDTbAOAnGYbAOQ02wCgD9VsF0eS5cUy6n3lBZzomjPG7kzIHuHA+eBc&#10;CfqXngnFSZpGKZxcKnnhp9kktWp1Ly+yJE3gzN/JC3ckZE7L3JGQeUFkzsns2zR3JKShmKPXjo+T&#10;FwMrl5MXA4CcvBgA5OTFACAnLwYAOXkxAOhD5cXlf0tewEb/R3nRfTX6SnkB35NlAXxmZuRFloTB&#10;8emFkxfuizP3xdlffpHnTi/c6cUP33q+9JNOJy8GlnYnLwYAOXkxAMjJiwFAHykv/gAAAP//jFC7&#10;bsMwDPwVQ2sRxAk6tEbsIS46GzH6AazE2EJoWZAY1+7XV48ORaYu1JFHnO5YjGAGbYbubiTX4iCa&#10;E1QKr5fOFf47DF7KUhQ3dCbgY8CR9zNp9a6JUiNHnLAlVyxAteD1IPbNaf+wRcDaFLxZvILEWjxN&#10;ZkccN6FCeCAQMiH9AyH9r3Z2mL6hhV5t5zL23PNGGFVtLGEcSshCIWYt0Ow+epGDPcdgnzFyobTj&#10;rRah9xO3hBDCltkCN+eYhZN8UkOjOnAQD/Q/0XyNYCfqrOdZbdHU3WNvLyg507z2ecPnZ3A2DUhW&#10;NMsbqhbMAj6JDA7sqOUbMPztA/6yFR7ncSaFrvkBAAD//wMAUEsDBBQABgAIAAAAIQCqJg6+vAAA&#10;ACEBAAAZAAAAZHJzL19yZWxzL2Uyb0RvYy54bWwucmVsc4SPQWrDMBBF94XcQcw+lp1FKMWyN6Hg&#10;bUgOMEhjWcQaCUkt9e0jyCaBQJfzP/89ph///Cp+KWUXWEHXtCCIdTCOrYLr5Xv/CSIXZINrYFKw&#10;UYZx2H30Z1qx1FFeXMyiUjgrWEqJX1JmvZDH3IRIXJs5JI+lnsnKiPqGluShbY8yPTNgeGGKyShI&#10;k+lAXLZYzf+zwzw7TaegfzxxeaOQzld3BWKyVBR4Mg4fYddEtiCHXr48NtwBAAD//wMAUEsDBBQA&#10;BgAIAAAAIQB6sYem2wAAAAUBAAAPAAAAZHJzL2Rvd25yZXYueG1sTI5BS8NAEIXvgv9hGcGb3diW&#10;qDGbIoIgloBW8bzNTpPg7mzc3baJv97Ri14GHu/xzVeuRmfFAUPsPSm4nGUgkBpvemoVvL0+XFyD&#10;iEmT0dYTKpgwwqo6PSl1YfyRXvCwSa1gCMVCK+hSGgopY9Oh03HmByTudj44nTiGVpqgjwx3Vs6z&#10;LJdO98QfOj3gfYfNx2bvFGQp0O5zPrnH56f1V7229fSOtVLnZ+PdLYiEY/obw48+q0PFTlu/JxOF&#10;ZQbvfi93V4t8AWKrYHmzzEFWpfxvX30DAAD//wMAUEsDBAoAAAAAAAAAIQAKTLRWCCAAAAggAAAU&#10;AAAAZHJzL21lZGlhL2ltYWdlMS5wbmeJUE5HDQoaCgAAAA1JSERSAAABogAAAUoIAgAAANB+zNcA&#10;AAABc1JHQgCuzhzpAAAfwklEQVR4Xu2dsW8cN9qHz98fYKdyOqmzq0O6nFMZcIrACCxXOdgHpLMN&#10;qbgigEq7inFpLFxxxQmWOwGRcKlsATFSWIAayc0FThVIlSUgBqw0cnG175e8B4LfzO4sdznD4XCf&#10;KQazXA758nm5v305nBmee//+/R/YIAABCJRL4P/KbRotgwAEIPAbAWSOfgABCBROAJkr3ME0DwIQ&#10;QOboAxCAQOEEkLnCHUzzIAABZI4+AAEIFE4AmSvcwTQPAhBA5ugDEIBA4QSQucIdTPMgAAFkjj4A&#10;AQgUTgCZK9zBNA8CEEDm6AMQgEDhBJC5wh1M8yAAAWSOPgABCBROAJkr3ME0DwIQQOboAxCAQOEE&#10;kLnCHUzzIAABZI4+EEvg5ORkY2NjZWXl3O/b0tKSPiqxXu7u7u6DBw8sm7a1tbWffvrJz+a+GndQ&#10;KVOnq5CGAi3/u3fvtre3ZZgz7/T0NLbZnD8gAnpJOhsEZiawtbU1rrfrK1fs2dnZ8vLyyJx+tok/&#10;HN/O+/fvj8z/6NEjP9vbt29v3LhRyakUpc/cak4cFoE/DMtcrM2KQIPGmay8evXKDG7O6bKFy5y0&#10;rCGzr3SPHz+2nC9evJAlBwcH9lHpWcHEmO4IIHPdsS285OPjYyc0kgwXHB0eHrroSRGcUXA5pTKW&#10;ovjOSZXisjosd0r9K8mi+/bZs2cqygqUkLl0J52qxQJJV05DyYX7bF6bh8zNq+ej2+0CtHpYJAWU&#10;skiAnPaNVBYJU4PiNHzlAjR/wGsNUqUTgzVkLtr5AyuAKYiJ4yQyjCawt7dnX9y8ebOSY2Fh4Z//&#10;/KdiuosXLzrRsQPNA+zs7NgExYULF+oRVghulWDZrl27Vsn/pz/9yVJcnkoGTYNYyrhLeyEGkGdY&#10;BM75A4phmY61/RLQrKUZENKFNNf55ZdfVqRHQvP5559fuXJlZEMaym+uuuFbTbB++OGHVp1GtR99&#10;9FG/DKk9DQGiuTSc56WW+o0g1nIFbhpOavPnWx8+fPjJJ5/oFpM0dKRxd+7ccaEcGpcGexa1DGyQ&#10;jbnZEHCC5d+ZUe/TdXuVX5GULqu5mYqRk56uqHoJ7sT6TSFKsROVp3KiM5i7SbLpRIkMYQoiEejy&#10;qhk5BTFO5pww2axoyKRng8y5KYi6Po6bGHGnoHHldcWJLULmJiIiw2gC424okZD5X9nJTmV0Pc4p&#10;nbuFzS7wVbYGmfNvKJGuuRtK3DSrXXpzBbqK0Lj57M3I3Hz6vZ1W+7Iy8hKMuyHOF756zmkHrbI+&#10;/PZg/7YVd9deO+2nlIEQQOYG4qhczWx4vEEi6Fs9LqcirMpI1s5qiOYsw7g7Qio3GzdYmCtU7GqZ&#10;ADLXMtA5LE6RmqTEXeC3G4NHKpcekHCjV6mY9KgihT69iTKnzBqZ+mGdjv2xqpVWf6A1pOQ59GPB&#10;Tea+uSzmuzECAhDojgD3zXXHlpIhAIEsCCBzWbgBIyAAge4IIHPdsaVkCEAgCwLIXBZuwAgIQKA7&#10;Ashcd2wpGQIQyIIAMpeFGzACAhDojgAy1x1bSoYABLIggMxl4QaMgAAEuiOAzHXHlpIhAIEsCCBz&#10;WbgBIyAAge4IIHPdsaVkCEAgCwLIXBZuwAgIQKA7Ashcd2wpGQIQyIIAMpeFGzACAhDojgAy1x1b&#10;SoYABLIggMxl4QaMgAAEuiOAzHXHlpIhAIEsCGQnc0tLS27V9AqhcUsdZwESIyAAgVwJ5CVzGxsb&#10;Ozs7I1mdnJzkyhC7IACBrAnkInNSsQcPHty7d28crTdv3ugrLa0yclWUrBljHAQg0CuBXGRucXHx&#10;4cOH/jLDFSyvX79Wyt7enoauGti+fPmyV25UDgEIDIZALjKntey0Dt5HH300jtwvv/yir9bX17XX&#10;wPaTTz45OjoaDGYMhQAE+iOQi8x9/fXXCwsLEzlooU8NWl+8eKGcm5ubLn99dmLcPMbEKsgAAQgU&#10;RiC7dVpNnvxF10cS97M1KNrEcgpzJ82BAATqBHKJ5ib6Zm1tbZycoWUT6ZEBAvNMYDAyd/78eflp&#10;e3tb+93dXe0fP37sPOdPv6J689yhaTsE6gRyH7S6wanuONFsrN8ATVmMu5zn4j4kj04PAQgMJpqT&#10;omn+YXl5WT7TXschUxY4GAIQgEB20VwrLiGaawUjhUCgDAKDiebKwE0rIACB9ASQufTMqRECEEhK&#10;AJlLipvKIACB9ASQufTMqRECEEhKAJlLipvKIACB9ASQufTMqRECEEhKAJlLipvKIACB9ASQufTM&#10;qRECEEhKAJlLipvKIACB9ASQufTMqRECEEhKAJlLipvKIACB9ASQufTMqRECEEhKAJlLipvKIACB&#10;9ASQufTMqRECEEhKAJlLipvKIACB9ASQufTMqRECEEhKAJlLipvKIACB9ASQufTMqRECEEhKAJlL&#10;ipvKIACB9ASQufTMqRECEEhKAJlLipvKIACB9ASQufTMqRECEEhKAJlLipvKIACB9ASQufTMqREC&#10;EEhKAJlLipvKIACB9ASQufTMqRECEEhKAJlLipvKIACB9ASQufTMqRECEEhKAJlLipvKIACB9ASQ&#10;ufTMqRECEEhKoAWZOzk52djYWFpaOnfunGxfWVk5OjpK2ggqgwAEIDCewLn379/H8JGiXb582ZWg&#10;0kzsDg4Orly5ElNyzLlmg7bI1sXYwLkQgEAmBGKjub///e9qyfHxsWvP4eGhjv/2t79l0kLMgEB5&#10;BPRH3rCV197IFsVGcxY3uSDOoieXGGnczKcTzc2MjhMHQcD18JHWMoipYImN5paXl1WiLs+5cre3&#10;t3Vs6WwQgEAXBCRkbrPy6yld1DvQMmOjucq1OUdBQ9dLly71BYVori/y1JueQO+Dp/RNnrbG2GhO&#10;WqYLc48fP75x44bVrWOl9Khx0yIgPwQgUDaB2GguTzpEc3n6Bau6IEA0N5FqbDQ3sYJpM7j77+on&#10;aoCsm/LkVG7Nm5bqIPIzezgINw3RyNhormHGR7MQX3zxxbVr18K56Dbje/fu2fXUylma5VhcXPQT&#10;NTReWFgYWTjRXDjzfHIyezibL4jmJnLrMJpbX1//9NNPd3Z2JhqhDFKxBw8emMaN3Pb395W+tbUl&#10;BdRex5bCVgwBZg+LcWVuDYmVubdv3ypq07TD2dmZuqn2jx49un//vo71IIRa+/3334e0WZHaw4cP&#10;X716NS7z3t6evrp+/brbWwobBCAAgWYCsYPWtbW11dXVyhhTUbSE7+7du+HhtEI55dcgdNwplfTm&#10;khm0Dr3fh/ecobc03n5YTWQYK3MjEY98NGKiKZZhNpkbd1mH28EDseeWjZ9uuEdgNZFV7KDVnnbQ&#10;kw/v3r3TgfbuKQh7NCLB4xDNl64nIiADBCBQNoFYmfvqq68E6Pbt2x988IHkRnsdK0XpNjF69erV&#10;VgiaXDox9QWUkK0VwhQCgVIJxMqcewrCAfKfgtDxrVu3WmFncvn8+XO39wXUn6RD9VoBTiEQKIZA&#10;7LW51kGMm2rgvrnWUedcINebwr3DhNtEVrHR3MQK2sqgSVi9DsCGrtrreNy9wW3VSDm9E+Cqa7ML&#10;7LkRl6fysXf35WNAC9Gce3Sh0qoeB4/8v+XTw6a1ZKS09diXprU/ZX5YBdKOlTnNq9qcQ33rsWsi&#10;c4HuzzAbP91ApzSEuj3+9AKNT5wtVuaM9YsXL6Z6drXrRiJzXRPuqHx+uuFgYTUFq0jhz/NSMTIX&#10;3gOyyslPN9wdsApnFTsFoVtGVJndzsYGAQgkIzAuQIkMXJLZn7KiWJm7efOm3hv8r3/9C6VL6bZS&#10;6+KnW6pn+21XO9fmRrahx38VBq399qqY2pmCmJYevX0isdhobmIFZIDAVATsgRZ3SuXjVEXNVeYe&#10;o4r8OcdGc3m2kP+3PP0SblWeU1vh9qfMCauJtDuJ5tx7SiZWTwYIQAACXROIjeZOT083Nzf1Zs26&#10;oT1G0URzXfebrssnQgknDKuJrGKjuadPn9Y1TnOvenn6xLrJAAEIQCABgViZs0VqJGpa/0EHWgtC&#10;S0BomZvd3d0E1lMFBCAAgYkEYmXOKrh48eLHH3+sg59//vnKlSs6+PbbbyfWTQYIQAACCQjEypzG&#10;p7JSC0VfvnxZB7/++quu1ukgcN3CBC2kiqEQsPcI+W8TqqcMpS3YmRWBWJnTclxqjzROrxGW5C0t&#10;LX344YdKsYfA2CAAAQj0TiBW5iRtWhzaYjqt0GqvvdSByR8bBMIJVN50z4vvw9GRs5lA7A0lefLl&#10;hpI8/YJVXRDghpKJVJG5iYjIAIHsCDS8hUm29njLanakfjcodtCqIvQCYf9SceUqcp7NxioIQGB+&#10;CMRGc7wkfX76Ci2FwEAJxEZzdn+cXpJev348UCKYDQEIFEYgNprL8/InUxCFdVOaA4EYArHR3LNn&#10;z1Q9rw6O8QHnQgACnRKIjeZknB54+M9//nP9+vULFy50amt44URz4azICYHiCcwoc83z2Uatx1lt&#10;ZK74jksDIRBOIHbQGl4TOSEAAQj0QmDGaK4XW8MrJZoLZ0VOCBRPgGiueBfTQAjMO4EWZE5v0FxZ&#10;WXEgdcw7Nee9W9F+COREIHbQqmlWvXzJn3CwAaNuNLHXlvSyMWjtBTuVQiBPArHR3MbGhhp2fHzs&#10;mnd4eKhjS2eDAAQg0DuB2Ghu5FMQvT8aQTTXe8fCAAjkQyA2mrOVbvQAv2uSHdv7NdkgAAEI9E4g&#10;Nppzq0BUWqKhq16b3lfziOb6Ik+9EMiQQGw0Jy3ThTl/5QcdK6VHjcuQMiZBAAI9EoiN5no0vaFq&#10;ork8/YJVEOiFQGw014vRVAoBCEAgnAAyF86KnBCAwCAJ5CJzmsrQ4xMabGqv45Es6ytODBI5RkMA&#10;AmkJZHFt7uTkZHFx0W+4JjEWFhb8lHoefTvuXU9cm0vbi6gNAlkTyCKa29/fFyQtay3Z0l7HluJv&#10;b968cXncuhNZo8U4CEAgDwJZyNze3p5o6P3Dbm8p/vb69Wt9VLoiNT1F+/LlyzwAYgUEIJA7gRkH&#10;re2+PbjycNjIZ8XW1tZWV1d9nA13IDNozb3fYR8EEhLIIpoLb6+kTSNWrZeoUzY3N92JldmJ8ALJ&#10;CQEIFE9gxmjOcbGZAV1QsyVvtMTX8+fPb9++PdXDXiHRXMUT/ikNoWWP61EU33VoIASGQiA2mvvm&#10;m2/U1Fu3btmyXtrruBJqTWRhz/nbKoi2rz/5r0HrODlDyyYSJgME5plArMytr6+PxPfw4cNwrFev&#10;XlVmhYFubyn+dv78eX2015/Y24n9B2nd3KsdhFdNTghAoHwCFYGY9qOFXRq0np2d6Vzt7Y4QpYcX&#10;5b+V04grxRcsHTfkqVfk3BZuAzkhAIFSCfx2h23MZu8Krm82VxC+Kb8ppvb+uVaylTMuDzIXzpmc&#10;EJhDArFTENIgzUL88MMP9+7d07HWf9D22WefVZ5hSBwVc0NJYuBUB4GcCbQgcxk2D5nL0CmYBIG+&#10;CMROQfRlN/VCAAIQCCSAzAWCIhsEIDBUAjMOWtt92Kt1eAxaW0dKgRAYLgGiueH6DsshAIEgAjNG&#10;c0Fl95eJaK4/9tQMgewIEM1l5xIMggAE2iXQgszpKVQ9g6V3wNmb4HRsz6WyQQACEMiBQOyg9fT0&#10;9M6dOzs7O35jdIfwkydPLl682FcLGbT2RZ56IZAhgdho7unTp9I4PUXvnmnVsVKUnmFrMQkCEJhD&#10;ArHR3Mg3/Y5MTAmXaC4lbeqCQOYEYqO5zJuHeRCAAARiZc5e+raxseFeiqljpfgvg4MyBCAAgR4J&#10;xA5amYLo0XlUDQEIhBCIlTnVYes/fPvtt5p50BzrX/7yl2vXrvU4zSqTuDYX4nvyQGBOCLQgcxmS&#10;QuYydAomQaAvAjNem9MCNHYNjg0CEIBA5gRmjObcLSO93zsyki/RXObdDvMgkJLAjNFcShOpCwIQ&#10;gEAMgRll7v79+/6V/sqi9/YxxizOhQAEINAWgRll7ssvv9SkaltGUA4EIACB7gjMeG3OGcS1ue58&#10;Q8kQgEArBGaM5lzd/qLRrRhEIRCAAATaJRArc+1aQ2kQgAAEWieAzLWOlAIhAIG8CCBzefkDayAA&#10;gdYJIHOtI6VACEAgLwLIXF7+wBoIQKB1ArEyN/LGYEtcWVnZ3d1t3WIKhAAEIDAVgXbum2uo8tmz&#10;Z+lvJOaZ1qk6AZkhUDaB2Gju7du3y8vL/pI3jx490qNgup/u4OBA7L7//vuyCdI6CEAgcwKx0Zze&#10;yLS6uipR89upYErCd/fu3b6ekSCay7zbYR4EUhKIlbnmlb2QuZS+pC4IQGAkgdhBq0asKnd7e9st&#10;eaNjpSj95OTEDkAPAQhAoEcCsdHc0dHR5cuX6w04PDy09K2trVu3biVuIYPWxMCpDgI5E4iN5i5d&#10;unR8fOwvV6hjpShdzdZxeo3LGTe2QQAC6QnERnPpLQ6pkWguhBJ5IDAnBGKjuTnBRDMhAIHhEmhB&#10;5jT5oGmHpaUlxVDau+mIqaDoGp+emrBnJ3Q88tyQPFNVSmYIQGAeCMQOWk9PT+/cuaOFqH1Yeuzh&#10;yZMn4StSa052cXHRL0FX9xYWFvyUkDwuP4PWeei7tBECgQRio7mnT59K4/ynIHSsFKUHWqBs+/v7&#10;2mtOVrcZa+9S/BJC8oTXSE4IQGCOCNhbzmfejFTl9JGJDVXYvXVnZ2fKo72OlVLJH5LHneL8N3O7&#10;OBECECiGQOygtfkpiMC/i0ohIWU2P1/BoDWQPNkgMBcEIgXb7pirDFotJbzkSvQXEiGOPGUuHEYj&#10;ITAcAuEi0GnO6nhz2sr0hpL6e5aUovTwoiJlbjhOx1IIzB2BcB3oLmeszNnVNM0bmNhpr+OpNE4l&#10;hFx3a84zd32HBkNgCAS6U66pSm5B5qaqb2Rmm131Z1rt2N9C8mQ4BdHcFePRlVoCk0jhnoXVRFax&#10;UxCt/KM03BPnphoGet+cmwwZCUruaQVgeYUwiRTuU1hNZBV739zICmwtiIl1uwy6E1hvNLFhqfY6&#10;rtwbrPSQPOE1Jsvp/8/U/3WTmUFFEJhnAp1Ec329TdM5Ms//tzytyrP3wyrcL7CayKqTaG5irWSA&#10;AAQgkIwAMpcMNRVNQcCuWnLtMgQZrCZSQuYmImohQ+Vi5bTXLluwYIBFoHHhToNVMytkLrwvkRMC&#10;EBgkgRmnIEImUnv8h8nqomwDqx4RDbK3YjQEZiJANDcTNk6CAASGQ2DGaC7zBhLNZe4gzINASgJE&#10;c53THjcyZcTaOXoqgMDvBJA5OgIEIFA4AWQuhYPtkS9XU+VjCguoAwJzTACZS+18xqqpiVPf3BNg&#10;CqLbLsAbSrrlS+kQCCBANBcAiSwQgMCQCRDNDdl72A4BCAQQIJoLgEQWCEBgyASQuSF7D9shAIEA&#10;AshcACSyQAACQyaAzA3Ze9gOAQgEEEDmAiCRBQIQGDIBZG7I3sN2CEAggAAyFwCJLBCAwJAJIHND&#10;9h62QwACAQSQuQBIZIEABIZMAJkbsvewHQIQCCCAzAVAIgsEIDBkAsjckL2H7RCAQAABZC4AElkg&#10;AIEhE0Dmhuw9bIcABAIIIHMBkMgCAQgMmQAyN2TvYTsEIBBAAJkLgEQWCEBgyASQuSF7D9shAIEA&#10;AshcACSyQAACQyaAzA3Ze9gOAQgEEEDmAiCRBQIQGDIBZG7I3sN2CEAggAAyFwCJLBCAwJAJIHND&#10;9h62QwACAQRykbmjo6OVlZVz585pr+ORluvbyhbQQLJAAALzTuDc+/fve2dwcnKyuLjom3F8fLyw&#10;sOCn1PPo23HGSw3t3Bxa1zteDIDAnBPIIprb39+XG7a2tqRK2uvYUvztzZs3Lo+y2TbnzqP5EIBA&#10;CIEsZG5vb0+2Xr9+3e0txd9ev36tj0pXpLa0tPTy5cuQ5pEHAhCAQBaDVhtjuuis8tGctLa2trq6&#10;6jvs8PDw0qVLI13IoJWeDQEIOAJZRHPh/pC0SQ1fvHihUzY3N92JTE2EMyQnBOaNQG/RnAu4HPHm&#10;aK7iGD/iqxdVL3Pe/Ep7IQCBvKK55eVlGfTu3Tu3txR/06B1nJyNm4tgjoKODgEIiEBvg1Y3W6qD&#10;q1evypTnz5+7vaX42/nz5/Vxe3tb+93dXe0fP37sR21+gczD0rkhAAFHoLdBq++Dhvvm3OA05N46&#10;/AoBCECgTqC3aM43RXcCa27BBqra67hyb7DSQ/LgYAhAAAJ1AllEczgGAhCAQHcEsojmumseJUMA&#10;AhBA5ugDEIBA4QSQucIdTPMgAAFkjj4AAQgUTgCZK9zBNA8CEEDm6AMQgEDhBJC5wh1M8yAAAWSO&#10;PgABCBROAJkr3ME0DwIQQOboAxCAQOEE5l3m9PYn90pOexOUbW6lMb2QfWdnxxLrS4u5d0P99NNP&#10;yll/gXvIimVWuF678uDBA6tiY2NDrypwxtTrVV32shbfsMqL4+2sdvtvDrgqNITC3lhj2+npqXnB&#10;b7i5Rl85J0ZiyYFDgm6TA+pIT/3v9Pr7i+Yq5eDgwHF89eqVtV3vDqjAffbsWcNb7d6+fXvjxg3/&#10;FK1MpvzaV8qx9PpmC/1UNntVcsNb8x49euRnkA1+yVZau97MAdfIfm/rJdkmZymPSzG25kEHMxJL&#10;DhzUhK67TQ6oIz31P6e3UspwC7GX1kkvtNexNcQ+6lXsOpb26biiIEpXijZTovv37yuPL216z4rr&#10;hf6KZf6v0UFzVVgJZ2dnVqAVMvKX6QTUz+A3oa3fc8WzOeCqyLdQ2H+MpMdZa2+70VcGyndfK+qf&#10;A4cE3SYH1K1oS8v/9q3YlLIQc6SUxfeoyZwzo/7DsF7uoj/3o9Ip9rsyhbJ0FW7i5SuX30arzsVu&#10;llmJLvSrG2C1VKI5K6fhrHiwOeCq07Do29FQMy1F/M0FPttWZC4HDgm6TQ6o4zvtb3/5rZQy0ELs&#10;x2BBXEW5KqGWC/SckPk/Kg1a/be661gp9Xhq3A9s4g/PMlQ2GWAC6ipSpb6STix2Wq/ljKveWFOB&#10;ivy1EuTmzMH3aXy3GdmFUqKetouOyz/XUxA//vijfPbHP/5R+48//lj7n3/+2e8cumitaQGl3Lx5&#10;06V/9913Oq5cjPvll19cBv94ZFdrJVHLOf773//2i7p48aKuQK2vr/uX5FupywoZFq4vvvjCzHYH&#10;baEYFodKq7voNt2hbstlcx3NVaTKxMv9IbiJBTc4dWPPyqU6Cxwsm10x0cW11qM5/5/KlnB0Zvh/&#10;sG6kPPKvOObvMWdcKUOMnDnUo7mYbjOyC6VEHdNd/x+KtgoaXDk2xKtvdh1npMYp3abYKjMJFce7&#10;j91dm6toqG+Au1DVrszlg6veLmuy/bXY1t21uXw4zHBtbtpu0y/qFiVlfqM5C4j86TlfwuqTdwbd&#10;LuH5l7SVaHJmRVk018pMq/vd1nubmToympMN7rKU8rTVV/LBVaEh3bGJ6TQzrflwGDfT2mK36Rd1&#10;W133N3FvsaxhFeXfBWKWu0nSkbcjWR4/QHPtta7vb3YzSuR9c5U503rgOe5eME1NuIFVW07JB9fI&#10;GNwP5ULum6sUEk4pHw6yeWRHbbHb9Is63CkTc86pzLk7SGxK1DaXWL/44sKicSNB6ZpbmcwPKyor&#10;ljX4w5WgKhQz+jcS13ub6jIlta1ulVPeiT0gJENWuCo0KihsUFm5eGoO9ae/Z5O5rDiY4zrtNj2i&#10;DumW4XlY2WvkPxaJEIBAOQTm+oaSctxISyAAgfEEkDl6BwQgUDgBZK5wB9M8CEAAmaMPQAAChRNA&#10;5gp3MM2DAASQOfoABCBQOAFkrnAH0zwIQACZow9AAAKFE0DmCncwzYMABJA5+gAEIFA4AWSucAfT&#10;PAhAAJmjD0AAAoUTQOYKdzDNgwAEkDn6AAQgUDgBZK5wB9M8CEAAmaMPQAAChRNA5gp3cKfNOzo6&#10;WltbO/f7trS0tL29/e7du5Aa7RTL6R9Xzm34qvnEEBvIMz8EeHvw/Pi65Zbu7OxI2iqF6nXkT548&#10;0YqxzZWZxtnr3f3jusy5bPUCG05suakUN3ACRHMDd2BP5p+cnJjGuSUptHiFloOR9v3jH/9IY5S/&#10;DkaaGqlloASQuYE6rmez9/f3ZYGW5rl27ZqZsrCw8Ne//lVrJ969e9cZp1HtysqKwi7tddyu0fWR&#10;7+np6cbGhqVrBO1X16kl7baL0tonEL46Djkh4AjYMmaV9WorfBrWb7R+PG5ZsoYVy/wq6oVUlmST&#10;Clv+8JUkcXGRBIjm2v/nmIcS19fX1cxLly41NPaHH37Qt7YSowmNpXS3Sea0xqAt66da7t27Z3Wl&#10;t6S7NlLyDASQuRmgcUoQAV2nU77FxUUNIbXXsaV0t/35z3++cOGCyndDaasrvSXdtZGSZyDATOsM&#10;0DjlD5p/kHZo0NoQ0LlbRnxe9dnVVmZa64XUJ3MrbnPLeOPO4gkQzRXv4k4aaFfBfvzxR790Tb/q&#10;NjrtK7pWv6DWiU2TCq1cdZqUne/LIYDMlePLlC357LPPVN3t27d3d3etXqnbN998s7q6+t1331mK&#10;ZgC0txlPTXTafGtKI11d+VjSS/OplEErfWBGAtIvyVzlZP/2YAmfXZJzmxvkTnV7cN2+kJGvX0WD&#10;JTM2ntMGRYBoblDuysnYW7duvXr1SjfKmVESuK2trc3NTfcIhO6kk67ZrSf69uDgoHlmtrvG5WNJ&#10;d22k5AYCRHN0DwhAoHACRHOFO5jmQQACyBx9AAIQKJwAMle4g2keBCCAzNEHIACBwgkgc4U7mOZB&#10;AALIHH0AAhAonAAyV7iDaR4EIIDM0QcgAIHCCSBzhTuY5kEAAsgcfQACECicADJXuINpHgQggMzR&#10;ByAAgcIJIHOFO5jmQQACyBx9AAIQKJwAMle4g2keBCCAzNEHIACBwgkgc4U7mOZBAAL/BT1jrHtU&#10;nmGOAAAAAElFTkSuQmCCUEsBAi0AFAAGAAgAAAAhAEc9buQJAQAAEwIAABMAAAAAAAAAAAAAAAAA&#10;AAAAAFtDb250ZW50X1R5cGVzXS54bWxQSwECLQAUAAYACAAAACEAOP0h/9YAAACUAQAACwAAAAAA&#10;AAAAAAAAAAA6AQAAX3JlbHMvLnJlbHNQSwECLQAUAAYACAAAACEAR73F1KcGAAAWOQAADgAAAAAA&#10;AAAAAAAAAAA5AgAAZHJzL2Uyb0RvYy54bWxQSwECLQAUAAYACAAAACEAqiYOvrwAAAAhAQAAGQAA&#10;AAAAAAAAAAAAAAAMCQAAZHJzL19yZWxzL2Uyb0RvYy54bWwucmVsc1BLAQItABQABgAIAAAAIQB6&#10;sYem2wAAAAUBAAAPAAAAAAAAAAAAAAAAAP8JAABkcnMvZG93bnJldi54bWxQSwECLQAKAAAAAAAA&#10;ACEACky0VgggAAAIIAAAFAAAAAAAAAAAAAAAAAAHCwAAZHJzL21lZGlhL2ltYWdlMS5wbmdQSwUG&#10;AAAAAAYABgB8AQAAQSsAAAAA&#10;">
            <v:imagedata r:id="rId13" o:title="" croptop="-151f" cropbottom="-226f" cropright="-1445f"/>
          </v:shape>
        </w:pict>
      </w:r>
    </w:p>
    <w:p w:rsidR="00AB7803" w:rsidRDefault="00AB7803">
      <w:r>
        <w:t>K.</w:t>
      </w:r>
      <w:r>
        <w:tab/>
      </w:r>
      <w:r>
        <w:tab/>
      </w:r>
      <w:r>
        <w:tab/>
      </w:r>
      <w:r>
        <w:tab/>
      </w:r>
      <w:r>
        <w:tab/>
      </w:r>
      <w:r>
        <w:tab/>
        <w:t>L.</w:t>
      </w:r>
    </w:p>
    <w:p w:rsidR="00AB7803" w:rsidRDefault="00373381">
      <w:r>
        <w:pict>
          <v:shape id="Object 3" o:spid="_x0000_i1034" type="#_x0000_t75" style="width:217.25pt;height:141.5pt;visibility:visible" o:gfxdata="UEsDBBQABgAIAAAAIQBHPW7kCQEAABMCAAATAAAAW0NvbnRlbnRfVHlwZXNdLnhtbJSRQU7DMBBF&#10;90jcwfIWxQ5dIISSdEHKEhAqB7DsSWI1HlseE9rb47RlQQSVWNrWm//+uFrv3cgmiGQ91vxWlJwB&#10;am8s9jV/3z4V95xRUmjU6BFqfgDi6+b6qtoeAhDLNFLNh5TCg5SkB3CKhA+A+aXz0amUj7GXQemd&#10;6kGuyvJOao8JMBVpnsGb6iULRGuAvaqYnpXLOdJEkrDyrdcij+Ls8cTMsTVXIYxWq5Sl5YRGOCp8&#10;11kNoo20OVI3MyWbqoVOfYyJbfY58tQyYL+YZ93sNt//TkQYaYEsFX52Ls59RSaPmjTYQBecLnc8&#10;d/lrT8Z/YoTpv4tqM/YG07eVPH5p8wU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DpouteJBAAA+RMAAA4AAABkcnMvZTJvRG9jLnhtbOxY227jNhB9L9B/IPRa&#10;JNbdshF5setsggJpa6yzH0BLlC2EIgWSlp39+g4vsgQV27TpAn1xHhyKHM6cOZwZXu4+nBuKOiJk&#10;zVnuBbe+hwgreFmzfe59fX64yTwkFWYlppyR3Hsl0vuw+vmnu1O7JCE/cFoSgUAJk8tTm3sHpdrl&#10;bCaLA2mwvOUtYTBYcdFgBZ9iPysFPoH2hs5C309nJy7KVvCCSAm993bQWxn9VUUK9UdVSaIQzb3U&#10;X6QeUrkHIIX53enf2eoOL/cCt4e6cEjwO4A0uGZg96LqHiuMjqJ+hyrKixdSrjHrsASVtFiOexxG&#10;Wvx3zXjJukfRbtuN0MiL37uNQHVpuGG4gfWy7MCAEwOyZpNZ+0HBuRKNVsSrCp2NltcLw+SsUAGd&#10;cZqmvh96qICxyI+yeJ44KwdYKz0vTLIghF4EEsHCX8zTqJf4/IYWAGdBQGMEzDQ1su/4G3vI+vso&#10;+LFFvbn3uf1d+P8rBW1dWAI2dTFd7jSIITMsAzCsjoKg8LL0lwmg4glCUyLG1wfM9uSjbCHDYJFg&#10;ct8lBD8dCC6l7rbhouPKGjWxc9G3o3X7UFOqcem2i2zIzbfLAIRYXZB7XhwbwpStBYJQrKAQyUPd&#10;SsjxJWl2BKJZ/FoCwgLqkIKQbkXNlHVOiuILOGAqgFSCqOKgsVSAyfUD4MsAtMeIJWQN2p1+4yUo&#10;xUfFTfZPUuDNWIgWWRAnUJEm6QDGelWtkOqR8AbpBngDiI0p3D1JjR1EexGzwlxzanyiDJ1yb5GE&#10;iZnAhpGmVlB3ad3kXubrP0uIXrjPrDSTFa6pbYMByowd7bM1aKNJtjam/lpBoj6eniHqP/HzKJ60&#10;MFJn6BxChHW9Cmti8N7VkjRYhEEGPOmqEaeJ78cWcp9UgZ8kUCoskUkYhaHx6QfwCCp6UOq8NR5r&#10;9OWriVv4D+6cYP/IPQZ7HMSdomsO+41vSJftR4iNh9qt1M7I65lUqq16pUS3S1JtbFJC6wvoo5Be&#10;uUfYzdetS6JBhHY00BQ2WDyZIovpHjZf6iGQeca77TdY8yCOYVE1FiNC8BP7JF5MquokYe4TRHQm&#10;w9a5OTKbyg6PRiFBE5AOQi9E6P0dtlzrFKd12aeu2azJmgrUYbCmzn3ey7GUsYrUa0sqXEDG/NKw&#10;G+rykODJAMF2cQs5GSjkQAcgNLHo+DCcdjQcqImTuQaMrvxoUhw/0cBPHyRXfjQpjp944CeI5gGc&#10;Va4B1FHNiiMoGRGUhZkpD9cI0qw4gtKBoDDMIICuEQQlWrPiCJqPCJrH0bVGw2Ggo5oVR1A2EKTZ&#10;MTv5NcU0K46gxYigNJlfi7SJIM2KPRGNjpbmvGp4E5NzpT3emeCChxC4IZW1UObCjmSj1pRgOPK5&#10;i4FatXl8O0/Pga/vG8qYsVr1krypeoclobV+AYrMbePvbd2EEyOElRsssD6Tjk/G/9wDwGyIeA8b&#10;9ja0YhNMP4DTPJro/Nd+uuufWY7hUnKUZNsON1h7azHXGCPoXkNmk4clN2YewvTr1fgb2uMXu9Wf&#10;AAAA//8DAFBLAwQUAAYACAAAACEAqiYOvrwAAAAhAQAAGQAAAGRycy9fcmVscy9lMm9Eb2MueG1s&#10;LnJlbHOEj0FqwzAQRfeF3EHMPpadRSjFsjeh4G1IDjBIY1nEGglJLfXtI8gmgUCX8z//PaYf//wq&#10;fillF1hB17QgiHUwjq2C6+V7/wkiF2SDa2BSsFGGcdh99GdasdRRXlzMolI4K1hKiV9SZr2Qx9yE&#10;SFybOSSPpZ7Jyoj6hpbkoW2PMj0zYHhhiskoSJPpQFy2WM3/s8M8O02noH88cXmjkM5XdwVislQU&#10;eDIOH2HXRLYgh16+PDbcAQAA//8DAFBLAwQUAAYACAAAACEAmP8wndsAAAAFAQAADwAAAGRycy9k&#10;b3ducmV2LnhtbEyPQUvDQBCF74L/YRnBm91oqo0xmyJC8SAIrV68TbJjEs3Ohuymjf56x1708uDx&#10;hve+Kdaz69WextB5NnC5SEAR19523Bh4fdlcZKBCRLbYeyYDXxRgXZ6eFJhbf+At7XexUVLCIUcD&#10;bYxDrnWoW3IYFn4gluzdjw6j2LHRdsSDlLteXyXJjXbYsSy0ONBDS/XnbnIGbh+rutlkTx/JN6b4&#10;PG0967elMedn8/0dqEhz/DuGX3xBh1KYKj+xDao3II/Eo0q2Sq/FVgaWqywFXRb6P335AwAA//8D&#10;AFBLAwQKAAAAAAAAACEABvmTKMsfAADLHwAAFAAAAGRycy9tZWRpYS9pbWFnZTEucG5niVBORw0K&#10;GgoAAAANSUhEUgAAAaIAAAE/CAIAAACLkVClAAAAAXNSR0IArs4c6QAAH4VJREFUeF7tnbFrHkf6&#10;xy+/P8BO5XQSpLCrw6mMUwWsIoTDdpVgHaSzjVQEAlYVnCIQzo1FAldEWO4EtjhXlsEmhQVqbKdI&#10;IlVBqiyBDVYauUh998099xuG3X13Vzu7787OfrZY9p13duaZz8z7fZ/ZmZ1559///vdfOCAAAQik&#10;S+D/0i0aJYMABCDwJwFkjnYAAQgkTgCZS7yCKR4EIIDM0QYgAIHECSBziVcwxYMABJA52gAEIJA4&#10;AWQu8QqmeBCAADJHG4AABBIngMwlXsEUDwIQQOZoAxCAQOIEkLnEK5jiQQACyBxtAAIQSJwAMpd4&#10;BVM8CEAAmaMNQAACiRNA5hKvYIoHAQggc7QBCEAgcQLIXOIVTPEgAAFkjjbQMoF3/v+ok+76+rqL&#10;r2v/loODA/tqeXk5k5RC7CvF0VcuhUuXLvkxj2VJHWuJM1ACyNxAKy4Rs+/du+dK4l8rcGZm5s6d&#10;O7pYWlra2dlx0XStEH3Ut4rjg3j06JEfMxFGFCOYADIXjJAEmhLY29uTMLm7da0QP7HPPvvMPq6s&#10;rLhwd+2+9W/xYza1i/tSI4DMpVajAyrPL7/8Ytbevn3bLlyIfTx58uTGxobJ3Obmpi50NiFTuL7N&#10;F1bfWk+WAwKOADJHY+iNgOulXr161YzI9FsVcvG/hy6+//77t2/f6uwHZky3mA8ePOitSGQcJwFt&#10;YMgBgRYJuHZenubu7q7F1CM2xbTHcDoUnrnx6dOn9tXCwoJdKMSP43J0MY+OjvydOVssHUkNkQDe&#10;XJz/Pulb5fqn586dU2ntrCPTb1XIhQsXTOCsu6prhRQCUrg5dE+ePEmfICWsTQCZq42KiK0S2Nra&#10;svTOnj3rzrpw4X5uzo/zfbpCc7788kuFz8/Pt2osiQ2bwDu+bz/somB9HAQ0W80MKWlah4eH7733&#10;3iR737x5c+rUqcy3JclmvtLsOQ3aqgM7NzdXaUkczLCiWwJ4c93yJfVCAj/99FMJmfJvK5GaQ2eD&#10;FRwQEAFkjmbQA4HHjx+X5Fr+baW59oTOn5FXeQsR0iaAzKVdv32Wzr1r5V/IIPVYbTDh5s2bmWE7&#10;hShc3ypOiOlfffVVyO3cmxgBZC6xCh1AcVyf9G9/+1vGXBcS2G89f/68P2oxACiY2CUBZK5LuqRd&#10;RMD1Sd9///3M9y4ksN+qZJE5Wp8jwEgrjQECEEicAN5c4hVM8SAAAWSONgABCCROAJlLvIIpHgQg&#10;gMzRBiAAgcQJIHOJVzDFgwAEkDnaAAQgkDgBZC7xCqZ4EIAAMkcbgAAEEieAzCVewRQPAhBA5mgD&#10;EIBA4gSQucQrmOJBAALIHG0AAhBInAAyl3gFUzwIQACZow1AAAKJE0DmEq9gigcBCCBztAEIQCBx&#10;Ashc4hVM8SAAgVhkbm9vb3FxUXuj2CabhRWT30KF+oMABCBQSSCKRdKlcWfOnPFt3djY0B50fsjB&#10;wcHs7GymPOylXVnBRIAABKLw5sx90zbpkq3t7W1dr66uZurm9evXCrl//76/5R31BwEIQKCSQBQy&#10;Z1ZqF2Gdz549q3O+3/ry5UuFb21tWcf2xYsXlWUjAgQgAAERiELmbty44bqfOzs7MuvOnTuZ6nn1&#10;6pVCbBtjieCHH36ori5VCAEIQKCSQBQy56zUXutff/21Pl6+fLnQ9N3dXQmiurf6dm1tzcWZtMF7&#10;ZfmJAAEIJE+gtyEICZODa66cNO7q1avy1PR4zrquJYfdbjf6SWVuYYwi+RZMASFQSSAWb65S45aX&#10;lyfJGVpWWc1EgMCYCfQmc5kBU/Pjnj9/PsmPO3HihOppfX1d583NTZ3953d+aqjemBs0ZYdAnkBv&#10;nVbfFInX/Px8YX/TdU7z8+b29/dnZmYKK9X5fUgejR4CEOjNm/PR37t3r7ImpGgaf1hYWFBMnXU9&#10;SeMqkyICBCAwKgJReHOtE8ebax0pCUJguASi8OaGiw/LIQCB+Akgc/HXERZCAAJBBJC5IHzcDAEI&#10;xE8AmYu/jrAQAhAIIoDMBeHjZghAIH4CyFz8dYSFEIBAEAFkLggfN0MAAvETQObiryMshAAEgggg&#10;c0H4uBkCEIifADIXfx1hIQQgEEQAmQvCx80QgED8BJC5+OsICyEAgSACyFwQPm6GAATiJ4DMxV9H&#10;WAgBCAQRQOaC8HEzBCAQPwFkLv46wkIIQCCIADIXhI+bIQCB+AmwenD8dYSFEMgSKNm0U1HZAiXD&#10;C2+OnxAEIJA4Aby5xCuY4iVPwN+aPfnCNisg3lwzbtwFAQgMhgAyN5iqwlAIQKAZAWSuGTfuggAE&#10;BkMAmRtMVWEoBCDQjAAy14wbd0EAAoMhgMwNpqowFAIQaEYAmWvGjbsgAIHBEEDmBlNVGAoBCDQj&#10;gMw148ZdEIDAYAggc4OpKgyFAASaEWhB5g4ODlZXVy9dumQvnSwuLu7t7TWzhrsgAAEItE4g9J1W&#10;KdqZM2ecWVoawcTu+fPn58+fb93cmgm69RtYqqEmMaINlwDvtFbWXag399133ymP/f19l9Pu7q6u&#10;//GPf1TmTQQIQAACUyAQ6s25fxL/L6X3vxe8uSk0HbKIhEDvP7dIOJSYEerNLSwsKHU9nnN5rK+v&#10;69rCOSAAAQj0TiDUm8s8m/O7rqdPn+6reHhzfZEn3+kTwJurZB7qzUnL9GDuzp07Fy9etMx0rZAe&#10;Na6yzESAAARGRSDUm4sTFt5cnPWCVV0QoLVXUg315iozqBlhc3NTE+5UYZp/p+vCu9RBtjhMzatJ&#10;lWhpE9Bvwd/7JvMx7bIfq3Sh3lzJDkMahfj0008vXLhQaZB0bW5uzo+2sbHhesEWrlGO2dlZP466&#10;xjMzM4WJ8/9WyZwICRAo/PUxVzRfsx16cysrKxKvR48eVbanX3/9VXE04U41ZFPw5NNl7nr27JlC&#10;7t+/rzg669pCOCAwTgKTPIzyvQ3HySpU5t68eSOvTcMOR0dHEiCdb9++ffPmTV3rRQgxffz4cSXZ&#10;GzduKL4/apGfj7K1taV0PvnkE3e2EA4IQAACFQSkLyGHRE0ZZFJQiITPOc/107fU1F2VeubT9DOy&#10;Uk1K2ZW5ftbEhMCwCJT8sIdVkClY286zuczjgMJXI+r84diNkjnpXWZKSmZyUOHHfBY8p6iDnTgD&#10;JcCzuZoVF9pptd6l3nx4+/atLnR2b0HYqxGTXoewUaHM2JBUSU/o9DjPXpWtefAwoiYookFgpAQC&#10;PUZ7UT9/uHAbNMgf/i3y3eTBuTiFHVKTS/cE0AQ0c0uhNxdYQG6HQOQEeERTWUGh3px7C8Kx9t+C&#10;0PWVK1cKddC37MSJE/LgzA3c2dkp9AE/+ugjhT958sSdLaRQE0f6l0WxR0yA5zMllR/6bK6VdpWf&#10;E7e9vX327Fkl7p7BMW+uFdQkkh4B3mmtrNNQb64ygzoRNMtXnVzrluqsa9M4/8jHmTQ3uE6OxIEA&#10;BMZDoAVvTiukX79+PY+sRy+atyDG04IpKd5cZRsIlTk9UJufny/MBpmrpE8ECIQTQOYqGYbKnCF+&#10;+vRpnXdXK61pKwLeXFskSSd+AshcZR21I3M9Om6FJUTmKiueCMkQQOYqqzJ0CEJTRpSHzQ3mgAAE&#10;IBAhgVCZu3z5smb2/utf/0LpIqxdTIIABESgnU4rQxA0Jgj0RYBOayX5UG+uMgMiQAACEOiXQKg3&#10;16/1k3JnCCLOesGqLgjgzVVS7cSbc+uUVGZPBAhAAAJdEwj15g4PD9fW1paWlvKG9jjLBG+u63ZD&#10;+vEQwJurrItQb+7hw4d5jbPlfyvzJgIEIACBKRAIlTl7m1Wipv0fdKH14LQFhFZVmrQJ4RSKRBYQ&#10;gAAEfAKhMmdpnTp16ty5c7r47bffzp8/r4t79+4BGgIQgEAMBEJlznZT1UbRZ86c0cXvv/+up3W6&#10;qLNvYQzlxwYIQCB5AqEyd+3aNTGSxmkZYUme9ld97733FGIvgXFAAAJdEMhvpVK4uUoXWQ8xzVCZ&#10;k7Rptwfz6bSlgy2NqQuTPw4IQAACvRMInVDSewEKDWBCSZz1glUQ6IVAqDfXi9FkCgEIQKA+gRZk&#10;TgsI+88F8ruv1reGmBCAAARaJxAqcyWLpLduKwlCAAIQaEAgVOZsfpwWSS/fcLqBZdwCAQhAoBUC&#10;oUMQcb5PxxBEK42DRCCQBoFQb25jY0MgWDo4jdZAKSCQJIFQb05Q9MLDH3/88cknn5w8eTISRnhz&#10;kVQEZkAgBgINZc7pSEkZWIgphgrGBghAILTTCkEIQAACkRNo6M3FXqr/bpKto0ePMnJEmAeB8RDA&#10;mxtPXVNSCIyUQAsypxU0FxcXHT9ds6bmSFsTxYZAlARCO60aZtXiS3730EYnNNHEli3p5WCktRfs&#10;ZAqBOAmEenOrq6sq2P7+vive7u6uri2cAwIQgEDvBEK9ucK3IHp/NQJvrveGhQEQiIdAqDdnO93o&#10;BX5XJLu29TU5IAABCPROINSbc7tAZEqirquWTe+reHhzfZEnXwhESCDUm5OW6cGcv/ODrhXSo8ZF&#10;SBmTIACBHgmEenM9ml6SNd5cnPWCVRDohUCoN9eL0WQKAQhAoD4BZK4+K2JCAAKDJBCLzNmrFOps&#10;arLxpJco8jtODBI5RkMAAtMlEMWzOena3NycX/D8SxQHBwezs7MZOJPezOfZ3HRbEblBIGoCUXhz&#10;v/76qyBpDopky16osBfI/OP169f6qK2v/U0nokaLcRCAQBwEopC5GzduSLz8OSj52cUvX74Usa2t&#10;LevYvnjxIg6AWAEBCMROoKHMFW7MmglsUPTl5WX1TPXO/zfffJO5/dWrVwpZWVnRWesFfPjhh5qZ&#10;3CALboEABMZGoKHMdYRpaWnJUj46OirMwjq22i9R366trbk44QrbUYlIFgIQ6J1A6BCEjQzokZlt&#10;eaMtvp48eTI/P1/5spe/m4Q/kmBvj6nT+sMPP5TQ8VcHKNmYgtWDe29hGACB3gmEenO3bt1SGa5c&#10;uWLbeums64yrVVlI9VXdmIM9obPOqX8oziQ5Q8sqCRMBAmMmECpzeT0ymt9++205Vn/A9MSJE3rc&#10;Zkub7Ozs6JwfglAchVscm1jnv0jrp4bqjblBU3YIFBDICMRxP5oeqdOqp2m6V2ddm07VT8pfldNM&#10;3N7ettvto5to4hdAd03KwkWrbwMxIQCBVAn8qSAhh60VnD9srKD+ofimmDr79zqZU1KT4uRzQebq&#10;kycmBJInEDoEIUHRKMSPP/54/fp1XWsuiI6PP/54ZmamR+eZtyB6hE/WEIiNQAsyF1uRZA8yF2Gl&#10;YBIE+iIQOgTRl93kCwEIQKAmAWSuJiiiQQACQyXQsNNaMiPXf/zfFxU6rX2RJ18IREgAby7CSsEk&#10;CECgTQINvbk2TeggLby5DqCSJASGSgBvbqg1h90QgEBNAi3InF7X1ztYeinVVoLTtUJqZk80CEAA&#10;Al0TCO20Hh4eXr16VW+k+oZqhvDdu3dPnTrVtfWT0qfT2hd58oVAhARCvbmHDx9K4/QWvXunVdcK&#10;UXiEpcWkmAmUr9Uas+XYFjmBUG/OX/fNFbUwcJog8OamSbutvMpnKbHwTFucR5hOqDc3QmQUuSMC&#10;/gvklkU+pKOsSTZtAqEyZ4u+ra6u2rCDzrrWhb8YXNoEy0tHR2zMtU/ZIyEQ2mllCKJS5koi0BGb&#10;BKf35x6R/D4xoxUCoTJnHpz2f7h3755GHjTG+ve///3ChQs9DrPKpDifzfHTrd9kYVWfFTErCbQg&#10;c5V5TD8CMjd95u3miMy1y3PkqTV8NqcNaOwZHAcEIACByAk09Obcn22c/7p4c5E3u0rz4mxXlWYT&#10;IU4CDb25OAuDVRCAAATyBBrK3M2bN/0n/YXTJsANAQhAIAYCDWXu888/16BqDAXABghAAALlBBo+&#10;m3OJxvkMhWdzQ2/3cbaroVMdrf0NvTnHy980erQQKTgEIBAzgVCZi7lscdpWZxuNOC3HKggMlAAy&#10;N42KsyEav6eP2E2DO3lA4L8EkDkaAgQgkDgBZK7zCp7kuOHQdY6eDCCAN0cbgAAExkAg1JsrWU9t&#10;cXFxc3NzDBApIwQgEDOBdubNlZRwY2Nj+hOJY5s3V9g/ZbG5kmbDvLmYVWNwtoV6c2/evFlYWPC3&#10;vLl9+7ZeBdNv+Pnz58Lx+PHjwUHBYAhAICUCod6cVmRaWlrKOCb6K5bwXbt2ra//5Ni8OWsxcVoV&#10;Z2vuq+XESQOrAgmEylxhc+x9maY4BYWfbv3GCqv6rIhZSSC006oeq/JYX193W97oWiEKPzg4sItK&#10;I4gAAQhAoDsCod7c3t7emTNn8vbt7u5a+P37969cudJdAQpTxpubMvDWs8Obax3pmBMM9eZOnz69&#10;v7/vb1eoa4UoXFh1PX2NG3N1UnYIQCBPINSbi5Mp3lyc9VLfqjhrsL79xIyKQKg3F1VhMCYBAixz&#10;kEAlxlaEFmROgw8adrh06ZIaqM5uOKJZUS2dwnv1HFBvVuhbnXXdLH3uggAExkYgtNN6eHh49epV&#10;bUTtg9NrD3fv3m2wI7Ukcn5+Xknl3xDQuO3s7Kyfi54AzszMRD4EUf5+Pi9CZKqvBBesxqZNLZY3&#10;1Jt7+PChNM5/C0LXClH4ca2UkJnGFR7Pnj1TuMZt1dx11rWFcEAAAhAoJxDqzZVPDz4WfXVFFX9l&#10;ZaXQm9O3+uro6OjkyZPqJr/77ruakffDDz9E7s0diwCR8eZoA10QiEXmtJbJ3Nzc9vb2Bx98UChz&#10;GT0tn1fFOF0XbWU6abLMwXQ4jyqX0E6rzZhbXV11b0HoWiH+TLpKoLr3+++/l3d29uzZysiT3Dd/&#10;SahmiXAXBCCQJIFQb67xEIT/py1NvH79ul6c0KTiSW5aiTdHTye9pok/nl6d9liiUG9Ow6lra2sa&#10;E7BF5XTW9XGHWaVxulcvh7nGnVcuezfW+Yy6dm/LMgbXYwPqNGtqtlO840k8VOZESmMCeqNLy2eq&#10;Ueqs6zpTSWyD1/rbvH700UfK68mTJ+5sIXb4qfHbGE/zpaQQqEMgtNNaJ49jxZnUOR3ovLljlZ3I&#10;jgCv7tMYWiTQgjeXtybzvk4r5momsB7eWUdVZ11PmhvcSnYkAgEIJEOgE2+u979iHmAPvYH23oSG&#10;DhD7fQKdeHMghgAEIBAPAWQunrrAEghAoBMCyFwnWEkUAhCIhwAyF09dYAkEINAJgYZDEOXrC5ml&#10;Pc5fYwiik8YyxUQZgpgi7PSzwptLv44pIQRGTqChNxc5Nby5yCuo0jy8uUpERKhPAG+uPitiQgAC&#10;gySAzA2y2jAaAhCoTwCZq8+KmBCAwCAJIHODrDaMhgAE6hNA5uqzIiYEIDBIAsjcIKsNoyEAgfoE&#10;kLn6rIgJAQgMkgAyN8hqw2gIQKA+AWSuPitiQgACgySAzA2y2jAaAhCoTwCZq8+KmBCAwCAJIHOD&#10;rDaMhgAE6hPg1f36rIjZLYHy1b16XNer22KTevcE8Oa6Z0wOEIBArwTw5nrFT+YQgED3BPDmumdM&#10;DhCAQK8EkLle8ZM5BCDQPQFkrnvG5AABCPRKAJnrFT+ZQwAC3RNA5rpnTA4QgECvBJC5XvGTOQQg&#10;0D0BZK57xuQAAQj0SgCZ6xU/mUMAAt0TQOa6Z0wOEIBArwSQuV7xkzkEINA9AWSue8bkAAEI9EoA&#10;mesVP5lDAALdE0DmumdMDhCAQK8EkLle8ZM5BCDQPQFkrnvG5AABCPRKAJnrFT+ZQwAC3ROITuYu&#10;Xbo0abFshWeO7vmQAwQgMHgCccnc+vr6o0ePCqEeHBwMHjYFgAAE+iAQkcxJyObn5ydBeP36tb66&#10;f/++tj5xRx/EyBMCEBgYgYhk7tatWwsLC5P4vXz5Ul9tbW2p36qO7YsXLwZGGnMhAIGeCMSy5c3m&#10;5ubc3Nz29vYHH3wgFPnd6paXl5eWlnxKu7u7p0+fLuTmnu6x611P7YpsIRATAb8P2Nf10dHRxYsX&#10;5co5Vcpbcvv2bWGTtOmrp0+f6vrmzZv0XmNqStgCgSyBviQlk++fflMvh8/jzp07TsIsvNIkPxqN&#10;CwIQiJZA5W95ChGqBaUjIyprJZOveXMZ9w1vrhIjESDQI4GO1OO4yfY2BHHcAdMTJ06otjTjRGc9&#10;yNPZfMCa3t9xuXQRf1jWdkGgfpqwSoNVjwrrZx3LEISzyUYP3EM691HTTWZnZ33T9/f3Z2ZmIuFY&#10;xwwGRupQsjiwglV9ApUxe/PmKi3LRJCiafzBZpzorOthadxxy0t8CECgLQLReXNtFSzCdPBQ6lcK&#10;rGBVn0BlzMF4c5UlIQIEIACBQgLI3PQahj1wZMZyHeKwqkPJ4sCqkhWd1kpERIAABIZNAG9u2PWH&#10;9RCAQCUBZK4SEREgAIFhExi7zL19+9Yt1alrV5l7e3uLi4u2GopbAi+/rqcbENzZ2bEFQTOrp7h0&#10;lJquSxqL5jx//fXXlsXq6qq/vl4+X+ViM6XtsAiZVVsssN3mGQOuDA2hsOnidhweHlot+AW3qtFX&#10;jlUglhg4WBE6bTYxoA6sqf/dXn+ydZIxnz9/7jhqfRQroyblZeBubGxMGjpQ+Js3b7T0gH+Lpi4r&#10;XOdMOhaeP7SOXr46bZ2CkiELvQDnR5AN+XdL2q21GHAVtnt/IUJVluK4EGNrNehgBmKJgYOK0HWz&#10;iQF1YE39r9JbSWW4idgbY/bCrK6tIPZR66DoWtqn64yCKFwhOkyJtFaK4vjSZqutWCu035t/ncHl&#10;srAUtF6LJWiJFP4ynYBmdNAVoa3fc8bUGHDZb88ZJhT2HyPpcYE2jVxfGSi/+jK3N2u6MXCYQrOJ&#10;AXWzCsrc1dur+61YH56IVaSUxa/R8mUClKm1cuf9uR+VvrLflSmUhStxEy9fuXzL/TWmLFyRFehc&#10;v/wv03LJeHOWTsldaeDK0zDv29FQMS1E/K0KnF/clvqPpNnEgDq80f5Z6a2kMtBE7MdgHlBGuVyJ&#10;7D/T95IyEqOY6rT66x7rWiH5X9QkP6LSv7AImUO/ahNQl5Ey9ZW0Mtnj1lrMuPKFNdHPyF8rMhcz&#10;B79Ow5tNYROaJurjNtFJ8Uc9BPHLL7+ozv7617/qfO7cOZ1/++03v3HoobWGBRRy+fJlF/7gwQNd&#10;Zx7GvXr1ykXwrwubWiuBWkv5559/9pM6deqUnkCtrKz4j+RbycsSGRauTz/91Mx2F22hGBaHTKm7&#10;aDbdoW6rykbtzWWkysTL/SG4gQXXOXV9z8yjOnMcLJp5f7ayceZ/r/C/sY5/kb/R1k92ZvgRXE95&#10;UnaN/yFjxpUvbHfeXMwc8t6cH3LcZlPYhKaJunFbzdw4XpmzLl7+sOc4hRqncBtiK9xgzJF17aC7&#10;Z3MZcfRbnntQ1a7MxYMrXy4rsr9ofnfP5uLh0OCR7nGbTb+o29K4UT+bs382f3jOl7D84J1B99dz&#10;d9VgcmZJmTfXykir+93mW5uZWujNyQbnyChOW20lHlwZGtIdG5iezkhrPBwmjbS22Gz6Rd1W0x21&#10;zPmzQAyoGyQtnI5kcXwHzVWDNX3/sMkogfPmMmOmecdz0lww20KoXW8uHlyFPrjvytWZN5dJpP4v&#10;Kh4OsrmwobbYbPpFXb9SKmO29m9fmVNUEdwMEhsStcMF5h++OLdoknZI19ySn75bkVkKtASCS0FZ&#10;yGf0JxLnW5vyMiW1I2+VU95WsEeFK0Mjg8I6lZmHp1ah/vB3M5mLioPVbKfNpkfUrbRblwgrlBT+&#10;YxEIAQikQ2DUE0rSqUZKAgEITCaAzNE6IACBxAkgc4lXMMWDAASQOdoABCCQOAFkLvEKpngQgAAy&#10;RxuAAAQSJ4DMJV7BFA8CEEDmaAMQgEDiBJC5xCuY4kEAAsgcbQACEEicADKXeAV3WjztVba8vGz7&#10;P9lmY/7uaCVZ+7uOlexAVr45WRdbl3WKi8T7IsA7rX2RH3y+2tcxs0+giqSX5O/evat1jMuLZzsr&#10;2qID/nXmrpKvym8cPFwK0CoBvLlWcY4mMW0jaxrnFkrRkipapEja989//nM6GPzVWaaTI7kMlAAy&#10;N9CK69nsZ8+eyQItGHXhwgUzZWZm5osvvtCKnteuXXPG1d+Nu0F58j1f7d2hnbwt3N+uW4l3akkD&#10;47llqgTaXdeJ1EZCIL8xYL7gJauKWhOftFheyTp6fi75RDILBbr92OqvbzqS6htbMfHmpvqnkkxm&#10;2j9MZTl9+nRJiX788Ud96+/SbSHdHZI529TRVhW9fv265TV9S7orIyk3IIDMNYDGLbUI6Dmd4s3O&#10;zqoLqbOuLaS747PPPjt58qTSd11py2v6lnRXRlJuQICR1gbQuOUvGn+QdmgJ+BKHzsZJM0d+dLWV&#10;kdZ8IvnB3EJLqMsxEMCbG0Mtt19GewpmGzO7Q8Ovmkansx+YeQzUvim1U4zHktomE7EdAshcOxzH&#10;lsrHH3+sIs/Pz29ublrZpW63bt3Spu4PHjywENvs0UY8NdAp92pxcbEXUPFY0kvxyZROK22gIQHp&#10;l2Quc7M/PVjCZ4/k3OE6uceaHpy3r07P18+ixJKGhee2QRHAmxtUdcVk7JUrV7Qjstv6WgKnbUPX&#10;1tbcKxCaSef2b9S32texfGS2u8LFY0l3ZSTlEgJ4czQPCEAgcQJ4c4lXMMWDAASQOdoABCCQOAFk&#10;LvEKpngQgAAyRxuAAAQSJ4DMJV7BFA8CEEDmaAMQgEDiBJC5xCuY4kEAAsgcbQACEEicADKXeAVT&#10;PAhAAJmjDUAAAokTQOYSr2CKBwEIIHO0AQhAIHECyFziFUzxIAABZI42AAEIJE4AmUu8gikeBCCA&#10;zNEGIACBxAkgc4lXMMWDAAT+A4MS/fDdNgmJAAAAAElFTkSuQmCCUEsBAi0AFAAGAAgAAAAhAEc9&#10;buQJAQAAEwIAABMAAAAAAAAAAAAAAAAAAAAAAFtDb250ZW50X1R5cGVzXS54bWxQSwECLQAUAAYA&#10;CAAAACEAOP0h/9YAAACUAQAACwAAAAAAAAAAAAAAAAA6AQAAX3JlbHMvLnJlbHNQSwECLQAUAAYA&#10;CAAAACEAOmi614kEAAD5EwAADgAAAAAAAAAAAAAAAAA5AgAAZHJzL2Uyb0RvYy54bWxQSwECLQAU&#10;AAYACAAAACEAqiYOvrwAAAAhAQAAGQAAAAAAAAAAAAAAAADuBgAAZHJzL19yZWxzL2Uyb0RvYy54&#10;bWwucmVsc1BLAQItABQABgAIAAAAIQCY/zCd2wAAAAUBAAAPAAAAAAAAAAAAAAAAAOEHAABkcnMv&#10;ZG93bnJldi54bWxQSwECLQAKAAAAAAAAACEABvmTKMsfAADLHwAAFAAAAAAAAAAAAAAAAADpCAAA&#10;ZHJzL21lZGlhL2ltYWdlMS5wbmdQSwUGAAAAAAYABgB8AQAA5igAAAAA&#10;">
            <v:imagedata r:id="rId14" o:title="" croptop="-156f" cropbottom="-234f" cropright="-1550f"/>
          </v:shape>
        </w:pict>
      </w:r>
      <w:r w:rsidR="00D179EC">
        <w:t xml:space="preserve">    </w:t>
      </w:r>
      <w:r>
        <w:pict>
          <v:shape id="_x0000_i1035" type="#_x0000_t75" style="width:211pt;height:142.1pt;visibility:visible" o:gfxdata="UEsDBBQABgAIAAAAIQBHPW7kCQEAABMCAAATAAAAW0NvbnRlbnRfVHlwZXNdLnhtbJSRQU7DMBBF&#10;90jcwfIWxQ5dIISSdEHKEhAqB7DsSWI1HlseE9rb47RlQQSVWNrWm//+uFrv3cgmiGQ91vxWlJwB&#10;am8s9jV/3z4V95xRUmjU6BFqfgDi6+b6qtoeAhDLNFLNh5TCg5SkB3CKhA+A+aXz0amUj7GXQemd&#10;6kGuyvJOao8JMBVpnsGb6iULRGuAvaqYnpXLOdJEkrDyrdcij+Ls8cTMsTVXIYxWq5Sl5YRGOCp8&#10;11kNoo20OVI3MyWbqoVOfYyJbfY58tQyYL+YZ93sNt//TkQYaYEsFX52Ls59RSaPmjTYQBecLnc8&#10;d/lrT8Z/YoTpv4tqM/YG07eVPH5p8wU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GfWyICjBgAAFjkAAA4AAABkcnMvZTJvRG9jLnhtbOxa227jNhB9L9B/EPRa&#10;ZK2LdTOiLHLZBAXSrbHOfgAt0bEQihJI+pL9+g4vshxtUzXJBt0CzEOiiNRw5nBmyMPh6cd9TZwt&#10;ZrxqaO76HzzXwbRoyore5+7Xu+uT1HW4QLREpKE4dx8xdz+e/frL6a6d4aBZN6TEzAEhlM92be6u&#10;hWhnkwkv1rhG/EPTYgqNq4bVSMC/7H5SMrQD6TWZBJ4XT3YNK1vWFJhzeHulG90zJX+1woX4c7Xi&#10;WDgkd2Mvi11H5C4oydTvpfw9OTtFs3uG2nVVGE3QKxSpUUVh3IOoKySQs2HVK0SRpnjA5SWiW8RB&#10;JClmx2+MjqR4u2Q0o9sb1i7aOZOaF5+3c+ZUpcKGohrmS6MDDaYbgDUZfHXfC9ivWC0FNauVs1dS&#10;Hg8I471wCng5jVMvSDPXKaAt9KMgSSIzyhrmSn4XRHGcpeA50MNPoyD2w67HpxEpoJxWAh6OFFOP&#10;UrNn7E1cR9t7w5pN68RvMvtZ9f9TCNqq0ADMq2I43YmfQExoBKBZbBh2ggMGhw9AxC24Jndoc7lG&#10;9B6f8xYiDCYJPu5eMdbs1hiVXL7W7iL9Sg+qfOcgb0mq9roiROoln41nQ2yOpwFwsarAV02xqTEV&#10;OhcwTJCARMTXVcshxme4XmLwZvZ7CRoWkIcEuHTLKiq0cZwVX8AAlQG4YFgUa6nLCnQy70HhQwM8&#10;H2vMIWqc5e6PpgShaCMaFf2DEBj3Bc/3vCD6LhxgsE5Uy7i4wU3tyAewBjRWQ6HtLZe6Q9eui5rh&#10;RmKqbCLU2eVuFoH8QUtdCci7pKpzN/XkjwZETtwnWqqPBaqIfoYBCFXjSJv1gNqbeKvkbr/PIGHn&#10;T3fg9RfN/sifZGdH7OFl7yL0IEIP0VtvcknsZ4GfgpfKrDGNI8+bapW7oPK9KPIyCGSZV6IgDAJl&#10;0w/AEUR0Son9QlkstS8fpe1L+Avm7GD9yF0Kaxz4nSCXDaw3ngKdt+fgG9eVmSndX35JuFiIR4Ll&#10;c4lXcx2U8PQF5BEIr9zF9OTrwgRR34VsiS8hrBG7VUkWkXtYfInrQJ87tFx8gzn3p1OYVKmL6oLR&#10;Lb1gDypUZZBQ8y90kZEMS+d8Q3UoG32kFhwkAejQ6QEzub7DkquNakhVdqGrFmt8SZizRTCa2Hdx&#10;z497qVEd8djiFSogYn6r6QkxcYjRoAEjPbkFHzQUvIcDNFS+aPBQmG5J0EMzjRKpsGPxkaAYfMIe&#10;n85JLD4SFIPPtMfHDxM/tg40gwCTqBiAoiOA0iBV6cF6kETFABT3AAVBCg5kUxB4kETFAJQcAZRM&#10;Q5ujYTOwJRIVA1DaAyTRUSu5DTGJigEoOwIojhKbpJUHSVT0juhoa6n2qwo3NthX6u2dci44CAGG&#10;VFZMwOYZ0hWvxSXBCLZ8hhiIszbPPsT+3vck3xBqGC1VTsmo6CXimFTyBChUbOOfxzpJB4NgWs4R&#10;Q3JPerwz/vcWgM4KiNegodnQGR3o9AMwzcOBzBfbaeifmo6elGw4XrQ9g9WsRdEYOVnPk7bpkLR1&#10;5y6fFT17MWkLoyxLs0CTtjiAs57sKWkLsjCWRw/qLMhL4Mds79/KfS1ns5ztf85pLWczpwTPcH7L&#10;2bpjlGcAspxtBCDL2UYAspxtBCDL2UYAspxtBKB35WznPxe9gCqXrjF2NSFTwoH64EIS+pfWhKZQ&#10;Jw5jTS+CZDrNgkFNKEijOIKav6UXtiSkq2W2JKQPiHSdzJym2ZKQAkWXXjt8LL0YWbksvRgByNKL&#10;EYAsvRgByNKLEYAsvRgB6F3pxcXPRS9go/+UXnT3Sl9JL+A+WerDNTN15SzykyBW1Qk0666c2eqF&#10;vXEGhXt74+xvts+2emGrF0/uer70SqelFyNLu6UXIwBZejECkKUXIwC9J734CwAA//+MUMtOxDAM&#10;/JUqV7TahzhAta0ERZyrrfgAk3jbaN00Sryl5evJgwPqiYsz9liTGRcDmF6bvr0byZU4ivoMpcLr&#10;pXWF/w6Dp8NBFDd0JuBTwJH3E2n1rolSIwccsSFXzECV4OUo9vV5v9kiYG0KXi1eQWIlHkazI46b&#10;UCJsCIRMSL8hpP/Vzg7TNzTTs21dxp47Xgmjqo0ljEMJWSjErASa3UcncrDHGOwzRi6UdrxWIvR+&#10;5IYQQthDtsD1S8zCST6poVEtOIgH+p9ovkawE3WW10mt0dTdY2cvKDnTvHR5w+endzYNSJY0yRuq&#10;BswMPon0Duyg5Rsw/O0D/rIlnqZhIoWu/gE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MEFAAGAAgA&#10;AAAhAN058LDdAAAABQEAAA8AAABkcnMvZG93bnJldi54bWxMj1FPwkAQhN9N/A+XNfFNrqgIlF4J&#10;MaAJkhDQH7D0lrbxbq/pHbT66z19kZdNJjOZ+Tab99aIM7W+dqxgOEhAEBdO11wq+Hhf3U1A+ICs&#10;0TgmBV/kYZ5fX2WYatfxjs77UIpYwj5FBVUITSqlLyqy6AeuIY7e0bUWQ5RtKXWLXSy3Rt4nyZO0&#10;WHNcqLCh54qKz/3JKnillS/Wi5c347bD5ZLD5tt3E6Vub/rFDESgPvyH4Rc/okMemQ7uxNoLoyA+&#10;Ev5u9MYP4xGIg4LH6WgKMs/kJX3+AwAA//8DAFBLAwQKAAAAAAAAACEAomoSiYIgAACCIAAAFAAA&#10;AGRycy9tZWRpYS9pbWFnZTEucG5niVBORw0KGgoAAAANSUhEUgAAAaUAAAFLCAIAAAD5/gQLAAAA&#10;AXNSR0IArs4c6QAAIDxJREFUeF7tnbFPH0fax9+8f4CdinTQ2dXJpyuSc4ogcUXEScbVRRApHbag&#10;uCI6SqMrHMmN0RUpDhl3SAYllbEUywVINJjmIlxFUJlItmTS2MXVeb++525u3v39fsvym9nd2Z3P&#10;FqtlmZ2Z5/MMX57ZmZ354Ndff/0fDghAAAIZEPjfDGzERAhAAALvCaB3tAMIQCAXAuhdLp7GTghA&#10;AL2jDUAAArkQQO9y8TR2QgAC6B1tAAIQyIUAepeLp7ETAhBA72gDEIBALgTQu1w8jZ0QgAB6RxuA&#10;AARyIYDe5eJp7IQABNA72gAEIJALAfQuF09jJwQggN7RBiAAgVwIoHe5eBo7IQAB9I42AAEI5EIA&#10;vcvF09gJAQigd7SBJgh88J+jSmE///zzxsbG8vKyPTQ3N6cfddN/tiTDw8ND+22VskiTFYEPWM89&#10;K3+3ZaxTn3Pb2/b29sLCwtB6bm1tzc/P269GZXhycrKysvLkyROlObestmhQblsE0Lu2yOdVbkW9&#10;KxE743V0dHTt2rWhevfu3bvvvvvu9u3bjix6l1cjq2At/dkKkEjSCAH1WF1k9+DBgzdv3kiwdBwf&#10;H9+4ccOqsL6+PqouH374ocTOpWykyhTSMQLEdx1zWEerWyW+c8GdxO7WrVu+pZLCe/fu/fGPf/zk&#10;k08mJiaGxncqQmL38OHDjz76yJ4lvutoa6mv2uhdfWzJ+b8EquidBigsfFNkZ6JWcgxmuLa2tri4&#10;ePny5Spl4Zs8CaB3efq9aauraFCVNK7eJYkvlE/TICivVQK8v2sVP4WfR8DNO7nQjJbzcuX3mRJA&#10;7zJ1fIJmLy0tWa3Ozs4SrB5V6gEB9K4HTuyJCdPT02bJ48ePe2ISZiRGAL1LzCEZV+fTTz816zWt&#10;RB9UWJSnMda3b9+enp5mDAbToxFgvCIaSjIqIVD+dZebOKLvIvT1WEk+d+7cuXv3rhIwXkF7G4MA&#10;ejcGNB65MIGKeqd8Sz6x2NnZcdOJ0bsL+4AH9G+SOZk0gwYIVNc7VUaziw8ODvb39206nsYxNNP4&#10;s88+09w6V1X0rgGv9a8I9K5/PsUiCEBgOAHGK2gZEIBALgTQu1w8jZ0QgAB6RxuAAARyIYDe5eJp&#10;7IQABNA72gAEIJALAfQuF09jJwQggN7RBiAAgVwIoHe5eBo7IQAB9I42AAEI5EIAvcvF09gJAQig&#10;d7QBCEAgFwLoXS6exk4IQAC9ow1AAAK5EEDvcvE0dkIAAugdbQACEMiFAHqXi6exEwIQQO9oAxCA&#10;QC4EktO7k5OT5eVlrdatfVu0e8tQP7AHcy7NEzshEJVAWuu5S+yuXr3qG+hv0WL3tbnB1NRUAQK7&#10;cERtFWQGgX4SSCu+s4Bud3dX+nV0dKRr7UNaAP/69Wvd2draUhp39NM5WAUBCEQlkJbemWkzMzM6&#10;X7t2TefBLu3Lly91X5tXWZ/38PAwKhAygwAEeksgLb37y1/+4nqmL168EPUHDx4U2L969Up3bKc+&#10;qeH169fVC+6tfzAMAhCIRyAtvXN2nZ2dra6u6sebN28ONfb4+FjKqJ6vfru5uenSDA5llO98Go8k&#10;OUEAAqkTSGu8wmhJ7BYXFxW76RWe9WpLDpMziwpLpI0BjdRbIvWDQP0EkovvzhW7tbW1UbqGqNXf&#10;YCgBAh0mkJzeWWT3/PnzUZHdpUuXxHt7e1vnvb09nf13fP6gLfLX4YZJ1SFQA4G0+rNSsYWFhYKZ&#10;fl9V14Pz705PTycnJ4fCcZEg2ldD4yFLCHSMQFrx3aNHj87lJ2nTYMXS0pJS6qzrUWJ3blYkgAAE&#10;siKQVnwXHT3xXXSkZAiB7hJIK77rLkdqDgEIpE8AvUvfR9QQAhCIQwC9i8ORXCAAgfQJoHfp+4ga&#10;QgACcQigd3E4kgsEIJA+AfQufR9RQwhAIA4B9C4OR3KBAATSJ4Depe8jaggBCMQhgN7F4UguEIBA&#10;+gT4viJ9H2VXw/IlC/kUOrsGEc9g4rt4LMkJAhBImwDxXdr+yb52/nqu2cMAQCgB4rtQgjwPAQh0&#10;hQB61xVPUU8IQCCUAHoXSpDnIQCBrhBA77riKeoJAQiEEkDvQgnyfAME2FSzAcg5FIHe5eDlTtpo&#10;Wwm7qhd+7KRJVLptAuhd2x6gfAhAoCkC6F1TpCnnIgRGdWDp2F6EImmLBNA72gQEIJALgeT07uTk&#10;ZHl5Wf/G5+bmtPH2UD+4NEqp61x8hZ0QgEAYgbS+J5N4Xb161bdoZ2fnxo0b/h322w7zeGeeHtp1&#10;ZbGAzvgvyYqmFd9ZQLe7u6tmfXR0pOuNjY0Ct4ODA93Z2tpSGp11bXc4IAABCJQTSEvvrK4zMzM6&#10;X7t2TefBLu3+/r7uz87OurPd4egZAf0/86O5wo89MxZzmiGQVn/Wt/nFixe//e1vHzx4cOvWLf9+&#10;YcGM8vUzXJ+IflAz7Sl6KayPEh1pzhmmGN/JH2dnZ6urq7q4efPmhdxjs1LdcaFnSQwBCPSbQIp6&#10;J7FbXFxUT1av8CYmJqo7gMlZ1VmREgIZEkhO73yxs1d4hWNpaUl33r175852Rwed1gxbMCZDoDqB&#10;5PTOIrvnz58PFTsZNj09rfPTp0/d2e44ybMX27zert4IUks5+EaCdxSp+aij9YkwXqEJcc+ePZNI&#10;6ZDKaA7w119/feXKlTGIbG9vLywsFB60qM29t2b+3Rhgu/UI+/V0y19dqq0fDY1xfXx87FvrepQK&#10;0MbIrTC12A/Z/GsVan1YnXVdUtCouG+MuvEIBCDQdQKh8Z2iufX19dPT06mpKXuDZt9ISLn0aUTr&#10;ws98lNZdQAUgkA6BUL1z3Ux/nlQ6c6bQu3SaGjWBQOsEQscrrF+pd2rOEr2Ds55m67ZRAQhAAAI+&#10;gdD4bvALf8tdr9XGG7KI6x7iu7g8yQ0CnSYQGt9J1PTyTl99uaEGXetOCmLXacdQeQhAIDqB0Pgu&#10;eoXiZkh8F5cnuUGg0wRC47tOG0/lIQCBrAiE6l3h+3z/R01V2dvby4omxkIAAikTCO3PnvuJ/uAC&#10;xU3ioD/bJG3KgkDiBELjuzdv3mjqicYo3r59q8nGOt+/f//OnTu61icWMv6HH35IHAHVgwAEMiEQ&#10;Gt+tra2trKwUFiZRVGXrdLY+8Zj4LpN2jJkQqEIgVO+GKtrQjy6q1CZ6GvQuOlIyhEB3CYT2Z+07&#10;Cn1T4Rakc99X2EcXfGjR3cZBzSHQMwKh8V3J9xW2s6K2EJufn2+LGvFdW+QpFwIJEgiN79z3Fc42&#10;//sKXbcodgnipkoQgECLBELjuxarXqVo4rsqlEgDgUwIhMZ3mWDCTAhAoAcEIujdxsbG0K8sekAH&#10;EyAAgT4RCO3PDt1xwgClsFsY/dk+NVZsgUAggVC9M0HZ3d2dmZkJrEodj6N3dVAlTwh0lEAcvUsh&#10;lBvqAPSuo+2SakOgDgKh7+8040TVssnGHBCAAARSJhCqdzdv3tTKxt999x2Sl7KbqRsEICACcfqz&#10;Q1EGdnLn5uZsA+/BzAcXoRpVFv1ZWjkEIOAIhMZ3NaHUHBeJ3dDM/b3QaiqdbCEAgV4SCNW7kv3G&#10;x+MlOVtdXb19+/aox1+/fq1f6bNcv+jxyuIpCEAgKwKhejcUlt7l2SopYxxTU1PffPPN0dHRqGdf&#10;vnypX+3v76uvqj7v4eHhGKXwCAQgkCGBUL07OzvTkp+F7ys+/PDDhYWF8WhqbWRt53jt2rVRj796&#10;9Uq/Wl9f11l93uvXr2uNlvHK4ikIQCArAqF69/jxY61vXECmEVut8z4ex7t3705OTp77rPbzVn9W&#10;85yVcnNz06UvKO+5+ZAAAhDIh0Cc8Vmp27fffqt+qPav+OmnnxRzhS97V3EteD9ZyeZBgYPF+TQI&#10;LIVAjwmExneGZmJi4uOPP9aFxO73v/+9Lh49elQTNes+D80cUauJOdlCoB8EQvVOXVeBcKsc//LL&#10;L3qjpzujZpOEU7t06ZIysfEQ29/WvvGwozBeHF4cOUAAAr0hENqfla5pkNSExmYIGxrbnywEU6E/&#10;637UhBWN4fo5a3xj1Cs/5huHuIBnIdAzAhHiO72qsyhPO8/a7jy6CBS7EsqSNg1WWEE667rK+EbP&#10;3IY5EIDAGARC47sximzyEeK7JmlTFgQSJxAa3yVuHtWDAAQg4AhE0DsNHbCeO00KAhBIn0Co3pWs&#10;556+8dQQAhDIikCo3tk8O33nMLhwQFYcMRYCEEifQOh4RcWvINoCwXhFW+QpFwIJEgiN73Z2dmQV&#10;ixsn6FqqBAEIFAiExnfKTnOM//nPf87Ozl6+fDk1vsR3qXmE+kCgRQJj6l3Jl/nOmBS+ZkXvWmxb&#10;FA2B1AiE9mdTs4f6QAACEBhFYMz4ritAie+64inqCYEGCBDfNQCZIiAAgSQIRNA7Lcq0vLzsrNG1&#10;LdPEAQEIQCApAqH9WX89KDPMupCap2KLprR70J9tlz+lQyApAqHxnTaKlT1agc5ZpQWadG33OSAA&#10;AQikQyA0vhv6fUU6H10Q36XT1KgJBFonEBrfaftE2eDvNmvXth4nBwQgAIF0CITGd27nioJJ6tVe&#10;uXKldTuJ71p3ARWAQDoEQuM7iZpe3vk75uhad1IQu3QoUxMIQCAFAqHxXQo2lNSB+C5xB1E9CDRJ&#10;IDS+a7KulAUBCEAghAB6F0KPZyEAgS4RSFfvtJvtqFVYNEiirzj0W5113SXe1BUCEGiPQKLv7zRd&#10;+fbt28IyuKgU+22311ooGQLdJpBcfCc5W11dNbEbehwcHOi+NvmWFOqsa7vDAQEIQKCcQHJ6NzU1&#10;9c033xwdHY2q9/7+vn6l5ZTd2e5wQAACECgnMGZ/tr71jRXc3bp1a3JyctRHaYX75d+uMR+FPwAI&#10;QMARSE7v/luzf62zMvj+rlzvRglxCovL0+wgAIF2CYzZn3W7zdrKKHqP9vbtW93U2d6p2SopDR9V&#10;os6Gq0RxEIBAOgTG1DtnwL1793Q9Pz9vm5PprGtdbG5u1mSkrURgO0Da2a1NQBBXE3OyhUA/CITq&#10;3fr6+lAQGnOoCdD09LRyfvr0qTvbHTtc4GkXNdWBbCEAgS4SCNU7i620BpQLuGpaD0p9Veuufvrp&#10;pzovLCzoR53dnS7Sp84QgECTBMYcr3BVrG89qJJxCRX6t7/9TaGl1Pbrr78uWYuF8dkmGxNlQSBx&#10;AqF6J/M0Q/jZs2c2Q1h7Vuj4/PPPNaEkBcvRuxS8QB0gkAiBCHqXiCVDq4Hepewd6gaBhgmEvr9r&#10;uLoUBwEIQGBsAujd2Oh4EAIQ6BiBMfuzVWb2pjAdhP5sx9oj1YVAnQSI7+qkS94QgEBKBMaM71Iy&#10;oawuxHdd8RT1hEADBIjvGoBMERCAQBIEIuidvqzQNxW2/LrO7luLJOyjEhCAAAT+QyC0P3t2dra4&#10;uPjkyRMfqaYcP3z4cGJionXO9GdbdwEVgEA6BELju8ePH0vstMe2Ww9K17qj++kYSU0gAAEIiEBo&#10;fDd0eeHyNYeb5E581yRtyoJA4gRC47vEzaN6EIAABByBUL1T71V5aftEtx6UrnXH7nNAAAIQSIdA&#10;aH+W8Yp0fElNIACBcgKheqfcFdlpteFHjx5pmEIjs19++eXMzEwKg7PvX0/+a4lQHSl83EZbhAAE&#10;2iUQQe/aNeAcOUfvUnYPdYNAswTGfH+3trZm7+k4IAABCHSFwJjxnZtxks7Uk6HE6c92pSFSTwg0&#10;QGDM+K6BmlEEBCAAgbgExtS7O3fuqB4uerLNwwpH3IqSGwQgAIFAAmPq3VdffaWh2MCyeRwCEIBA&#10;kwTG1Dttgbizs+MmeRR2uQ7Z61p7LS4vLytU1FnXo97KEUs22UooCwL9IDDmeEVNxmtrx6mpKT/z&#10;09PTwtaOg2mUftT0OsYravIU2UKgiwTGjO9qMvXg4EA5b21tSb901rXd8Y/Xr1+7NC6urKk+ZAsB&#10;CPSJQFp6t7+/L7izs7PubHf84+XLl/pR92150cPDwz75A1sgAIH6CKTVny3M5hs6uU9TnVdWVnwi&#10;x8fHep84lBH92fqaDjlDoHME0orvquOTxqkzu7u7q0c2Nzfdg4xjVGdISgjkRqB78V3BQ34MWLIr&#10;LusF5NaysRcCgwRC47uhM43tpiaU7O3tXQj60tKS0rul9HRtd/xD/dlRuoaoXYg2iSGQG4FQvSvh&#10;tb6+/oc//KGwlU853+npaSXQ6lLubHf849KlS/pRu6DpbHrqry1amAmYmzuxFwIQKCEQ2p/Vep9/&#10;/etff/e7333xxReXL19WaKadybR3z927dzVyev36dQVof//73yv6oGT+neu3Vpmj54pjvKIieZJB&#10;IAsCQz+NqH7z/v37wjQYVSnmKv/6YlQRGoiwPqzONijhf61h16PSDObpXFjdIlJCAAJ9JRAa3w2d&#10;MpLOalHEd1n808ZICFQjEPr+zmIxvU1zgwz2Zk331fG0i2o1IRUEIACBegmExnf6pP/q1auDdVSX&#10;0+7rs7D5+fl6jRidO/FdW+QpFwIJEgiN7/Rhgz7p90dIda079sGDrlsUuwRxUyUIQKBFAqHxXYtV&#10;r1I08V0VSqSBQCYEQuO7TDBhJgQg0AMCEfROIxUao9BSJbZgiRu76AEdTIAABPpEILQ/q/nGi4uL&#10;hY8otNS7Zh2nsOU2/dk+NVZsgUAggdD47vHjxxI7jUvomwrNUdRZ17qj+4E143EIQAACcQmExnfl&#10;843j1nWM3IjvxoDGIxDoK4HQ+K6vXLALAhDoH4FQvbOZdxsbG+77Cl3rjj8jr3/UsAgCEOgigdD+&#10;LOMVXfQ6dYZAngRC9U7UFNlpxbpHjx5pmEIjs19++eXMzEwKg7OqG+/v8mzWWA2BoQQi6F3KZNG7&#10;lL1D3cIJlOxhoMxZ8btAOPT9XbjDyAECEIBAMwRq0Tvbv6IZAygFAjkT8FfDLXAguBtsGLXoXc7t&#10;D9shAIFkCaB3ybqGikGgEoFRfSn6WMR3lRoQiSAAgV4SIL7rpVsxCgIQGEIAvaNZQKDbBEaNSzBe&#10;MejXMeffVXk1kAJu5t91+0+Z2lcjMPTvMYU/wGrVby5VcvGdNgBaXl6W/3TW9VASVdI0h5CSINAe&#10;gZK5X1WCkvYq3k7JY8Z3NVVWWzhOTU35mWvrn8nJSf9OlTQuPfFdTZ4i20QI8H3FhRyRVnx3cHCg&#10;2msLR4XiOuva7vhHlTQXQkBiCHSXgM03HnV0166aap6W3u3v78vO2dlZd7Y7/lElTU2wyBYCEOg0&#10;gbT6s4XVkqssnjw0Df3ZTjdKKg+Bmgj0Te94R1tTQyFbCIQQSGSwOK3+bAhQPYvYBQLkcQjURCCR&#10;v8209G5paUm43dLwurY7/lGSJpH/ITW1GLKFQHcJJPK3mZbeTU9Py6NaLdmd7Y5/lKcpDFS5B8uH&#10;sRr4bXlLbaACHS0iHQ+mDzBlVokodVrv70rm1rlxiR7Mv2NWYPXWDytYVSdwbsq04jtNLT4+PrYe&#10;q866Lkw21v0qac41u60EhdnwLIzaliMoN08CacV30X2QWnTAd44XdXFqHrxo/ZtMD6tzaacV351b&#10;3U4nYF3GTruPyveAAHrXAyf22QQb10tkdC9x0LA610Ho3bmISNAyAcSuugNgVc4KvavelkJTsi5j&#10;KEGeh0AYAfQujB9PQwAC3SGA3jXkK9ZlbAg0xUBgNAH0jtYBAQjkQoD5d7l4GjshAAHiO9oABCCQ&#10;CwH0LhdPYycEIIDe0QYgAIFcCKB3uXgaOyEAAfSONgABCORCAL3LxdPYCQEIoHe0AQhAIBcC6F0u&#10;nsZOCEAAvaMNQAACuRBA73LxNHZCAALoHW0AAhDIhQB6l4unsRMCEEDvaAMQgEAuBJLTu5OTk+Xl&#10;Za0Wp7Ouh/rB1pLzj1zchZ0QgEAAgbTWg6qyl/ZgGpk/aql0dqgLaBs8CoG+EUgrvjs4OBDgra0t&#10;6ZfOurY7/vH69WuXRsns6JtbsAcCEKiBQFp6t7+/LxtnZ2fd2e74x8uXL/Wj7it2m5ubOzw8rAEL&#10;WUIAAj0kkFZ/1rqfLl4r/Gj419bWVlZWfFccHx9fuXJlqHPoz/awzWISBMYlkFZ8V90KaZxkcXd3&#10;V49sbm66BxnHqM6QlBDIjUD78Z0LwRz68viu4CE/BhzMajDP3ByMvRCAgCOQVny3tLSkmr17986d&#10;7Y5/qD87StfY0JqWDQEIlBBoX+/cGKsupqenVdenT5+6s93xj0uXLunH7e1tnff29nR+8OCBH8f5&#10;GTJ6S+uHAAQcgfb7s74zSubfuX5rlTl6OBgCEIDAIIH24zu/TpOTkxqIsD6szrrWnUKlq6TB0xCA&#10;AAQGCaQV3+EhCEAAAvURSCu+q89OcoYABCCA3tEGIACBXAigd7l4GjshAAH0jjYAAQjkQgC9y8XT&#10;2AkBCKB3tAEIQCAXAuhdLp7GTghAAL2jDUAAArkQQO9y8TR2QgAC6N2/24AWZXFr59kCLXa4/YO0&#10;lvKTJ0/s5uCGQW7JlhcvXijl4NrLVfYhssy1CMLq6qoVsbGxoe+FXWUGy1VZtnSCX7HCms/2VNy2&#10;ngKuAg2hsPUj7Dg7OzMv+Iaba/Qr58RALClwaKDZpIA60FP/fnxwNZE87zx//twBPTo6Mgj6gLdA&#10;eWdnp2TVqTdv3ty4ccN/5PT0VOl1LuRj9wcP27WjcNjipiXbdNy/f99PoDr4OVtucd2aAq6hfwC2&#10;+YkdcpbSuDvG1jzoYAZiSYGDTKi72aSAOtBT/3Z6lFx6kIktKiXh0FnXZpH9qFWUdS0R1HVBSnRf&#10;d3SYJN25c0dpfI3TqgeuOfr7EPl/lo6eK8JyePv2rWVomQz9E3VK6ifwTYj1h11wcQq4CjouFPbP&#10;RhrkamtrT+hXBsp3X5R/AylwaKDZpIA6ishE/rcfpU6tZGIelcT4rjW9c/UZ/Aux5u7iQffXpUfs&#10;D8ykyu4rc1MxX8J8Y604F81ZYt10weBgBayUQnxn+ZQ8FU44BVyDNCwedzRkpt0Rf3OBzzaK3qXA&#10;oYFmkwLq8Eb7/n9/lFy6non9VVhYV5CwQvDlQj+naP5fl/qz/oLMutadwQhr1F/auX+BlqBwqAKm&#10;pK4gFepL6rnZXtR9KeMaNNbkoKCDUcLelDn4Pg1vNkObUJOoL9pER6VnvOK913788Uedf/Ob3+j8&#10;8ccf6/zTTz/5rURvuDWGoDs3b95097///ntdF17YvXr1yiXwr4e2uSg3tVvbP/7xDz+riYkJvaVa&#10;X1/3399HKcsy6RauP/3pT1ZtdxELRbc4FKyuo9nUhzqWy4jv3v8nKGiWqZj7F+FGIVy/1XVLC6/z&#10;LJSwZPZWRS/gosd3/v8u26HNVcP/l+s60YP/hwP/W6aMa9DY+uK7lDkMxnchzWZoE2oSdWCLdY+j&#10;d79a72/wsHc9Q8VO921grjDsUGgB7sf63t8VxNSvgHuZFVfv0sE1aJeZbP9j7Kjv/V06HMZ4f3fR&#10;ZtMu6lhi997qiHl1NCsLkfxBPV/LBof8zEx7zee//9ZN0zXLyuK7KOOz7g94sNlZVYfGd6qDC22U&#10;JpZ30sFVoCEBsuHsZsZn0+Ewanw2YrNpF3WspovevSfpTyIxsm5odei0Jkvjh2zOH/Y34B82lyVw&#10;/l1hpHUwFB01p0zjGK7PFavRpINraFTuB3dV5t8VMqlOKR0OqvPQhhqx2bSLurpTzk0Z7d/+uSWl&#10;mcBNQLGBVDvczcEXNC5QGtVJlMC5/Yb8QKOwD1EJDZeDilAU6c9MHmx2Kssk1Y7BWjkJjsI/KVwF&#10;GgUU1t8svGA1h/qD5uPpXVIczLO1NpsWUUdpty4T9usZ+q+LmxCAQA8JMB+lh07FJAhAYCgB9I6G&#10;AQEI5EIAvcvF09gJAQigd7QBCEAgFwLoXS6exk4IQAC9ow1AAAK5EEDvcvE0dkIAAugdbQACEMiF&#10;AHqXi6exEwIQQO9oAxCAQC4E0LtcPI2dEIAAekcbgAAEciGA3uXiaeyEAATQO9oABCCQCwH0LhdP&#10;YycEIIDe0QYgAIFcCKB3uXgaOyEAAfSONgABCORCAL3LxdPN2HlycrK2tvbBv465ubnt7e13795V&#10;KdoesZT+deHZismqlEiaDAmwf0WGTq/L5CdPnkjjCrlri5yHDx9OTEyUl2piZ1sO+deDelclWV0W&#10;km/HCRDfddyByVT/559/NrFz+6VpZzVtWigR/Pbbb+uopr8lWx35k2f/CKB3/fNpOxYdHByoYG0g&#10;OTMzYzWYnJz885//rD2/b9265eqkDu/y8rIiOJ11HVLXwb7t2dnZxsaG3VdX2s88YrkhdebZlgnE&#10;3d6R3LIlYLvuapvdEgIl+47bn8GoXXSHbrA7+Ehhv2CJrz1Yfb/zbN2XieHEdy3/v+lN8evr67Ll&#10;ypUrJRY9e/ZMv7UdxE2D7E6sQ3qnnbBt82nlefv2bcu57nJj1Z986iaA3tVNmPz/S0Dv8vTD1NSU&#10;+ps669ruxDq++OKLy5cvKzfXp7ac6y43Vv3Jp24CjM/WTTiX/DVYIVlRf7YkxHMzTnwog2OyY4zP&#10;Dj4yOOBb8ISVy5EVAeK7rNxdo7H27uzHH3/0y9Cgrabj6VwQOP9tUY11+v9ZF15RNVYuBaVDAL1L&#10;xxfdrsnnn38uAxYWFvb29swSydy9e/dWVla+//57u6MBBJ1t5FQDpjZK24DZbZXbgGkUcSEC9Gcv&#10;hIvEZQQkZNK7Qgp/vrEU0F7bucP1fwPnG5f3Z0vKxaNZESC+y8rd9Ro7Pz9/dHSkCXdWjJRua2tr&#10;c3PTfVyhGXkSOJu5ot8+f/68fDw3VnXbKjdW/cknFgHiu1gkyQcCEEidAPFd6h6ifhCAQCwC6F0s&#10;kuQDAQikTgC9S91D1A8CEIhFAL2LRZJ8IACB1Amgd6l7iPpBAAKxCKB3sUiSDwQgkDoB9C51D1E/&#10;CEAgFgH0LhZJ8oEABFIngN6l7iHqBwEIxCKA3sUiST4QgEDqBNC71D1E/SAAgVgE0LtYJMkHAhBI&#10;nQB6l7qHqB8EIBCLAHoXiyT5QAACqRNA71L3EPWDAARiEUDvYpEkHwhAIHUC6F3qHqJ+EIBALAL/&#10;ByPqjm3/xI2EAAAAAElFTkSuQmCCUEsBAi0AFAAGAAgAAAAhAEc9buQJAQAAEwIAABMAAAAAAAAA&#10;AAAAAAAAAAAAAFtDb250ZW50X1R5cGVzXS54bWxQSwECLQAUAAYACAAAACEAOP0h/9YAAACUAQAA&#10;CwAAAAAAAAAAAAAAAAA6AQAAX3JlbHMvLnJlbHNQSwECLQAUAAYACAAAACEAZ9bIgKMGAAAWOQAA&#10;DgAAAAAAAAAAAAAAAAA5AgAAZHJzL2Uyb0RvYy54bWxQSwECLQAUAAYACAAAACEAqiYOvrwAAAAh&#10;AQAAGQAAAAAAAAAAAAAAAAAICQAAZHJzL19yZWxzL2Uyb0RvYy54bWwucmVsc1BLAQItABQABgAI&#10;AAAAIQDdOfCw3QAAAAUBAAAPAAAAAAAAAAAAAAAAAPsJAABkcnMvZG93bnJldi54bWxQSwECLQAK&#10;AAAAAAAAACEAomoSiYIgAACCIAAAFAAAAAAAAAAAAAAAAAAFCwAAZHJzL21lZGlhL2ltYWdlMS5w&#10;bmdQSwUGAAAAAAYABgB8AQAAuSsAAAAA&#10;">
            <v:imagedata r:id="rId15" o:title="" croptop="-150f" cropbottom="-150f" cropright="-1388f"/>
          </v:shape>
        </w:pict>
      </w:r>
      <w:r w:rsidR="00AB7803">
        <w:t xml:space="preserve">  </w:t>
      </w:r>
    </w:p>
    <w:p w:rsidR="00AB7803" w:rsidRDefault="00D179EC">
      <w:pPr>
        <w:rPr>
          <w:noProof/>
        </w:rPr>
      </w:pPr>
      <w:r>
        <w:br w:type="page"/>
      </w:r>
      <w:proofErr w:type="gramStart"/>
      <w:r w:rsidR="00AB7803">
        <w:lastRenderedPageBreak/>
        <w:t>Figure 1(cont.).</w:t>
      </w:r>
      <w:proofErr w:type="gramEnd"/>
      <w:r w:rsidR="00AB7803">
        <w:t xml:space="preserve"> </w:t>
      </w:r>
      <w:r w:rsidR="00AB7803">
        <w:rPr>
          <w:noProof/>
        </w:rPr>
        <w:t>Comparison of gene expression changes between the resistant cell lines.</w:t>
      </w:r>
    </w:p>
    <w:p w:rsidR="00AB7803" w:rsidRDefault="00AB7803">
      <w:pPr>
        <w:rPr>
          <w:noProof/>
        </w:rPr>
      </w:pPr>
      <w:r>
        <w:rPr>
          <w:noProof/>
        </w:rPr>
        <w:t>M.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N.</w:t>
      </w:r>
    </w:p>
    <w:p w:rsidR="00AB7803" w:rsidRDefault="00AB7803">
      <w:r>
        <w:t xml:space="preserve"> </w:t>
      </w:r>
      <w:r w:rsidR="00373381">
        <w:pict>
          <v:shape id="_x0000_i1036" type="#_x0000_t75" style="width:216.65pt;height:142.1pt;visibility:visible" o:gfxdata="UEsDBBQABgAIAAAAIQBHPW7kCQEAABMCAAATAAAAW0NvbnRlbnRfVHlwZXNdLnhtbJSRQU7DMBBF&#10;90jcwfIWxQ5dIISSdEHKEhAqB7DsSWI1HlseE9rb47RlQQSVWNrWm//+uFrv3cgmiGQ91vxWlJwB&#10;am8s9jV/3z4V95xRUmjU6BFqfgDi6+b6qtoeAhDLNFLNh5TCg5SkB3CKhA+A+aXz0amUj7GXQemd&#10;6kGuyvJOao8JMBVpnsGb6iULRGuAvaqYnpXLOdJEkrDyrdcij+Ls8cTMsTVXIYxWq5Sl5YRGOCp8&#10;11kNoo20OVI3MyWbqoVOfYyJbfY58tQyYL+YZ93sNt//TkQYaYEsFX52Ls59RSaPmjTYQBecLnc8&#10;d/lrT8Z/YoTpv4tqM/YG07eVPH5p8wU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JCkKNaLBAAA+RMAAA4AAABkcnMvZTJvRG9jLnhtbOxY227jNhB9L9B/IPRa&#10;JNbNsmxEXuw6m6BAujXW2Q+gJcoWQlECSV/Sr+8MSVmCim3adIG+2A82TQ5nzhzODC93H841J0cm&#10;VdWIzAtufY8wkTdFJXaZ9+354Sb1iNJUFJQ3gmXeK1Peh+XPP92d2gULm33DCyYJKBFqcWozb691&#10;u5hMVL5nNVW3TcsEDJaNrKmGv3I3KSQ9gfaaT0LfTyanRhatbHKmFPTe20FvafSXJcv172WpmCY8&#10;8xJ/nnhEZx6AlOZ7i9+T5R1d7CRt91XukNB3AKlpJcDuRdU91ZQcZPUOVbzJX1ixouJIFajk+WLY&#10;4zDy/L9rpgtxfJTtpl1LRJ5/Oa4lqQrDjaA1rJdlBwacGJA1Gc3a9QrOpaxRUVOW5Gy0vF4YZmdN&#10;cuiMkzgM0rlHchiL/CiNZ1NnZQ9rhfPCxJ/6KUQOSARzfz5Lok7i8xtaAJwFAY0BMNNEZN/xN/aI&#10;9fdRNoeWdObe5/Z34f+vFLRVbglYV/l4udNgPu0YgGF9kGzAwWUCqHiC0FRENKs9FTv2UbWQYbBI&#10;MLnrkrI57RktFHbbcMG4skZN7Fz0bXnVPlScIy5su8iG3Hy7DECIVTm7b/JDzYS2tUAyTjUUIrWv&#10;WgU5vmD1lkE0y18LQJhDHdIQ0q2shLbxpGT+FRwwFUBpyXS+RywlYHL9APgyAO0hYgVZQ7an35oC&#10;lNKDbkz2j1LgzViI5lGUhsD+KB3AWKeqlUo/sqYm2ABvALExRY9PCrGDaCdiVrhBTo1PXJBT5s2n&#10;oH80Ulca6i6v6sxLffxYQnDhPovCTNa04rYNBrgwdtBna9BGk2qN3uNfK0jUxdMzRP2n5kxCl8Jf&#10;jDDRZ+jsQ0RcVFgTvfeuliTBHMoGVG6sGnEy9f3YKuySKvCnUygVlshpGIWh8ekH8AgqOlD6vDEe&#10;I/riFX3fwi/EwQn2j8wTsMdB3Gm+amC/8Q3pqv0IsfFQuZWy8jiTK73Rr5xhu2Dl2iYltL6CPg7p&#10;lXlM3HzboJsAoRfhRx5g7NVUPpkiS/kONl/uEZB5ptvNH7DmQRzDoiIWI8Lok/gkX0yqYpII9xdE&#10;MJNh61wfhE1lhwdRKNAEpIPQC5O4v8OWa51qeFV0qWs2a7bikhwpWNPnLu/VUMpYJfq1ZSXNIWN+&#10;qcUNd3nI6GiAURctajSQq54OQGiYcXwYTo887KmJpzMETK78ICmOn6jnpwuSKz9IiuMn7vkJolmQ&#10;XANoAQmGrDiCpgOC0jA15eEaQciKIyjpCQrDFALoWoIggpAVR9BsQNAsjq41Gg4DR46sOILSniBk&#10;x+zk1xRDVhxB8wFByXR2LdImgpAVeyIaHC3NedXwJkfnSnu8M8EFDyFwQyoqqc2FnaharzijcORz&#10;FwO9bLPwdpaeAx8Po9qYsVpxSd5UvaWK8QpfgCJz2/h7WzfByAgTxZpKimfS4cn4n3sAmA0R72HD&#10;3oaWYoTpB3CaRSOd/9pPezcAr3BRLpeSg2Kbtr/B2lsLSOB1DX7ca8hk9LDkxsxDGL5eDf9De/hi&#10;t/wTAAD//wMAUEsDBBQABgAIAAAAIQCqJg6+vAAAACEBAAAZAAAAZHJzL19yZWxzL2Uyb0RvYy54&#10;bWwucmVsc4SPQWrDMBBF94XcQcw+lp1FKMWyN6HgbUgOMEhjWcQaCUkt9e0jyCaBQJfzP/89ph//&#10;/Cp+KWUXWEHXtCCIdTCOrYLr5Xv/CSIXZINrYFKwUYZx2H30Z1qx1FFeXMyiUjgrWEqJX1JmvZDH&#10;3IRIXJs5JI+lnsnKiPqGluShbY8yPTNgeGGKyShIk+lAXLZYzf+zwzw7TaegfzxxeaOQzld3BWKy&#10;VBR4Mg4fYddEtiCHXr48NtwBAAD//wMAUEsDBBQABgAIAAAAIQBZdAAL3gAAAAUBAAAPAAAAZHJz&#10;L2Rvd25yZXYueG1sTI/NasMwEITvhb6D2EBujZy6JMa1HEqhh0LA2AmE3mRr/UOslbFkx+3TV+2l&#10;vSwMM8x8mxwW3bMZR9sZErDdBMCQKqM6agScT28PETDrJCnZG0IBn2jhkN7fJTJW5kY5zoVrmC8h&#10;G0sBrXNDzLmtWtTSbsyA5L3ajFo6L8eGq1HefLnu+WMQ7LiWHfmFVg742mJ1LSYtILqURbA7Zu8f&#10;mZu6Ov/Ks7lehFivlpdnYA4X9xeGH3yPDqlnKs1EyrJegH/E/V7v7cNtCKwU8LSPQuBpwv/Tp98A&#10;AAD//wMAUEsDBAoAAAAAAAAAIQBzvmkahR4AAIUeAAAUAAAAZHJzL21lZGlhL2ltYWdlMS5wbmeJ&#10;UE5HDQoaCgAAAA1JSERSAAABnQAAAT8IAgAAABJpiRAAAAABc1JHQgCuzhzpAAAeP0lEQVR4Xu2d&#10;P4hVR9/H332rVGq1QordEB60CkksRCthUwQJrk0SVEinshbprIKSQomNkiJFxN1uwZVYuQuRFLth&#10;GzWBiFayksIVFDSNBgLpfL7h977znOfce8+fO2fmzDn3c4rDuXPnzPzmM3O/9zcz58xMvXnz5n84&#10;IAABCPSIwP/2qCwUBQIQgMA/BNA12gEEINA3Auha32qU8kAAAugabQACEOgbAXStbzVKeSAAAXSN&#10;NgABCPSNALrWtxqlPBCAALpGG4AABPpGAF3rW41SHghAAF2jDUAAAn0jgK71rUYpDwQggK7RBiAA&#10;gb4RQNf6VqOUBwIQQNdoAxCAQN8IoGt9q1HKAwEIoGu0AQhAoG8E0LW+1SjlgQAE0DXawPgEpjLH&#10;/Px8LiGFZCPYt9mQodcukdevX9+4ccMS0XlxcfHly5eDtiqOS0fX4xeGO/tEQOuAc0BgPAK5H8L2&#10;9rZLR9e5b+2r0t+ORXvx4sWRI0dykRWi8Jyp2Wi6Hq8g3NUzAvhrpT80IlQl8Pvvv7uoDx8+rHrb&#10;sHi3bt1aW1vTN+vr6/rJ3b17V9cKUXg2+uPHjy2aHbpWiE++3NsPAuhaP+qx5VIsLCzIgp9//tnZ&#10;8euvv+rawrNH1i9w4YOBf/75p907Nzen84EDByzy6dOns6ndv3/fPl6+fNkuXEjLRMi+VQJTVboG&#10;rVpI5ukS0MCWGbeysnL8+HFduOZkX7nw7FeuPO72Ko1waGSNu5m/9urVq127dulCXdHV1dV0kWFZ&#10;FAL4a1Ew9z2Td955x9wr637aWRKj8EaKvrGxYemcO3fOJeg6odeuXdu5c6fO+oquaCPAu54Iutb1&#10;GkzC/rfffnvfvn0y5dGjR+4sXVO4v32aBv3oo48snU8//dQl6Lqc+/fvV6CdddAV9Wfe9RTQta7X&#10;YCr2v/feezLl+vXr7mwhnodE7eTJk5aInLX333/fJbi5uWnXFui+cuGeWXN7dwkwvtbdumvfcjfm&#10;pac63nrrrd27d8umBw8efPDBB7rQMxl///337OysGTo4iFZlfO3MmTNXr17V7fL+lpaWpqenLTXp&#10;nWU39FDWLmb7mLAgOgH8tejIe5qhdMQeJTNR0+GvLHoWd6ioKfFffvmlAGTxtz2tAYr1HwLoGq2h&#10;MQKHDh1yabkHL8ZO/d69e/ZUR85TswR//PHHgpSLvx3bJG7sCgF0rSs1lbSdMzMzsu/DDz90Vtq1&#10;hY9x6CWqgwcP2o1fffVVzvVTJ9T8OI245R6UtwlTfTv0pasxLOGWLhJA17pYa4na/K9//ctZlr0e&#10;w9zbt2+7uyRwufdMXTfzk08+ySXuQuiKjoG9N7ega72pyvYLkvXOxvbUrBg2rzrqcN3Md999NxfH&#10;hdAVbb9BtGcB86HtsSdnCEAgDAH8tTBcSRUCEGiPALrWHntyhgAEwhBA18JwJVUIQKA9Auhae+zJ&#10;GQIQCEMAXQvDlVQhAIH2CKBr7bEnZwhAIAwBdC0MV1KFAATaI4CutceenCEAgTAE0LUwXEkVAhBo&#10;jwC61h57coYABMIQQNfCcCVVCECgPQLoWnvsyRkCEAhDAF0Lw5VUIQCB9giga+2xJ2cIQCAMAXQt&#10;DFdShQAE2iOArrXHnpwhAIEwBNC1MFxJFQIQaI9A+7o2Pz/v9pHMcciuam/X7YEiZwhAoDMEWtY1&#10;bRC5trY2lNbTp087QxFDIQCBlAi0pmuSrfPnz9sGkUOP58+fK3xlZSW7kVpK6LAFAhBIlEBrujY7&#10;O3vx4sUHDx6MAvPkyRN9tbm5qe6n+qraJTdRhJgFAQgkRqA1XdP+tdvb2++///4oIM+ePdNXtv2t&#10;+qraRPLx48eJ0cMcCEAgRQKt6dqFCxeqbDG5tbWlfuj6+rrgLS8vO4SDUwrMKqTYvrAJAm0QaH//&#10;UNMjiVdx8bPRCiSsNJ02IJMnBCAQlUBr/lppKa9cuTJKvxCvUnpEgMAkE0hX13bs2KGKuXHjhs4b&#10;Gxs6X7t2zVVVdpIUmZvkFkzZITBIILl+qOtv6kEQzZlmLdY8w6ghOefZoXG0cghAIF1/TRKmSYOF&#10;hQVVks66rjLPQI1CAAIQaN9fa6QO8NcawUgiEOgHgXT9tX7wpRQQgEB8AuhafObkCAEIhCWAroXl&#10;S+oQgEB8AuhafObkCAEIhCWAroXlS+oQgEB8AuhafObkCAEIhCWAroXlS+oQgEB8AuhafObkCAEI&#10;hCWAroXlS+oQgEB8AuhafObkCAEIhCWAroXlS+oQgEB8AuhafObkCAEIhCWAroXlS+oQgEB8Auha&#10;fObkCAEIhCWAroXlS+oQgEB8AuhafObkCAEIhCWAroXlS+oQgEB8AuhafObkCAEIhCWAroXlS+oQ&#10;gEB8AuhafObkCAEIhCWAroXlS+oQgEB8AuhafObkCAEIhCWAroXlS+oQgEB8AuhafObkCAEIhCWA&#10;roXlS+oQgEB8AuhafObkCAEIhCWAroXlS+oQgEB8AuhafObkCAEIhCWAroXlS+oQgEB8AuhafObk&#10;CAEIhCXQgK49ffp0cXFxfn5+ampKxp45c+bx48dhrSZ1CEAAAqMJTL1588aHjyRs7969LgWlZup2&#10;9+7dAwcO+KRc617LVIdncWplSmQIQCBNAr7+2rfffquCbW9vu+JtbW3p+ptvvkmzwFgFAQj0noCv&#10;v2aOknPTzF1ygdHw4a9FQ01GEEifgK+/trCwoEJqiM0V9caNG7q2cA4IQAAC8Qn4+mu58bVsb3TP&#10;nj3RyoO/Fg01GUEgfQK+/prES4Nr165dO3LkiJVW1wqJKWrpU8ZCCEAgJgFffy2mrQV54a8lUhGY&#10;AYEUCPj6aymUARsgAAEIZAn46pocpVGHHtDd2NgANwQgAIHIBHz7oa4DOMru1dVVN/QWrmz0Q8Ox&#10;JWUIdI6Ar7/24sULPdKhuYJXr17p4TWdL1++fO7cOV3rlQPh+PHHHzsHBYMhAIFOE/D1165cuXL2&#10;7Nnc20vynqR0p06divaALv5ap1shxkOgWQK+ujZUuYa+hNCs3bnU0LWgeEkcAt0i4NsPtfcK9I7B&#10;69evdaGze9/AXkLgxYNuNQishUAPCPj6awXvG9g6HysrK8eOHQtNCn8tNGHSh0CHCPj6a+59A1fm&#10;7PsGuo4gah3CjakQgEAEAr7+WgQTq2SBv1aFEnEgMCEEfP21CcFEMSEAgQ4RaEDXtAj40FcOOkQB&#10;UyEAgT4R8O2Havbz+PHjQ4nEXJKbfmifGiVlgYAnAV9dM0FZX1+fm5vzNMXndnTNhx73QqBnBJrR&#10;tZiu2dAKQNd61i4pDgR8CPiOr+lJDmVvD+VyQAACEEiBgK+uHT16VMt1/PDDD0hbCtWJDRCAgAj4&#10;6tru3bvX1tZOnz69a9eu3KxoRb5uQ+XB+HqZQYu4KVn2Wq4Ik2gQgIAINDO+NhRllUE3PSMiTdTt&#10;g5H1euns7Gw2ZW2bMDMzw/gaDRcCECgm4OuvSY9GHcUZS7bOnz9vojb0uHPnjsL1eqnS11nXFsIB&#10;gQkkULAwdenarhOIy1fXhiJzq3oUAJUvdvHixQcPHoyKs7m5qa8OHz7szhbCAQEIQKCYgG8/9OXL&#10;l8vLy1pacjCb4n6onDUtPKl+5ai1J3PhxUtU8pwHDX1yCERbrrW7SH11zQ2QZRFohnRpaWl6eroK&#10;l/F0bZTvXWVQr4pVxIFAsgTQtdKq8e2H2gCZdjnQnga60P4G2tZAM6RBd6JiQKG0XokAgUkm4Ktr&#10;xk6u2f79+3Xx6NGjAwcO6OL69eueWG2hXbcMr67d0rs4ZZ5suR0C/Sbgq2u2h55bNfePP/7QiJtC&#10;5LJ5gjt06JBSuH37tjtbiB25SVjPvLgdAhDoEwHf8TXplx6sNaHRhZMz24+qCqlR8wM8v1aFHnEm&#10;kADja6WV3oC/pofLzGvTzqHWVdRFRVErsE9TpVtbW5agzroe9VBuaSGJAAEITBQBX38tEVg855FI&#10;RWBGBAL4a6WQff210gyIAAEIQCAygQZ0TUvmsg545GojOwhAoICAr64VrAMOdwhAAAKtEPDVNXtO&#10;TeuAD7793kp5yBQCEICA77xBIkOYzBvQlCeHQCI/upSB+/prq6urKh6L5aZcx9gGgUkj4OuviZee&#10;xf3rr7+0oNDOnTvbwoe/1hZ58o1PAH+tlPmYulblzfOYb3Gia6U1TYTeEEDXSqvStx9amgERIAAB&#10;CEQmMKa/FtnK0uzw10oREaE3BPDXSqsSf60UEREgAIGOEWhA17SEpPbBc+XWddBFJTsGGHMhAIHo&#10;BHz7odl1isx4c5L1/Ict8hHnoB8ahzO5pECAfmhpLfj6a9rfQHloZ0+XkxYU0rWFc0AAAhCIT8DX&#10;Xxv61xH//wR/LX7TIce2CMT/fbVV0rHz9fXXbLsWvf3uLLBrtxfB2JZxIwQgAIHxCPj6a25ng1z2&#10;6o3u2bNnPJvGuAt/bQxo3NJRAvhrpRXn669JvDS4pt0MXE66VkhMUSstJBEgAIGJIuDrryUCC38t&#10;kYrAjAgE8NdKIfv6a6UZEAECEIBAZALoWmTgZAcBCAQngK4FR0wGEIBAZALoWmTgZAcBCAQngK4F&#10;R0wGEIBAZALoWmTgZAeBZghUWdu1mZw6mMqYz3lUYcp6uR1sD5icNIGhv7uYP7Sk6WSMw1/rSk1h&#10;JwQgUJXAmLrmdgu1lTxWVlZevXqlQJ11rRBb1YMDAhBoisCoTlKVzlNTNnQlnTF1zRXv0qVLuj52&#10;7JhtRqWzrnWxvLzcFQTYCQEI9IzAmONrjgLrFPWsQVCcZAkU+GUMseVqzddfs/WItDaRbY2sM+sU&#10;JfvDwLBOExglXojaYLX6+musU9TpnwrGd4sA86EV68vXX8utU6Q9DVinqCJ6okGgLgGbr3N35T7W&#10;Ta3H8X39tUTQsE5RIhWBGREIsE5RKWRff600AyJAAAIQiEwAXYsMnOwgAIHgBMbsh1Z5FDDmNA39&#10;0OAthQySIUA/tLQq8NdKEREBAhDoGIEx/bXUSom/llqNYE84AvhrpWzx10oREQECEOgYgQZ0zd4x&#10;mJ+f19+Izu7dg46RwFwIQKAvBHz7oS9fvjx58uTa2loWiJ7OXVpamp6ejkaJfmg01GTUOgH6oaVV&#10;4Ouv3bp1S6KmdwzcOkW6VojCS/MmAgQgAIEQBHz9NdbzCFErpAmBAgL4a6XNw9dfK82ACBCAAAQi&#10;E/DVNfU6ZfHi4qJbp0jXCrFwDghAAALxCfj2Q5k3iF9n5DjhBOiHljYAX11TBvLUbt++ff36dU0X&#10;aCb0xIkTc3NzMSdDZQPzoaU1TYTeEEDXSquyAV0rzSNCBHQtAmSySIQAulZaEWOOr125csXG0Tgg&#10;AAEIpEZgTH/N/WMk8teBv5Zaw8KecAQS+dGFK6B/ymP6a/4ZkwIEIACBQATG1LVz585lR+v1BzJ4&#10;BLKYZCEAAQgUExhT17744gtNfQIXAhCAQIIExtQ1bUO1urrqVsS1fXFyR3FptUHfmTNn5OXprOuh&#10;kfEBE2wxmASB9AmMOW/gWbCnT5/Ozs5mE9ne3p6ZmcmGDMbRt6PWFmfewLNGuL1DBJg3KK2sMf21&#10;0nSLI9y5c0cRVlZWpFM669pCssfz589dHOcJeubL7RCAwCQQaEfXNjc3Bffw4cPubCHZ48mTJ/qo&#10;cFuu8t69e5NQH5QRAhDwJ9BOPzTnSA/1q/Xo79mzZ7Ml3Nra0rje0DLTD/VvCqTQFQL0Q0trqh1/&#10;rdQsF0Fapk7o+vq6QpaXl114bkqheoLEhAAEek8gXX8thz77H+W8s8Hqiblpae8bBwVMkwD+Wmm9&#10;+PprQ5/ItUA9wLGxsTHUgoWFBYW7Jdt0bSHZQ/3QUfqFeJXWKxEgMMkEfHWtgN3Vq1c/+uij3JYu&#10;Fv/QoUM6a3Ujd7aQ7LFjxw591O5WOps+ZteqrPWs3CRXcFfK7v4gu2IwdqZMwLcfqnUlv/766337&#10;9n3++ec7d+6UC6adqLSHy4ULFzSDefDgQTli33//fQ5BwfNrzseu8oybS5Z5g5Qb2SjbCsYTdAte&#10;eTE3+BS1+aGvClQPvHz5sjXB7GG+VfHbCJoQsL6nzjY5YIfZatej4hS821DdcmK2TqBYi1s3LykD&#10;YFWrOnz9taFDmC4w2gAn/loX/TXZzBRQxYrDt60IyqL5jq+Zz+X2eLe9380LU0fSLmoZRGQIQGCQ&#10;QLG3ArEcAV9/Ta+s7927dxCrupAWrtekjh07Fpo7/lpowoHSx18LBHbCk/X11/QCgF5Zz85U6loh&#10;9mKAriOI2oRXYXeLX9y36m65sLx1Ar7+WusFMAPw1xKpiFpmMGZUCxeRqxNA16qzImZAAvwzBYQ7&#10;eUn79kNFzOYKtOSGLbzh5hAmDyYlHp9A7kGf8RPiTgioA+f5dB/7vdOKIACB1Aj4+mu3bt3Sm1Ka&#10;H9A7BpJInXWtEIWnVtQ49hS8MMsweZwqIBcI+Pprxc/lRuObzugMY+HRKp2MIDCKgK+/Btkcgdz7&#10;ZPp2MARoEIBAUAK+umZPri0uLrpFh3StkOwTbUELQOIQgAAEcgR8+6HMGxQ0qWivx9KsIQCBLAFf&#10;XVNa8tS0ktr169c1XaDNkk+cODE3Nzc9PR0TdDrja/8Fd2rKPnpOOsckSV4Q6AGBBnQtBQqp6drQ&#10;2QPULYWmgg2TQMB3fG0SGFFGCECgWwSC6Jo9w9UtEA1aO6rsk8ykQbwkBYFSAkF0rTRXIkAAAhAI&#10;RwBdC8eWlCEAgXYIoGvNcx81P8C8QfOsSRECwwiga7QLCECgbwTQtSA1mt1bSxnkPgbJkkQhAIH/&#10;JzDm82tVpvZidrtSe37N8PK+AT80CLRCAH+tFexkCgEIBCQwpr8W0KKxksZfGwsbN0GgnwTQtYbr&#10;lfXXGgZKchCoT4B+aH1m3AEBCKRNAH8t7frBOghAoD4B/LX6zLgDAhBImwC6lnb9YB0EIFCfALpW&#10;nxl3QAACaRNA19KuH6yDAATqE0DX6jPjDghAIG0C6Fra9YN1EIBAfQLoWn1m3AEBCKRNAF1Lu36w&#10;DgIQqE8AXavPjDsgAIG0CaBradcP1kEAAvUJoGv1mXEHBCCQNgF0Le36wToIQKA+AXStPjPugAAE&#10;0iaArqVdP1gHAQjUJ4Cu1WfGHRCAQNoE0LW06wfrIACB+gTQtfrMuAMCEEibALqWdv1gHQQgUJ8A&#10;ulafGXdAAAJpE0DX0q4frIMABOoTQNfqM+MOCEAgbQLoWtr1g3UQgEB9AuhafWbcAQEIpE0AXUu7&#10;frAOAhCoTwBdq8+MOyAAgbQJoGtp1w/WQQAC9Qmga/WZcQcEIJA2AXQt7frBOghAoD6B1nTt8ePH&#10;Z86cmZqa0lnXQy2vEqd+kbkDAhDoOYGpN2/exC/i06dPZ2dns/lub2/PzMxkQ6rEcfGlj3bdSnHi&#10;AyRHCECggEA7/tqdO3dk08rKimRIZ11bSPaoEoeqhQAEIDBIoB1d29zclCmHDx92ZwvJHlXiUKMQ&#10;gAAEBgm00w+1bqPrM+Y+mpVV4rjy0A+lcUMAAv8RhFYGpKpoVnEcJ2TUJQQgkA6BVvQklX6oZzUg&#10;ap4AuR0CgQgk8ttsZ3xtYWFBWF+/fu3OFpI9CuIk8p8QqGWQLAS6SyCR32Y7unbo0CHV3O3bt93Z&#10;QrJHcRzhS/9wxUnf1NYthFX1KkiZVSKK3M68QcGzaW5Yrdbza4nQzJnBbEb1eoEVrKoTKI3Zjr+m&#10;R3C3trasp6mzrnMP5Sq8SpzS4hEBAhCYQALt+GsTAhofpHpFwwpW1QmUxmzHXys1iwgQgAAExiaA&#10;ro2NrvxGmxtKZIao3NxWY8CqOn5YlbKiH1qKiAgQgEDHCOCvdazCMBcCECglgK6VIiICBCDQMQIT&#10;p2t6yUFTb3bYCw92uDUs5+fn19bWLNDFzF7YVw8fPlRMhet87969wXQK1su0yBsbG+fPn7eUFxcX&#10;9byeS2QwX+Vy48aNXIRsvs7aZhtgCrhyNIRC6FwxX758abWQLbhVjb5qCksKHCI0mxRQN9OAqz/l&#10;3I+Yd+/edeAePHhghdIDdDmaq6uro8b7Ff7ixYsjR45kb9G6mArXOZeOhQ8etupc7pAZFnNU1V6+&#10;fDkbQTZkU7a7mq2mFHANpWGL99mhylIcF2JsrQYdTE8sKXBQEUI3mxRQe9bU/1V6I6l0KJFr166p&#10;8iQQOuvaLLeP6+vrupbY6TonGQpXiA6TnnPnzilOVsv0dLFrdtn1MrM/P0fJZWEpvHr1yhK0RIb+&#10;FJ1iZiNki9DUDzhXlSngyum1UNifirTGWWvPeOsrA5WtvkbkPgUOEZpNCqgbEZOG/94bsSloIlZz&#10;kpJsFZquuXwHfwnWrJ1/535FusV+SCZJFq7ETa2yUpUtlGXnvDOLrEDn3A0aYLnk/DVLp+Auf5Ip&#10;4BqkYf61o6FiWoj4WxVk2TaiaylwiNBsUkDt32j/+Y9vJJWuJGKt39y0nFTlnCnnyjnlyv6K1A/N&#10;LkCia4UMekyjflGlvzSLkDtkgCmmy0iZZqWzNNm61ZQyrsHC2s8+p3eNuLEpc8jWqX+zGdqEYqKu&#10;20RHxZ+seYP79++rkt577z2d9+/fr/OjR4+yrUEjzRrLV8jRo0dd+M2bN3WdG1B79uyZi5C9Htq2&#10;Ggk8e/bsb7/9lk1qenpao0hXr17NjqM3kpcl0i1cn332mZntLppC0S0OuVKHaDbhUDdVZZPlr+W0&#10;ydTKSb6bDXD9TdedzA23mWtg0WzUQwNkjftr2f8ijf1lrc3+hbrO79A/W58/wJRxxXQiUuYw6K/5&#10;NJuhTSgmap/m+l8omkoo/XSs1zZ42FjMUFFTuE2E5Yb/czXtPoYbX8uJZtYAN9jUrK6lg2uwXFZk&#10;+y+xI9z4Wjocxhhfq9ts2kXdoIZMkL9mLk92Ei2rWYNTbEbZhuGy49AKNP2ypMxfa2Q+1P1QB5uX&#10;mercxlwEN7Sk8KYaRzq4coWV0Nj0cZz50HQ4jJoPbbDZtIu6qab7j5o3mFbiSWUfzjBT3VTm0MeC&#10;LE7WBXMFtLaePewZEc/n13Izm4Ou5ahnsjSf4PpKTdVCOriGetlZZ63K82u5RKpTSoeDbB7aUBts&#10;Nu2irl4ppTEnRdfcgx02cWmHCxwcQHGOz6jOnYTMrYuZdRxy62UWVIBLQVnIK8w+wTvYvJSXSacd&#10;g1Y5qS2t8ioRksKVo5FDYf3E3ACoVWh2kno8XUuKg1Vc0GbTIuoqzbJ6HNbzGPoXRSAEINBhApP1&#10;nEeHKwrTIQCBygTQtcqoiAgBCHSEALrWkYrCTAhAoDIBdK0yKiJCAAIdIYCudaSiMBMCEKhMAF2r&#10;jIqIEIBARwigax2pKMyEAAQqE0DXKqMiIgQg0BEC6FpHKgozIQCBygTQtcqoiAgBCHSEALrWkYpK&#10;xkxt3HXlyhXbuMh2ycpu61Vgpt1iEbLXuVsKviq+MRlCGNI+Ad4Pbb8OOmSBdiDM7Wgn4/WS+dLS&#10;khbvLS6IiZq9tJ+9HtQ1F20wwYIbO4QRU0MTwF8LTbg/6WuHUxM1t7KI1iDRMj4Su++++y5OObPL&#10;mcTJkVy6SABd62KttWPznTt3lLGWVJqbmzMLZmZmvvzyS61qeerUKWeT22G6dGfoMYox2JnVlhTa&#10;VdrCs1tHK/GgloxhPLfEI1B9SSNiTjiBwS3sBoEUrKxpbXrU+nEFS8tlcxlMJLd2nttIrPoanxNe&#10;rb0sPv5avL+Qruekja9UhD179hQU5KefftK32R2jLSTcIV2z7QdtZc3Tp09bXvEtCVdGUq5LAF2r&#10;S4z4RQQ01qavZ2dn1SvUWdcWEu74/PPPd+7cqfRd79jyim9JuDKScl0CzIfWJTa58TVpILHQQucF&#10;Lpt7kiOLaXAOtJH50MFEBqdcc7XlllCf3FqcjJLjr01GPTdRShvJsk2C3aFJUj3OpnNOyAYHxZow&#10;oXYaucGj2vdzQzcJoGvdrLc2rP7444+V7fHjx9328pKzS5cuaUfxmzdvmkW2LaHNS2o6Ug6UZkXb&#10;MDYhS1op/oRnSj90whtAveJLsKRruXuyz+VK6WxYzR2u31rrudxBs6p0ZrNZFFhSr8zE7iAB/LUO&#10;Vlp7Jh87dky787ptmKVo2tFyeXnZvWygJ9rcToP6VjsQFs+fhitKOpaEKyMpjyKAv0bbgAAE+kYA&#10;f61vNUp5IAABdI02AAEI9I0Auta3GqU8EIAAukYbgAAE+kYAXetbjVIeCEAAXaMNQAACfSOArvWt&#10;RikPBCCArtEGIACBvhFA1/pWo5QHAhBA12gDEIBA3wiga32rUcoDAQiga7QBCECgbwTQtb7VKOWB&#10;AATQNdoABCDQNwLoWt9qlPJAAALoGm0AAhDoGwF0rW81SnkgAIF/A+nCzQwkn/AmAAAAAElFTkSu&#10;QmCCUEsBAi0AFAAGAAgAAAAhAEc9buQJAQAAEwIAABMAAAAAAAAAAAAAAAAAAAAAAFtDb250ZW50&#10;X1R5cGVzXS54bWxQSwECLQAUAAYACAAAACEAOP0h/9YAAACUAQAACwAAAAAAAAAAAAAAAAA6AQAA&#10;X3JlbHMvLnJlbHNQSwECLQAUAAYACAAAACEAkKQo1osEAAD5EwAADgAAAAAAAAAAAAAAAAA5AgAA&#10;ZHJzL2Uyb0RvYy54bWxQSwECLQAUAAYACAAAACEAqiYOvrwAAAAhAQAAGQAAAAAAAAAAAAAAAADw&#10;BgAAZHJzL19yZWxzL2Uyb0RvYy54bWwucmVsc1BLAQItABQABgAIAAAAIQBZdAAL3gAAAAUBAAAP&#10;AAAAAAAAAAAAAAAAAOMHAABkcnMvZG93bnJldi54bWxQSwECLQAKAAAAAAAAACEAc75pGoUeAACF&#10;HgAAFAAAAAAAAAAAAAAAAADuCAAAZHJzL21lZGlhL2ltYWdlMS5wbmdQSwUGAAAAAAYABgB8AQAA&#10;pScAAAAA&#10;">
            <v:imagedata r:id="rId16" o:title="" croptop="-156f" cropbottom="-234f" cropright="-1719f"/>
          </v:shape>
        </w:pict>
      </w:r>
      <w:r w:rsidR="00D179EC">
        <w:t xml:space="preserve">   </w:t>
      </w:r>
      <w:r w:rsidR="00373381">
        <w:pict>
          <v:shape id="_x0000_i1037" type="#_x0000_t75" style="width:216.65pt;height:142.1pt;visibility:visible;mso-position-vertical:absolute" o:gfxdata="UEsDBBQABgAIAAAAIQBHPW7kCQEAABMCAAATAAAAW0NvbnRlbnRfVHlwZXNdLnhtbJSRQU7DMBBF&#10;90jcwfIWxQ5dIISSdEHKEhAqB7DsSWI1HlseE9rb47RlQQSVWNrWm//+uFrv3cgmiGQ91vxWlJwB&#10;am8s9jV/3z4V95xRUmjU6BFqfgDi6+b6qtoeAhDLNFLNh5TCg5SkB3CKhA+A+aXz0amUj7GXQemd&#10;6kGuyvJOao8JMBVpnsGb6iULRGuAvaqYnpXLOdJEkrDyrdcij+Ls8cTMsTVXIYxWq5Sl5YRGOCp8&#10;11kNoo20OVI3MyWbqoVOfYyJbfY58tQyYL+YZ93sNt//TkQYaYEsFX52Ls59RSaPmjTYQBecLnc8&#10;d/lrT8Z/YoTpv4tqM/YG07eVPH5p8wU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AwkhfiRBgAAFjkAAA4AAABkcnMvZTJvRG9jLnhtbOxa227cNhB9L9B/EPRa&#10;OKu7tAvLgWPHRgE3XWSdD+BK3F3BFCWQ3Ivz9R1etNoodRVfgqIo/WDTIjWcOZwZ8nB0/v5QE2eH&#10;Ga8amrv+O891MC2asqLr3P1yf3OWuQ4XiJaINBTn7iPm7vuLX38537czHDSbhpSYOSCE8tm+zd2N&#10;EO1sMuHFBteIv2taTKFz1bAaCfiXrSclQ3uQXpNJ4HnJZN+wsmVNgTmHp9e6071Q8lcrXIg/VyuO&#10;hUNyN/GmieuI3AUlmfq9lL8nF+dotmao3VSF0QS9QJEaVRTmPYq6RgI5W1a9QBRpigdcXiG6QxxE&#10;kmJ2+sToSIrXS0Yzurtl7aKdM6l58Wk3Z05VKmwoqmG9NDrQYYYBWJPBW+tewGHFaimoWa2cg5Ly&#10;eEQYH4RTwMMoiQI/m7pOAX2hF2ZRGptZNrBW8r0g8WIvA8+BEf7Um6ZJ2I34OCIFlNNKQONEMdWU&#10;mj1hb+o62t5b1mxbJ3mV2U+q/69C0FaFBmBeFcPlnsKKdAhAt9gy7ARHDI4vgIg7cE3u0OZqg+ga&#10;X/IWIgwWCV7uHjHW7DcYlVw+1u4i/UpPqnznKG9JqvamIkTqJdvGsyE2x9MAuFhV4Oum2NaYCp0L&#10;GCZIQCLim6rlEOMzXC8xeDP7vQQNC8hDAly6ZRUV2jjOis9ggMoAXDAsio3UZQU6meeg8LED2qca&#10;c4gaZ7n/oylBKNqKRkX/IARGfSGchmEWxN+FA0zWiWoZF7e4qR3ZAGtAYzUV2t1xqTsM7YaoFW4k&#10;psomQp197k5jkD/oqSsBeZdUde5mnvzRgMiF+0hL9bJAFdFtmIBQNY+0WU+ovYm3Su7u+wwSdv50&#10;D17/oTmc+JMc7IgDPOxdhB5F6Cl6600uSXzppJC5ZdaIktjzIq1yF1S+F8eQKjSQcRAGgbLpDXAE&#10;EZ1S4rBQFkvty0dp+xL+gjl72D9yl8IeB34nyFUD+42nQOftJfjGTWVWSo+XbxIuFuKRYNku8Wqu&#10;gxJan0EegfDKXUzPvixMEPVDyI74EsIasTuVZBFZw+ZLXAfG3KPl4iusuR9FsKhSFzUEozv6gT2o&#10;UJVBQs2/MERGMmyd8y3VoWz0kVpwkASgw6AHzOT+DluuNqohVdmFrtqs8RVhzg7BbOLQxT0/HaVm&#10;dcRji1eogIj5raZnxMQhRoMOjPTiFnzQUfAeDtBQ+aLBQ2G6I0EPTRSnUmHH4iNBMfiEPT6dk1h8&#10;JCgGn6jHxw9TP7EONIMAk6gYgOITgLIgU+nBepBExQCU9AAFQQYOZFMQeJBExQCUngCURqHN0XAY&#10;2BGJigEo6wGS6Kid3IaYRMUAND0BKIlTm6SVB0lU9Ino5GipzqsKNzY4V+rjnXIuuAgBhlRWTCjC&#10;7vBaXBGM4MhniIG4aPPpuzQ8+J7kG0JNo6XKJRkVvUQck0reAIWKbfzzXGfhYBJMyzliSJ5JT0/G&#10;P24B6KyAeAkamg1d0IFOb4Bp/mo7Df1Ty9GTki3Hi7ZnsJq1KBojF+tp0hYNSVt37/JJ0bNnk7Yw&#10;TsLMXOSEsed7XvYtaQumYZLC9qjvglL4Mcf713Jfy9ksZ/uPc1rL2cwtwROc33K27hrlCYAsZxsB&#10;yHK2EYAsZxsByHK2EYAsZxsB6KdytssBZXk2jXpbegFVLl1l7WpCpoQD9cGFJPTPrQlFMdSPY10n&#10;DoMsmmaDmpClF7YkBDdrtiSk7gd0aVE1DSjmNs2WhP4GH0svRnYuSy9GALL0YgQgSy9GALL0YgQg&#10;Sy9GAPo/0Qv4uPdbetF9V/pCehFHaQAlC/3JmZfFgT8dVC+yOIlhVlu9sF+c6Y/x7Bdnll782BeL&#10;ll6M7FyWXowAZOnFCECWXowAZOnFCEA/k178BQAA//+MULtuwzAM/BVDaxHECTq0RuwhLjobMfoB&#10;rMTYQmhZkBjX7tdXjw5Fpi7UkUec7liMYAZthu5uJNfiIJoTVAqvl84V/jsMXspSFDd0JuBjwJH3&#10;M2n1rolSI0ecsCVXLEC14PUg9s1p/7BFwNoUvFm8gsRaPE1mRxw3oUJ4IBAyIf0DIf2vdnaYvqGF&#10;Xm3nMvbc80YYVW0sYRxKyEIhZi3Q7D56kYM9x2CfMXKhtOOtFqH3E7eEEMKW2QI355iFk3xSQ6M6&#10;cBAP9D/RfI1gJ+qs51lt0dTdY28vKDnTvPZ5w+dncDYNSFY0yxuqFswCPokMDuyo5Rsw/O0D/rIV&#10;HudxJoWu+QEAAP//AwBQSwMEFAAGAAgAAAAhAKomDr68AAAAIQEAABkAAABkcnMvX3JlbHMvZTJv&#10;RG9jLnhtbC5yZWxzhI9BasMwEEX3hdxBzD6WnUUoxbI3oeBtSA4wSGNZxBoJSS317SPIJoFAl/M/&#10;/z2mH//8Kn4pZRdYQde0IIh1MI6tguvle/8JIhdkg2tgUrBRhnHYffRnWrHUUV5czKJSOCtYSolf&#10;Uma9kMfchEhcmzkkj6WeycqI+oaW5KFtjzI9M2B4YYrJKEiT6UBctljN/7PDPDtNp6B/PHF5o5DO&#10;V3cFYrJUFHgyDh9h10S2IIdevjw23AEAAP//AwBQSwMEFAAGAAgAAAAhADqJoGzfAAAABQEAAA8A&#10;AABkcnMvZG93bnJldi54bWxMj09Lw0AQxe+C32EZwUuxmxqxJWZT/EMFe7OK6G2anSah2dmY3bap&#10;n97Ri14GHu/x3m/y+eBatac+NJ4NTMYJKOLS24YrA68vi4sZqBCRLbaeycCRAsyL05McM+sP/Ez7&#10;VayUlHDI0EAdY5dpHcqaHIax74jF2/jeYRTZV9r2eJBy1+rLJLnWDhuWhRo7uq+p3K52zsBo+RCO&#10;72EYfX59PG3flotHvNs4Y87PhtsbUJGG+BeGH3xBh0KY1n7HNqjWgDwSf69403SSglobuJrOUtBF&#10;rv/TF98AAAD//wMAUEsDBAoAAAAAAAAAIQB5dHT8Sh4AAEoeAAAUAAAAZHJzL21lZGlhL2ltYWdl&#10;MS5wbmeJUE5HDQoaCgAAAA1JSERSAAABnQAAAT8IAgAAABJpiRAAAAABc1JHQgCuzhzpAAAeBElE&#10;QVR4Xu2dv28VR9uG33x/AFCZzpYSiRRRhJQCQRMkp4hIBFQgg5QOLFOkowSlAIUGlCKRgjCdJRuF&#10;CiOBUpjIjXGKIKiQqQAJJEgDRWq++30faTTZPWfP7pn9MTt7bXG0Hs/OzHM9c+7zzM7uzEcfPnz4&#10;DwcEIACBhAj8X0K2YAoEIACB/xJA1+gHEIBAagTQtdQ8ij0QgAC6Rh+AAARSI4CupeZR7IEABNA1&#10;+gAEIJAaAXQtNY9iDwQggK7RByAAgdQIoGupeRR7IAABdI0+AAEIpEYAXUvNo9gDAQiga/QBCEAg&#10;NQLoWmoexR4IQABdow9AAAKpEUDXUvMo9kAAAugafQACEEiNALqWmkexBwIQQNfoA9UIfDTqOHfu&#10;3K1bt96/f58vS+nuCp1nMows7dixY8vLy2/fvnWZK1X65MmTixcv6hK1ant7u5p55E6DgNYB54BA&#10;eQIF3f7o0aPv3r3LFKVEd4nOM/8tLu3NmzeWv3ylV69ezWReW1srbx050yDwnzTMwIrWCBT/nGdE&#10;ZGdnJ5NfKX5Ti0u7cePGRF1TCa7SjY0NK3B9fV0X6nL788WLF63xoaIYCDAOTSPs7sAKv/tKR6wF&#10;q6urflMePXpkf7owyqVkWuyX9vDhQ/vv4uJiQbZ8pX/88Yfl//LLL/V5/Phx+3Nra6sDQFTZHYGP&#10;2I+qO/i9rFn3razdmZ4zMl13yu7evavMGp/u2bNHJxqKOj3SnyVLmzqbXXjhwoVLly71EjeNnooA&#10;8dpU2Ljo3wRMvEy23H+ePXtm6RoP7t6920aFSlF6MT93s39paakg58hKR+a/fPkyHhsUAXRtUO6u&#10;01h/jlJxmRV9+vRpV4cbch44cECJ9qlj5FDUL+3QoUOW88SJE5kWF1fqdNBmZkfOz9aJgLJiJYCu&#10;xeqZHrZLw72FhQXX8M3NTTvfv3+/+9SJSy82UbMB8/PzEzH4lX7zzTeW//79++5zYglkSI8A99fS&#10;82mzFrlbXX41EpfPPvvMFzU9fbZ3795xTdEDHDMzM/rvyNI0mP3ll19mZ2fd5SUrVX49s3b9+vV8&#10;vdxHbrZbxFZ6DJOytKFHBFwHLm6zPzmQ7/P2HIavNfanmzbNPC9SslKVoAkKu5GnMenjx4+tQH32&#10;iDBNDSfA82vhDIdVQkmJKb7lr/+O1DUlugt9aStZad4TdiGP5g6rj+pB7qEZjL2BBMpIjIaZlk3j&#10;00x1SrF/2bsE+dL0DK1LdA/xlqlUpWUexJWc2YU8lxvo9N5dzrxBbDcGUmjPn3/+aWZ8++23GXtc&#10;isuTyaDbam40ev78+Uo4PvnkE8s/NzenW3KnTp3Suca8/q26SgWSuacE0LWeOi7qZt+7d8/a9/HH&#10;H2ca6lJcnrwlZ86csUQ9oaYX4MubqvlT3VNzIaFOFPH5j9SVL4qcvSbAfGiv3UfjIQCBEQSI1+gW&#10;EIBAagTQtdQ8ij0QgAC6Rh+AAARSI4CupeZR7IEABNA1+gAEIJAaAXQtNY9iDwQggK7RByAAgdQI&#10;oGupeRR7IAABdI0+AAEIpEYAXUvNo9gDAQiga/QBCEAgNQLoWmoexR4IQABdow9AAAKpEUDXUvMo&#10;9kAAAugafQACEEiNALqWmkexBwIQQNfoAxCAQGoEutc1bRU+cndIkfY397bz1PBjDwQg0ACBjnVN&#10;q9drDfuRdr18+bIBeykSAhBIn0BnuibZunjx4uLi4jjGr1+/1r/G7Y+bvmewEAIQmJZAZ7qmndAu&#10;X76s3YPGtfz58+f61+bmpoafGqtub29PayPXQQACwyLQma5pDzTtVrt///5xvF+9eqV/Xb9+XZ8a&#10;qx46dOjZs2fDcg7WQgACUxHoTNcuXbpUZrda2/F7Y2ND1q2srDgb81MKzCpM1QG4CAIJEuh+/1DT&#10;I4lXMV0/W4GETSwnQR9iEgQg8G8CncVrEx1x7dq1cfqFeE2kRwYIDJlAvLq2a9cuOebWrVv6fPDg&#10;gT5v3LjhXCVp848huxDbIQCBDIHoxqFuvKkHQTRn6jdX8wzjbsm5yI5Qji4OAQjEG69JwjRpsLS0&#10;JCfpU+dl5hnwKAQgAIHu47VafEC8VgtGCoFAGgTijdfS4IsVEIBA+wTQtfaZUyMEINAsAXStWb6U&#10;DgEItE8AXWufOTVCAALNEkDXmuVL6RCAQPsE0LX2mVMjBCDQLAF0rVm+lA4BCLRPAF1rnzk1QgAC&#10;zRJA15rlS+kQgED7BHjfoH3m1AiBygSKlxfktegMUOK1yj2MCyAAgcgJEK9F7iCaB4EsgZJLsQ4Z&#10;HPHakL2P7RBIkwC6lqZfsQoCQyaArg3Z+9gOgTQJoGtp+hWrIDBkAujakL2P7RBIkwC6lqZfsQoC&#10;QyaArg3Z+9gOgTQJoGtp+hWrIDBkAujakL2P7RBIkwC6lqZfsQoCQyaArg3Z+9gOgTQJoGtp+hWr&#10;IDBkAujakL2P7RBIkwC6lqZfsQoCQyaArg3Z+9gOgTQJoGtp+hWrIDBkAujakL2P7RBIkwC6lqZf&#10;sQoCQyZQg669fPlyeXn52LFjtjzxuXPnnj17NmSm2A4BCHRLIHR/A0nYp59+6mzQvjimbg8fPjx4&#10;8GBrtrndetiYpzXmVNQVAXr7RPKh8dpPP/2kOl68eOFq2tnZ0fmPP/44sW4yQAAClQhI0fwN9zJ/&#10;Vioq7cyh8ZrbGsffI6f9/XL4BUu7m2KdERi5iyhjlHz3CI3XlpaWVKhusbmib926pXNL54AABOoi&#10;MG5r5OItk+uqvV/lhMZrmftr/mh03759rbEgXmsNNRV1RaBAvwjZMk4JjdckXrq5duPGjaNHj1rR&#10;OldKm6LWVT+jXghAIE4CofFaJFYRr0XiCJrRKAHur5XEGxqvlayGbBCAAARaIxCqazbTPPLQA7oP&#10;HjxozRIqgkDyBHQfzb+VlvkzefPLGxg6Dp04F7O+vu5uvZVvVtWcjEOrEiN/fwm0/xxV71iFxmtv&#10;3rzRIx2aK3j37p1+PfR59erVCxcu6FyvHAjHvXv3egeFBkMAAr0mEBqvXbt27fz585lpZv2eSOnO&#10;nj3b2g8L8VqveyGNr0Sgta9VpVZFlTlU10YiHvkSQqNmo2uN4qXwqAigaxPdEToOtfcK9I7B+/fv&#10;daJP976BvYTAiwcTfUAGCECgXgKh8VrB+wa2zsfa2trCwkK9jc6XRrzWNGHKj4cA8dpEX4TGa+59&#10;A1eT/76BzlsQtYlGkgECEBgUgdB4LRJYxGuROIJmtECAeG0i5NB4bWIFZIAABCDQMoEadE2LgI98&#10;36BlS6gOAhCAgBEIHYdq9vPUqVMjaba5dgrjUDr0cAgwDp3o61BdM8QbGxvz8/MTK2suA7rWHFtK&#10;jo0AujbRI/XoWpuh2UiT0LWJniZDMgTQtYmuDL2/pic5VIc9lMsBAQhAIAYCobp2/PhxLdfx22+/&#10;IW0xuJM2QAACIhCqa3v37r179+7i4uKePXsys6Il+boNlfP59TKDFnFTsey1XBIm2SAAARGo5/7a&#10;SJRlbrrpGRFpoi7PZ9brpXNzc37J2jZhdnaW+2t03IET4P7axA4QGq/Zip0jj+K6JVsXL140URt5&#10;bG1tKV2vl6pwfercUjggAAEIFBMI1bWRpbtVPQrqVix2+fLlx48fj8uzubmpfx05csR9WgoHBCAA&#10;gWICoePQt2/frqysaGnJfDXF41AFa1p4UuPKcUF1Jr049uY5Dzp62gSKF9wvc88nbT4Z60J1zd0g&#10;88vVDOnNmzdnZmbKoJxO18a5GQeXYU6e3hFA1yq5LHQcajfItMuB9jTQifY30LYGmiFtdCeqYh9X&#10;sp/MEOgFgYIb2fyW5z0YqmtWokKzAwcO6OTp06cHDx7UyerqamB3sYV23TK8OndL7+LIQLZcDoG0&#10;CYTqmu2h51bN/fvvv3XHTSkK2QLBHT58WCXcv3/ffVqKHZmfr8C6uBwCEEiJQOj9NemXHqw1odGJ&#10;kzPbj6oMqXHzAzy/VoYeeSAAgTyBGuI1PVxmUZt2DrWhok5KilqBSzRVurOzYwXqU+fjHsrFrxCA&#10;AAR8AqHxWiQ0ec4jEkfQDAjEQCA0XovBBtoAAQhAwCdQg65pyVzWAadXQQAC8RAI1bWCdcDjMZKW&#10;QAACgyIQqmv2nJrWAc8/NzgojhgLAQjEQyB03iCSJVOYN4inS9ESCHROIDReW19flw0sltu5I2kA&#10;BCDgCITGaypIz+L+888/WlBo9+7dXZElXuuKPPVCIEICU+pamTfP23yLE12LsG/RJAh0RSB0HNpV&#10;u6kXAhCAwDgCU8ZrsQElXovNI7QHAh0SIF7rED5VQwACjRCoQde0hKT2wXOt03mji0o2goFCIQCB&#10;hAiEjkP9dYoMiw0J9fyHLfLRzsE4tB3O1AKBXhAIjde0v4Hs1M6ezlotKKRzS+eAAAQg0D6B0Hht&#10;5PsG7b+EQLzWftehRghESyA0XrPtWvT2u7PQzt1eBNFaTsMgAIFUCYTGa25ngwwgjUb37dvXGjXi&#10;tdZQUxEE4icQGq9JvHRzTbsZOFN1rpQ2RS1+yrQQAhBok0BovNZmWwvqIl6LxBE0AwIxEAiN12Kw&#10;gTZAAAIQ8Amga/QHCEAgNQLoWmoexR4IQABdow9AAAKpEUDXUvMo9kAAAugafQACEEiNwJTPebBe&#10;bmodAXsgkBAB4rWEnIkpEIDA/whMqWtut1BbyWNtbe3du3dK1KfOlWKrenBAAAIQaJ/AlLrmGnrl&#10;yhWdLyws2GZU+tS5TlZWVto3hhohAAEIiMCU99ccO9YpohtBAAKxEQiN12w9Iq1NZFsj65N1imLz&#10;Me2BwNAIhMZrrFM0tB6DvRCIn0BovJZZp0h7GrBOUfxep4UQSJtAaLwWCR3WKYrEETQDAjEQCI3X&#10;YrCBNkAAAhDwCaBr9AcIQCA1AlOOQ3mPKrWOgD0QSIgA8VpCzsQUCEDgfwSmjNdio8e8QWweoT0Q&#10;6JAA8VqH8KkaAhBohEANumbvGBw7dkxBkz7duweNtJdCIQABCEwiEDoOffv27ZkzZ+7evetXpKdz&#10;b968OTMzM6n22v7POLQ2lBQEgf4TCI3X7ty5I1HTOwZunSKdK0Xp/YeDBRCAQC8JhMZrrOfRS7fT&#10;aAgkTSA0XksaDsZBAAK9JBCqaxp1yu7l5WW3TpHOlWLpHBCAAATaJxA6DmXeoH2fUSMEIFBMIFTX&#10;VLoitfv376+urmq6QDOhp0+fnp+fb3MyVG1gPpSODgEIOAI16FoMNNG1GLxAGyAQCYEp769du3bN&#10;7qNxQAACEIiNwJTxmnu8Y+RzHu0bSbzWPnNqhEC0BNC1aF2TfsOKV7vSdrTpI8DCZghMOQ69cOGC&#10;f7deHTR/NNNgSoUABCAwgcCUuvbdd99p6hO6EAghoIjMHVZOPiWkfK4dLIEpdU3bUK2vr7uRgt8d&#10;Mz11HFlt0Hfu3DlFefrU+chsxICD7ZcYDoEQAlPeXwupUte+fPlybm7OL+TFixezs7N+Sj6P/Z6P&#10;U0D3gx/YNi7vhEAkE1Cd2E6ltROYMl4LbMfW1pZKWFtbk07pU+eW4h+vX792eUrGgIGt4nIIQCAN&#10;At3o2ubmpvAdOXLEfVqKfzx//lx/Kt2Wq9ze3k6DOFZAAAJNE+hmHJoZdIwcg+jR3/Pnz/v27+zs&#10;6L7eSCI8v9Z0R2m6fMahTRMeVPndxGvlEUvLNAjd2NjQJSsrK+7CzJRC+QLJCQEIJE8g3ngtg97/&#10;PS94npOHOXvaZYnXeuq4OJsdGq+NfCLXEvUAx4MHD0aavbS0pHS3ZJvOLcU/NA4dp1+IV5ydiVZB&#10;IBICobpWYMb169e/+uqrzJYulv/w4cP61OpG7tNS/GPXrl36U7tb6dP00V+rMvPEXCQ0aQYEIBAD&#10;gdBxqNaV/OGHH7744ouTJ0/u3r1bIZh2otIeLpcuXdIM5qFDhxSI/frrrxlTC55fc+ORMs+4uWKZ&#10;N4ihM4W0gXFoCD2uzRIY+apA+cSrV6+qxHz0pNiq+G0ETQjY2FOfNjlgh7XPzsflyTfPWVW+5eSM&#10;ioDv96gaRmP6SCA0Xhv5M9v+KkbEa33/xcaDffdgVO0Pvb9mMZfb4932frcoTANJO4nKYBoTGwGb&#10;ZfJvKRTMd8fWeNoTJ4HQeE2vrH/66ad52zSEtHS9JrWwsNC08fzaN024ufJHqhhT3s0BH0LJofGa&#10;XgDQK+v+TKXOlWIvBui8BVEbgp9StXFcaEbIlqrH27ErNF5rp5UTayFem4gozgw8Yh2nX/reqtB4&#10;re/2034IQCA9AjXoms0VaMkN/fbq080hpAcLi2onMO4+GvfXakc9qAJDx6Hs957pLsU3hvi65r9d&#10;zBsMSnHaMTY0Xrtz547elNL8gN4x0JdWnzpXitLbMYBa+k7Afx5btmT+7Lt1tL8TAqHxWvFzua2Z&#10;FOe8Ae8Gle8AsCrPipwTCYTGaxMrIAMEIACBlgmE6po9uba8vOwWHdK5Uvwn2lo2ieogAIGBEwgd&#10;hzJvUNCBGFuV/3bBqjwrck4kEKprqkCRmlZSW11d1XSBNks+ffr0/Pz8zMzMxLprzMD9tRphdlIU&#10;utYJ9lQrrUHXYkCDrsXghZA2oGsh9Lg2QyD0/hpAIQABCMRGoBFdy6w8E5vNtAcCEEibQCO6ljYy&#10;rIMABCIngK417iCW3GkcMRVA4N8E0LVGegRrwDaClUIhUI4AulaOE7kgAIH+EGjkOY/25+yjes6D&#10;tRJL9n/WPikJimxVCUypa2XuGbW5Jg+6VtXxMeRH12LwQpJtQNfqdyvxWv1MKRECVQhMqWtVqmgj&#10;b1TxmgxmrcQ2vE4dEBhDgHkDugYEIJAaAXStEY+yBmwjWCkUAuUIoGvlOAXkanP+JKCZXAqBdAig&#10;a+n4EksgAAEjgK7REyAAgdQIoGupeRR7IAABdI0+AAEIpEYAXUvNo9gDAQiga/QBCEAgNQLoWmoe&#10;xR4IQABdow9AAAKpEeD90Jo9yhoVNQOlOAhUJ0C8Vp0ZV0AAAnETIF6L2z+0DgIQqE6AeK06M66A&#10;AATiJoCuxe0fWgcBCFQngK5VZ8YVEIBA3ATQtbj9Q+sgAIHqBNC16sy4AgIQiJsAuha3f2gdBCBQ&#10;nQC6Vp0ZV0AAAnETQNfi9g+tgwAEqhNA16oz4woIQCBuAuha3P6hdRCAQHUC6Fp1ZlwBAQjETQBd&#10;i9s/tA4CEKhOAF2rzowrIACBuAmga3H7h9ZBAALVCaBr1ZlxBQQgEDcBdC1u/9A6CECgOgF0rToz&#10;roAABOIm0JmuPXv27Ny5c9oNQJ86H0mpTJ648dI6CECgAwLdrAP+8uXLubk539wXL17Mzs76KWXy&#10;uPxut5QPHz50QJEqIQCBmAh0E69tbW0JwtrammRInzq3FP8okycmkrQFAhCIhUA3ura5uSkAR44c&#10;cZ+W4h9l8sRCkXZAAAIxEehmHGrDRjdmzPxpfMrkcSQZh8bUqWgLBDom0FddK95+uGOoVA+BoRKI&#10;5AZ3N+PQQKcjaoEAuRwCDRGI5LvZja4tLS0J6/v3792npfhHQZ5IfhMa6hkUC4H+Eojku9mNrh0+&#10;fFieu3//vvu0FP8oziN88R/OnPib2nkLYVXeBTGzikSRu7m/VvBsmpsuqPT8WiQ0M81gNqO8X2AF&#10;q/IEJubsJl7TI7g7Ozs20tSnzjMP5Sq9TJ6J5pEBAhAYIIFu4rWBgCYGKe9oWMGqPIGJObuJ1yY2&#10;iwwQgAAEpiaArk2NbvKFNjcUyQzR5OZ2mgNW5fHDaiIrxqETEZEBAhDoGQHitZ45jOZCAAITCaBr&#10;ExGRAQIQ6BmBwemaXnLQ1Jsd9sKDHW4Ny2PHjt29e9cSXU7/xP715MkT5VS6Pre3t/PlFKyXaZkf&#10;PHhw8eJFK3l5eVnP67lC8vWqllu3bmUy+PW61tbbAWPAlaEhFELnzHz79q15wTfcXKN/1YWlWw6N&#10;dpUY8Nbbaf9bWvmnnNPI+fDhQwfx8ePHZpQeoMuQXV9fH3e/X+lv3rw5evSof4nWxVS6PjPlWHr+&#10;sFXnMoeaYTnHufnq1at+BrXBL9muqtdNMeAaScMW77NDzlIel2JszYMOZiCWDjk03VViwBvonfzl&#10;NX8Nam9f7QXeuHFDjpRA6FPnVr79ubGxoXOJnc4zkqF0pegw6blw4YLy+Fqmp4uVbl3QXy/T//o5&#10;W1wVVsK7d++sQCtk5FfRKaafwTehri9wBngMuDJ6LRT2oyKtca21Z7z1LwPlu68Wue+KQwtdJQa8&#10;tX/NB6dr5kVJie9O0zUHN/9NsG7t4jv3LdIl9kUySbJ0FW5q5UuV7zmrzkVnllmJLrjLN8BqycRr&#10;Vk7BVeHdJQZceRoWXzsaMtNSxN9c4LOtRde64tBCV4kBb3hHzZQwLF2z3m9hWkaqMsGUC+Wccvnf&#10;Io1D/QVIdK6UfMQ07hs18ZtmGTKHGmCK6SpSpb50Tiy2au+JGVfeWJOAjN7VEsZ2yGGiT8O7ysgq&#10;2sRbtVuWyT+seYNHjx7JYZ9//rk+Dxw4oM+nT5/6PUN3mnUvXynHjx936bdv39Z55obaq1evXAb/&#10;fGQ/qyXx/Pnzf/31l1/UzMyM7iJdv37dv49eS11WSL9wnThxwprtTupC0S8OsrqJrtIc3rrc9K9y&#10;yohfMnky2mRq5axzswFuvOmGk5nbbRYaWDa7A6IbZLXHaz523fvzW+v/nLrB78gf3hDfxYyrzYCi&#10;Qw4TfZrPULWrjKyiTbwhXXTctQMah9qoLX/YvZiRoqZ0mwjL3P7PeN392dz9tYxo+g1wN5smfgcq&#10;daB4cOXtMpPtt8SO5u6vdcthivtrVbtKt3gr9cnymQeka/Y75k+i+ZqVn2IziHYbzr8PrUTTLyvK&#10;4rVa5kPdFzXf1aypLmzMZHC3lpRe3vfFOePBlTFWQmPTx+3Mh3bLYdx8aI1dpVu8dXXXTDm1fQ0a&#10;al+NxfoPZ1ixbipz5CNClscPwVxjrK/7hz0jEvj8WmZmMx9ajnsmS/MJbqxUF7F4cI2Msv1grczz&#10;a5lCylPqnMPIzlljV+kWb3lHVMo5FF1zD3bYxKUdLjF/A8UFPuMGdxIyty6mHzhk1ssscIYrQVUo&#10;KvSf4M13NdVl0mlHvlVOaiu5f1zmqHBlaGRQ2DgxcwPUHOpPUk+na5FwaLSrdIi3lr46shDW8xj5&#10;c0UiBCDQYwLDes6jx46i6RCAQGkC6FppVGSEAAR6QgBd64mjaCYEIFCaALpWGhUZIQCBnhBA13ri&#10;KJoJAQiUJoCulUZFRghAoCcE0LWeOIpmQgACpQmga6VRkRECEOgJAXStJ46imRCAQGkC6FppVGSE&#10;AAR6QgBd64mjommmNu66du2abWJku2T523oVNNMusQz+eeaSgn8VXxgNIRrSPQHeD+3eBz1qgXYg&#10;zOxop8brJfObN29q8d5iQ0zU7KV9/zyvay5bvsCCC3uEkaY2TYB4rWnC6ZSvHU5N1NzKIlqDRMv4&#10;SOx+/vnnduz0lzNpp0Zq6SMBdK2PXuumzVtbW6pYSyrNz89bC2ZnZ7///nutann27FnXJrfD9MSd&#10;oacwIz+Y1ZYU2lXa0v2to1V4oy2ZovFc0h6B5pZAouTECOS3sMsbWLCypvXpcevHFSwt59eSLySz&#10;dp7bSKz8Gp+JuQlzRIB4rb2fkL7XpI2vZMK+ffsKDPn999/1X3/HaEtp7pCu2faDtrLm4uKi1dV+&#10;S5qzkZKrEkDXqhIjfxEB3WvTv+fm5jQq1KfOLaW54+TJk7t371b5bnRsdbXfkuZspOSqBJgPrUps&#10;uPk1aSCx0ELnBSGbe5LDx5SfA61lPjRfSH7KNeMtt4T6cL04DMuJ14bh5zqstDtZtkmwOzRJqsfZ&#10;9JkRsvxNsTqaULmMzM2mytdzQT8JoGv99FsXrf76669V7alTp9z28pKzK1euaHfx27dvW4tsW0Kb&#10;l9R0pAIozYp20diIWtKJ+QOvlHHowDtANfMlWNK1zDX+c7lSOrut5g43bq30XG6+WWUGs34VBS2p&#10;ZjO5e0iAeK2HTuuuyQsLC9qp123DLEXT7pYrKyvuZQM90eZ2GtR/tQNh8fxpc6bE05LmbKTkcQSI&#10;1+gbEIBAagSI11LzKPZAAALoGn0AAhBIjQC6lppHsQcCEEDX6AMQgEBqBNC11DyKPRCAALpGH4AA&#10;BFIjgK6l5lHsgQAE0DX6AAQgkBoBdC01j2IPBCCArtEHIACB1Aiga6l5FHsgAAF0jT4AAQikRgBd&#10;S82j2AMBCKBr9AEIQCA1Auhaah7FHghAAF2jD0AAAqkRQNdS8yj2QAAC/w/WbNojwQgEKQAAAABJ&#10;RU5ErkJgglBLAQItABQABgAIAAAAIQBHPW7kCQEAABMCAAATAAAAAAAAAAAAAAAAAAAAAABbQ29u&#10;dGVudF9UeXBlc10ueG1sUEsBAi0AFAAGAAgAAAAhADj9If/WAAAAlAEAAAsAAAAAAAAAAAAAAAAA&#10;OgEAAF9yZWxzLy5yZWxzUEsBAi0AFAAGAAgAAAAhAAwkhfiRBgAAFjkAAA4AAAAAAAAAAAAAAAAA&#10;OQIAAGRycy9lMm9Eb2MueG1sUEsBAi0AFAAGAAgAAAAhAKomDr68AAAAIQEAABkAAAAAAAAAAAAA&#10;AAAA9ggAAGRycy9fcmVscy9lMm9Eb2MueG1sLnJlbHNQSwECLQAUAAYACAAAACEAOomgbN8AAAAF&#10;AQAADwAAAAAAAAAAAAAAAADpCQAAZHJzL2Rvd25yZXYueG1sUEsBAi0ACgAAAAAAAAAhAHl0dPxK&#10;HgAASh4AABQAAAAAAAAAAAAAAAAA9QoAAGRycy9tZWRpYS9pbWFnZTEucG5nUEsFBgAAAAAGAAYA&#10;fAEAAHEpAAAAAA==&#10;">
            <v:imagedata r:id="rId17" o:title="" croptop="-156f" cropbottom="-234f" cropright="-1558f"/>
          </v:shape>
        </w:pict>
      </w:r>
    </w:p>
    <w:p w:rsidR="00AB7803" w:rsidRDefault="00D179EC">
      <w:r>
        <w:t>O.</w:t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AB7803" w:rsidRDefault="00373381">
      <w:r>
        <w:pict>
          <v:shape id="_x0000_i1038" type="#_x0000_t75" style="width:214.1pt;height:141.5pt;visibility:visible" o:gfxdata="UEsDBBQABgAIAAAAIQBHPW7kCQEAABMCAAATAAAAW0NvbnRlbnRfVHlwZXNdLnhtbJSRQU7DMBBF&#10;90jcwfIWxQ5dIISSdEHKEhAqB7DsSWI1HlseE9rb47RlQQSVWNrWm//+uFrv3cgmiGQ91vxWlJwB&#10;am8s9jV/3z4V95xRUmjU6BFqfgDi6+b6qtoeAhDLNFLNh5TCg5SkB3CKhA+A+aXz0amUj7GXQemd&#10;6kGuyvJOao8JMBVpnsGb6iULRGuAvaqYnpXLOdJEkrDyrdcij+Ls8cTMsTVXIYxWq5Sl5YRGOCp8&#10;11kNoo20OVI3MyWbqoVOfYyJbfY58tQyYL+YZ93sNt//TkQYaYEsFX52Ls59RSaPmjTYQBecLnc8&#10;d/lrT8Z/YoTpv4tqM/YG07eVPH5p8wU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Kz+0IeDBAAA+hMAAA4AAABkcnMvZTJvRG9jLnhtbOxYWW/jNhB+L9D/QOi1&#10;SKzbByIvdp1NUCBtjXX2B9AUZQuhSIGkj/TXd3jIErTYpk0X6Ivz4FDiaOabbw4edx/ODUNHKlUt&#10;eBFEt2GAKCeirPmuCL4+P9zMAqQ05iVmgtMieKUq+LD8+ae7U7ugsdgLVlKJQAlXi1NbBHut28Vk&#10;osieNljdipZymKyEbLCGR7mblBKfQHvDJnEY5pOTkGUrBaFKwdt7Nxksrf6qokT/UVWKasSKIA/n&#10;eYB0EQBIaX+35neyvMOLncTtviYeCX4HkAbXHOxeVN1jjdFB1u9QxQR5oeUK8yNWoJKRxfCNx8jI&#10;f9eMF/z4KNtNu5YGOfn9uJaoLi03HDcQL8cOTHgxIGsy+mrXKzhXsjGKRFWhs9XyemGYnjUi8DLN&#10;ZlmYzANEYC4Jk1k6zbyVPcTKfBfneRwnkDkgEc3D+TRPOonPb2gBcA4EDAbA7NAg+46/aYCcv49S&#10;HFrUmXuf29+F/79S0NbEEbCuyTjcURincUcBzOuDpCi+xP7yBeh4gtxUiIvVHvMd/ahaKDGIEnzc&#10;vZJSnPYUl8q8dvliEstZtclz0bdldftQM2aAmbFPbSjOt/sA5FhN6L0gh4Zy7ZqBpAxr6ERqX7cK&#10;inxBmy2FdJa/loCQQCPSkNOtrLl2zilJvoADtgUoLakme4OlAkz+PQC+TMB4iFhB2aDt6TdRglJ8&#10;0MKW/6gG3kyGZBbNszj7ph7AWKeqlUo/UtEgMwBvALE1hY9PymAH0U7EhlgYTq1PjKNTEVj9o5mm&#10;1tB4Wd0UwSw0f44QE7jPvLQfa1wzNwYDjFs7xmdn0KWTaq3e47ctJOny6RnS/pM4D/LJCCN9hpd9&#10;ivCLCmei9943kzyax9EMWrdpG2mehWHqIHdVFYVZBr3CEZnFSRxbn34Aj6CiA6XPG+uxQV++Gt+3&#10;8B/cOcECUgQcFjnIO81WAhac0EZJtR8hNx5qHyknb75kSm/0K6NmXNJq7aoSRl9AH4PyKgLKb75u&#10;fBH1IuzIIkNhg+WT7bKY7WD1ZQECmWe83fwJMY/SFIJqsFgRip/4J/liS9UUCfePIGIqGdbO9YG7&#10;UvZ4DAoFmoB0EHqh0izwsOY6pwSry6507WpNV0yiIwZr+tzVvRpKWatIv7a0wgQq5peG3zBfhxSP&#10;Jih2wSVqNEFUTwcgtLno+bCcHlncU5NmUwMYXfkxpHh+kp6fLkmu/BhSPD9pz0+UTKP8mkALKDDD&#10;iicoGxA0i2e2PVwzyLDiCcp7guJ4Bgl0bUGQQYYVT9B0QNA0Ta49GjYDR2ZY8QTNeoIMO3Ylv5aY&#10;YcUTNB8QlGfTa5O2GWRYcTuiwdbS7lctb3K0r3TbO5tccBMCJ6Syltqe2JFq9IpRDFs+fzDQy7aI&#10;b8PwHIXmvKGtGafVhORN1VusKKvNFVBiTxt/b+smGhmhvFxjic2edLgz/uceAGZLxHvYcKehJR9h&#10;+gGcFslI57/20x//bDj6Q8lB0U3bn2DdqcUeY6ygvw6ZjG6W/Jy9CTPXV8NnGA+v7JZ/AQAA//8D&#10;AFBLAwQUAAYACAAAACEAqiYOvrwAAAAhAQAAGQAAAGRycy9fcmVscy9lMm9Eb2MueG1sLnJlbHOE&#10;j0FqwzAQRfeF3EHMPpadRSjFsjeh4G1IDjBIY1nEGglJLfXtI8gmgUCX8z//PaYf//wqfillF1hB&#10;17QgiHUwjq2C6+V7/wkiF2SDa2BSsFGGcdh99GdasdRRXlzMolI4K1hKiV9SZr2Qx9yESFybOSSP&#10;pZ7Jyoj6hpbkoW2PMj0zYHhhiskoSJPpQFy2WM3/s8M8O02noH88cXmjkM5XdwVislQUeDIOH2HX&#10;RLYgh16+PDbcAQAA//8DAFBLAwQUAAYACAAAACEAqMFLO94AAAAFAQAADwAAAGRycy9kb3ducmV2&#10;LnhtbEyPW0vDQBCF34X+h2UKvtlN46UlZlJEELVUxCr0dZOdJsHsbMhuLvXXu/qiLwOHczjnm3Qz&#10;mUYM1LnaMsJyEYEgLqyuuUT4eH+4WINwXrFWjWVCOJGDTTY7S1Wi7chvNOx9KUIJu0QhVN63iZSu&#10;qMgot7AtcfCOtjPKB9mVUndqDOWmkXEU3Uijag4LlWrpvqLic98bBH4xX8+HfLuTT9PhsT/1r9tR&#10;Dojn8+nuFoSnyf+F4Qc/oEMWmHLbs3aiQQiP+N8bvFUcX4PIEa5W60uQWSr/02ffAAAA//8DAFBL&#10;AwQKAAAAAAAAACEAzZr3BrYcAAC2HAAAFAAAAGRycy9tZWRpYS9pbWFnZTEucG5niVBORw0KGgoA&#10;AAANSUhEUgAAAZEAAAE/CAIAAAAIVWmeAAAAAXNSR0IArs4c6QAAHHBJREFUeF7tnb9PHUf3h19/&#10;/4DYFU0k6OwqsivLXSRcRC7AnQWW3AUERaREpsRFlChuQC5SBBl3lsCy0xgkWylAcmNcJVBF0IHS&#10;QBooUvs9ec/7ncy7e+/e3Z3Z3ZnZ5xZXyzI/zjxn7ueemZ07c+njx4//4gUBCEAgEgL/F4mdmAkB&#10;CEDgbwJoFv0AAhCIiQCaFZO3sBUCEECz6AMQgEBMBNCsmLyFrRCAAJpFH4AABGIigGbF5C1shQAE&#10;0Cz6AAQgEBMBNCsmb2ErBCCAZtEHIACBmAigWTF5C1shAAE0iz4AAQjERADNislb2AoBCKBZ9AEI&#10;QCAmAmhWTN7CVghAAM2iD0AAAjERQLNi8ha2QgACaBZ94B8Clwa9FhcXX7x4cXFxYdINTDY9Pb2+&#10;vn52dpYBuru7++jRI5NldXX14OAgD31ksoGV6k1c2C8CsrcyLwgogYKuPzU1dX5+XibZ6empJpP0&#10;CwsLA8vc3Nw0zEsmK7AN9/WKwL961VoaW0yg+OvaCE1xsqdPn2otkr4g5f7+fqVkGcsluxa+s7OD&#10;W3tFgLFhv8Lqkq21PwNbW1uaa2NjI5PdTra3t6f/nZ+f14vZ2Vm9kH+ZyGtlZUVv/vzzz5WS2VXL&#10;CPTGjRtyR/RxcnKyZKNIlgaBS5y7k4YjvbTCzA1lekXmvksymRe7cuWKWqu1DCwtn8xuoEyxra2t&#10;yXDV6KmX5lNIFASIs6JwU5dGbm9va/WiEQV2fPjwQf9r5rAkCNI7Mj0vhZycnMj15cuXTXSm/y2Z&#10;zFQtRYlgyZ/fffddl1youysCvRoJ09gW5rPMBJNMrudlbnl52QwVzYCxTDKT2Cgj3uwnAebg++n3&#10;wa0u+OIUrcnERwMT2w8ENb0M3/JPD+3SqibTes0UPv7rGwE0q28eL2rvQBkSfcko0cBkEisdHx8P&#10;K10WQIjKSDkmpDKPF+0sI5OZ7LittwTQrN66fkDDjRiVHEJqMvMoMCNtRl/Mwi5Nn6mlZDLJeHh4&#10;aKbAcFtvCTAH39VEYjr1Pnz4UEd/srhBVsybhhkxElEzy+jNVH3VZJL+jz/+0FyfffZZOvhoSVUC&#10;vVVrGp4nUC/OknJkVGjySjSkJds3893SjA1LJrMDuoJBKG5NngBxVlWRJ/0AAuPj42aEuLS0pCnk&#10;5rCl8BKC3bt3r1IySfzu3TuTBTf0lgBrSnvr+gENH7ZYNJN05CpQiaHm5uY019HRkWiNWRwvM/o3&#10;b97ML24ok6ykeXg0bQJoVtr+pXUQSI0AY8PUPEp7IJA2ATQrbf/SOgikRgDNSs2jtAcCaRNAs9L2&#10;L62DQGoE0KzUPEp7IJA2ATQrbf/SOgikRgDNSs2jtAcCaRNAs9L2L62DQGoE0KzUPEp7IJA2ATQr&#10;bf/SOgikRgDNSs2jtAcCaRNAs9L2L62DQGoE0KzUPEp7IJA2ATQrbf/SOgikRgDNSs2jtAcCaRNA&#10;s9L2L62DQGoE0KzUPEp7IJA2ATQrbf/SOgikRgDNSs2jtAcCaRNAs9L2L62DQGoE0KzUPEp7IJA2&#10;ATQrbf/SOgikRiAOzTIH26WGn/ZAAAIVCUSgWSpYyFZFz5IcAmkSiECz0gRPqyAAgVoE0Kxa2MgE&#10;AQh0RADN6gg81UIAArUIoFm1sJEJAhDoiACa1RF4qoUABGoRQLNqYSMTBCDQEQE0qyPwVAsBCNQi&#10;gGbVwkYmCECgIwJoVkfgqRYCEKhFAM2qhY1MEIBARwTQrI7AUy0EIFCLAJpVCxuZIACBjgigWR2B&#10;p1oIQKAWATSrFjYyQQACHRFAszoCT7UQgEAtAt1r1vT0NHtj1fIdmSDQRwIda9aLFy+2t7f7CJ42&#10;QwACtQhc+vjxY62MHjKdnJxMTExoQQVmmCisQ1M9tJYiIAABHwS61KzFxUVpwtraGprlw5WUAYFe&#10;EOhMs3Z3d2/fvr2/v3/jxg00qxd9jUZCwAeBbjTr4uLiwYMHn3766U8//aRDP3vcN2xKnrGhD49T&#10;BgTiJtDNHPzLly9l6v2bb77Jw+MZYtwdCush0DCBbuKsgcJkwijirIadTvEQiJhAiJqVwclzw4j7&#10;F6ZDwDeBbjTLbkV+PgvN8u1lyoNAOgS6mc9Khx8tgQAE2iXQvWbJNBYPBNt1OrVBIGIC3WtWxPAw&#10;HQIQaJ0AmtU6ciqEAAQcCKBZDvDICgEItE4AzWodORVCAAIOBNAsB3hkhQAEWieAZrWOnAohAAEH&#10;AmiWAzyyQgACrRNAs1pHToUQgIADAQ+aJduNrq+vm23dZSe/o6MjB5PICgEIQGAoAdffG4o8Xbt2&#10;zRQvK9r194N7e3u3bt3yAp7fSHvBSCEQSIOAa5z15MkTAXF8fGxwHB4eyvUPP/yQBiBaAQEIBEXA&#10;Nc4yuzLY2zOM3KqhEgLirEq4SAyBtAm4xlkLCwsCSKa0DCY5/kuu9T4vCEAAAn4JuMZZmfkse4R4&#10;9epVL7YSZ3nBSCEQSIOAa5wlwiSTWU+fPp2amlIici13fAlWGpRpBQQg4IuAa5zly46CcoizWoBM&#10;FRCIhYBrnBVLO7ETAhBIg4CrZkkQNOwli0vl4NU0MNEKCEAgEAKuY8ORxxFubW2Zqa56bWZsWI8b&#10;uSCQJAHXOOv09FSWNci8+/n5uSyCl/eVlZXl5WW5lqXwguzNmzdJgqNREIBAJwRc46zV1dWlpaXM&#10;IRQSGYmKzc3NeVlcSpzVSc+gUgiEScBVswaq0sDF8bXbj2bVRkdGCKRHwHVsqOvdZe37xcWFXMi7&#10;WQevi+NZEJ9ep6FFEOiQgGucVbAOXvd72NzcnJmZcWkhcZYLPfJCIDECrnGWWQdvuNjr4OXaUbAS&#10;w01zIAABRwKucZZj9WWyE2eVoUQaCPSEgGuc1RNMNBMCEAiEgAfNko2VBy6FD6SFmAEBCKREwHVs&#10;KE8JZ2dnBxLJLNqqTY2xYW10ZIRAegRcNUsFZWdnZ3JysiE6aFZDYCkWAjES8KNZvkKqgQTRrBg7&#10;FjZDoCECrvNZsppBLNMFpbwgAAEINE3AVbPu3r0r2za8fPkS2WraVZQPAQgIAT9jwxpz8LK11qtX&#10;r9bW1kTyvv7664LpMMaG9FQIQMAQ6EazRLBu375tu6Fgmy00i/4KAQgYAq5jQ5l9H/YqoPzbb7/J&#10;f+X0Vsmr57lOT0/jFQhAAAIjCbhq1sAKzO4Ow6p/+PChqJV9Ng/bP4x0FQlSJVCwQfnIfYBTZVLQ&#10;LlfNOjs7k23/MtCvXLkybKFpxhTJOzExIVNa3377bQ/p02QIQKAqAVfNev36texTmqlVNEj2XC5j&#10;iskrmzL/M8f2vxJYphzSQCBeAvbsirYifyfe1nm33FWz5ufnxSZRKNkDXi5EemQb+O3t7ZIn7ohv&#10;ZFZL0j958kTbRjDs3ccUCIGUCLhqlrIYGxu7efOmXPz++++3bt2Si42NjQJMMiQ0k+46qyWLHsw3&#10;TEp8aQsEIOCXgKtm6TlgZrfSP//8U2a45I6ETgWGfvLJJ5JAd2E+ODiQd3sOPvMg0m+DKQ0CEIia&#10;gOv6LJEejZhEaOTCSJWeuzMMjWwVL1Pv9n/39/evX78+MD3rs6LuYRhfiYCXo6oq1RhdYg9xluz4&#10;rtGWnGyo4ZJcFAiWJBgfH5dpLE0s73I9TLCiA4rBEIBAowRc46xGjdPCibNagEwVgRCgt490hGuc&#10;NbICEkAAAmUI6AofkzLzZ5kSepLGg2bJVDp7K/eku5RvJmu7y7MiZSUCrppVsLdyJTtIDIE+Exi2&#10;LJHlivle4apZug5L9lbO/1K6z12QtrO2mz7QEAHXOfgWHs0yK9mQ71srtoVO0lpbGqqoIJ5qdOPy&#10;hprTaLGucZbseyX2sUlpo06i8OQJDBMmBCvvetc4S0qUdaR//fXXnTt3Ll++3ETfIs5qgmqbZRJn&#10;laE9MNRCs7xpVpmpQV+40awyPT7kNGhWee/Q20eych0bjqyABBCAQFUCvr7vq9YbRXoPY8Om28k3&#10;T9OEmy4fD5YnTEw6khVx1khEJKhPgLXd9dmRcwgBD5ol2/stLi6a8uW65IZ/OAUCEIBAVQKuY0N7&#10;LxqtW4PbgrO/Kpv4/z/CYpBfFV236VlzVIM/Y8OR0FzjrPX1dalDz/vSl2wsI+96nxcEIDCSgP3b&#10;TPPFb26OzN63BK5x1sCvBb/fFczgRtopibNKOq545RDDiwxG1zhLj67QXZL1pdecV1iyvyacjLXd&#10;JZ1bcLAxgpVn6BpnmZ3gM0XLCNE+crWk8wYmI85yoddtXtZ2d8s/ydpd4ywRJpnMkt3fDR25lju+&#10;BCtJ6P1plEYQpr2ZP/vDgZZ6JOAaZ3k0ZVhRxFktQG60Cr/zm42aSuHhE3CNs8JvIRZCAAIpEUCz&#10;UvImbYFA+gTQrPR9TAshkBIB5rMqeJN1NBVgWUmZz6rHjVwDCaBZFToGmlUeFqzKsyJlJQJoViVc&#10;/yQmdigGh2bV7FhkG0WgpmaxTymaNapr8X8INEKAOfhGsFIoBCDQEIGammV+IaU7Omxubp6fn8tN&#10;eZdruaO7O/CCAAQg4JdATc0yRjx+/FiuZ2Zm9NAdeZdruXj+/LlfQykNAhCAgBCoOZ9l2PV2Lxrm&#10;s/j8QKATAq5xlu45I/vP6LGs8s5eNJ04kkoh0BMCrnFWb/eiIc7qySeEZoZGwDXOyuxFMzU1VXIv&#10;GhE7Oe1CPvnT09OyqXxoXLAHAhAIk4BrnFWvVfnorODMizD3oiHOqud6ckHAkYBrnFWveg2sdnZ2&#10;ZHnE/v6+XHPmRT2S5IJA3wh0o1lKeXJyUt6vX78u7wwP+9bzaC8E6hGoqVn26UbDrgsMevjwodly&#10;9+DgQFLauzPXawm5IACBPhCoqVm+0JydnT169EhKu3v3rikzI4K+6mqinDK/u2yiXsqEQG8J1NSs&#10;4tONSh5VIIL15ZdfyqhQprTGxsbUB+GrgEpqRmF724FoOARaJlBTs9yttAVLp7T0xYFu7mwpAQIJ&#10;E/CgWbr2XZZZ6WIrsya+mJpGWHt7e7ZgGdmy47ig6A8LA8MPD4PCiDEQqE3AdX2WCZdsC2Rl6bNn&#10;z8xwL2+c6Nrs7Gzm/rAIK6j1WQXaRIRYuxeSEQLlCbjGWa9fv5ZwSZ76mb1o5FruyP0CIzY2Nsqb&#10;SEoIQAAChoBrnNXDfR04z53PDwQ6JOAaZ3VoOlVDAAI9JOCqWboWVH55Y/ai0V/hJLxGNLOSo+TC&#10;jh72LZoMgSYIuI4N683BV2pJUHPw/wyq/7NEi3n3Sq4kMQTcCbhqllggEdbbt29lWl2m3uWJ4f37&#10;9+WHhAUPDasajWZVJUZ6CCRMwINmNU0HzWqaMOVDICICNeezVldX2T0mIjdjKgSSIVAzzjJLHFrY&#10;+o44K5neRkMg4E6gZpzlXjElQAACEKhBoKZmLS8vS2UmAhq4hVYNa8gCAQhAoJhATc168OCBPCIE&#10;LgQgAIGWCdSczzJWMp/VssOoDgI9J1AzzjLUWAXe8w5E8yHQMgFXzWrZXKqDAAR6TgDN6nkHoPkQ&#10;iIyA63xWC80NZ31W8Wak/Pawhc5AFRAgzqIPQAACMREgzorJW9gKAQi4xlkFh7MuLi7u7u6CGAIQ&#10;gIBHAq5x1sjzZra2thxXn4Yzn+WRO0VBAAL1CLjGWaenpwsLC/YZFisrK/LLHpmQlnPAxKY3b97U&#10;s4xcEIAABPIEXOMs2ZRmaWkp88hMIiNRsbm5OS+r5Imz6LgQgIAh4KpZxefuoFl0NQhAwC8B17Gh&#10;DAzFIHN2tJ4pLXfk/snJiV74tZjSIACBPhNwjbOOjo6uXbuWJ3h4eKj3Nzc3Z2ZmXBAzNnShR14I&#10;JEbANc66evXq8fGxfTKYXMsduS+k5NpRsBLDTXMgAAFHAq5xlmP1ZbITZ5WhRBoI9ISAa5zVE0w0&#10;EwIQCISAB83Seffp6WkJiOTdzMcH0kLMgAAEUiLgOjbs7TnSKXUC2gKBiAi4xlmvX7+W46PtdfBy&#10;LXfkfkQUMBUCEIiFgGucVbym1AsF5uC9YKQQCKRBwDXOSoMCrYAABGIh4KpZujJrfX1dZuLlQt7l&#10;Wi7sFVuxsMBOCEAgfAKuY0P3OXh51CjzXwUbEzM2DL8bYSEEWiPgqlkaW719+3ZjY0OkR7bKun//&#10;/uTk5NjYWJk2SFA2Pz8vKdGsMrhIAwEIeNCsehDlF9QiWN9//71mR7PqYSQXBPpGoDPN0hHf/v7+&#10;jRs30Ky+dTvaC4HaBFzn4AdWrJvEF9ske5nKT6mvX79e23QyQgACPSTQSJxVaau/fOJhescBgj3s&#10;oDQZAhkCjcRZLpRHBmguhZMXAhCInUBwmkUwFXuXwn4INEogOM3S+Xj71Wj7KRwCEIiLQIiaFRdB&#10;rIUABNokUHMOvsysU8lR3sgJe9bBt9khqAsCgRPoPs7SYWDgmDAPAhAIhEDNOKtN64mz2qRNXRAI&#10;nED3cVbggDAPAhAIigCaFZQ7MAYCEBhBAM2ii0AAAjERQLNi8ha2QgACaBZ9AAIQiIkAmhWTt7AV&#10;AhBAs+gDEIBATATQrJi8ha0QgACaRR+AAARiIoBmxeQtbIUABNAs+gAEIBATATQrJm9hKwQggGbR&#10;ByAAgZgIoFkxeQtbIQABNIs+AAEIxEQAzYrJW9gKAQigWfQBCEAgJgJoVkzewlYIQADNog9AAAIx&#10;EUCzYvIWtkIAAmgWfQACEIiJAJoVk7ewFQIQQLPoAxCAQEwE0KyYvIWtEIAAmkUfgAAEYiKAZsXk&#10;LWyFAATQLPoABCAQEwE0KyZvYSsEIIBm0QcgAIGYCKBZMXkLWyEAATSLPgABCMREoDPNOjo6Wlxc&#10;vHTpkrzLdUzMsBUCEOiOwKWPHz+2X/vJycnExIRd7/Hx8fj4+EBLRNf0fiemtg+HGiEAgQIC3cRZ&#10;79+/F5s2NzdFhuRdrvUOLwhAAALFBLrRrHfv3olZd+7cMe96hxcEIACBYgLdjA11uGfGepk/MxYz&#10;NqQTQwAChkCImmVECj9BAALhEAhkQrmbsWGBGxCscPoolkDAJhDIZ7MbzVpYWBAWFxcX5l3v2ANG&#10;ugsEIBAUgV7HWZ9//rk44+3bt+Zd7xjZEjqBv+KytluYsCrPP2RWgQhoN/NZldZnBUIqYwZPBsr7&#10;BVawKk9gZMpuxoayfPTw8FDHg/Iu18MWlI5sAAkgAIFeEegmzkoAMbFDeSfCClblCYxM2U2cNdIs&#10;EkAAAhAYSADNqtkx9BlKIE9SarahrWywKk8aViNZMTYciYgEEIBAQASIswJyBqZAAAIjCaBZIxGR&#10;AAIQCIhAUpolC+vlEZW+dJG9vsz+gtPT09vb23rTpLQv9F8HBweSUu7L+4cPH/LljNyncHd399Gj&#10;R1ry+vq6rEczheTrlVpevHiRSWDXa6z123FCwJWhISgEnWnm2dmZesFuuLpG/uULSwgctIGNdpsQ&#10;UPvpwOVX6Iafcm9vz0DZ399Xg2XxV4bU1tbWsLlzuX96ejo1NWVnkf0I5b68Z8rR+/mX7giWeYkZ&#10;mnKY21ZWVuwEYoNdsuby64IQcA2koRur6UucJWnMHWWrHjQwHbGEwEGa0HS3CQG1o6f+63QvpQRS&#10;yNOnT8Ux8uGXd7lWq/TPnZ0duRYhk+uMHMh9uSMvlZXl5WVJY+uUrHo1Xcrep9D+aBkCpgot4fz8&#10;XAvUQgZ+zIwa2gnsJvj6cGbcFAKujBYLCv3CEB0x1uraY/mXgrLd50XKQ+DQQrcJAbUXofD81e3F&#10;ptqFqFdEJmz3qGaZMvO9XLusicvMJ0Sy6IdE5UbvS+GqRLYM2QZrdSaq0sRy0wRleQO0lkycpeUU&#10;5KpNKYOiW1x5GhoXGxpird4R/uoCm60XzepJtwkBtXun/fv720spIRSiPVvDq4wMZYIgE4IZVbI/&#10;ITI2NJtM6EdF7uQjnWGflpGfIk2QeYkBqoamIqnUlsWRxVZ1Qci48o1VBc9omZfwM2QOtk/du83A&#10;LtQm6qpddFj6dDRLpwN0TKGRdmbsZiaqVIP0lQ+LMvNZMhJpQbPEWh292p9DncrR+941K2Rc+caa&#10;4XNmDtEdS8gcRmpWpW5TUrOaQ41mZQlkJs7FQ/bEh1EiMwaU/DosykxvqYppMtU+mZDyHmfZ1osq&#10;2WbYfcsMSN0/nBleIeNq88s/ZA55zXLpNiU1q7mQFs36HwI6ksq/dO5joGDJfX1glAnHMq41fzY3&#10;n5URRNsAM7njV7PCwZVvlzZZvyf01dx8VjgcakyDVu023aL2JVh/t9pjWR0WpaGK/bDJ1qP8oyg1&#10;Vae97DlduanaZI8xvTw3NB/CfNdRU024l0lgvvfkvi/C4eDKNFZERB+ztvPcMBwOw54beuw23aL2&#10;1XXT0Sx7gYLSMY/8Bi570TR26GSYaj+2Xzqj5Lg+K/MEMB8SDltzJANYM37x5fhwcA2Mju0gq8z6&#10;rEwh5SmFw0FsHthRPXabblGXd8rIlN6+ukfW1FwC87Tenlw3N/MTFiZgGTbgEpEy+xHaX/iZfQoL&#10;WmRKkCokmrNnjvNdR+oyE/CZgF+rMDLqhWFQuDI0Mih07JaZcFSH2g9G6mlWUByMo80za+/dpkPU&#10;XvqtKYR9HQZ+/XATAhAIlEBSvzcMlDFmQQAC/gigWf5YUhIEINA8ATSrecbUAAEI+COAZvljSUkQ&#10;gEDzBNCs5hlTAwQg4I8AmuWPJSVBAALNE0CzmmdMDRCAgD8CaJY/lpQEAQg0TwDNap4xNUAAAv4I&#10;oFn+WFISBCDQPAE0q3nG8dQgBxStrq7qAS16GpB9fFFBOzSLJrCvM1kK/lWcMR6EWNo4AX5v2Dji&#10;WCqQU9Qyp3KJ5fKD5GfPno2NjRW3QgVLf+BtX+c1yyTLF1iQMRaG2NkCAeKsFiBHUIWcwKiCZXaY&#10;kL0oZKsWEbIff/yxnQboD/fbqYta4iWAZsXrO5+Wv3//XoqT/U8mJye13PHx8a+++kp2HJybmzM1&#10;mdNtR55KW8O4/ABTDl6VE231vn1srRTeqCU1jCdLewT8bm1DaZESyB/DlW9Iwa6H2l/tQGkgBztZ&#10;PkG+kMzeZ+bApPL7L0bqDswuIECc1d7XQ8g1ra2tiXlXr14tMPKXX36R/9qn1eqd5l6iWXqEmu56&#10;OD8/r3W1b0lzbaTkqgTQrKrE+pte5rak8RMTEzJSk3e51jvNve7du3f58mUp34xYta72LWmujZRc&#10;lQDPDasSSzO9TMCLEMjm0QWhllnNYCPIPyv08twwX0j+0WTGE8zfp9k1c60izuqJo0c0U2eOfv31&#10;VzudPEyU5VrynhEpe66hQ3yZKY8OLaHqNgmgWW3SDreuL774QoybnZ3d3d1VK0WqHj9+vLS09OrV&#10;K72jR6vp8zt5bCeBjzw97KRJ4VjSSfN7Xiljw553gH+aL2IkmpXBYa8pFRXTaSzzMmPJSmtK88TL&#10;DDDtKgoswZ3JEyDOSt7FZRs4MzMjJ4OaI2BFreTEvefPn5tF8LJiy5yWJv+VU9SKnzOWrbh6unAs&#10;qW47OVwJEGe5EiQ/BCDQJgHirDZpUxcEIOBKAM1yJUh+CECgTQJoVpu0qQsCEHAlgGa5EiQ/BCDQ&#10;JgE0q03a1AUBCLgSQLNcCZIfAhBokwCa1SZt6oIABFwJoFmuBMkPAQi0SQDNapM2dUEAAq4E0CxX&#10;guSHAATaJIBmtUmbuiAAAVcCaJYrQfJDAAJtEkCz2qRNXRCAgCsBNMuVIPkhAIE2CaBZbdKmLghA&#10;wJUAmuVKkPwQgECbBNCsNmlTFwQg4Erg38z7QAMO75iCAAAAAElFTkSuQmCCUEsBAi0AFAAGAAgA&#10;AAAhAEc9buQJAQAAEwIAABMAAAAAAAAAAAAAAAAAAAAAAFtDb250ZW50X1R5cGVzXS54bWxQSwEC&#10;LQAUAAYACAAAACEAOP0h/9YAAACUAQAACwAAAAAAAAAAAAAAAAA6AQAAX3JlbHMvLnJlbHNQSwEC&#10;LQAUAAYACAAAACEArP7Qh4MEAAD6EwAADgAAAAAAAAAAAAAAAAA5AgAAZHJzL2Uyb0RvYy54bWxQ&#10;SwECLQAUAAYACAAAACEAqiYOvrwAAAAhAQAAGQAAAAAAAAAAAAAAAADoBgAAZHJzL19yZWxzL2Uy&#10;b0RvYy54bWwucmVsc1BLAQItABQABgAIAAAAIQCowUs73gAAAAUBAAAPAAAAAAAAAAAAAAAAANsH&#10;AABkcnMvZG93bnJldi54bWxQSwECLQAKAAAAAAAAACEAzZr3BrYcAAC2HAAAFAAAAAAAAAAAAAAA&#10;AADmCAAAZHJzL21lZGlhL2ltYWdlMS5wbmdQSwUGAAAAAAYABgB8AQAAziUAAAAA&#10;">
            <v:imagedata r:id="rId18" o:title="" croptop="-156f" cropbottom="-234f" cropright="-1740f"/>
          </v:shape>
        </w:pict>
      </w:r>
    </w:p>
    <w:p w:rsidR="00AB7803" w:rsidRDefault="00AB7803"/>
    <w:p w:rsidR="00AB7803" w:rsidRDefault="00AB7803"/>
    <w:sectPr w:rsidR="00AB7803" w:rsidSect="006E18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40622"/>
    <w:rsid w:val="00044637"/>
    <w:rsid w:val="0008051E"/>
    <w:rsid w:val="00090FBC"/>
    <w:rsid w:val="000D5B5E"/>
    <w:rsid w:val="000E05EE"/>
    <w:rsid w:val="001E6F94"/>
    <w:rsid w:val="001F1EBB"/>
    <w:rsid w:val="00245E9B"/>
    <w:rsid w:val="002B1BE2"/>
    <w:rsid w:val="002D23DE"/>
    <w:rsid w:val="003150FA"/>
    <w:rsid w:val="003407E7"/>
    <w:rsid w:val="00373381"/>
    <w:rsid w:val="00384ED5"/>
    <w:rsid w:val="00394185"/>
    <w:rsid w:val="00441C6A"/>
    <w:rsid w:val="00465BAA"/>
    <w:rsid w:val="004F7546"/>
    <w:rsid w:val="0054514E"/>
    <w:rsid w:val="0057256A"/>
    <w:rsid w:val="005A34D4"/>
    <w:rsid w:val="005B0F34"/>
    <w:rsid w:val="00642F43"/>
    <w:rsid w:val="00665088"/>
    <w:rsid w:val="006D026A"/>
    <w:rsid w:val="006E1821"/>
    <w:rsid w:val="006F271D"/>
    <w:rsid w:val="007233DD"/>
    <w:rsid w:val="00747C61"/>
    <w:rsid w:val="007A6FD8"/>
    <w:rsid w:val="007C16D6"/>
    <w:rsid w:val="007C3750"/>
    <w:rsid w:val="008B7F96"/>
    <w:rsid w:val="00940622"/>
    <w:rsid w:val="0095435F"/>
    <w:rsid w:val="00974960"/>
    <w:rsid w:val="009C4869"/>
    <w:rsid w:val="009C4993"/>
    <w:rsid w:val="00A043C4"/>
    <w:rsid w:val="00A43079"/>
    <w:rsid w:val="00AB7803"/>
    <w:rsid w:val="00AE1D8C"/>
    <w:rsid w:val="00B31E26"/>
    <w:rsid w:val="00B94022"/>
    <w:rsid w:val="00BF54EF"/>
    <w:rsid w:val="00C23387"/>
    <w:rsid w:val="00C474F3"/>
    <w:rsid w:val="00C56306"/>
    <w:rsid w:val="00C6784E"/>
    <w:rsid w:val="00D179EC"/>
    <w:rsid w:val="00D22455"/>
    <w:rsid w:val="00D473B6"/>
    <w:rsid w:val="00D5003A"/>
    <w:rsid w:val="00DE5577"/>
    <w:rsid w:val="00E37DE5"/>
    <w:rsid w:val="00E52108"/>
    <w:rsid w:val="00E778EC"/>
    <w:rsid w:val="00ED4719"/>
    <w:rsid w:val="00EF3384"/>
    <w:rsid w:val="00F46C60"/>
    <w:rsid w:val="00F52C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821"/>
    <w:pPr>
      <w:spacing w:after="200" w:line="276" w:lineRule="auto"/>
    </w:pPr>
    <w:rPr>
      <w:sz w:val="24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9406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4062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emf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emf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SM</Company>
  <LinksUpToDate>false</LinksUpToDate>
  <CharactersWithSpaces>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ta Lanner</dc:creator>
  <cp:keywords/>
  <dc:description/>
  <cp:lastModifiedBy>Carita Lanner</cp:lastModifiedBy>
  <cp:revision>2</cp:revision>
  <cp:lastPrinted>2011-07-18T15:30:00Z</cp:lastPrinted>
  <dcterms:created xsi:type="dcterms:W3CDTF">2012-06-13T19:39:00Z</dcterms:created>
  <dcterms:modified xsi:type="dcterms:W3CDTF">2012-06-13T19:39:00Z</dcterms:modified>
</cp:coreProperties>
</file>